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5C84A7" w14:textId="4ACB7520" w:rsidR="008D2111" w:rsidRPr="00EB50AD" w:rsidRDefault="008D2111" w:rsidP="00E77B4C">
      <w:pPr>
        <w:pStyle w:val="Heading1"/>
        <w:rPr>
          <w:rFonts w:ascii="Times New Roman" w:hAnsi="Times New Roman" w:cs="Times New Roman"/>
          <w:b/>
          <w:bCs/>
          <w:color w:val="auto"/>
        </w:rPr>
      </w:pPr>
      <w:r w:rsidRPr="00EB50AD">
        <w:rPr>
          <w:rFonts w:ascii="Times New Roman" w:hAnsi="Times New Roman" w:cs="Times New Roman"/>
          <w:b/>
          <w:bCs/>
          <w:color w:val="auto"/>
        </w:rPr>
        <w:t>S</w:t>
      </w:r>
      <w:r w:rsidR="00FF138F" w:rsidRPr="00EB50AD">
        <w:rPr>
          <w:rFonts w:ascii="Times New Roman" w:hAnsi="Times New Roman" w:cs="Times New Roman"/>
          <w:b/>
          <w:bCs/>
          <w:color w:val="auto"/>
        </w:rPr>
        <w:t>1</w:t>
      </w:r>
      <w:r w:rsidRPr="00EB50AD">
        <w:rPr>
          <w:rFonts w:ascii="Times New Roman" w:hAnsi="Times New Roman" w:cs="Times New Roman"/>
          <w:b/>
          <w:bCs/>
          <w:color w:val="auto"/>
        </w:rPr>
        <w:t xml:space="preserve"> Table. Characteristics of articles </w:t>
      </w:r>
      <w:r w:rsidR="001512C1" w:rsidRPr="00EB50AD">
        <w:rPr>
          <w:rFonts w:ascii="Times New Roman" w:hAnsi="Times New Roman" w:cs="Times New Roman"/>
          <w:b/>
          <w:bCs/>
          <w:color w:val="auto"/>
        </w:rPr>
        <w:t xml:space="preserve">that report </w:t>
      </w:r>
      <w:r w:rsidR="00E41880" w:rsidRPr="00EB50AD">
        <w:rPr>
          <w:rFonts w:ascii="Times New Roman" w:hAnsi="Times New Roman" w:cs="Times New Roman"/>
          <w:b/>
          <w:bCs/>
          <w:color w:val="auto"/>
        </w:rPr>
        <w:t>using</w:t>
      </w:r>
      <w:r w:rsidRPr="00EB50AD">
        <w:rPr>
          <w:rFonts w:ascii="Times New Roman" w:hAnsi="Times New Roman" w:cs="Times New Roman"/>
          <w:b/>
          <w:bCs/>
          <w:color w:val="auto"/>
        </w:rPr>
        <w:t xml:space="preserve"> </w:t>
      </w:r>
      <w:proofErr w:type="spellStart"/>
      <w:r w:rsidR="00D60972" w:rsidRPr="00EB50AD">
        <w:rPr>
          <w:rFonts w:ascii="Times New Roman" w:hAnsi="Times New Roman" w:cs="Times New Roman"/>
          <w:b/>
          <w:bCs/>
          <w:color w:val="auto"/>
        </w:rPr>
        <w:t>Etuaptmumk</w:t>
      </w:r>
      <w:proofErr w:type="spellEnd"/>
      <w:r w:rsidR="00D60972" w:rsidRPr="00EB50AD">
        <w:rPr>
          <w:rFonts w:ascii="Times New Roman" w:hAnsi="Times New Roman" w:cs="Times New Roman"/>
          <w:b/>
          <w:bCs/>
          <w:color w:val="auto"/>
        </w:rPr>
        <w:t>/</w:t>
      </w:r>
      <w:r w:rsidRPr="00EB50AD">
        <w:rPr>
          <w:rFonts w:ascii="Times New Roman" w:hAnsi="Times New Roman" w:cs="Times New Roman"/>
          <w:b/>
          <w:bCs/>
          <w:color w:val="auto"/>
        </w:rPr>
        <w:t>Two-Eyed Seeing</w:t>
      </w:r>
      <w:r w:rsidR="004A2450" w:rsidRPr="00EB50AD">
        <w:rPr>
          <w:rFonts w:ascii="Times New Roman" w:hAnsi="Times New Roman" w:cs="Times New Roman"/>
          <w:b/>
          <w:bCs/>
          <w:color w:val="auto"/>
        </w:rPr>
        <w:t>*</w:t>
      </w:r>
      <w:r w:rsidRPr="00EB50AD">
        <w:rPr>
          <w:rFonts w:ascii="Times New Roman" w:hAnsi="Times New Roman" w:cs="Times New Roman"/>
          <w:b/>
          <w:bCs/>
          <w:color w:val="auto"/>
        </w:rPr>
        <w:t>.</w:t>
      </w:r>
    </w:p>
    <w:p w14:paraId="02797E57" w14:textId="5A38C100" w:rsidR="004A2450" w:rsidRPr="00EB50AD" w:rsidRDefault="004A2450" w:rsidP="00E77B4C">
      <w:pPr>
        <w:rPr>
          <w:rFonts w:ascii="Times New Roman" w:hAnsi="Times New Roman" w:cs="Times New Roman"/>
        </w:rPr>
      </w:pPr>
      <w:r w:rsidRPr="00EB50AD">
        <w:rPr>
          <w:rFonts w:ascii="Times New Roman" w:hAnsi="Times New Roman" w:cs="Times New Roman"/>
        </w:rPr>
        <w:t xml:space="preserve">*This table is adapted from a previously published charted table </w:t>
      </w:r>
      <w:r w:rsidR="00BD24BC" w:rsidRPr="00EB50AD">
        <w:rPr>
          <w:rFonts w:ascii="Times New Roman" w:hAnsi="Times New Roman" w:cs="Times New Roman"/>
        </w:rPr>
        <w:t xml:space="preserve">[1] </w:t>
      </w:r>
      <w:r w:rsidRPr="00EB50AD">
        <w:rPr>
          <w:rFonts w:ascii="Times New Roman" w:hAnsi="Times New Roman" w:cs="Times New Roman"/>
        </w:rPr>
        <w:t xml:space="preserve">using the criteria of this </w:t>
      </w:r>
      <w:r w:rsidR="00F00C35" w:rsidRPr="00EB50AD">
        <w:rPr>
          <w:rFonts w:ascii="Times New Roman" w:hAnsi="Times New Roman" w:cs="Times New Roman"/>
        </w:rPr>
        <w:t>scoping</w:t>
      </w:r>
      <w:r w:rsidRPr="00EB50AD">
        <w:rPr>
          <w:rFonts w:ascii="Times New Roman" w:hAnsi="Times New Roman" w:cs="Times New Roman"/>
        </w:rPr>
        <w:t xml:space="preserve"> review. </w:t>
      </w:r>
    </w:p>
    <w:tbl>
      <w:tblPr>
        <w:tblW w:w="13045" w:type="dxa"/>
        <w:tblLayout w:type="fixed"/>
        <w:tblLook w:val="04A0" w:firstRow="1" w:lastRow="0" w:firstColumn="1" w:lastColumn="0" w:noHBand="0" w:noVBand="1"/>
      </w:tblPr>
      <w:tblGrid>
        <w:gridCol w:w="1555"/>
        <w:gridCol w:w="2850"/>
        <w:gridCol w:w="2610"/>
        <w:gridCol w:w="1440"/>
        <w:gridCol w:w="4590"/>
      </w:tblGrid>
      <w:tr w:rsidR="00E77B4C" w:rsidRPr="00EB50AD" w14:paraId="50AA0454" w14:textId="77777777" w:rsidTr="008D126D">
        <w:trPr>
          <w:cantSplit/>
        </w:trPr>
        <w:tc>
          <w:tcPr>
            <w:tcW w:w="1555" w:type="dxa"/>
            <w:vMerge w:val="restart"/>
            <w:tcBorders>
              <w:top w:val="single" w:sz="4" w:space="0" w:color="auto"/>
              <w:left w:val="single" w:sz="4" w:space="0" w:color="auto"/>
              <w:right w:val="single" w:sz="4" w:space="0" w:color="auto"/>
            </w:tcBorders>
            <w:shd w:val="clear" w:color="auto" w:fill="auto"/>
            <w:vAlign w:val="center"/>
          </w:tcPr>
          <w:p w14:paraId="7259BFE6" w14:textId="51F23C18" w:rsidR="008D2111" w:rsidRPr="00EB50AD" w:rsidRDefault="008D2111"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b/>
                <w:bCs/>
                <w:sz w:val="20"/>
                <w:szCs w:val="20"/>
                <w:lang w:eastAsia="en-CA"/>
              </w:rPr>
              <w:t xml:space="preserve">Author </w:t>
            </w:r>
            <w:r w:rsidR="00925672" w:rsidRPr="00EB50AD">
              <w:rPr>
                <w:rFonts w:ascii="Times New Roman" w:eastAsia="Times New Roman" w:hAnsi="Times New Roman" w:cs="Times New Roman"/>
                <w:b/>
                <w:bCs/>
                <w:sz w:val="20"/>
                <w:szCs w:val="20"/>
                <w:lang w:eastAsia="en-CA"/>
              </w:rPr>
              <w:t xml:space="preserve">and </w:t>
            </w:r>
            <w:r w:rsidRPr="00EB50AD">
              <w:rPr>
                <w:rFonts w:ascii="Times New Roman" w:eastAsia="Times New Roman" w:hAnsi="Times New Roman" w:cs="Times New Roman"/>
                <w:b/>
                <w:bCs/>
                <w:sz w:val="20"/>
                <w:szCs w:val="20"/>
                <w:lang w:eastAsia="en-CA"/>
              </w:rPr>
              <w:t>year</w:t>
            </w:r>
          </w:p>
        </w:tc>
        <w:tc>
          <w:tcPr>
            <w:tcW w:w="2850" w:type="dxa"/>
            <w:vMerge w:val="restart"/>
            <w:tcBorders>
              <w:top w:val="single" w:sz="4" w:space="0" w:color="auto"/>
              <w:left w:val="single" w:sz="4" w:space="0" w:color="auto"/>
              <w:right w:val="single" w:sz="4" w:space="0" w:color="auto"/>
            </w:tcBorders>
            <w:vAlign w:val="center"/>
          </w:tcPr>
          <w:p w14:paraId="7823D476" w14:textId="7D7945C9" w:rsidR="008D2111" w:rsidRPr="00EB50AD" w:rsidRDefault="00925672" w:rsidP="00E77B4C">
            <w:pPr>
              <w:spacing w:after="0" w:line="240" w:lineRule="auto"/>
              <w:jc w:val="center"/>
              <w:rPr>
                <w:rFonts w:ascii="Times New Roman" w:eastAsia="Times New Roman" w:hAnsi="Times New Roman" w:cs="Times New Roman"/>
                <w:b/>
                <w:bCs/>
                <w:sz w:val="20"/>
                <w:szCs w:val="20"/>
                <w:lang w:eastAsia="en-CA"/>
              </w:rPr>
            </w:pPr>
            <w:r w:rsidRPr="00EB50AD">
              <w:rPr>
                <w:rFonts w:ascii="Times New Roman" w:eastAsia="Times New Roman" w:hAnsi="Times New Roman" w:cs="Times New Roman"/>
                <w:b/>
                <w:bCs/>
                <w:sz w:val="20"/>
                <w:szCs w:val="20"/>
                <w:lang w:eastAsia="en-CA"/>
              </w:rPr>
              <w:t xml:space="preserve">Research </w:t>
            </w:r>
            <w:r w:rsidR="008D2111" w:rsidRPr="00EB50AD">
              <w:rPr>
                <w:rFonts w:ascii="Times New Roman" w:eastAsia="Times New Roman" w:hAnsi="Times New Roman" w:cs="Times New Roman"/>
                <w:b/>
                <w:bCs/>
                <w:sz w:val="20"/>
                <w:szCs w:val="20"/>
                <w:lang w:eastAsia="en-CA"/>
              </w:rPr>
              <w:t xml:space="preserve">participants and </w:t>
            </w:r>
            <w:r w:rsidRPr="00EB50AD">
              <w:rPr>
                <w:rFonts w:ascii="Times New Roman" w:eastAsia="Times New Roman" w:hAnsi="Times New Roman" w:cs="Times New Roman"/>
                <w:b/>
                <w:bCs/>
                <w:sz w:val="20"/>
                <w:szCs w:val="20"/>
                <w:lang w:eastAsia="en-CA"/>
              </w:rPr>
              <w:t xml:space="preserve">study </w:t>
            </w:r>
            <w:r w:rsidR="008D2111" w:rsidRPr="00EB50AD">
              <w:rPr>
                <w:rFonts w:ascii="Times New Roman" w:eastAsia="Times New Roman" w:hAnsi="Times New Roman" w:cs="Times New Roman"/>
                <w:b/>
                <w:bCs/>
                <w:sz w:val="20"/>
                <w:szCs w:val="20"/>
                <w:lang w:eastAsia="en-CA"/>
              </w:rPr>
              <w:t>location</w:t>
            </w:r>
          </w:p>
          <w:p w14:paraId="119AA117" w14:textId="77777777" w:rsidR="008D2111" w:rsidRPr="00EB50AD" w:rsidRDefault="008D2111" w:rsidP="00E77B4C">
            <w:pPr>
              <w:spacing w:after="120" w:line="240" w:lineRule="auto"/>
              <w:jc w:val="center"/>
              <w:rPr>
                <w:rFonts w:ascii="Times New Roman" w:eastAsia="Times New Roman" w:hAnsi="Times New Roman" w:cs="Times New Roman"/>
                <w:sz w:val="20"/>
                <w:szCs w:val="20"/>
                <w:lang w:eastAsia="en-CA"/>
              </w:rPr>
            </w:pPr>
          </w:p>
        </w:tc>
        <w:tc>
          <w:tcPr>
            <w:tcW w:w="4050" w:type="dxa"/>
            <w:gridSpan w:val="2"/>
            <w:tcBorders>
              <w:top w:val="single" w:sz="4" w:space="0" w:color="auto"/>
              <w:left w:val="single" w:sz="4" w:space="0" w:color="auto"/>
              <w:right w:val="single" w:sz="4" w:space="0" w:color="auto"/>
            </w:tcBorders>
            <w:shd w:val="clear" w:color="auto" w:fill="auto"/>
            <w:vAlign w:val="center"/>
          </w:tcPr>
          <w:p w14:paraId="7422AA52" w14:textId="77777777" w:rsidR="008D2111" w:rsidRPr="00EB50AD" w:rsidRDefault="008D2111"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b/>
                <w:bCs/>
                <w:sz w:val="20"/>
                <w:szCs w:val="20"/>
                <w:lang w:eastAsia="en-CA"/>
              </w:rPr>
              <w:t>Research design</w:t>
            </w:r>
          </w:p>
        </w:tc>
        <w:tc>
          <w:tcPr>
            <w:tcW w:w="4590" w:type="dxa"/>
            <w:vMerge w:val="restart"/>
            <w:tcBorders>
              <w:top w:val="single" w:sz="4" w:space="0" w:color="auto"/>
              <w:left w:val="single" w:sz="4" w:space="0" w:color="auto"/>
              <w:right w:val="single" w:sz="4" w:space="0" w:color="auto"/>
            </w:tcBorders>
            <w:shd w:val="clear" w:color="auto" w:fill="auto"/>
            <w:vAlign w:val="center"/>
          </w:tcPr>
          <w:p w14:paraId="70ED0A1E" w14:textId="3077286E" w:rsidR="008D2111" w:rsidRPr="00EB50AD" w:rsidRDefault="00925672"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b/>
                <w:bCs/>
                <w:sz w:val="20"/>
                <w:szCs w:val="20"/>
                <w:lang w:eastAsia="en-CA"/>
              </w:rPr>
              <w:t>S</w:t>
            </w:r>
            <w:r w:rsidR="008D2111" w:rsidRPr="00EB50AD">
              <w:rPr>
                <w:rFonts w:ascii="Times New Roman" w:eastAsia="Times New Roman" w:hAnsi="Times New Roman" w:cs="Times New Roman"/>
                <w:b/>
                <w:bCs/>
                <w:sz w:val="20"/>
                <w:szCs w:val="20"/>
                <w:lang w:eastAsia="en-CA"/>
              </w:rPr>
              <w:t>tudy</w:t>
            </w:r>
            <w:r w:rsidRPr="00EB50AD">
              <w:rPr>
                <w:rFonts w:ascii="Times New Roman" w:eastAsia="Times New Roman" w:hAnsi="Times New Roman" w:cs="Times New Roman"/>
                <w:b/>
                <w:bCs/>
                <w:sz w:val="20"/>
                <w:szCs w:val="20"/>
                <w:lang w:eastAsia="en-CA"/>
              </w:rPr>
              <w:t xml:space="preserve"> objectives</w:t>
            </w:r>
          </w:p>
        </w:tc>
      </w:tr>
      <w:tr w:rsidR="00E77B4C" w:rsidRPr="00EB50AD" w14:paraId="5B1D6B61" w14:textId="77777777" w:rsidTr="008D126D">
        <w:trPr>
          <w:cantSplit/>
        </w:trPr>
        <w:tc>
          <w:tcPr>
            <w:tcW w:w="1555" w:type="dxa"/>
            <w:vMerge/>
            <w:tcBorders>
              <w:left w:val="single" w:sz="4" w:space="0" w:color="auto"/>
              <w:right w:val="single" w:sz="4" w:space="0" w:color="auto"/>
            </w:tcBorders>
            <w:shd w:val="clear" w:color="auto" w:fill="auto"/>
            <w:vAlign w:val="center"/>
          </w:tcPr>
          <w:p w14:paraId="2574E5DB" w14:textId="77777777" w:rsidR="008D2111" w:rsidRPr="00EB50AD" w:rsidRDefault="008D2111" w:rsidP="00E77B4C">
            <w:pPr>
              <w:spacing w:after="0" w:line="240" w:lineRule="auto"/>
              <w:rPr>
                <w:rFonts w:ascii="Times New Roman" w:eastAsia="Times New Roman" w:hAnsi="Times New Roman" w:cs="Times New Roman"/>
                <w:b/>
                <w:bCs/>
                <w:sz w:val="20"/>
                <w:szCs w:val="20"/>
                <w:lang w:eastAsia="en-CA"/>
              </w:rPr>
            </w:pPr>
          </w:p>
        </w:tc>
        <w:tc>
          <w:tcPr>
            <w:tcW w:w="2850" w:type="dxa"/>
            <w:vMerge/>
            <w:tcBorders>
              <w:left w:val="single" w:sz="4" w:space="0" w:color="auto"/>
              <w:right w:val="single" w:sz="4" w:space="0" w:color="auto"/>
            </w:tcBorders>
            <w:vAlign w:val="center"/>
          </w:tcPr>
          <w:p w14:paraId="10A2C626" w14:textId="77777777" w:rsidR="008D2111" w:rsidRPr="00EB50AD" w:rsidRDefault="008D2111" w:rsidP="00E77B4C">
            <w:pPr>
              <w:spacing w:after="0" w:line="240" w:lineRule="auto"/>
              <w:jc w:val="center"/>
              <w:rPr>
                <w:rFonts w:ascii="Times New Roman" w:eastAsia="Times New Roman" w:hAnsi="Times New Roman" w:cs="Times New Roman"/>
                <w:b/>
                <w:bCs/>
                <w:sz w:val="20"/>
                <w:szCs w:val="20"/>
                <w:lang w:eastAsia="en-CA"/>
              </w:rPr>
            </w:pPr>
          </w:p>
        </w:tc>
        <w:tc>
          <w:tcPr>
            <w:tcW w:w="2610" w:type="dxa"/>
            <w:tcBorders>
              <w:top w:val="single" w:sz="4" w:space="0" w:color="auto"/>
              <w:left w:val="single" w:sz="4" w:space="0" w:color="auto"/>
              <w:right w:val="single" w:sz="4" w:space="0" w:color="auto"/>
            </w:tcBorders>
            <w:shd w:val="clear" w:color="auto" w:fill="auto"/>
            <w:vAlign w:val="center"/>
          </w:tcPr>
          <w:p w14:paraId="4F984D23" w14:textId="2B069EB1" w:rsidR="008D2111" w:rsidRPr="00EB50AD" w:rsidRDefault="008D2111" w:rsidP="00E77B4C">
            <w:pPr>
              <w:spacing w:after="0" w:line="240" w:lineRule="auto"/>
              <w:jc w:val="center"/>
              <w:rPr>
                <w:rFonts w:ascii="Times New Roman" w:eastAsia="Times New Roman" w:hAnsi="Times New Roman" w:cs="Times New Roman"/>
                <w:b/>
                <w:bCs/>
                <w:sz w:val="20"/>
                <w:szCs w:val="20"/>
                <w:lang w:eastAsia="en-CA"/>
              </w:rPr>
            </w:pPr>
            <w:r w:rsidRPr="00EB50AD">
              <w:rPr>
                <w:rFonts w:ascii="Times New Roman" w:eastAsia="Times New Roman" w:hAnsi="Times New Roman" w:cs="Times New Roman"/>
                <w:b/>
                <w:bCs/>
                <w:sz w:val="20"/>
                <w:szCs w:val="20"/>
                <w:lang w:eastAsia="en-CA"/>
              </w:rPr>
              <w:t>Empirical: TES; CBPR, CBR, CBPA, PR, or PAR; QT or QL</w:t>
            </w:r>
          </w:p>
        </w:tc>
        <w:tc>
          <w:tcPr>
            <w:tcW w:w="1440" w:type="dxa"/>
            <w:tcBorders>
              <w:top w:val="single" w:sz="4" w:space="0" w:color="auto"/>
              <w:left w:val="single" w:sz="4" w:space="0" w:color="auto"/>
              <w:right w:val="single" w:sz="4" w:space="0" w:color="auto"/>
            </w:tcBorders>
            <w:shd w:val="clear" w:color="auto" w:fill="auto"/>
            <w:vAlign w:val="center"/>
          </w:tcPr>
          <w:p w14:paraId="20D40D6F" w14:textId="77777777" w:rsidR="008D2111" w:rsidRPr="00EB50AD" w:rsidRDefault="008D2111" w:rsidP="00E77B4C">
            <w:pPr>
              <w:spacing w:after="0" w:line="240" w:lineRule="auto"/>
              <w:jc w:val="center"/>
              <w:rPr>
                <w:rFonts w:ascii="Times New Roman" w:eastAsia="Times New Roman" w:hAnsi="Times New Roman" w:cs="Times New Roman"/>
                <w:b/>
                <w:bCs/>
                <w:sz w:val="20"/>
                <w:szCs w:val="20"/>
                <w:lang w:eastAsia="en-CA"/>
              </w:rPr>
            </w:pPr>
            <w:r w:rsidRPr="00EB50AD">
              <w:rPr>
                <w:rFonts w:ascii="Times New Roman" w:eastAsia="Times New Roman" w:hAnsi="Times New Roman" w:cs="Times New Roman"/>
                <w:b/>
                <w:bCs/>
                <w:sz w:val="20"/>
                <w:szCs w:val="20"/>
                <w:lang w:eastAsia="en-CA"/>
              </w:rPr>
              <w:t>Non-Empirical</w:t>
            </w:r>
          </w:p>
        </w:tc>
        <w:tc>
          <w:tcPr>
            <w:tcW w:w="4590" w:type="dxa"/>
            <w:vMerge/>
            <w:tcBorders>
              <w:left w:val="single" w:sz="4" w:space="0" w:color="auto"/>
              <w:right w:val="single" w:sz="4" w:space="0" w:color="auto"/>
            </w:tcBorders>
            <w:shd w:val="clear" w:color="auto" w:fill="auto"/>
            <w:vAlign w:val="center"/>
          </w:tcPr>
          <w:p w14:paraId="02142D60" w14:textId="77777777" w:rsidR="008D2111" w:rsidRPr="00EB50AD" w:rsidRDefault="008D2111" w:rsidP="00E77B4C">
            <w:pPr>
              <w:spacing w:after="0" w:line="240" w:lineRule="auto"/>
              <w:rPr>
                <w:rFonts w:ascii="Times New Roman" w:eastAsia="Times New Roman" w:hAnsi="Times New Roman" w:cs="Times New Roman"/>
                <w:b/>
                <w:bCs/>
                <w:sz w:val="20"/>
                <w:szCs w:val="20"/>
                <w:lang w:eastAsia="en-CA"/>
              </w:rPr>
            </w:pPr>
          </w:p>
        </w:tc>
      </w:tr>
      <w:tr w:rsidR="00E77B4C" w:rsidRPr="00EB50AD" w14:paraId="0A0DBED1" w14:textId="77777777" w:rsidTr="008D126D">
        <w:trPr>
          <w:cantSplit/>
          <w:trHeight w:val="296"/>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5592CCEE" w14:textId="50AA3AB6" w:rsidR="00D936A3" w:rsidRPr="00EB50AD" w:rsidRDefault="00D936A3" w:rsidP="00E77B4C">
            <w:pPr>
              <w:spacing w:after="0" w:line="240" w:lineRule="auto"/>
              <w:rPr>
                <w:rFonts w:ascii="Times New Roman" w:hAnsi="Times New Roman" w:cs="Times New Roman"/>
                <w:sz w:val="20"/>
                <w:szCs w:val="20"/>
              </w:rPr>
            </w:pPr>
            <w:r w:rsidRPr="00EB50AD">
              <w:rPr>
                <w:rFonts w:ascii="Times New Roman" w:eastAsia="Times New Roman" w:hAnsi="Times New Roman" w:cs="Times New Roman"/>
                <w:sz w:val="20"/>
                <w:szCs w:val="20"/>
                <w:lang w:eastAsia="en-CA"/>
              </w:rPr>
              <w:t>Ahmed et al. 2023</w:t>
            </w:r>
            <w:r w:rsidR="00DB537C" w:rsidRPr="00EB50AD">
              <w:rPr>
                <w:rFonts w:ascii="Times New Roman" w:eastAsia="Times New Roman" w:hAnsi="Times New Roman" w:cs="Times New Roman"/>
                <w:sz w:val="20"/>
                <w:szCs w:val="20"/>
                <w:vertAlign w:val="superscript"/>
                <w:lang w:eastAsia="en-CA"/>
              </w:rPr>
              <w:t>2</w:t>
            </w:r>
            <w:r w:rsidR="002B67F3" w:rsidRPr="00EB50AD">
              <w:rPr>
                <w:rFonts w:ascii="Times New Roman" w:eastAsia="Times New Roman" w:hAnsi="Times New Roman" w:cs="Times New Roman"/>
                <w:sz w:val="20"/>
                <w:szCs w:val="20"/>
                <w:vertAlign w:val="superscript"/>
                <w:lang w:eastAsia="en-CA"/>
              </w:rPr>
              <w:t>6</w:t>
            </w:r>
            <w:r w:rsidRPr="00EB50AD">
              <w:rPr>
                <w:rFonts w:ascii="Times New Roman" w:hAnsi="Times New Roman" w:cs="Times New Roman"/>
                <w:sz w:val="20"/>
                <w:szCs w:val="20"/>
              </w:rPr>
              <w:t>‡</w:t>
            </w:r>
          </w:p>
          <w:p w14:paraId="7BCCB487" w14:textId="77777777" w:rsidR="00D936A3" w:rsidRPr="00EB50AD" w:rsidRDefault="00D936A3" w:rsidP="00E77B4C">
            <w:pPr>
              <w:spacing w:after="0" w:line="240" w:lineRule="auto"/>
              <w:rPr>
                <w:rFonts w:ascii="Times New Roman" w:hAnsi="Times New Roman" w:cs="Times New Roman"/>
                <w:sz w:val="20"/>
                <w:szCs w:val="20"/>
              </w:rPr>
            </w:pPr>
          </w:p>
          <w:p w14:paraId="7B9F8F12" w14:textId="773698B9"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hAnsi="Times New Roman" w:cs="Times New Roman"/>
                <w:sz w:val="20"/>
                <w:szCs w:val="20"/>
              </w:rPr>
              <w:t>(Goose)</w:t>
            </w:r>
          </w:p>
        </w:tc>
        <w:tc>
          <w:tcPr>
            <w:tcW w:w="2850" w:type="dxa"/>
            <w:tcBorders>
              <w:top w:val="single" w:sz="4" w:space="0" w:color="auto"/>
              <w:left w:val="single" w:sz="4" w:space="0" w:color="auto"/>
              <w:bottom w:val="single" w:sz="4" w:space="0" w:color="auto"/>
              <w:right w:val="single" w:sz="4" w:space="0" w:color="auto"/>
            </w:tcBorders>
            <w:vAlign w:val="center"/>
          </w:tcPr>
          <w:p w14:paraId="048DF0D0" w14:textId="767F56A2"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Fort Albany First Nation male members (e.g., Elders, land experts, youth) aged 18 years or </w:t>
            </w:r>
            <w:r w:rsidR="0010117E" w:rsidRPr="00EB50AD">
              <w:rPr>
                <w:rFonts w:ascii="Times New Roman" w:eastAsia="Times New Roman" w:hAnsi="Times New Roman" w:cs="Times New Roman"/>
                <w:sz w:val="20"/>
                <w:szCs w:val="20"/>
                <w:lang w:eastAsia="en-CA"/>
              </w:rPr>
              <w:t>over</w:t>
            </w:r>
            <w:r w:rsidRPr="00EB50AD">
              <w:rPr>
                <w:rFonts w:ascii="Times New Roman" w:eastAsia="Times New Roman" w:hAnsi="Times New Roman" w:cs="Times New Roman"/>
                <w:sz w:val="20"/>
                <w:szCs w:val="20"/>
                <w:lang w:eastAsia="en-CA"/>
              </w:rPr>
              <w:t xml:space="preserve"> with a valid Possession and Acquisition License</w:t>
            </w:r>
          </w:p>
          <w:p w14:paraId="334097BB" w14:textId="545C1BED"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James Bay Region, Northern Ontario,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6CA82E0F" w14:textId="77777777" w:rsidR="00D936A3" w:rsidRPr="00EB50AD" w:rsidRDefault="00D936A3"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 CBPR</w:t>
            </w:r>
          </w:p>
          <w:p w14:paraId="0AFBE2EC" w14:textId="77777777" w:rsidR="00D936A3" w:rsidRPr="00EB50AD" w:rsidRDefault="00D936A3"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T: Saliva to measure salivary cortisol</w:t>
            </w:r>
            <w:r w:rsidRPr="00EB50AD">
              <w:rPr>
                <w:rFonts w:ascii="Times New Roman" w:hAnsi="Times New Roman" w:cs="Times New Roman"/>
              </w:rPr>
              <w:t xml:space="preserve"> </w:t>
            </w:r>
            <w:proofErr w:type="spellStart"/>
            <w:r w:rsidRPr="00EB50AD">
              <w:rPr>
                <w:rFonts w:ascii="Times New Roman" w:eastAsia="Times New Roman" w:hAnsi="Times New Roman" w:cs="Times New Roman"/>
                <w:sz w:val="20"/>
                <w:szCs w:val="20"/>
                <w:lang w:eastAsia="en-CA"/>
              </w:rPr>
              <w:t>ElectroChemiLuminescence</w:t>
            </w:r>
            <w:proofErr w:type="spellEnd"/>
            <w:r w:rsidRPr="00EB50AD">
              <w:rPr>
                <w:rFonts w:ascii="Times New Roman" w:eastAsia="Times New Roman" w:hAnsi="Times New Roman" w:cs="Times New Roman"/>
                <w:sz w:val="20"/>
                <w:szCs w:val="20"/>
                <w:lang w:eastAsia="en-CA"/>
              </w:rPr>
              <w:t xml:space="preserve"> Immunoassay analysis, paired t-test and sensitivity analysis</w:t>
            </w:r>
          </w:p>
          <w:p w14:paraId="5009B3E1" w14:textId="7C3D39BE"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Walk along Albany River taught goose hunting and handling, photovoice, semi-directed i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F469B80" w14:textId="53DD2F33" w:rsidR="00D936A3" w:rsidRPr="00EB50AD" w:rsidRDefault="00D936A3" w:rsidP="00E77B4C">
            <w:pPr>
              <w:spacing w:after="0" w:line="240" w:lineRule="auto"/>
              <w:ind w:right="-17"/>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6768970F" w14:textId="77777777"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Address the issues of food security and environmental conservation and contribute to the health and well-being of participants and the continent-wide initiative to harvest over-abundant goose species. Also, reconnect Elders and youth in the Niska program to revitalize goose harvesting activities and associated Indigenous knowledge within the community.</w:t>
            </w:r>
          </w:p>
          <w:p w14:paraId="72C85264" w14:textId="77777777" w:rsidR="00D936A3" w:rsidRPr="00EB50AD" w:rsidRDefault="00D936A3" w:rsidP="00E77B4C">
            <w:pPr>
              <w:spacing w:after="0" w:line="240" w:lineRule="auto"/>
              <w:rPr>
                <w:rFonts w:ascii="Times New Roman" w:eastAsia="Times New Roman" w:hAnsi="Times New Roman" w:cs="Times New Roman"/>
                <w:sz w:val="20"/>
                <w:szCs w:val="20"/>
                <w:lang w:eastAsia="en-CA"/>
              </w:rPr>
            </w:pPr>
          </w:p>
        </w:tc>
      </w:tr>
      <w:tr w:rsidR="00E77B4C" w:rsidRPr="00EB50AD" w14:paraId="4779AC18" w14:textId="77777777" w:rsidTr="008D126D">
        <w:trPr>
          <w:cantSplit/>
          <w:trHeight w:val="296"/>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32780AFE" w14:textId="2D9B272B" w:rsidR="00D936A3" w:rsidRPr="00EB50AD" w:rsidRDefault="00D936A3" w:rsidP="00E77B4C">
            <w:pPr>
              <w:spacing w:after="0" w:line="240" w:lineRule="auto"/>
              <w:rPr>
                <w:rFonts w:ascii="Times New Roman" w:hAnsi="Times New Roman" w:cs="Times New Roman"/>
                <w:sz w:val="20"/>
                <w:szCs w:val="20"/>
              </w:rPr>
            </w:pPr>
            <w:r w:rsidRPr="00EB50AD">
              <w:rPr>
                <w:rFonts w:ascii="Times New Roman" w:eastAsia="Times New Roman" w:hAnsi="Times New Roman" w:cs="Times New Roman"/>
                <w:sz w:val="20"/>
                <w:szCs w:val="20"/>
                <w:lang w:eastAsia="en-CA"/>
              </w:rPr>
              <w:t>Ahmed et al. 2023</w:t>
            </w:r>
            <w:r w:rsidR="00DB537C" w:rsidRPr="00EB50AD">
              <w:rPr>
                <w:rFonts w:ascii="Times New Roman" w:eastAsia="Times New Roman" w:hAnsi="Times New Roman" w:cs="Times New Roman"/>
                <w:sz w:val="20"/>
                <w:szCs w:val="20"/>
                <w:vertAlign w:val="superscript"/>
                <w:lang w:eastAsia="en-CA"/>
              </w:rPr>
              <w:t>2</w:t>
            </w:r>
            <w:r w:rsidR="002B67F3" w:rsidRPr="00EB50AD">
              <w:rPr>
                <w:rFonts w:ascii="Times New Roman" w:eastAsia="Times New Roman" w:hAnsi="Times New Roman" w:cs="Times New Roman"/>
                <w:sz w:val="20"/>
                <w:szCs w:val="20"/>
                <w:vertAlign w:val="superscript"/>
                <w:lang w:eastAsia="en-CA"/>
              </w:rPr>
              <w:t>5</w:t>
            </w:r>
            <w:r w:rsidRPr="00EB50AD">
              <w:rPr>
                <w:rFonts w:ascii="Times New Roman" w:hAnsi="Times New Roman" w:cs="Times New Roman"/>
                <w:sz w:val="20"/>
                <w:szCs w:val="20"/>
              </w:rPr>
              <w:t>‡</w:t>
            </w:r>
          </w:p>
          <w:p w14:paraId="424A855E" w14:textId="77777777" w:rsidR="00D936A3" w:rsidRPr="00EB50AD" w:rsidRDefault="00D936A3" w:rsidP="00E77B4C">
            <w:pPr>
              <w:spacing w:after="0" w:line="240" w:lineRule="auto"/>
              <w:rPr>
                <w:rFonts w:ascii="Times New Roman" w:hAnsi="Times New Roman" w:cs="Times New Roman"/>
                <w:sz w:val="20"/>
                <w:szCs w:val="20"/>
              </w:rPr>
            </w:pPr>
          </w:p>
          <w:p w14:paraId="342211BE" w14:textId="3FEB51D9"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hAnsi="Times New Roman" w:cs="Times New Roman"/>
                <w:sz w:val="20"/>
                <w:szCs w:val="20"/>
              </w:rPr>
              <w:t>(Beaver)</w:t>
            </w:r>
          </w:p>
        </w:tc>
        <w:tc>
          <w:tcPr>
            <w:tcW w:w="2850" w:type="dxa"/>
            <w:tcBorders>
              <w:top w:val="single" w:sz="4" w:space="0" w:color="auto"/>
              <w:left w:val="single" w:sz="4" w:space="0" w:color="auto"/>
              <w:bottom w:val="single" w:sz="4" w:space="0" w:color="auto"/>
              <w:right w:val="single" w:sz="4" w:space="0" w:color="auto"/>
            </w:tcBorders>
            <w:vAlign w:val="center"/>
          </w:tcPr>
          <w:p w14:paraId="41AFBE7C" w14:textId="41D1683D"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Fort Albany First Nation members (e.g., Elders, land experts, youth) aged 18 years or </w:t>
            </w:r>
            <w:r w:rsidR="0010117E" w:rsidRPr="00EB50AD">
              <w:rPr>
                <w:rFonts w:ascii="Times New Roman" w:eastAsia="Times New Roman" w:hAnsi="Times New Roman" w:cs="Times New Roman"/>
                <w:sz w:val="20"/>
                <w:szCs w:val="20"/>
                <w:lang w:eastAsia="en-CA"/>
              </w:rPr>
              <w:t>over</w:t>
            </w:r>
          </w:p>
          <w:p w14:paraId="1A0F674A" w14:textId="0E2B6DEC"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James Bay Region, Northern Ontario,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3324A62A" w14:textId="77777777" w:rsidR="00D936A3" w:rsidRPr="00EB50AD" w:rsidRDefault="00D936A3"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 CBPR</w:t>
            </w:r>
          </w:p>
          <w:p w14:paraId="20077246" w14:textId="56D365E3" w:rsidR="00D936A3" w:rsidRPr="00EB50AD" w:rsidRDefault="00D936A3"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QT: Saliva to measure salivary cortisol </w:t>
            </w:r>
            <w:proofErr w:type="spellStart"/>
            <w:r w:rsidRPr="00EB50AD">
              <w:rPr>
                <w:rFonts w:ascii="Times New Roman" w:eastAsia="Times New Roman" w:hAnsi="Times New Roman" w:cs="Times New Roman"/>
                <w:sz w:val="20"/>
                <w:szCs w:val="20"/>
                <w:lang w:eastAsia="en-CA"/>
              </w:rPr>
              <w:t>ElectroChemi</w:t>
            </w:r>
            <w:proofErr w:type="spellEnd"/>
            <w:r w:rsidR="00FF54AB" w:rsidRPr="00EB50AD">
              <w:rPr>
                <w:rFonts w:ascii="Times New Roman" w:eastAsia="Times New Roman" w:hAnsi="Times New Roman" w:cs="Times New Roman"/>
                <w:sz w:val="20"/>
                <w:szCs w:val="20"/>
                <w:lang w:eastAsia="en-CA"/>
              </w:rPr>
              <w:t xml:space="preserve"> </w:t>
            </w:r>
            <w:r w:rsidRPr="00EB50AD">
              <w:rPr>
                <w:rFonts w:ascii="Times New Roman" w:eastAsia="Times New Roman" w:hAnsi="Times New Roman" w:cs="Times New Roman"/>
                <w:sz w:val="20"/>
                <w:szCs w:val="20"/>
                <w:lang w:eastAsia="en-CA"/>
              </w:rPr>
              <w:t>Luminescence Immunoassay analysis, paired t-test</w:t>
            </w:r>
          </w:p>
          <w:p w14:paraId="5BFA3D60" w14:textId="58B7B92D"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Taught beaver trapping around the community, photovoice, semi-directed i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A116E42" w14:textId="1B47D3B5" w:rsidR="00D936A3" w:rsidRPr="00EB50AD" w:rsidRDefault="00D936A3" w:rsidP="00E77B4C">
            <w:pPr>
              <w:spacing w:after="0" w:line="240" w:lineRule="auto"/>
              <w:ind w:right="-17"/>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79BFA068" w14:textId="52A9FE69"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Reconnect the Elders and youth in the </w:t>
            </w:r>
            <w:proofErr w:type="spellStart"/>
            <w:r w:rsidRPr="00EB50AD">
              <w:rPr>
                <w:rFonts w:ascii="Times New Roman" w:eastAsia="Times New Roman" w:hAnsi="Times New Roman" w:cs="Times New Roman"/>
                <w:sz w:val="20"/>
                <w:szCs w:val="20"/>
                <w:lang w:eastAsia="en-CA"/>
              </w:rPr>
              <w:t>Amisk</w:t>
            </w:r>
            <w:proofErr w:type="spellEnd"/>
            <w:r w:rsidRPr="00EB50AD">
              <w:rPr>
                <w:rFonts w:ascii="Times New Roman" w:eastAsia="Times New Roman" w:hAnsi="Times New Roman" w:cs="Times New Roman"/>
                <w:sz w:val="20"/>
                <w:szCs w:val="20"/>
                <w:lang w:eastAsia="en-CA"/>
              </w:rPr>
              <w:t xml:space="preserve"> (beaver) program to revitalize traditional on-the-land activities and beaver harvesting and associated activities within the community; </w:t>
            </w:r>
            <w:r w:rsidR="00492044" w:rsidRPr="00EB50AD">
              <w:rPr>
                <w:rFonts w:ascii="Times New Roman" w:eastAsia="Times New Roman" w:hAnsi="Times New Roman" w:cs="Times New Roman"/>
                <w:sz w:val="20"/>
                <w:szCs w:val="20"/>
                <w:lang w:eastAsia="en-CA"/>
              </w:rPr>
              <w:t>r</w:t>
            </w:r>
            <w:r w:rsidRPr="00EB50AD">
              <w:rPr>
                <w:rFonts w:ascii="Times New Roman" w:eastAsia="Times New Roman" w:hAnsi="Times New Roman" w:cs="Times New Roman"/>
                <w:sz w:val="20"/>
                <w:szCs w:val="20"/>
                <w:lang w:eastAsia="en-CA"/>
              </w:rPr>
              <w:t>econnect the youth with the land; protect the community from local flooding; enhance local water quality; and contribute to the well-being of the participants and their community.</w:t>
            </w:r>
          </w:p>
        </w:tc>
      </w:tr>
      <w:tr w:rsidR="00E77B4C" w:rsidRPr="00EB50AD" w14:paraId="3660EF08" w14:textId="77777777" w:rsidTr="008D126D">
        <w:trPr>
          <w:cantSplit/>
          <w:trHeight w:val="296"/>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AD483A" w14:textId="343A684D"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Auger 2016</w:t>
            </w:r>
            <w:r w:rsidR="00E93D03" w:rsidRPr="00EB50AD">
              <w:rPr>
                <w:rFonts w:ascii="Times New Roman" w:eastAsia="Times New Roman" w:hAnsi="Times New Roman" w:cs="Times New Roman"/>
                <w:sz w:val="20"/>
                <w:szCs w:val="20"/>
                <w:vertAlign w:val="superscript"/>
                <w:lang w:eastAsia="en-CA"/>
              </w:rPr>
              <w:t>6</w:t>
            </w:r>
            <w:r w:rsidR="002B67F3" w:rsidRPr="00EB50AD">
              <w:rPr>
                <w:rFonts w:ascii="Times New Roman" w:eastAsia="Times New Roman" w:hAnsi="Times New Roman" w:cs="Times New Roman"/>
                <w:sz w:val="20"/>
                <w:szCs w:val="20"/>
                <w:vertAlign w:val="superscript"/>
                <w:lang w:eastAsia="en-CA"/>
              </w:rPr>
              <w:t>9</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1CB89757"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709295E8"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Location of relevancy: CAN; US</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8DD30D"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Meta-synthesis of QL research</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E6779B" w14:textId="77777777" w:rsidR="00EC587A" w:rsidRPr="00EB50AD" w:rsidRDefault="00EC587A" w:rsidP="00E77B4C">
            <w:pPr>
              <w:spacing w:after="0" w:line="240" w:lineRule="auto"/>
              <w:ind w:right="-17"/>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876601"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escribe and interpret qualitative research on cultural continuity for North American Indigenous Peoples.</w:t>
            </w:r>
          </w:p>
        </w:tc>
      </w:tr>
      <w:tr w:rsidR="00E77B4C" w:rsidRPr="00EB50AD" w14:paraId="45A6E56A" w14:textId="77777777" w:rsidTr="008D126D">
        <w:trPr>
          <w:cantSplit/>
          <w:trHeight w:val="1295"/>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6AFF3AE6" w14:textId="3FC016FB"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Barker et al. 2021</w:t>
            </w:r>
            <w:r w:rsidR="009035EE" w:rsidRPr="00EB50AD">
              <w:rPr>
                <w:rFonts w:ascii="Times New Roman" w:eastAsia="Times New Roman" w:hAnsi="Times New Roman" w:cs="Times New Roman"/>
                <w:sz w:val="20"/>
                <w:szCs w:val="20"/>
                <w:vertAlign w:val="superscript"/>
                <w:lang w:eastAsia="en-CA"/>
              </w:rPr>
              <w:t>2</w:t>
            </w:r>
            <w:r w:rsidR="00C76E0B" w:rsidRPr="00EB50AD">
              <w:rPr>
                <w:rFonts w:ascii="Times New Roman" w:eastAsia="Times New Roman" w:hAnsi="Times New Roman" w:cs="Times New Roman"/>
                <w:sz w:val="20"/>
                <w:szCs w:val="20"/>
                <w:vertAlign w:val="superscript"/>
                <w:lang w:eastAsia="en-CA"/>
              </w:rPr>
              <w:t>8</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39B38511" w14:textId="55BDF6D3"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Inuit using tobacco aged 18 years or </w:t>
            </w:r>
            <w:r w:rsidR="0010117E" w:rsidRPr="00EB50AD">
              <w:rPr>
                <w:rFonts w:ascii="Times New Roman" w:eastAsia="Times New Roman" w:hAnsi="Times New Roman" w:cs="Times New Roman"/>
                <w:sz w:val="20"/>
                <w:szCs w:val="20"/>
                <w:lang w:eastAsia="en-CA"/>
              </w:rPr>
              <w:t>over</w:t>
            </w:r>
            <w:r w:rsidRPr="00EB50AD">
              <w:rPr>
                <w:rFonts w:ascii="Times New Roman" w:eastAsia="Times New Roman" w:hAnsi="Times New Roman" w:cs="Times New Roman"/>
                <w:sz w:val="20"/>
                <w:szCs w:val="20"/>
                <w:lang w:eastAsia="en-CA"/>
              </w:rPr>
              <w:t>, Helpers working with Inuit</w:t>
            </w:r>
          </w:p>
          <w:p w14:paraId="5C83797F" w14:textId="3704AF26" w:rsidR="00D936A3" w:rsidRPr="00EB50AD" w:rsidRDefault="00D936A3" w:rsidP="00E77B4C">
            <w:pPr>
              <w:spacing w:after="120"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Ottawa (Inuit), across Canada (Helpers),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49C013B4" w14:textId="77777777" w:rsidR="00D936A3" w:rsidRPr="00EB50AD" w:rsidRDefault="00D936A3"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BPR, TES</w:t>
            </w:r>
          </w:p>
          <w:p w14:paraId="68C0C47E" w14:textId="77777777" w:rsidR="00D936A3" w:rsidRPr="00EB50AD" w:rsidRDefault="00D936A3"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T: Online questionnaire, editorial edits and suggestions on toolkit</w:t>
            </w:r>
          </w:p>
          <w:p w14:paraId="3AD8E55D" w14:textId="463F0963"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Focus group, engagement circle</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DE3EDAA" w14:textId="7B57FF37" w:rsidR="00D936A3" w:rsidRPr="00EB50AD" w:rsidRDefault="00D936A3"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1C21542C" w14:textId="79E6E287"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o-create a culturally relevant and safe toolkit for tobacco addiction treatment reflective of Inuit traditional ways of learning, knowing, healing, and recovery to improve effectiveness of tobacco cessation services for Inuit living in Ontario.</w:t>
            </w:r>
          </w:p>
        </w:tc>
      </w:tr>
      <w:tr w:rsidR="00E77B4C" w:rsidRPr="00EB50AD" w14:paraId="68A023AA" w14:textId="77777777" w:rsidTr="008D126D">
        <w:trPr>
          <w:cantSplit/>
          <w:trHeight w:val="1295"/>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BEE85D" w14:textId="473E8030" w:rsidR="00EC587A" w:rsidRPr="00EB50AD" w:rsidRDefault="00EC587A" w:rsidP="00E77B4C">
            <w:pPr>
              <w:spacing w:after="0" w:line="240" w:lineRule="auto"/>
              <w:rPr>
                <w:rFonts w:ascii="Times New Roman" w:eastAsia="Times New Roman" w:hAnsi="Times New Roman" w:cs="Times New Roman"/>
                <w:sz w:val="20"/>
                <w:szCs w:val="20"/>
                <w:lang w:eastAsia="en-CA"/>
              </w:rPr>
            </w:pPr>
            <w:proofErr w:type="spellStart"/>
            <w:r w:rsidRPr="00EB50AD">
              <w:rPr>
                <w:rFonts w:ascii="Times New Roman" w:eastAsia="Times New Roman" w:hAnsi="Times New Roman" w:cs="Times New Roman"/>
                <w:sz w:val="20"/>
                <w:szCs w:val="20"/>
                <w:lang w:eastAsia="en-CA"/>
              </w:rPr>
              <w:lastRenderedPageBreak/>
              <w:t>Baydala</w:t>
            </w:r>
            <w:proofErr w:type="spellEnd"/>
            <w:r w:rsidRPr="00EB50AD">
              <w:rPr>
                <w:rFonts w:ascii="Times New Roman" w:eastAsia="Times New Roman" w:hAnsi="Times New Roman" w:cs="Times New Roman"/>
                <w:sz w:val="20"/>
                <w:szCs w:val="20"/>
                <w:lang w:eastAsia="en-CA"/>
              </w:rPr>
              <w:t xml:space="preserve"> </w:t>
            </w:r>
            <w:r w:rsidR="00E96F48"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6</w:t>
            </w:r>
            <w:r w:rsidR="00E47E52" w:rsidRPr="00EB50AD">
              <w:rPr>
                <w:rFonts w:ascii="Times New Roman" w:eastAsia="Times New Roman" w:hAnsi="Times New Roman" w:cs="Times New Roman"/>
                <w:sz w:val="20"/>
                <w:szCs w:val="20"/>
                <w:vertAlign w:val="superscript"/>
                <w:lang w:eastAsia="en-CA"/>
              </w:rPr>
              <w:t>1</w:t>
            </w:r>
            <w:r w:rsidR="00EE6303" w:rsidRPr="00EB50AD">
              <w:rPr>
                <w:rFonts w:ascii="Times New Roman" w:eastAsia="Times New Roman" w:hAnsi="Times New Roman" w:cs="Times New Roman"/>
                <w:sz w:val="20"/>
                <w:szCs w:val="20"/>
                <w:vertAlign w:val="superscript"/>
                <w:lang w:eastAsia="en-CA"/>
              </w:rPr>
              <w:t>7</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19E50530" w14:textId="77777777" w:rsidR="00EC587A" w:rsidRPr="00EB50AD" w:rsidRDefault="00EC587A" w:rsidP="00E77B4C">
            <w:pPr>
              <w:spacing w:after="120"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Four </w:t>
            </w:r>
            <w:proofErr w:type="spellStart"/>
            <w:r w:rsidRPr="00EB50AD">
              <w:rPr>
                <w:rFonts w:ascii="Times New Roman" w:eastAsia="Times New Roman" w:hAnsi="Times New Roman" w:cs="Times New Roman"/>
                <w:sz w:val="20"/>
                <w:szCs w:val="20"/>
                <w:lang w:eastAsia="en-CA"/>
              </w:rPr>
              <w:t>Maskwacis</w:t>
            </w:r>
            <w:proofErr w:type="spellEnd"/>
            <w:r w:rsidRPr="00EB50AD">
              <w:rPr>
                <w:rFonts w:ascii="Times New Roman" w:eastAsia="Times New Roman" w:hAnsi="Times New Roman" w:cs="Times New Roman"/>
                <w:sz w:val="20"/>
                <w:szCs w:val="20"/>
                <w:lang w:eastAsia="en-CA"/>
              </w:rPr>
              <w:t xml:space="preserve"> (Cree) Nations elementary and junior high school students, Elders, parents, school personnel, program facilitators</w:t>
            </w:r>
          </w:p>
          <w:p w14:paraId="0204CE45" w14:textId="686E8984" w:rsidR="00EC587A" w:rsidRPr="00EB50AD" w:rsidRDefault="00EB5BA1" w:rsidP="00E77B4C">
            <w:pPr>
              <w:spacing w:after="0" w:line="240" w:lineRule="auto"/>
              <w:ind w:right="-103"/>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EC587A" w:rsidRPr="00EB50AD">
              <w:rPr>
                <w:rFonts w:ascii="Times New Roman" w:eastAsia="Times New Roman" w:hAnsi="Times New Roman" w:cs="Times New Roman"/>
                <w:sz w:val="20"/>
                <w:szCs w:val="20"/>
                <w:lang w:eastAsia="en-CA"/>
              </w:rPr>
              <w:t>location: Alberta,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69D9A7"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BPR</w:t>
            </w:r>
          </w:p>
          <w:p w14:paraId="30CF9212" w14:textId="77777777" w:rsidR="00EC587A" w:rsidRPr="00EB50AD" w:rsidRDefault="00EC587A" w:rsidP="00E77B4C">
            <w:pPr>
              <w:spacing w:after="0" w:line="240" w:lineRule="auto"/>
              <w:ind w:right="-107"/>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T: Sequential longitudinal cohort design, questionnaires; QL: Focus group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238213"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41DBF5"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Culturally adapt the Life Skills Training program to reflect the culture, language, and visual images of the </w:t>
            </w:r>
            <w:proofErr w:type="spellStart"/>
            <w:r w:rsidRPr="00EB50AD">
              <w:rPr>
                <w:rFonts w:ascii="Times New Roman" w:eastAsia="Times New Roman" w:hAnsi="Times New Roman" w:cs="Times New Roman"/>
                <w:sz w:val="20"/>
                <w:szCs w:val="20"/>
                <w:lang w:eastAsia="en-CA"/>
              </w:rPr>
              <w:t>Maskwacis</w:t>
            </w:r>
            <w:proofErr w:type="spellEnd"/>
            <w:r w:rsidRPr="00EB50AD">
              <w:rPr>
                <w:rFonts w:ascii="Times New Roman" w:eastAsia="Times New Roman" w:hAnsi="Times New Roman" w:cs="Times New Roman"/>
                <w:sz w:val="20"/>
                <w:szCs w:val="20"/>
                <w:lang w:eastAsia="en-CA"/>
              </w:rPr>
              <w:t xml:space="preserve"> community, deliver it in </w:t>
            </w:r>
            <w:proofErr w:type="spellStart"/>
            <w:r w:rsidRPr="00EB50AD">
              <w:rPr>
                <w:rFonts w:ascii="Times New Roman" w:eastAsia="Times New Roman" w:hAnsi="Times New Roman" w:cs="Times New Roman"/>
                <w:sz w:val="20"/>
                <w:szCs w:val="20"/>
                <w:lang w:eastAsia="en-CA"/>
              </w:rPr>
              <w:t>Maskwacis</w:t>
            </w:r>
            <w:proofErr w:type="spellEnd"/>
            <w:r w:rsidRPr="00EB50AD">
              <w:rPr>
                <w:rFonts w:ascii="Times New Roman" w:eastAsia="Times New Roman" w:hAnsi="Times New Roman" w:cs="Times New Roman"/>
                <w:sz w:val="20"/>
                <w:szCs w:val="20"/>
                <w:lang w:eastAsia="en-CA"/>
              </w:rPr>
              <w:t xml:space="preserve"> schools, and evaluate its impact. </w:t>
            </w:r>
          </w:p>
        </w:tc>
      </w:tr>
      <w:tr w:rsidR="00E77B4C" w:rsidRPr="00EB50AD" w14:paraId="2ED8F003" w14:textId="77777777" w:rsidTr="008D126D">
        <w:trPr>
          <w:cantSplit/>
          <w:trHeight w:val="1259"/>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62850C8B" w14:textId="43C88595"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Benoit </w:t>
            </w:r>
            <w:r w:rsidR="00E96F48"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9</w:t>
            </w:r>
            <w:r w:rsidR="00E47E52" w:rsidRPr="00EB50AD">
              <w:rPr>
                <w:rFonts w:ascii="Times New Roman" w:eastAsia="Times New Roman" w:hAnsi="Times New Roman" w:cs="Times New Roman"/>
                <w:sz w:val="20"/>
                <w:szCs w:val="20"/>
                <w:vertAlign w:val="superscript"/>
                <w:lang w:eastAsia="en-CA"/>
              </w:rPr>
              <w:t>1</w:t>
            </w:r>
            <w:r w:rsidR="00EE6303" w:rsidRPr="00EB50AD">
              <w:rPr>
                <w:rFonts w:ascii="Times New Roman" w:eastAsia="Times New Roman" w:hAnsi="Times New Roman" w:cs="Times New Roman"/>
                <w:sz w:val="20"/>
                <w:szCs w:val="20"/>
                <w:vertAlign w:val="superscript"/>
                <w:lang w:eastAsia="en-CA"/>
              </w:rPr>
              <w:t>8</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253F1DE5" w14:textId="17E69D85" w:rsidR="00EC587A" w:rsidRPr="00EB50AD" w:rsidRDefault="00EC587A" w:rsidP="00E77B4C">
            <w:pPr>
              <w:spacing w:after="120"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Cis- or trans-women self-identifying as First Nation, Métis or Inuk, aged </w:t>
            </w:r>
            <w:r w:rsidR="0010117E" w:rsidRPr="00EB50AD">
              <w:rPr>
                <w:rFonts w:ascii="Times New Roman" w:eastAsia="Times New Roman" w:hAnsi="Times New Roman" w:cs="Times New Roman"/>
                <w:sz w:val="20"/>
                <w:szCs w:val="20"/>
                <w:lang w:eastAsia="en-CA"/>
              </w:rPr>
              <w:t>18 years or over</w:t>
            </w:r>
          </w:p>
          <w:p w14:paraId="016A952A" w14:textId="1FF11EE0" w:rsidR="00EC587A" w:rsidRPr="00EB50AD" w:rsidRDefault="00EB5BA1" w:rsidP="00E77B4C">
            <w:pPr>
              <w:spacing w:after="0"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EC587A" w:rsidRPr="00EB50AD">
              <w:rPr>
                <w:rFonts w:ascii="Times New Roman" w:eastAsia="Times New Roman" w:hAnsi="Times New Roman" w:cs="Times New Roman"/>
                <w:sz w:val="20"/>
                <w:szCs w:val="20"/>
                <w:lang w:eastAsia="en-CA"/>
              </w:rPr>
              <w:t>locations: Toronto &amp; Thunder Bay, Ontario,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70E91DDC"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BR, TES</w:t>
            </w:r>
          </w:p>
          <w:p w14:paraId="3A2B6434" w14:textId="544230D9" w:rsidR="00EC587A" w:rsidRPr="00EB50AD" w:rsidRDefault="00EC587A" w:rsidP="00E77B4C">
            <w:pPr>
              <w:spacing w:after="0" w:line="240" w:lineRule="auto"/>
              <w:rPr>
                <w:rFonts w:ascii="Times New Roman" w:eastAsia="Times New Roman" w:hAnsi="Times New Roman" w:cs="Times New Roman"/>
                <w:sz w:val="20"/>
                <w:szCs w:val="20"/>
                <w:lang w:val="en-US" w:eastAsia="zh-CN"/>
              </w:rPr>
            </w:pPr>
            <w:r w:rsidRPr="00EB50AD">
              <w:rPr>
                <w:rFonts w:ascii="Times New Roman" w:eastAsia="Times New Roman" w:hAnsi="Times New Roman" w:cs="Times New Roman"/>
                <w:sz w:val="20"/>
                <w:szCs w:val="20"/>
                <w:lang w:eastAsia="en-CA"/>
              </w:rPr>
              <w:t>QT: Questionnaire</w:t>
            </w:r>
            <w:r w:rsidR="00875809" w:rsidRPr="00EB50AD">
              <w:rPr>
                <w:rFonts w:ascii="Times New Roman" w:eastAsia="Times New Roman" w:hAnsi="Times New Roman" w:cs="Times New Roman"/>
                <w:sz w:val="20"/>
                <w:szCs w:val="20"/>
                <w:lang w:eastAsia="en-CA"/>
              </w:rPr>
              <w:t>s</w:t>
            </w:r>
            <w:r w:rsidRPr="00EB50AD">
              <w:rPr>
                <w:rFonts w:ascii="Times New Roman" w:eastAsia="Times New Roman" w:hAnsi="Times New Roman" w:cs="Times New Roman"/>
                <w:sz w:val="20"/>
                <w:szCs w:val="20"/>
                <w:lang w:eastAsia="en-CA"/>
              </w:rPr>
              <w:t>; QL: Sharing circles or interview</w:t>
            </w:r>
            <w:r w:rsidR="00875809" w:rsidRPr="00EB50AD">
              <w:rPr>
                <w:rFonts w:ascii="Times New Roman" w:eastAsia="Times New Roman" w:hAnsi="Times New Roman" w:cs="Times New Roman"/>
                <w:sz w:val="20"/>
                <w:szCs w:val="20"/>
                <w:lang w:eastAsia="en-CA"/>
              </w:rPr>
              <w:t>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DAFF7D5"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52C37128"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resent the discourse on racism experiences of Indigenous women living in two urban Canadian cities.</w:t>
            </w:r>
          </w:p>
        </w:tc>
      </w:tr>
      <w:tr w:rsidR="00E77B4C" w:rsidRPr="00EB50AD" w14:paraId="45A85A01" w14:textId="77777777" w:rsidTr="008D126D">
        <w:trPr>
          <w:cantSplit/>
          <w:trHeight w:val="449"/>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89A477" w14:textId="7EB97E4A"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Black </w:t>
            </w:r>
            <w:r w:rsidR="00E96F48"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6</w:t>
            </w:r>
            <w:r w:rsidR="00C40856" w:rsidRPr="00EB50AD">
              <w:rPr>
                <w:rFonts w:ascii="Times New Roman" w:eastAsia="Times New Roman" w:hAnsi="Times New Roman" w:cs="Times New Roman"/>
                <w:sz w:val="20"/>
                <w:szCs w:val="20"/>
                <w:vertAlign w:val="superscript"/>
                <w:lang w:eastAsia="en-CA"/>
              </w:rPr>
              <w:t>5</w:t>
            </w:r>
            <w:r w:rsidR="00EB1094" w:rsidRPr="00EB50AD">
              <w:rPr>
                <w:rFonts w:ascii="Times New Roman" w:eastAsia="Times New Roman" w:hAnsi="Times New Roman" w:cs="Times New Roman"/>
                <w:sz w:val="20"/>
                <w:szCs w:val="20"/>
                <w:vertAlign w:val="superscript"/>
                <w:lang w:eastAsia="en-CA"/>
              </w:rPr>
              <w:t>9</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43772792"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4D35EAAC"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Location of relevancy: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78B223"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56A08A"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olicy analysi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598DF9"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Increase Indigenous participation in the decision-making process on environmental issues and propose a framework to meet this outcome. </w:t>
            </w:r>
          </w:p>
        </w:tc>
      </w:tr>
      <w:tr w:rsidR="00E77B4C" w:rsidRPr="00EB50AD" w14:paraId="7DCD042C"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91BC51" w14:textId="28E2D0FE" w:rsidR="00EC587A" w:rsidRPr="00EB50AD" w:rsidRDefault="00EC587A" w:rsidP="00E77B4C">
            <w:pPr>
              <w:spacing w:after="0" w:line="240" w:lineRule="auto"/>
              <w:rPr>
                <w:rFonts w:ascii="Times New Roman" w:eastAsia="Times New Roman" w:hAnsi="Times New Roman" w:cs="Times New Roman"/>
                <w:sz w:val="20"/>
                <w:szCs w:val="20"/>
                <w:lang w:eastAsia="en-CA"/>
              </w:rPr>
            </w:pPr>
            <w:proofErr w:type="spellStart"/>
            <w:r w:rsidRPr="00EB50AD">
              <w:rPr>
                <w:rFonts w:ascii="Times New Roman" w:eastAsia="Times New Roman" w:hAnsi="Times New Roman" w:cs="Times New Roman"/>
                <w:sz w:val="20"/>
                <w:szCs w:val="20"/>
                <w:lang w:eastAsia="en-CA"/>
              </w:rPr>
              <w:t>Blang</w:t>
            </w:r>
            <w:r w:rsidR="00E96F48" w:rsidRPr="00EB50AD">
              <w:rPr>
                <w:rFonts w:ascii="Times New Roman" w:eastAsia="Times New Roman" w:hAnsi="Times New Roman" w:cs="Times New Roman"/>
                <w:sz w:val="20"/>
                <w:szCs w:val="20"/>
                <w:lang w:eastAsia="en-CA"/>
              </w:rPr>
              <w:t>y</w:t>
            </w:r>
            <w:proofErr w:type="spellEnd"/>
            <w:r w:rsidR="00E96F48" w:rsidRPr="00EB50AD">
              <w:rPr>
                <w:rFonts w:ascii="Times New Roman" w:eastAsia="Times New Roman" w:hAnsi="Times New Roman" w:cs="Times New Roman"/>
                <w:sz w:val="20"/>
                <w:szCs w:val="20"/>
                <w:lang w:eastAsia="en-CA"/>
              </w:rPr>
              <w:t xml:space="preserve"> et al.</w:t>
            </w:r>
            <w:r w:rsidRPr="00EB50AD">
              <w:rPr>
                <w:rFonts w:ascii="Times New Roman" w:eastAsia="Times New Roman" w:hAnsi="Times New Roman" w:cs="Times New Roman"/>
                <w:sz w:val="20"/>
                <w:szCs w:val="20"/>
                <w:lang w:eastAsia="en-CA"/>
              </w:rPr>
              <w:t xml:space="preserve"> 2018</w:t>
            </w:r>
            <w:r w:rsidR="00EB50AD" w:rsidRPr="00EB50AD">
              <w:rPr>
                <w:rFonts w:ascii="Times New Roman" w:eastAsia="Times New Roman" w:hAnsi="Times New Roman" w:cs="Times New Roman"/>
                <w:sz w:val="20"/>
                <w:szCs w:val="20"/>
                <w:vertAlign w:val="superscript"/>
                <w:lang w:eastAsia="en-CA"/>
              </w:rPr>
              <w:t>80</w:t>
            </w:r>
            <w:r w:rsidRPr="00EB50AD">
              <w:rPr>
                <w:rFonts w:ascii="Times New Roman" w:hAnsi="Times New Roman" w:cs="Times New Roman"/>
                <w:sz w:val="20"/>
                <w:szCs w:val="20"/>
              </w:rPr>
              <w:t>‡</w:t>
            </w:r>
            <w:r w:rsidR="00F37253" w:rsidRPr="00EB50AD">
              <w:rPr>
                <w:rFonts w:ascii="Times New Roman" w:hAnsi="Times New Roman" w:cs="Times New Roman"/>
                <w:sz w:val="20"/>
                <w:szCs w:val="20"/>
              </w:rPr>
              <w:t xml:space="preserve"> </w:t>
            </w:r>
          </w:p>
        </w:tc>
        <w:tc>
          <w:tcPr>
            <w:tcW w:w="2850" w:type="dxa"/>
            <w:tcBorders>
              <w:top w:val="single" w:sz="4" w:space="0" w:color="auto"/>
              <w:left w:val="single" w:sz="4" w:space="0" w:color="auto"/>
              <w:bottom w:val="single" w:sz="4" w:space="0" w:color="auto"/>
              <w:right w:val="single" w:sz="4" w:space="0" w:color="auto"/>
            </w:tcBorders>
            <w:vAlign w:val="center"/>
          </w:tcPr>
          <w:p w14:paraId="7FF2551A"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0EB7B2F2" w14:textId="77777777" w:rsidR="00EC587A" w:rsidRPr="00EB50AD" w:rsidRDefault="00EC587A" w:rsidP="00E77B4C">
            <w:pPr>
              <w:spacing w:after="0" w:line="240" w:lineRule="auto"/>
              <w:ind w:right="-107"/>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Location of relevancy: Nunavik, Québec,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58A1FD"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4B49F7" w14:textId="77777777" w:rsidR="00EC587A" w:rsidRPr="00EB50AD" w:rsidRDefault="00EC587A" w:rsidP="00E77B4C">
            <w:pPr>
              <w:spacing w:after="0" w:line="240" w:lineRule="auto"/>
              <w:ind w:right="-108"/>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Description of </w:t>
            </w:r>
            <w:proofErr w:type="spellStart"/>
            <w:r w:rsidRPr="00EB50AD">
              <w:rPr>
                <w:rFonts w:ascii="Times New Roman" w:eastAsia="Times New Roman" w:hAnsi="Times New Roman" w:cs="Times New Roman"/>
                <w:sz w:val="20"/>
                <w:szCs w:val="20"/>
                <w:lang w:eastAsia="en-CA"/>
              </w:rPr>
              <w:t>OHMi</w:t>
            </w:r>
            <w:proofErr w:type="spellEnd"/>
            <w:r w:rsidRPr="00EB50AD">
              <w:rPr>
                <w:rFonts w:ascii="Times New Roman" w:eastAsia="Times New Roman" w:hAnsi="Times New Roman" w:cs="Times New Roman"/>
                <w:sz w:val="20"/>
                <w:szCs w:val="20"/>
                <w:lang w:eastAsia="en-CA"/>
              </w:rPr>
              <w:t>-Nunavik research program</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616784"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Introduce the </w:t>
            </w:r>
            <w:proofErr w:type="spellStart"/>
            <w:r w:rsidRPr="00EB50AD">
              <w:rPr>
                <w:rFonts w:ascii="Times New Roman" w:eastAsia="Times New Roman" w:hAnsi="Times New Roman" w:cs="Times New Roman"/>
                <w:sz w:val="20"/>
                <w:szCs w:val="20"/>
                <w:lang w:eastAsia="en-CA"/>
              </w:rPr>
              <w:t>OHMi</w:t>
            </w:r>
            <w:proofErr w:type="spellEnd"/>
            <w:r w:rsidRPr="00EB50AD">
              <w:rPr>
                <w:rFonts w:ascii="Times New Roman" w:eastAsia="Times New Roman" w:hAnsi="Times New Roman" w:cs="Times New Roman"/>
                <w:sz w:val="20"/>
                <w:szCs w:val="20"/>
                <w:lang w:eastAsia="en-CA"/>
              </w:rPr>
              <w:t xml:space="preserve"> Nunavik Special Issue, present the </w:t>
            </w:r>
            <w:proofErr w:type="spellStart"/>
            <w:r w:rsidRPr="00EB50AD">
              <w:rPr>
                <w:rFonts w:ascii="Times New Roman" w:eastAsia="Times New Roman" w:hAnsi="Times New Roman" w:cs="Times New Roman"/>
                <w:sz w:val="20"/>
                <w:szCs w:val="20"/>
                <w:lang w:eastAsia="en-CA"/>
              </w:rPr>
              <w:t>OHMi</w:t>
            </w:r>
            <w:proofErr w:type="spellEnd"/>
            <w:r w:rsidRPr="00EB50AD">
              <w:rPr>
                <w:rFonts w:ascii="Times New Roman" w:eastAsia="Times New Roman" w:hAnsi="Times New Roman" w:cs="Times New Roman"/>
                <w:sz w:val="20"/>
                <w:szCs w:val="20"/>
                <w:lang w:eastAsia="en-CA"/>
              </w:rPr>
              <w:t xml:space="preserve"> Nunavik methodology and review ongoing projects and their contributions to Nunavik community wellbeing.  </w:t>
            </w:r>
          </w:p>
        </w:tc>
      </w:tr>
      <w:tr w:rsidR="00E77B4C" w:rsidRPr="00EB50AD" w14:paraId="14547286" w14:textId="77777777" w:rsidTr="008D126D">
        <w:trPr>
          <w:cantSplit/>
          <w:trHeight w:val="1340"/>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72EE73EF" w14:textId="7AC49CA6"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Bruner </w:t>
            </w:r>
            <w:r w:rsidR="002A2F8D" w:rsidRPr="00EB50AD">
              <w:rPr>
                <w:rFonts w:ascii="Times New Roman" w:eastAsia="Times New Roman" w:hAnsi="Times New Roman" w:cs="Times New Roman"/>
                <w:sz w:val="20"/>
                <w:szCs w:val="20"/>
                <w:lang w:eastAsia="en-CA"/>
              </w:rPr>
              <w:t>et al.</w:t>
            </w:r>
            <w:r w:rsidR="00EC4BBC" w:rsidRPr="00EB50AD">
              <w:rPr>
                <w:rFonts w:ascii="Times New Roman" w:eastAsia="Times New Roman" w:hAnsi="Times New Roman" w:cs="Times New Roman"/>
                <w:sz w:val="20"/>
                <w:szCs w:val="20"/>
                <w:vertAlign w:val="superscript"/>
                <w:lang w:eastAsia="en-CA"/>
              </w:rPr>
              <w:t xml:space="preserve"> </w:t>
            </w:r>
            <w:r w:rsidRPr="00EB50AD">
              <w:rPr>
                <w:rFonts w:ascii="Times New Roman" w:eastAsia="Times New Roman" w:hAnsi="Times New Roman" w:cs="Times New Roman"/>
                <w:sz w:val="20"/>
                <w:szCs w:val="20"/>
                <w:lang w:eastAsia="en-CA"/>
              </w:rPr>
              <w:t>2019</w:t>
            </w:r>
            <w:r w:rsidR="00C73D5C" w:rsidRPr="00EB50AD">
              <w:rPr>
                <w:rFonts w:ascii="Times New Roman" w:eastAsia="Times New Roman" w:hAnsi="Times New Roman" w:cs="Times New Roman"/>
                <w:sz w:val="20"/>
                <w:szCs w:val="20"/>
                <w:vertAlign w:val="superscript"/>
                <w:lang w:eastAsia="en-CA"/>
              </w:rPr>
              <w:t>3</w:t>
            </w:r>
            <w:r w:rsidR="004A167F" w:rsidRPr="00EB50AD">
              <w:rPr>
                <w:rFonts w:ascii="Times New Roman" w:eastAsia="Times New Roman" w:hAnsi="Times New Roman" w:cs="Times New Roman"/>
                <w:sz w:val="20"/>
                <w:szCs w:val="20"/>
                <w:vertAlign w:val="superscript"/>
                <w:lang w:eastAsia="en-CA"/>
              </w:rPr>
              <w:t>9</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40E2855F"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First Nations, Métis or Inuit youth, aged 15-25 years</w:t>
            </w:r>
          </w:p>
          <w:p w14:paraId="4D235691" w14:textId="041269D2" w:rsidR="00EC587A" w:rsidRPr="00EB50AD" w:rsidRDefault="00EB5BA1"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EC587A" w:rsidRPr="00EB50AD">
              <w:rPr>
                <w:rFonts w:ascii="Times New Roman" w:eastAsia="Times New Roman" w:hAnsi="Times New Roman" w:cs="Times New Roman"/>
                <w:sz w:val="20"/>
                <w:szCs w:val="20"/>
                <w:lang w:eastAsia="en-CA"/>
              </w:rPr>
              <w:t xml:space="preserve">locations: 7 urban </w:t>
            </w:r>
            <w:r w:rsidR="0010117E" w:rsidRPr="00EB50AD">
              <w:rPr>
                <w:rFonts w:ascii="Times New Roman" w:eastAsia="Times New Roman" w:hAnsi="Times New Roman" w:cs="Times New Roman"/>
                <w:sz w:val="20"/>
                <w:szCs w:val="20"/>
                <w:lang w:eastAsia="en-CA"/>
              </w:rPr>
              <w:t>and</w:t>
            </w:r>
            <w:r w:rsidR="00EC587A" w:rsidRPr="00EB50AD">
              <w:rPr>
                <w:rFonts w:ascii="Times New Roman" w:eastAsia="Times New Roman" w:hAnsi="Times New Roman" w:cs="Times New Roman"/>
                <w:sz w:val="20"/>
                <w:szCs w:val="20"/>
                <w:lang w:eastAsia="en-CA"/>
              </w:rPr>
              <w:t xml:space="preserve"> 3 reserv</w:t>
            </w:r>
            <w:r w:rsidR="009A5DC7" w:rsidRPr="00EB50AD">
              <w:rPr>
                <w:rFonts w:ascii="Times New Roman" w:eastAsia="Times New Roman" w:hAnsi="Times New Roman" w:cs="Times New Roman"/>
                <w:sz w:val="20"/>
                <w:szCs w:val="20"/>
                <w:lang w:eastAsia="en-CA"/>
              </w:rPr>
              <w:t>es</w:t>
            </w:r>
            <w:r w:rsidR="0010117E" w:rsidRPr="00EB50AD">
              <w:rPr>
                <w:rFonts w:ascii="Times New Roman" w:eastAsia="Times New Roman" w:hAnsi="Times New Roman" w:cs="Times New Roman"/>
                <w:sz w:val="20"/>
                <w:szCs w:val="20"/>
                <w:lang w:eastAsia="en-CA"/>
              </w:rPr>
              <w:t xml:space="preserve"> and </w:t>
            </w:r>
            <w:r w:rsidR="00EC587A" w:rsidRPr="00EB50AD">
              <w:rPr>
                <w:rFonts w:ascii="Times New Roman" w:eastAsia="Times New Roman" w:hAnsi="Times New Roman" w:cs="Times New Roman"/>
                <w:sz w:val="20"/>
                <w:szCs w:val="20"/>
                <w:lang w:eastAsia="en-CA"/>
              </w:rPr>
              <w:t>rural communities</w:t>
            </w:r>
            <w:r w:rsidR="0010117E" w:rsidRPr="00EB50AD">
              <w:rPr>
                <w:rFonts w:ascii="Times New Roman" w:eastAsia="Times New Roman" w:hAnsi="Times New Roman" w:cs="Times New Roman"/>
                <w:sz w:val="20"/>
                <w:szCs w:val="20"/>
                <w:lang w:eastAsia="en-CA"/>
              </w:rPr>
              <w:t xml:space="preserve">, </w:t>
            </w:r>
            <w:r w:rsidR="00EC587A" w:rsidRPr="00EB50AD">
              <w:rPr>
                <w:rFonts w:ascii="Times New Roman" w:eastAsia="Times New Roman" w:hAnsi="Times New Roman" w:cs="Times New Roman"/>
                <w:sz w:val="20"/>
                <w:szCs w:val="20"/>
                <w:lang w:eastAsia="en-CA"/>
              </w:rPr>
              <w:t>British Columbia, Nunavut</w:t>
            </w:r>
            <w:r w:rsidR="0010117E" w:rsidRPr="00EB50AD">
              <w:rPr>
                <w:rFonts w:ascii="Times New Roman" w:eastAsia="Times New Roman" w:hAnsi="Times New Roman" w:cs="Times New Roman"/>
                <w:sz w:val="20"/>
                <w:szCs w:val="20"/>
                <w:lang w:eastAsia="en-CA"/>
              </w:rPr>
              <w:t>,</w:t>
            </w:r>
            <w:r w:rsidR="00EC587A" w:rsidRPr="00EB50AD">
              <w:rPr>
                <w:rFonts w:ascii="Times New Roman" w:eastAsia="Times New Roman" w:hAnsi="Times New Roman" w:cs="Times New Roman"/>
                <w:sz w:val="20"/>
                <w:szCs w:val="20"/>
                <w:lang w:eastAsia="en-CA"/>
              </w:rPr>
              <w:t xml:space="preserve"> Newfoundland</w:t>
            </w:r>
            <w:r w:rsidR="0010117E" w:rsidRPr="00EB50AD">
              <w:rPr>
                <w:rFonts w:ascii="Times New Roman" w:eastAsia="Times New Roman" w:hAnsi="Times New Roman" w:cs="Times New Roman"/>
                <w:sz w:val="20"/>
                <w:szCs w:val="20"/>
                <w:lang w:eastAsia="en-CA"/>
              </w:rPr>
              <w:t xml:space="preserve">, </w:t>
            </w:r>
            <w:r w:rsidR="00EC587A" w:rsidRPr="00EB50AD">
              <w:rPr>
                <w:rFonts w:ascii="Times New Roman" w:eastAsia="Times New Roman" w:hAnsi="Times New Roman" w:cs="Times New Roman"/>
                <w:sz w:val="20"/>
                <w:szCs w:val="20"/>
                <w:lang w:eastAsia="en-CA"/>
              </w:rPr>
              <w:t>Labrador,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5FBCD656" w14:textId="77777777" w:rsidR="00EC587A" w:rsidRPr="00EB50AD" w:rsidRDefault="00EC587A" w:rsidP="00E77B4C">
            <w:pPr>
              <w:spacing w:after="0" w:line="240" w:lineRule="auto"/>
              <w:ind w:right="-107"/>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Sharing circle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A777D07"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050462F1" w14:textId="6B89A579" w:rsidR="00EC587A" w:rsidRPr="00EB50AD" w:rsidRDefault="009A5DC7"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U</w:t>
            </w:r>
            <w:r w:rsidR="00EC587A" w:rsidRPr="00EB50AD">
              <w:rPr>
                <w:rFonts w:ascii="Times New Roman" w:eastAsia="Times New Roman" w:hAnsi="Times New Roman" w:cs="Times New Roman"/>
                <w:sz w:val="20"/>
                <w:szCs w:val="20"/>
                <w:lang w:eastAsia="en-CA"/>
              </w:rPr>
              <w:t>nderstand Indigenous youth development within the context of sport and physical activity through the voices, stories, and experiences of Indigenous youth.</w:t>
            </w:r>
          </w:p>
        </w:tc>
      </w:tr>
      <w:tr w:rsidR="00E77B4C" w:rsidRPr="00EB50AD" w14:paraId="2BCFBEF1" w14:textId="77777777" w:rsidTr="008D126D">
        <w:trPr>
          <w:cantSplit/>
          <w:trHeight w:val="1340"/>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7FCBBBF9" w14:textId="63BA847D" w:rsidR="00F06FD8" w:rsidRPr="00EB50AD" w:rsidRDefault="00F06FD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Building </w:t>
            </w:r>
            <w:r w:rsidR="0057192B" w:rsidRPr="00EB50AD">
              <w:rPr>
                <w:rFonts w:ascii="Times New Roman" w:eastAsia="Times New Roman" w:hAnsi="Times New Roman" w:cs="Times New Roman"/>
                <w:sz w:val="20"/>
                <w:szCs w:val="20"/>
                <w:lang w:eastAsia="en-CA"/>
              </w:rPr>
              <w:t xml:space="preserve">More </w:t>
            </w:r>
            <w:r w:rsidRPr="00EB50AD">
              <w:rPr>
                <w:rFonts w:ascii="Times New Roman" w:eastAsia="Times New Roman" w:hAnsi="Times New Roman" w:cs="Times New Roman"/>
                <w:sz w:val="20"/>
                <w:szCs w:val="20"/>
                <w:lang w:eastAsia="en-CA"/>
              </w:rPr>
              <w:t>Bridges Team, 2023</w:t>
            </w:r>
            <w:r w:rsidR="0057192B" w:rsidRPr="00EB50AD">
              <w:rPr>
                <w:rFonts w:ascii="Times New Roman" w:eastAsia="Times New Roman" w:hAnsi="Times New Roman" w:cs="Times New Roman"/>
                <w:sz w:val="20"/>
                <w:szCs w:val="20"/>
                <w:vertAlign w:val="superscript"/>
                <w:lang w:eastAsia="en-CA"/>
              </w:rPr>
              <w:t>71</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3BA7FD0A" w14:textId="4FA5BE72" w:rsidR="00F06FD8" w:rsidRPr="00EB50AD" w:rsidRDefault="00F06FD8"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People aged 18 years </w:t>
            </w:r>
            <w:r w:rsidR="0010117E" w:rsidRPr="00EB50AD">
              <w:rPr>
                <w:rFonts w:ascii="Times New Roman" w:eastAsia="Times New Roman" w:hAnsi="Times New Roman" w:cs="Times New Roman"/>
                <w:sz w:val="20"/>
                <w:szCs w:val="20"/>
                <w:lang w:eastAsia="en-CA"/>
              </w:rPr>
              <w:t>or</w:t>
            </w:r>
            <w:r w:rsidRPr="00EB50AD">
              <w:rPr>
                <w:rFonts w:ascii="Times New Roman" w:eastAsia="Times New Roman" w:hAnsi="Times New Roman" w:cs="Times New Roman"/>
                <w:sz w:val="20"/>
                <w:szCs w:val="20"/>
                <w:lang w:eastAsia="en-CA"/>
              </w:rPr>
              <w:t xml:space="preserve"> over, initiating combination antiretroviral therapy in or after 2000 and before January 2016</w:t>
            </w:r>
          </w:p>
          <w:p w14:paraId="45F7492D" w14:textId="36A3452C" w:rsidR="00F06FD8" w:rsidRPr="00EB50AD" w:rsidRDefault="00F06FD8"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Regina and Saskatoon, Saskatchewan,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30A168F9" w14:textId="77777777" w:rsidR="00F06FD8" w:rsidRPr="00EB50AD" w:rsidRDefault="00F06FD8"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3ABF17CB" w14:textId="3B44F6F1" w:rsidR="00F06FD8" w:rsidRPr="00EB50AD" w:rsidRDefault="00F06FD8" w:rsidP="00E77B4C">
            <w:pPr>
              <w:spacing w:after="0" w:line="240" w:lineRule="auto"/>
              <w:ind w:right="-107"/>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T: Multiple linear regression analysis – retrospective, geographic information systems methods and forward sortation area; QL: Gathering</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000956C" w14:textId="5FC25743" w:rsidR="00F06FD8" w:rsidRPr="00EB50AD" w:rsidRDefault="00F06FD8"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D9A8BC4" w14:textId="77777777" w:rsidR="00F06FD8" w:rsidRPr="00EB50AD" w:rsidRDefault="00F06FD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urture relationships among a team of researchers</w:t>
            </w:r>
          </w:p>
          <w:p w14:paraId="41711F6F" w14:textId="6CF0C3A7" w:rsidR="00F06FD8" w:rsidRPr="00EB50AD" w:rsidRDefault="00F06FD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Of mostly Indigenous people living with HIV and to understand the impact of distance to HIV care on HIV outcomes (and markers of quality HIV care) in Saskatchewan using CANOC.</w:t>
            </w:r>
          </w:p>
        </w:tc>
      </w:tr>
      <w:tr w:rsidR="00E77B4C" w:rsidRPr="00EB50AD" w14:paraId="0683AA5F"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BA3049" w14:textId="057996BD"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Butler </w:t>
            </w:r>
            <w:r w:rsidR="002A2F8D" w:rsidRPr="00EB50AD">
              <w:rPr>
                <w:rFonts w:ascii="Times New Roman" w:eastAsia="Times New Roman" w:hAnsi="Times New Roman" w:cs="Times New Roman"/>
                <w:sz w:val="20"/>
                <w:szCs w:val="20"/>
                <w:lang w:eastAsia="en-CA"/>
              </w:rPr>
              <w:t>et al.</w:t>
            </w:r>
            <w:r w:rsidR="00EC4BBC" w:rsidRPr="00EB50AD">
              <w:rPr>
                <w:rFonts w:ascii="Times New Roman" w:eastAsia="Times New Roman" w:hAnsi="Times New Roman" w:cs="Times New Roman"/>
                <w:sz w:val="20"/>
                <w:szCs w:val="20"/>
                <w:vertAlign w:val="superscript"/>
                <w:lang w:eastAsia="en-CA"/>
              </w:rPr>
              <w:t xml:space="preserve"> </w:t>
            </w:r>
            <w:r w:rsidRPr="00EB50AD">
              <w:rPr>
                <w:rFonts w:ascii="Times New Roman" w:eastAsia="Times New Roman" w:hAnsi="Times New Roman" w:cs="Times New Roman"/>
                <w:sz w:val="20"/>
                <w:szCs w:val="20"/>
                <w:lang w:eastAsia="en-CA"/>
              </w:rPr>
              <w:t>2018</w:t>
            </w:r>
            <w:r w:rsidR="0074133F" w:rsidRPr="00EB50AD">
              <w:rPr>
                <w:rFonts w:ascii="Times New Roman" w:eastAsia="Times New Roman" w:hAnsi="Times New Roman" w:cs="Times New Roman"/>
                <w:sz w:val="20"/>
                <w:szCs w:val="20"/>
                <w:vertAlign w:val="superscript"/>
                <w:lang w:eastAsia="en-CA"/>
              </w:rPr>
              <w:t>9</w:t>
            </w:r>
            <w:r w:rsidR="00AD1CA1" w:rsidRPr="00EB50AD">
              <w:rPr>
                <w:rFonts w:ascii="Times New Roman" w:eastAsia="Times New Roman" w:hAnsi="Times New Roman" w:cs="Times New Roman"/>
                <w:sz w:val="20"/>
                <w:szCs w:val="20"/>
                <w:vertAlign w:val="superscript"/>
                <w:lang w:eastAsia="en-CA"/>
              </w:rPr>
              <w:t>5</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2FDB1D70"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04051F04" w14:textId="4438290B"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Location of relevancy: University of Saskatchewan, Saskatchewan,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83A150"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D05120" w14:textId="77777777" w:rsidR="00EC587A" w:rsidRPr="00EB50AD" w:rsidRDefault="00EC587A" w:rsidP="00E77B4C">
            <w:pPr>
              <w:spacing w:after="0" w:line="240" w:lineRule="auto"/>
              <w:ind w:right="-107"/>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Discussion of Indigenous engagement </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C53B61" w14:textId="19EF45A3"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Describe implementing the "learn where you live" delivery model at the </w:t>
            </w:r>
            <w:proofErr w:type="spellStart"/>
            <w:r w:rsidRPr="00EB50AD">
              <w:rPr>
                <w:rFonts w:ascii="Times New Roman" w:eastAsia="Times New Roman" w:hAnsi="Times New Roman" w:cs="Times New Roman"/>
                <w:sz w:val="20"/>
                <w:szCs w:val="20"/>
                <w:lang w:eastAsia="en-CA"/>
              </w:rPr>
              <w:t>universities</w:t>
            </w:r>
            <w:proofErr w:type="spellEnd"/>
            <w:r w:rsidRPr="00EB50AD">
              <w:rPr>
                <w:rFonts w:ascii="Times New Roman" w:eastAsia="Times New Roman" w:hAnsi="Times New Roman" w:cs="Times New Roman"/>
                <w:sz w:val="20"/>
                <w:szCs w:val="20"/>
                <w:lang w:eastAsia="en-CA"/>
              </w:rPr>
              <w:t xml:space="preserve"> College of Nursing by the Strategist for Outreach and Indigenous Engagement. </w:t>
            </w:r>
          </w:p>
        </w:tc>
      </w:tr>
      <w:tr w:rsidR="00E77B4C" w:rsidRPr="00EB50AD" w14:paraId="7026F479" w14:textId="77777777" w:rsidTr="008D126D">
        <w:trPr>
          <w:cantSplit/>
          <w:trHeight w:val="539"/>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2B9F7D" w14:textId="249896A5"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lastRenderedPageBreak/>
              <w:t xml:space="preserve">Cabrera </w:t>
            </w:r>
            <w:r w:rsidR="003A2C08"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5</w:t>
            </w:r>
            <w:r w:rsidR="00D51EFD" w:rsidRPr="00EB50AD">
              <w:rPr>
                <w:rFonts w:ascii="Times New Roman" w:eastAsia="Times New Roman" w:hAnsi="Times New Roman" w:cs="Times New Roman"/>
                <w:sz w:val="20"/>
                <w:szCs w:val="20"/>
                <w:vertAlign w:val="superscript"/>
                <w:lang w:eastAsia="en-CA"/>
              </w:rPr>
              <w:t>1</w:t>
            </w:r>
            <w:r w:rsidR="001517DD" w:rsidRPr="00EB50AD">
              <w:rPr>
                <w:rFonts w:ascii="Times New Roman" w:eastAsia="Times New Roman" w:hAnsi="Times New Roman" w:cs="Times New Roman"/>
                <w:sz w:val="20"/>
                <w:szCs w:val="20"/>
                <w:vertAlign w:val="superscript"/>
                <w:lang w:eastAsia="en-CA"/>
              </w:rPr>
              <w:t>9</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18921F86"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w:t>
            </w:r>
            <w:proofErr w:type="spellStart"/>
            <w:r w:rsidRPr="00EB50AD">
              <w:rPr>
                <w:rFonts w:ascii="Times New Roman" w:eastAsia="Times New Roman" w:hAnsi="Times New Roman" w:cs="Times New Roman"/>
                <w:sz w:val="20"/>
                <w:szCs w:val="20"/>
                <w:lang w:eastAsia="en-CA"/>
              </w:rPr>
              <w:t>Talthan</w:t>
            </w:r>
            <w:proofErr w:type="spellEnd"/>
            <w:r w:rsidRPr="00EB50AD">
              <w:rPr>
                <w:rFonts w:ascii="Times New Roman" w:eastAsia="Times New Roman" w:hAnsi="Times New Roman" w:cs="Times New Roman"/>
                <w:sz w:val="20"/>
                <w:szCs w:val="20"/>
                <w:lang w:eastAsia="en-CA"/>
              </w:rPr>
              <w:t xml:space="preserve"> community </w:t>
            </w:r>
          </w:p>
          <w:p w14:paraId="38D006D7" w14:textId="41EE261D" w:rsidR="00EC587A" w:rsidRPr="00EB50AD" w:rsidRDefault="00EB5BA1"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EC587A" w:rsidRPr="00EB50AD">
              <w:rPr>
                <w:rFonts w:ascii="Times New Roman" w:eastAsia="Times New Roman" w:hAnsi="Times New Roman" w:cs="Times New Roman"/>
                <w:sz w:val="20"/>
                <w:szCs w:val="20"/>
                <w:lang w:eastAsia="en-CA"/>
              </w:rPr>
              <w:t>location: British Columbia,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A32AAB"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BPR</w:t>
            </w:r>
          </w:p>
          <w:p w14:paraId="51A89D50" w14:textId="6E79A52A"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Focus group</w:t>
            </w:r>
            <w:r w:rsidR="00875809" w:rsidRPr="00EB50AD">
              <w:rPr>
                <w:rFonts w:ascii="Times New Roman" w:eastAsia="Times New Roman" w:hAnsi="Times New Roman" w:cs="Times New Roman"/>
                <w:sz w:val="20"/>
                <w:szCs w:val="20"/>
                <w:lang w:eastAsia="en-CA"/>
              </w:rPr>
              <w:t>s</w:t>
            </w:r>
            <w:r w:rsidRPr="00EB50AD">
              <w:rPr>
                <w:rFonts w:ascii="Times New Roman" w:eastAsia="Times New Roman" w:hAnsi="Times New Roman" w:cs="Times New Roman"/>
                <w:sz w:val="20"/>
                <w:szCs w:val="20"/>
                <w:lang w:eastAsia="en-CA"/>
              </w:rPr>
              <w:t>, i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A7F2EF"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1F91BD"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Explore the impact and interplay of medicalization with the Nation’s knowledge and approaches to wellness in relation to early onset familial Alzheimer disease.</w:t>
            </w:r>
          </w:p>
        </w:tc>
      </w:tr>
      <w:tr w:rsidR="00E77B4C" w:rsidRPr="00EB50AD" w14:paraId="7E18B7F8" w14:textId="77777777" w:rsidTr="008D126D">
        <w:trPr>
          <w:cantSplit/>
          <w:trHeight w:val="422"/>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7DA69E" w14:textId="04EC7756"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Carter </w:t>
            </w:r>
            <w:r w:rsidR="003A2C08" w:rsidRPr="00EB50AD">
              <w:rPr>
                <w:rFonts w:ascii="Times New Roman" w:eastAsia="Times New Roman" w:hAnsi="Times New Roman" w:cs="Times New Roman"/>
                <w:sz w:val="20"/>
                <w:szCs w:val="20"/>
                <w:lang w:eastAsia="en-CA"/>
              </w:rPr>
              <w:t>et al.</w:t>
            </w:r>
            <w:r w:rsidR="00EC4BBC" w:rsidRPr="00EB50AD">
              <w:rPr>
                <w:rFonts w:ascii="Times New Roman" w:eastAsia="Times New Roman" w:hAnsi="Times New Roman" w:cs="Times New Roman"/>
                <w:sz w:val="20"/>
                <w:szCs w:val="20"/>
                <w:vertAlign w:val="superscript"/>
                <w:lang w:eastAsia="en-CA"/>
              </w:rPr>
              <w:t xml:space="preserve"> </w:t>
            </w:r>
            <w:r w:rsidRPr="00EB50AD">
              <w:rPr>
                <w:rFonts w:ascii="Times New Roman" w:eastAsia="Times New Roman" w:hAnsi="Times New Roman" w:cs="Times New Roman"/>
                <w:sz w:val="20"/>
                <w:szCs w:val="20"/>
                <w:lang w:eastAsia="en-CA"/>
              </w:rPr>
              <w:t>2017</w:t>
            </w:r>
            <w:r w:rsidR="00EB50AD" w:rsidRPr="00EB50AD">
              <w:rPr>
                <w:rFonts w:ascii="Times New Roman" w:eastAsia="Times New Roman" w:hAnsi="Times New Roman" w:cs="Times New Roman"/>
                <w:sz w:val="20"/>
                <w:szCs w:val="20"/>
                <w:vertAlign w:val="superscript"/>
                <w:lang w:eastAsia="en-CA"/>
              </w:rPr>
              <w:t>74</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6C6DBB29"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First Nations men in Toronto</w:t>
            </w:r>
          </w:p>
          <w:p w14:paraId="48B203D6" w14:textId="6AAB58C1" w:rsidR="00EC587A" w:rsidRPr="00EB50AD" w:rsidRDefault="00EB5BA1"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EC587A" w:rsidRPr="00EB50AD">
              <w:rPr>
                <w:rFonts w:ascii="Times New Roman" w:eastAsia="Times New Roman" w:hAnsi="Times New Roman" w:cs="Times New Roman"/>
                <w:sz w:val="20"/>
                <w:szCs w:val="20"/>
                <w:lang w:eastAsia="en-CA"/>
              </w:rPr>
              <w:t>location: Ontario,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4A10F7" w14:textId="77777777" w:rsidR="00EC587A" w:rsidRPr="00EB50AD" w:rsidRDefault="00EC587A"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6479C6F8"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Narrative methodology, i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D30005"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B4972E" w14:textId="77777777" w:rsidR="00EC587A" w:rsidRPr="00EB50AD" w:rsidRDefault="00EC587A" w:rsidP="00E77B4C">
            <w:pPr>
              <w:spacing w:after="0" w:line="240" w:lineRule="auto"/>
              <w:ind w:right="-109"/>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Counter negative Aboriginal men stereotypes by exploring positive Aboriginal identity narratives and explore ways health care providers deliver culturally safe care and support Aboriginal clients’ wellbeing.  </w:t>
            </w:r>
          </w:p>
        </w:tc>
      </w:tr>
      <w:tr w:rsidR="00E77B4C" w:rsidRPr="00EB50AD" w14:paraId="732E8ACF"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15569377" w14:textId="562F4E59" w:rsidR="00EC587A" w:rsidRPr="00EB50AD" w:rsidRDefault="00EC587A" w:rsidP="00E77B4C">
            <w:pPr>
              <w:spacing w:after="0" w:line="240" w:lineRule="auto"/>
              <w:rPr>
                <w:rFonts w:ascii="Times New Roman" w:eastAsia="Times New Roman" w:hAnsi="Times New Roman" w:cs="Times New Roman"/>
                <w:sz w:val="20"/>
                <w:szCs w:val="20"/>
                <w:lang w:eastAsia="en-CA"/>
              </w:rPr>
            </w:pPr>
            <w:proofErr w:type="spellStart"/>
            <w:r w:rsidRPr="00EB50AD">
              <w:rPr>
                <w:rFonts w:ascii="Times New Roman" w:eastAsia="Times New Roman" w:hAnsi="Times New Roman" w:cs="Times New Roman"/>
                <w:sz w:val="20"/>
                <w:szCs w:val="20"/>
                <w:lang w:eastAsia="en-CA"/>
              </w:rPr>
              <w:t>Castleden</w:t>
            </w:r>
            <w:proofErr w:type="spellEnd"/>
            <w:r w:rsidRPr="00EB50AD">
              <w:rPr>
                <w:rFonts w:ascii="Times New Roman" w:eastAsia="Times New Roman" w:hAnsi="Times New Roman" w:cs="Times New Roman"/>
                <w:sz w:val="20"/>
                <w:szCs w:val="20"/>
                <w:lang w:eastAsia="en-CA"/>
              </w:rPr>
              <w:t xml:space="preserve"> </w:t>
            </w:r>
            <w:r w:rsidR="003A2C08" w:rsidRPr="00EB50AD">
              <w:rPr>
                <w:rFonts w:ascii="Times New Roman" w:eastAsia="Times New Roman" w:hAnsi="Times New Roman" w:cs="Times New Roman"/>
                <w:sz w:val="20"/>
                <w:szCs w:val="20"/>
                <w:lang w:eastAsia="en-CA"/>
              </w:rPr>
              <w:t>et al.</w:t>
            </w:r>
            <w:r w:rsidR="00EC4BBC" w:rsidRPr="00EB50AD">
              <w:rPr>
                <w:rFonts w:ascii="Times New Roman" w:eastAsia="Times New Roman" w:hAnsi="Times New Roman" w:cs="Times New Roman"/>
                <w:sz w:val="20"/>
                <w:szCs w:val="20"/>
                <w:vertAlign w:val="superscript"/>
                <w:lang w:eastAsia="en-CA"/>
              </w:rPr>
              <w:t xml:space="preserve"> </w:t>
            </w:r>
            <w:r w:rsidRPr="00EB50AD">
              <w:rPr>
                <w:rFonts w:ascii="Times New Roman" w:eastAsia="Times New Roman" w:hAnsi="Times New Roman" w:cs="Times New Roman"/>
                <w:sz w:val="20"/>
                <w:szCs w:val="20"/>
                <w:lang w:eastAsia="en-CA"/>
              </w:rPr>
              <w:t>2017</w:t>
            </w:r>
            <w:r w:rsidR="00D957B8" w:rsidRPr="00EB50AD">
              <w:rPr>
                <w:rFonts w:ascii="Times New Roman" w:eastAsia="Times New Roman" w:hAnsi="Times New Roman" w:cs="Times New Roman"/>
                <w:sz w:val="20"/>
                <w:szCs w:val="20"/>
                <w:vertAlign w:val="superscript"/>
                <w:lang w:eastAsia="en-CA"/>
              </w:rPr>
              <w:t>5</w:t>
            </w:r>
            <w:r w:rsidR="002945E3" w:rsidRPr="00EB50AD">
              <w:rPr>
                <w:rFonts w:ascii="Times New Roman" w:eastAsia="Times New Roman" w:hAnsi="Times New Roman" w:cs="Times New Roman"/>
                <w:sz w:val="20"/>
                <w:szCs w:val="20"/>
                <w:vertAlign w:val="superscript"/>
                <w:lang w:eastAsia="en-CA"/>
              </w:rPr>
              <w:t>7</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35640523" w14:textId="13846FC9"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Community-based and academic researchers conduct</w:t>
            </w:r>
            <w:r w:rsidR="0004319D" w:rsidRPr="00EB50AD">
              <w:rPr>
                <w:rFonts w:ascii="Times New Roman" w:eastAsia="Times New Roman" w:hAnsi="Times New Roman" w:cs="Times New Roman"/>
                <w:sz w:val="20"/>
                <w:szCs w:val="20"/>
                <w:lang w:eastAsia="en-CA"/>
              </w:rPr>
              <w:t>ing</w:t>
            </w:r>
            <w:r w:rsidRPr="00EB50AD">
              <w:rPr>
                <w:rFonts w:ascii="Times New Roman" w:eastAsia="Times New Roman" w:hAnsi="Times New Roman" w:cs="Times New Roman"/>
                <w:sz w:val="20"/>
                <w:szCs w:val="20"/>
                <w:lang w:eastAsia="en-CA"/>
              </w:rPr>
              <w:t xml:space="preserve"> water research using Western and Indigenous knowledge systems</w:t>
            </w:r>
            <w:r w:rsidRPr="00EB50AD">
              <w:rPr>
                <w:rFonts w:ascii="Times New Roman" w:eastAsia="Times New Roman" w:hAnsi="Times New Roman" w:cs="Times New Roman"/>
                <w:sz w:val="20"/>
                <w:szCs w:val="20"/>
                <w:lang w:eastAsia="en-CA"/>
              </w:rPr>
              <w:tab/>
            </w:r>
          </w:p>
          <w:p w14:paraId="5925DF70" w14:textId="2218ADC2" w:rsidR="00EC587A" w:rsidRPr="00EB50AD" w:rsidRDefault="00EB5BA1"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EC587A" w:rsidRPr="00EB50AD">
              <w:rPr>
                <w:rFonts w:ascii="Times New Roman" w:eastAsia="Times New Roman" w:hAnsi="Times New Roman" w:cs="Times New Roman"/>
                <w:sz w:val="20"/>
                <w:szCs w:val="20"/>
                <w:lang w:eastAsia="en-CA"/>
              </w:rPr>
              <w:t>locations: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1CF9AFB8" w14:textId="737BF1E3"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Semi-structured interview</w:t>
            </w:r>
            <w:r w:rsidR="00875809" w:rsidRPr="00EB50AD">
              <w:rPr>
                <w:rFonts w:ascii="Times New Roman" w:eastAsia="Times New Roman" w:hAnsi="Times New Roman" w:cs="Times New Roman"/>
                <w:sz w:val="20"/>
                <w:szCs w:val="20"/>
                <w:lang w:eastAsia="en-CA"/>
              </w:rPr>
              <w:t>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1D6EC21"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1D2D7001" w14:textId="77777777" w:rsidR="00EC587A" w:rsidRPr="00EB50AD" w:rsidRDefault="00EC587A" w:rsidP="00E77B4C">
            <w:pPr>
              <w:spacing w:after="0" w:line="240" w:lineRule="auto"/>
              <w:ind w:right="-109"/>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Examine how different ontologies of water are part of different ways of relating to water and how water has an important effect on the allocation and enactment of roles in collaborative research partnerships.</w:t>
            </w:r>
          </w:p>
        </w:tc>
      </w:tr>
      <w:tr w:rsidR="00E77B4C" w:rsidRPr="00EB50AD" w14:paraId="542B13A3"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6B1980" w14:textId="18B94EF9" w:rsidR="00EC587A" w:rsidRPr="00EB50AD" w:rsidRDefault="00EC587A" w:rsidP="00E77B4C">
            <w:pPr>
              <w:spacing w:after="0" w:line="240" w:lineRule="auto"/>
              <w:ind w:right="-108"/>
              <w:rPr>
                <w:rFonts w:ascii="Times New Roman" w:eastAsia="Times New Roman" w:hAnsi="Times New Roman" w:cs="Times New Roman"/>
                <w:sz w:val="20"/>
                <w:szCs w:val="20"/>
                <w:lang w:eastAsia="en-CA"/>
              </w:rPr>
            </w:pPr>
            <w:proofErr w:type="spellStart"/>
            <w:r w:rsidRPr="00EB50AD">
              <w:rPr>
                <w:rFonts w:ascii="Times New Roman" w:eastAsia="Times New Roman" w:hAnsi="Times New Roman" w:cs="Times New Roman"/>
                <w:sz w:val="20"/>
                <w:szCs w:val="20"/>
                <w:lang w:eastAsia="en-CA"/>
              </w:rPr>
              <w:t>Chatwood</w:t>
            </w:r>
            <w:proofErr w:type="spellEnd"/>
            <w:r w:rsidRPr="00EB50AD">
              <w:rPr>
                <w:rFonts w:ascii="Times New Roman" w:eastAsia="Times New Roman" w:hAnsi="Times New Roman" w:cs="Times New Roman"/>
                <w:sz w:val="20"/>
                <w:szCs w:val="20"/>
                <w:lang w:eastAsia="en-CA"/>
              </w:rPr>
              <w:t xml:space="preserve"> </w:t>
            </w:r>
            <w:r w:rsidR="00F80D3D"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5</w:t>
            </w:r>
            <w:r w:rsidR="00EB50AD" w:rsidRPr="00EB50AD">
              <w:rPr>
                <w:rFonts w:ascii="Times New Roman" w:eastAsia="Times New Roman" w:hAnsi="Times New Roman" w:cs="Times New Roman"/>
                <w:sz w:val="20"/>
                <w:szCs w:val="20"/>
                <w:vertAlign w:val="superscript"/>
                <w:lang w:eastAsia="en-CA"/>
              </w:rPr>
              <w:t>75</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42BE27AE" w14:textId="77777777" w:rsidR="00EC587A" w:rsidRPr="00EB50AD" w:rsidRDefault="00EC587A"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1405126F"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Location of relevancy: Fly-in lodge in northern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A0E619"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A80248"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iscussion of research method</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6C5CA6" w14:textId="77777777" w:rsidR="00EC587A" w:rsidRPr="00EB50AD" w:rsidRDefault="00EC587A" w:rsidP="00E77B4C">
            <w:pPr>
              <w:autoSpaceDE w:val="0"/>
              <w:autoSpaceDN w:val="0"/>
              <w:adjustRightInd w:val="0"/>
              <w:spacing w:after="0" w:line="240" w:lineRule="auto"/>
              <w:rPr>
                <w:rFonts w:ascii="Times New Roman" w:eastAsia="Times New Roman" w:hAnsi="Times New Roman" w:cs="Times New Roman"/>
                <w:sz w:val="20"/>
                <w:szCs w:val="20"/>
                <w:lang w:eastAsia="en-CA"/>
              </w:rPr>
            </w:pPr>
            <w:r w:rsidRPr="00EB50AD">
              <w:rPr>
                <w:rFonts w:ascii="Times New Roman" w:hAnsi="Times New Roman" w:cs="Times New Roman"/>
                <w:sz w:val="20"/>
                <w:szCs w:val="20"/>
              </w:rPr>
              <w:t>Describe a collaborative mixed method study with Indigenous knowledge used by researchers and Indigenous knowledge holders on Indigenous values underlying health systems stewardship.</w:t>
            </w:r>
          </w:p>
        </w:tc>
      </w:tr>
      <w:tr w:rsidR="00E77B4C" w:rsidRPr="00EB50AD" w14:paraId="20AC3BDB" w14:textId="77777777" w:rsidTr="008D126D">
        <w:trPr>
          <w:cantSplit/>
          <w:trHeight w:val="1232"/>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25AA56F8" w14:textId="2112106B"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lark 2014</w:t>
            </w:r>
            <w:r w:rsidR="00AF7300" w:rsidRPr="00EB50AD">
              <w:rPr>
                <w:rFonts w:ascii="Times New Roman" w:eastAsia="Times New Roman" w:hAnsi="Times New Roman" w:cs="Times New Roman"/>
                <w:sz w:val="20"/>
                <w:szCs w:val="20"/>
                <w:vertAlign w:val="superscript"/>
                <w:lang w:eastAsia="en-CA"/>
              </w:rPr>
              <w:t>9</w:t>
            </w:r>
            <w:r w:rsidR="006E3159" w:rsidRPr="00EB50AD">
              <w:rPr>
                <w:rFonts w:ascii="Times New Roman" w:eastAsia="Times New Roman" w:hAnsi="Times New Roman" w:cs="Times New Roman"/>
                <w:sz w:val="20"/>
                <w:szCs w:val="20"/>
                <w:vertAlign w:val="superscript"/>
                <w:lang w:eastAsia="en-CA"/>
              </w:rPr>
              <w:t>8</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12D738CC"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Inuit recommended or endorsed by the Manitoba Urban Inuit Association, electronic health program managers, Inuk Elder</w:t>
            </w:r>
            <w:r w:rsidRPr="00EB50AD">
              <w:rPr>
                <w:rFonts w:ascii="Times New Roman" w:eastAsia="Times New Roman" w:hAnsi="Times New Roman" w:cs="Times New Roman"/>
                <w:sz w:val="20"/>
                <w:szCs w:val="20"/>
                <w:lang w:eastAsia="en-CA"/>
              </w:rPr>
              <w:tab/>
            </w:r>
          </w:p>
          <w:p w14:paraId="65AA9AC6" w14:textId="5827F578" w:rsidR="00EC587A" w:rsidRPr="00EB50AD" w:rsidRDefault="00EB5BA1"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EC587A" w:rsidRPr="00EB50AD">
              <w:rPr>
                <w:rFonts w:ascii="Times New Roman" w:eastAsia="Times New Roman" w:hAnsi="Times New Roman" w:cs="Times New Roman"/>
                <w:sz w:val="20"/>
                <w:szCs w:val="20"/>
                <w:lang w:eastAsia="en-CA"/>
              </w:rPr>
              <w:t>location: Manitoba,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5D008A03" w14:textId="77777777" w:rsidR="00EC587A" w:rsidRPr="00EB50AD" w:rsidRDefault="00EC587A"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78BB82C8"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Focus groups, i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4C952FDC"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1259F8D8"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Offer best practice recommendations for how to communicate personal health information services to Manitoba Inuit and increase their awareness of issues related to electronic health information within the healthcare system.</w:t>
            </w:r>
          </w:p>
        </w:tc>
      </w:tr>
      <w:tr w:rsidR="00E77B4C" w:rsidRPr="00EB50AD" w14:paraId="662A7FB4" w14:textId="77777777" w:rsidTr="008D126D">
        <w:trPr>
          <w:cantSplit/>
          <w:trHeight w:val="1250"/>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80FBAE" w14:textId="4D0C8B4C"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Crooks </w:t>
            </w:r>
            <w:r w:rsidR="00F80D3D"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8</w:t>
            </w:r>
            <w:r w:rsidR="0095434D" w:rsidRPr="00EB50AD">
              <w:rPr>
                <w:rFonts w:ascii="Times New Roman" w:eastAsia="Times New Roman" w:hAnsi="Times New Roman" w:cs="Times New Roman"/>
                <w:sz w:val="20"/>
                <w:szCs w:val="20"/>
                <w:vertAlign w:val="superscript"/>
                <w:lang w:eastAsia="en-CA"/>
              </w:rPr>
              <w:t>23</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114401C1" w14:textId="77777777" w:rsidR="00EC587A" w:rsidRPr="00EB50AD" w:rsidRDefault="00EC587A" w:rsidP="00E77B4C">
            <w:pPr>
              <w:spacing w:after="120" w:line="240" w:lineRule="auto"/>
              <w:ind w:right="-18"/>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MHFAFN facilitators and participants from First Nations communities, organizations in urban centres, &amp; rural communities</w:t>
            </w:r>
          </w:p>
          <w:p w14:paraId="7903FDC9" w14:textId="653B1029" w:rsidR="00EC587A" w:rsidRPr="00EB50AD" w:rsidRDefault="00EB5BA1"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EC587A" w:rsidRPr="00EB50AD">
              <w:rPr>
                <w:rFonts w:ascii="Times New Roman" w:eastAsia="Times New Roman" w:hAnsi="Times New Roman" w:cs="Times New Roman"/>
                <w:sz w:val="20"/>
                <w:szCs w:val="20"/>
                <w:lang w:eastAsia="en-CA"/>
              </w:rPr>
              <w:t>location: 4 provinces,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2BFC76"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BPR, TES</w:t>
            </w:r>
          </w:p>
          <w:p w14:paraId="1780F8D6" w14:textId="13ABB3B5"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QT: </w:t>
            </w:r>
            <w:r w:rsidR="00875809" w:rsidRPr="00EB50AD">
              <w:rPr>
                <w:rFonts w:ascii="Times New Roman" w:eastAsia="Times New Roman" w:hAnsi="Times New Roman" w:cs="Times New Roman"/>
                <w:sz w:val="20"/>
                <w:szCs w:val="20"/>
                <w:lang w:eastAsia="en-CA"/>
              </w:rPr>
              <w:t>Surveys</w:t>
            </w:r>
            <w:r w:rsidRPr="00EB50AD">
              <w:rPr>
                <w:rFonts w:ascii="Times New Roman" w:eastAsia="Times New Roman" w:hAnsi="Times New Roman" w:cs="Times New Roman"/>
                <w:sz w:val="20"/>
                <w:szCs w:val="20"/>
                <w:lang w:eastAsia="en-CA"/>
              </w:rPr>
              <w:t xml:space="preserve">; QL: </w:t>
            </w:r>
            <w:r w:rsidR="00875809" w:rsidRPr="00EB50AD">
              <w:rPr>
                <w:rFonts w:ascii="Times New Roman" w:eastAsia="Times New Roman" w:hAnsi="Times New Roman" w:cs="Times New Roman"/>
                <w:sz w:val="20"/>
                <w:szCs w:val="20"/>
                <w:lang w:eastAsia="en-CA"/>
              </w:rPr>
              <w:t>Conversational i</w:t>
            </w:r>
            <w:r w:rsidRPr="00EB50AD">
              <w:rPr>
                <w:rFonts w:ascii="Times New Roman" w:eastAsia="Times New Roman" w:hAnsi="Times New Roman" w:cs="Times New Roman"/>
                <w:sz w:val="20"/>
                <w:szCs w:val="20"/>
                <w:lang w:eastAsia="en-CA"/>
              </w:rPr>
              <w:t>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D6E589"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3090A9"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Undertake a feasibility study of the Mental Health First Aid First Nations (MHFAFN) course to assess its acceptability, cultural adaptation, and preliminary participant outcomes.</w:t>
            </w:r>
          </w:p>
        </w:tc>
      </w:tr>
      <w:tr w:rsidR="00E77B4C" w:rsidRPr="00EB50AD" w14:paraId="37AE4AA4" w14:textId="77777777" w:rsidTr="008D126D">
        <w:trPr>
          <w:cantSplit/>
          <w:trHeight w:val="854"/>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38DC8E3F" w14:textId="7548C5D0"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anto et al. 2021</w:t>
            </w:r>
            <w:r w:rsidR="00890610" w:rsidRPr="00EB50AD">
              <w:rPr>
                <w:rFonts w:ascii="Times New Roman" w:eastAsia="Times New Roman" w:hAnsi="Times New Roman" w:cs="Times New Roman"/>
                <w:sz w:val="20"/>
                <w:szCs w:val="20"/>
                <w:vertAlign w:val="superscript"/>
                <w:lang w:eastAsia="en-CA"/>
              </w:rPr>
              <w:t>8</w:t>
            </w:r>
            <w:r w:rsidR="00AC0964" w:rsidRPr="00EB50AD">
              <w:rPr>
                <w:rFonts w:ascii="Times New Roman" w:eastAsia="Times New Roman" w:hAnsi="Times New Roman" w:cs="Times New Roman"/>
                <w:sz w:val="20"/>
                <w:szCs w:val="20"/>
                <w:vertAlign w:val="superscript"/>
                <w:lang w:eastAsia="en-CA"/>
              </w:rPr>
              <w:t>9</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5743FE21" w14:textId="77777777"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Community members known to each other</w:t>
            </w:r>
          </w:p>
          <w:p w14:paraId="0049DD0F" w14:textId="66791127"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Mushkegowuk Territory, West Coast James Bay, Ontario,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4D93E4DA" w14:textId="77777777" w:rsidR="00D936A3" w:rsidRPr="00EB50AD" w:rsidRDefault="00D936A3"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2CB23795" w14:textId="3DBF5750"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Indigenous methodology, interviews and member checking</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4C0B0C45" w14:textId="708562EA"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5EE2A3AF" w14:textId="48309674" w:rsidR="00D936A3" w:rsidRPr="00EB50AD" w:rsidRDefault="00D936A3" w:rsidP="00E77B4C">
            <w:pPr>
              <w:spacing w:after="0" w:line="240" w:lineRule="auto"/>
              <w:ind w:right="-181"/>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Understand shared and distinct features of healing across communities for enriching knowledge transmission to future generations and identifying important practices and traditions for those involved in providing mental health services for Indigenous people.</w:t>
            </w:r>
          </w:p>
        </w:tc>
      </w:tr>
      <w:tr w:rsidR="00E77B4C" w:rsidRPr="00EB50AD" w14:paraId="3F1741CA" w14:textId="77777777" w:rsidTr="008D126D">
        <w:trPr>
          <w:cantSplit/>
          <w:trHeight w:val="854"/>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721434" w14:textId="03D9A94A"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lastRenderedPageBreak/>
              <w:t xml:space="preserve">Denny </w:t>
            </w:r>
            <w:r w:rsidR="00F80D3D"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6</w:t>
            </w:r>
            <w:r w:rsidR="006949C0" w:rsidRPr="00EB50AD">
              <w:rPr>
                <w:rFonts w:ascii="Times New Roman" w:eastAsia="Times New Roman" w:hAnsi="Times New Roman" w:cs="Times New Roman"/>
                <w:sz w:val="20"/>
                <w:szCs w:val="20"/>
                <w:vertAlign w:val="superscript"/>
                <w:lang w:eastAsia="en-CA"/>
              </w:rPr>
              <w:t>6</w:t>
            </w:r>
            <w:r w:rsidR="006447D2" w:rsidRPr="00EB50AD">
              <w:rPr>
                <w:rFonts w:ascii="Times New Roman" w:eastAsia="Times New Roman" w:hAnsi="Times New Roman" w:cs="Times New Roman"/>
                <w:sz w:val="20"/>
                <w:szCs w:val="20"/>
                <w:vertAlign w:val="superscript"/>
                <w:lang w:eastAsia="en-CA"/>
              </w:rPr>
              <w:t>7</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3E7DD360"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7C22E476"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Location of relevancy: Nova Scotia,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A373DB"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A09577"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Discussion of salmon governance </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92C833" w14:textId="77777777" w:rsidR="00EC587A" w:rsidRPr="00EB50AD" w:rsidRDefault="00EC587A" w:rsidP="00E77B4C">
            <w:pPr>
              <w:spacing w:after="0" w:line="240" w:lineRule="auto"/>
              <w:ind w:right="-181"/>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ompare conservation concepts in Atlantic salmon management from a non-Aboriginal state perspective with a Mi’kmaq perspective to develop Atlantic salmon governance initiatives.</w:t>
            </w:r>
          </w:p>
        </w:tc>
      </w:tr>
      <w:tr w:rsidR="00E77B4C" w:rsidRPr="00EB50AD" w14:paraId="79DE0286" w14:textId="77777777" w:rsidTr="008D126D">
        <w:trPr>
          <w:cantSplit/>
          <w:trHeight w:val="548"/>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7A43C67C" w14:textId="50401E93"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Fayed </w:t>
            </w:r>
            <w:r w:rsidR="00F80D3D"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8</w:t>
            </w:r>
            <w:r w:rsidR="006447D2" w:rsidRPr="00EB50AD">
              <w:rPr>
                <w:rFonts w:ascii="Times New Roman" w:eastAsia="Times New Roman" w:hAnsi="Times New Roman" w:cs="Times New Roman"/>
                <w:sz w:val="20"/>
                <w:szCs w:val="20"/>
                <w:vertAlign w:val="superscript"/>
                <w:lang w:eastAsia="en-CA"/>
              </w:rPr>
              <w:t>63</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152276AA"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662F15B9"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Author location: British Columbia,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37613C5D"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85593AE" w14:textId="77777777" w:rsidR="00EC587A" w:rsidRPr="00EB50AD" w:rsidRDefault="00EC587A" w:rsidP="00E77B4C">
            <w:pPr>
              <w:spacing w:line="240" w:lineRule="auto"/>
              <w:ind w:right="-105"/>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760F3028" w14:textId="77777777" w:rsidR="00EC587A" w:rsidRPr="00EB50AD" w:rsidRDefault="00EC587A" w:rsidP="00E77B4C">
            <w:pPr>
              <w:spacing w:after="0" w:line="240" w:lineRule="auto"/>
              <w:ind w:right="-105"/>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Reconciliation-based analysis, literature review</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FB76658" w14:textId="77777777" w:rsidR="00EC587A" w:rsidRPr="00EB50AD" w:rsidRDefault="00EC587A" w:rsidP="00E77B4C">
            <w:pPr>
              <w:spacing w:after="0" w:line="240" w:lineRule="auto"/>
              <w:ind w:right="-181"/>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Expose the colonial etiology of hepatitis C infection in Canada and propose potential anti-colonial approaches to hepatitis C wellness and health care for Indigenous people.</w:t>
            </w:r>
          </w:p>
        </w:tc>
      </w:tr>
      <w:tr w:rsidR="00E77B4C" w:rsidRPr="00EB50AD" w14:paraId="43025272" w14:textId="77777777" w:rsidTr="008D126D">
        <w:trPr>
          <w:cantSplit/>
          <w:trHeight w:val="1907"/>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5513D699" w14:textId="46E1CB10"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Fontaine </w:t>
            </w:r>
            <w:r w:rsidR="00F80D3D"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9</w:t>
            </w:r>
            <w:r w:rsidR="00DB2717" w:rsidRPr="00EB50AD">
              <w:rPr>
                <w:rFonts w:ascii="Times New Roman" w:eastAsia="Times New Roman" w:hAnsi="Times New Roman" w:cs="Times New Roman"/>
                <w:sz w:val="20"/>
                <w:szCs w:val="20"/>
                <w:vertAlign w:val="superscript"/>
                <w:lang w:eastAsia="en-CA"/>
              </w:rPr>
              <w:t>93</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751C989A" w14:textId="25AD45E6"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First Nations women aged </w:t>
            </w:r>
            <w:r w:rsidR="008A4D11" w:rsidRPr="00EB50AD">
              <w:rPr>
                <w:rFonts w:ascii="Times New Roman" w:eastAsia="Times New Roman" w:hAnsi="Times New Roman" w:cs="Times New Roman"/>
                <w:sz w:val="20"/>
                <w:szCs w:val="20"/>
                <w:lang w:eastAsia="en-CA"/>
              </w:rPr>
              <w:t>greater or equal to 6</w:t>
            </w:r>
            <w:r w:rsidRPr="00EB50AD">
              <w:rPr>
                <w:rFonts w:ascii="Times New Roman" w:eastAsia="Times New Roman" w:hAnsi="Times New Roman" w:cs="Times New Roman"/>
                <w:sz w:val="20"/>
                <w:szCs w:val="20"/>
                <w:lang w:eastAsia="en-CA"/>
              </w:rPr>
              <w:t>5 years with a medically diagnosed condition or been a caregiver for someone with a heart condition</w:t>
            </w:r>
            <w:r w:rsidRPr="00EB50AD">
              <w:rPr>
                <w:rFonts w:ascii="Times New Roman" w:eastAsia="Times New Roman" w:hAnsi="Times New Roman" w:cs="Times New Roman"/>
                <w:sz w:val="20"/>
                <w:szCs w:val="20"/>
                <w:lang w:eastAsia="en-CA"/>
              </w:rPr>
              <w:tab/>
            </w:r>
          </w:p>
          <w:p w14:paraId="651730CC" w14:textId="506264FC" w:rsidR="00EC587A" w:rsidRPr="00EB50AD" w:rsidRDefault="00EB5BA1"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EC587A" w:rsidRPr="00EB50AD">
              <w:rPr>
                <w:rFonts w:ascii="Times New Roman" w:eastAsia="Times New Roman" w:hAnsi="Times New Roman" w:cs="Times New Roman"/>
                <w:sz w:val="20"/>
                <w:szCs w:val="20"/>
                <w:lang w:eastAsia="en-CA"/>
              </w:rPr>
              <w:t>locations: Winnipeg and Northern communities, Manitoba,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45B7EED5" w14:textId="035F4A45"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Digital storytelling</w:t>
            </w:r>
            <w:r w:rsidR="00033F90" w:rsidRPr="00EB50AD">
              <w:rPr>
                <w:rFonts w:ascii="Times New Roman" w:eastAsia="Times New Roman" w:hAnsi="Times New Roman" w:cs="Times New Roman"/>
                <w:sz w:val="20"/>
                <w:szCs w:val="20"/>
                <w:lang w:eastAsia="en-CA"/>
              </w:rPr>
              <w:t xml:space="preserve">, </w:t>
            </w:r>
            <w:r w:rsidRPr="00EB50AD">
              <w:rPr>
                <w:rFonts w:ascii="Times New Roman" w:eastAsia="Times New Roman" w:hAnsi="Times New Roman" w:cs="Times New Roman"/>
                <w:sz w:val="20"/>
                <w:szCs w:val="20"/>
                <w:lang w:eastAsia="en-CA"/>
              </w:rPr>
              <w:t>learning circle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C522A5C"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72FE21D" w14:textId="77777777" w:rsidR="00EC587A" w:rsidRPr="00EB50AD" w:rsidRDefault="00EC587A" w:rsidP="00E77B4C">
            <w:pPr>
              <w:spacing w:after="0" w:line="240" w:lineRule="auto"/>
              <w:ind w:right="-181"/>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Identify concepts, language, and experiences of heart health among First Nations women.</w:t>
            </w:r>
          </w:p>
        </w:tc>
      </w:tr>
      <w:tr w:rsidR="00E77B4C" w:rsidRPr="00EB50AD" w14:paraId="5C562EA8" w14:textId="77777777" w:rsidTr="008D126D">
        <w:trPr>
          <w:cantSplit/>
          <w:trHeight w:val="674"/>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660F2B09" w14:textId="5F380099"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Galway et al. 2022</w:t>
            </w:r>
            <w:r w:rsidR="00C90CE0" w:rsidRPr="00EB50AD">
              <w:rPr>
                <w:rFonts w:ascii="Times New Roman" w:eastAsia="Times New Roman" w:hAnsi="Times New Roman" w:cs="Times New Roman"/>
                <w:sz w:val="20"/>
                <w:szCs w:val="20"/>
                <w:vertAlign w:val="superscript"/>
                <w:lang w:eastAsia="en-CA"/>
              </w:rPr>
              <w:t>2</w:t>
            </w:r>
            <w:r w:rsidR="004F5CAF" w:rsidRPr="00EB50AD">
              <w:rPr>
                <w:rFonts w:ascii="Times New Roman" w:eastAsia="Times New Roman" w:hAnsi="Times New Roman" w:cs="Times New Roman"/>
                <w:sz w:val="20"/>
                <w:szCs w:val="20"/>
                <w:vertAlign w:val="superscript"/>
                <w:lang w:eastAsia="en-CA"/>
              </w:rPr>
              <w:t>9</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4A96B24E" w14:textId="77777777"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Community Knowledge Holders (Elders, Knowledge Keepers, community members) with ties to the land of diverse age, gender and land relationships</w:t>
            </w:r>
          </w:p>
          <w:p w14:paraId="6EF2F82B" w14:textId="12432B69"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Fort William First Nation, Northern Ontario,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35E52327" w14:textId="77777777" w:rsidR="00D936A3" w:rsidRPr="00EB50AD" w:rsidRDefault="00D936A3"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BR, TES</w:t>
            </w:r>
          </w:p>
          <w:p w14:paraId="7A278C25" w14:textId="32825800"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Semi-structured conversational interview</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A385177" w14:textId="4D76C0C1" w:rsidR="00D936A3" w:rsidRPr="00EB50AD" w:rsidRDefault="00D936A3"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D9A1CF8" w14:textId="5FCD9443" w:rsidR="00D936A3" w:rsidRPr="00EB50AD" w:rsidRDefault="00D936A3" w:rsidP="00E77B4C">
            <w:pPr>
              <w:spacing w:after="0" w:line="240" w:lineRule="auto"/>
              <w:ind w:right="-91"/>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Explore the connections among climate change, land, and health, drawing on the perspectives of Community Knowledge Holders and members with ties to the land in Fort William First Nation.</w:t>
            </w:r>
          </w:p>
        </w:tc>
      </w:tr>
      <w:tr w:rsidR="00E77B4C" w:rsidRPr="00EB50AD" w14:paraId="59C446E2" w14:textId="77777777" w:rsidTr="008D126D">
        <w:trPr>
          <w:cantSplit/>
          <w:trHeight w:val="674"/>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B2826C" w14:textId="72F10EE3"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Gray </w:t>
            </w:r>
            <w:r w:rsidR="009A6946"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9</w:t>
            </w:r>
            <w:r w:rsidR="000B5F1A" w:rsidRPr="00EB50AD">
              <w:rPr>
                <w:rFonts w:ascii="Times New Roman" w:eastAsia="Times New Roman" w:hAnsi="Times New Roman" w:cs="Times New Roman"/>
                <w:sz w:val="20"/>
                <w:szCs w:val="20"/>
                <w:vertAlign w:val="superscript"/>
                <w:lang w:eastAsia="en-CA"/>
              </w:rPr>
              <w:t>10</w:t>
            </w:r>
            <w:r w:rsidR="00EB50AD" w:rsidRPr="00EB50AD">
              <w:rPr>
                <w:rFonts w:ascii="Times New Roman" w:eastAsia="Times New Roman" w:hAnsi="Times New Roman" w:cs="Times New Roman"/>
                <w:sz w:val="20"/>
                <w:szCs w:val="20"/>
                <w:vertAlign w:val="superscript"/>
                <w:lang w:eastAsia="en-CA"/>
              </w:rPr>
              <w:t>4</w:t>
            </w:r>
            <w:r w:rsidRPr="00EB50AD">
              <w:rPr>
                <w:rFonts w:ascii="Times New Roman" w:hAnsi="Times New Roman" w:cs="Times New Roman"/>
                <w:sz w:val="20"/>
                <w:szCs w:val="20"/>
              </w:rPr>
              <w:t>‡</w:t>
            </w:r>
            <w:r w:rsidR="00F37253" w:rsidRPr="00EB50AD">
              <w:rPr>
                <w:rFonts w:ascii="Times New Roman" w:hAnsi="Times New Roman" w:cs="Times New Roman"/>
                <w:sz w:val="20"/>
                <w:szCs w:val="20"/>
              </w:rPr>
              <w:t xml:space="preserve"> </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0C425210"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First Nations communities</w:t>
            </w:r>
          </w:p>
          <w:p w14:paraId="6752E7B5" w14:textId="2CDB8FD0" w:rsidR="00EC587A" w:rsidRPr="00EB50AD" w:rsidRDefault="00EB5BA1"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EC587A" w:rsidRPr="00EB50AD">
              <w:rPr>
                <w:rFonts w:ascii="Times New Roman" w:eastAsia="Times New Roman" w:hAnsi="Times New Roman" w:cs="Times New Roman"/>
                <w:sz w:val="20"/>
                <w:szCs w:val="20"/>
                <w:lang w:eastAsia="en-CA"/>
              </w:rPr>
              <w:t>location: New Brunswick,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8FF7EC"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T: Contaminant screening via analytical chemistry</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270B87"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F1F803" w14:textId="77777777" w:rsidR="00EC587A" w:rsidRPr="00EB50AD" w:rsidRDefault="00EC587A" w:rsidP="00E77B4C">
            <w:pPr>
              <w:spacing w:after="0" w:line="240" w:lineRule="auto"/>
              <w:ind w:right="-91"/>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Assess spatial and temporal environmental contamination in muskrat root; assess human health risk by consumption; and provide a baseline against which future monitoring could be compared with.</w:t>
            </w:r>
          </w:p>
        </w:tc>
      </w:tr>
      <w:tr w:rsidR="00E77B4C" w:rsidRPr="00EB50AD" w14:paraId="5343D120" w14:textId="77777777" w:rsidTr="008D126D">
        <w:trPr>
          <w:cantSplit/>
          <w:trHeight w:val="674"/>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758FC713" w14:textId="2ACC6FC6" w:rsidR="00D936A3" w:rsidRPr="00EB50AD" w:rsidRDefault="00D936A3" w:rsidP="00E77B4C">
            <w:pPr>
              <w:spacing w:after="0" w:line="240" w:lineRule="auto"/>
              <w:rPr>
                <w:rFonts w:ascii="Times New Roman" w:eastAsia="Times New Roman" w:hAnsi="Times New Roman" w:cs="Times New Roman"/>
                <w:sz w:val="20"/>
                <w:szCs w:val="20"/>
                <w:lang w:eastAsia="en-CA"/>
              </w:rPr>
            </w:pPr>
            <w:proofErr w:type="spellStart"/>
            <w:r w:rsidRPr="00EB50AD">
              <w:rPr>
                <w:rFonts w:ascii="Times New Roman" w:eastAsia="Times New Roman" w:hAnsi="Times New Roman" w:cs="Times New Roman"/>
                <w:sz w:val="20"/>
                <w:szCs w:val="20"/>
                <w:lang w:eastAsia="en-CA"/>
              </w:rPr>
              <w:t>Gresku</w:t>
            </w:r>
            <w:proofErr w:type="spellEnd"/>
            <w:r w:rsidRPr="00EB50AD">
              <w:rPr>
                <w:rFonts w:ascii="Times New Roman" w:eastAsia="Times New Roman" w:hAnsi="Times New Roman" w:cs="Times New Roman"/>
                <w:sz w:val="20"/>
                <w:szCs w:val="20"/>
                <w:lang w:eastAsia="en-CA"/>
              </w:rPr>
              <w:t xml:space="preserve"> et al. 2022</w:t>
            </w:r>
            <w:r w:rsidR="00EB50AD" w:rsidRPr="00EB50AD">
              <w:rPr>
                <w:rFonts w:ascii="Times New Roman" w:eastAsia="Times New Roman" w:hAnsi="Times New Roman" w:cs="Times New Roman"/>
                <w:sz w:val="20"/>
                <w:szCs w:val="20"/>
                <w:vertAlign w:val="superscript"/>
                <w:lang w:eastAsia="en-CA"/>
              </w:rPr>
              <w:t>81</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2EB48E82" w14:textId="77777777"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Indigenous communities</w:t>
            </w:r>
          </w:p>
          <w:p w14:paraId="27D50B01" w14:textId="5FCBEE96"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Location of relevancy: North America</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3313FCCE" w14:textId="2D8CD6C5"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0F181B16" w14:textId="77777777" w:rsidR="00D936A3" w:rsidRPr="00EB50AD" w:rsidRDefault="00D936A3"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2AD3D477" w14:textId="77777777" w:rsidR="00D936A3" w:rsidRPr="00EB50AD" w:rsidRDefault="00D936A3" w:rsidP="00E77B4C">
            <w:pPr>
              <w:spacing w:after="0" w:line="240" w:lineRule="auto"/>
              <w:jc w:val="center"/>
              <w:rPr>
                <w:rFonts w:ascii="Times New Roman" w:eastAsia="Times New Roman" w:hAnsi="Times New Roman" w:cs="Times New Roman"/>
                <w:sz w:val="20"/>
                <w:szCs w:val="20"/>
                <w:lang w:eastAsia="en-CA"/>
              </w:rPr>
            </w:pPr>
          </w:p>
          <w:p w14:paraId="20D643B4" w14:textId="1B8A98EC" w:rsidR="00D936A3" w:rsidRPr="00EB50AD" w:rsidRDefault="00D936A3"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rrative review</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56F01433" w14:textId="2F195859" w:rsidR="00D936A3" w:rsidRPr="00EB50AD" w:rsidRDefault="00D936A3" w:rsidP="00E77B4C">
            <w:pPr>
              <w:spacing w:after="0" w:line="240" w:lineRule="auto"/>
              <w:ind w:right="-91"/>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Inform and support the co-creation of an evaluation framework for two interconnected, ongoing, community-based, Indigenous-led health studies.</w:t>
            </w:r>
          </w:p>
        </w:tc>
      </w:tr>
      <w:tr w:rsidR="00E77B4C" w:rsidRPr="00EB50AD" w14:paraId="53A6E8A2" w14:textId="77777777" w:rsidTr="008D126D">
        <w:trPr>
          <w:cantSplit/>
          <w:trHeight w:val="305"/>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E023FE" w14:textId="6C03D2B6"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Hall </w:t>
            </w:r>
            <w:r w:rsidR="007F2014"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5</w:t>
            </w:r>
            <w:r w:rsidR="00210B2F" w:rsidRPr="00EB50AD">
              <w:rPr>
                <w:rFonts w:ascii="Times New Roman" w:eastAsia="Times New Roman" w:hAnsi="Times New Roman" w:cs="Times New Roman"/>
                <w:sz w:val="20"/>
                <w:szCs w:val="20"/>
                <w:vertAlign w:val="superscript"/>
                <w:lang w:eastAsia="en-CA"/>
              </w:rPr>
              <w:t>7</w:t>
            </w:r>
            <w:r w:rsidR="00EB50AD" w:rsidRPr="00EB50AD">
              <w:rPr>
                <w:rFonts w:ascii="Times New Roman" w:eastAsia="Times New Roman" w:hAnsi="Times New Roman" w:cs="Times New Roman"/>
                <w:sz w:val="20"/>
                <w:szCs w:val="20"/>
                <w:vertAlign w:val="superscript"/>
                <w:lang w:eastAsia="en-CA"/>
              </w:rPr>
              <w:t>3</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06D1A397"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337D82F1" w14:textId="28AEB5B6" w:rsidR="00EC587A" w:rsidRPr="00EB50AD" w:rsidRDefault="00EB5BA1"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EC587A" w:rsidRPr="00EB50AD">
              <w:rPr>
                <w:rFonts w:ascii="Times New Roman" w:eastAsia="Times New Roman" w:hAnsi="Times New Roman" w:cs="Times New Roman"/>
                <w:sz w:val="20"/>
                <w:szCs w:val="20"/>
                <w:lang w:eastAsia="en-CA"/>
              </w:rPr>
              <w:t>locations: 12 First Nations treatment centres across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151C08"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E15FDB"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iscussion of TES in a research study</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2745A0"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Apply TES in the 1</w:t>
            </w:r>
            <w:r w:rsidRPr="00EB50AD">
              <w:rPr>
                <w:rFonts w:ascii="Times New Roman" w:eastAsia="Times New Roman" w:hAnsi="Times New Roman" w:cs="Times New Roman"/>
                <w:sz w:val="20"/>
                <w:szCs w:val="20"/>
                <w:vertAlign w:val="superscript"/>
                <w:lang w:eastAsia="en-CA"/>
              </w:rPr>
              <w:t>st</w:t>
            </w:r>
            <w:r w:rsidRPr="00EB50AD">
              <w:rPr>
                <w:rFonts w:ascii="Times New Roman" w:eastAsia="Times New Roman" w:hAnsi="Times New Roman" w:cs="Times New Roman"/>
                <w:sz w:val="20"/>
                <w:szCs w:val="20"/>
                <w:lang w:eastAsia="en-CA"/>
              </w:rPr>
              <w:t xml:space="preserve"> year of a 3-year study on the effectiveness of cultural interventions in First Nations alcohol and drug treatment in Canada.</w:t>
            </w:r>
          </w:p>
        </w:tc>
      </w:tr>
      <w:tr w:rsidR="00E77B4C" w:rsidRPr="00EB50AD" w14:paraId="2315981B" w14:textId="77777777" w:rsidTr="008D126D">
        <w:trPr>
          <w:cantSplit/>
          <w:trHeight w:val="215"/>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378311" w14:textId="70D69398"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lastRenderedPageBreak/>
              <w:t>Hall 2015</w:t>
            </w:r>
            <w:r w:rsidR="00210B2F" w:rsidRPr="00EB50AD">
              <w:rPr>
                <w:rFonts w:ascii="Times New Roman" w:eastAsia="Times New Roman" w:hAnsi="Times New Roman" w:cs="Times New Roman"/>
                <w:sz w:val="20"/>
                <w:szCs w:val="20"/>
                <w:vertAlign w:val="superscript"/>
                <w:lang w:eastAsia="en-CA"/>
              </w:rPr>
              <w:t>49</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7DABF272"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4881065C" w14:textId="0BF62209" w:rsidR="00EC587A" w:rsidRPr="00EB50AD" w:rsidRDefault="00EB5BA1"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EC587A" w:rsidRPr="00EB50AD">
              <w:rPr>
                <w:rFonts w:ascii="Times New Roman" w:eastAsia="Times New Roman" w:hAnsi="Times New Roman" w:cs="Times New Roman"/>
                <w:sz w:val="20"/>
                <w:szCs w:val="20"/>
                <w:lang w:eastAsia="en-CA"/>
              </w:rPr>
              <w:t>locations: 12 community treatment centres in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DDD682"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7AFFF6" w14:textId="77777777" w:rsidR="00EC587A" w:rsidRPr="00EB50AD" w:rsidRDefault="00EC587A" w:rsidP="00E77B4C">
            <w:pPr>
              <w:spacing w:after="0" w:line="240" w:lineRule="auto"/>
              <w:ind w:right="-107"/>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Interview transcription</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BA45D4" w14:textId="04282610" w:rsidR="00EC587A" w:rsidRPr="00EB50AD" w:rsidRDefault="00EC587A" w:rsidP="00E77B4C">
            <w:pPr>
              <w:spacing w:after="0" w:line="240" w:lineRule="auto"/>
              <w:ind w:right="-91"/>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escribe trans-disciplinarity, its relationship to Indigenous ways of knowing; and using TES in addictions research with Indigenous peoples.</w:t>
            </w:r>
          </w:p>
        </w:tc>
      </w:tr>
      <w:tr w:rsidR="00E77B4C" w:rsidRPr="00EB50AD" w14:paraId="4829973E" w14:textId="77777777" w:rsidTr="008D126D">
        <w:trPr>
          <w:cantSplit/>
          <w:trHeight w:val="647"/>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0E78FF3B" w14:textId="7D8C9D79" w:rsidR="00EC587A" w:rsidRPr="00EB50AD" w:rsidRDefault="00EC587A" w:rsidP="00E77B4C">
            <w:pPr>
              <w:spacing w:after="0" w:line="240" w:lineRule="auto"/>
              <w:rPr>
                <w:rFonts w:ascii="Times New Roman" w:eastAsia="Times New Roman" w:hAnsi="Times New Roman" w:cs="Times New Roman"/>
                <w:sz w:val="20"/>
                <w:szCs w:val="20"/>
                <w:lang w:eastAsia="en-CA"/>
              </w:rPr>
            </w:pPr>
            <w:proofErr w:type="spellStart"/>
            <w:r w:rsidRPr="00EB50AD">
              <w:rPr>
                <w:rFonts w:ascii="Times New Roman" w:eastAsia="Times New Roman" w:hAnsi="Times New Roman" w:cs="Times New Roman"/>
                <w:sz w:val="20"/>
                <w:szCs w:val="20"/>
                <w:lang w:eastAsia="en-CA"/>
              </w:rPr>
              <w:t>Hatala</w:t>
            </w:r>
            <w:proofErr w:type="spellEnd"/>
            <w:r w:rsidRPr="00EB50AD">
              <w:rPr>
                <w:rFonts w:ascii="Times New Roman" w:eastAsia="Times New Roman" w:hAnsi="Times New Roman" w:cs="Times New Roman"/>
                <w:sz w:val="20"/>
                <w:szCs w:val="20"/>
                <w:lang w:eastAsia="en-CA"/>
              </w:rPr>
              <w:t xml:space="preserve"> </w:t>
            </w:r>
            <w:r w:rsidR="006768A0"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7</w:t>
            </w:r>
            <w:r w:rsidR="009802F0" w:rsidRPr="00EB50AD">
              <w:rPr>
                <w:rFonts w:ascii="Times New Roman" w:eastAsia="Times New Roman" w:hAnsi="Times New Roman" w:cs="Times New Roman"/>
                <w:sz w:val="20"/>
                <w:szCs w:val="20"/>
                <w:vertAlign w:val="superscript"/>
                <w:lang w:eastAsia="en-CA"/>
              </w:rPr>
              <w:t>4</w:t>
            </w:r>
            <w:r w:rsidR="005F2650" w:rsidRPr="00EB50AD">
              <w:rPr>
                <w:rFonts w:ascii="Times New Roman" w:eastAsia="Times New Roman" w:hAnsi="Times New Roman" w:cs="Times New Roman"/>
                <w:sz w:val="20"/>
                <w:szCs w:val="20"/>
                <w:vertAlign w:val="superscript"/>
                <w:lang w:eastAsia="en-CA"/>
              </w:rPr>
              <w:t>5</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52E42F7B"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Plains Cree and Métis youth, aged 15-25 years</w:t>
            </w:r>
            <w:r w:rsidRPr="00EB50AD">
              <w:rPr>
                <w:rFonts w:ascii="Times New Roman" w:eastAsia="Times New Roman" w:hAnsi="Times New Roman" w:cs="Times New Roman"/>
                <w:sz w:val="20"/>
                <w:szCs w:val="20"/>
                <w:lang w:eastAsia="en-CA"/>
              </w:rPr>
              <w:tab/>
            </w:r>
          </w:p>
          <w:p w14:paraId="16FE729A" w14:textId="7F6EF328" w:rsidR="00EC587A" w:rsidRPr="00EB50AD" w:rsidRDefault="00EB5BA1"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EC587A" w:rsidRPr="00EB50AD">
              <w:rPr>
                <w:rFonts w:ascii="Times New Roman" w:eastAsia="Times New Roman" w:hAnsi="Times New Roman" w:cs="Times New Roman"/>
                <w:sz w:val="20"/>
                <w:szCs w:val="20"/>
                <w:lang w:eastAsia="en-CA"/>
              </w:rPr>
              <w:t>location: Saskatoon, Saskatchewan,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3A7F4D85" w14:textId="77777777" w:rsidR="00EC587A" w:rsidRPr="00EB50AD" w:rsidRDefault="00EC587A"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40CDBD69"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I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FE833AC" w14:textId="77777777" w:rsidR="00EC587A" w:rsidRPr="00EB50AD" w:rsidRDefault="00EC587A" w:rsidP="00E77B4C">
            <w:pPr>
              <w:spacing w:after="0" w:line="240" w:lineRule="auto"/>
              <w:ind w:right="-107"/>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7A130EBE"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etermine how youth experience or orient themselves toward conceptions of time; the impact of systemic social inequities and historical or contemporary traumas; and individual strategies and interpersonal contexts that support processes of resilience and wellbeing.</w:t>
            </w:r>
          </w:p>
        </w:tc>
      </w:tr>
      <w:tr w:rsidR="00E77B4C" w:rsidRPr="00EB50AD" w14:paraId="0B660C19" w14:textId="77777777" w:rsidTr="008D126D">
        <w:trPr>
          <w:cantSplit/>
          <w:trHeight w:val="845"/>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7E9C080D" w14:textId="16821702" w:rsidR="00EC587A" w:rsidRPr="00EB50AD" w:rsidRDefault="00EC587A" w:rsidP="00E77B4C">
            <w:pPr>
              <w:spacing w:after="0" w:line="240" w:lineRule="auto"/>
              <w:rPr>
                <w:rFonts w:ascii="Times New Roman" w:eastAsia="Times New Roman" w:hAnsi="Times New Roman" w:cs="Times New Roman"/>
                <w:sz w:val="20"/>
                <w:szCs w:val="20"/>
                <w:lang w:eastAsia="en-CA"/>
              </w:rPr>
            </w:pPr>
            <w:proofErr w:type="spellStart"/>
            <w:r w:rsidRPr="00EB50AD">
              <w:rPr>
                <w:rFonts w:ascii="Times New Roman" w:eastAsia="Times New Roman" w:hAnsi="Times New Roman" w:cs="Times New Roman"/>
                <w:sz w:val="20"/>
                <w:szCs w:val="20"/>
                <w:lang w:eastAsia="en-CA"/>
              </w:rPr>
              <w:t>Hatala</w:t>
            </w:r>
            <w:proofErr w:type="spellEnd"/>
            <w:r w:rsidRPr="00EB50AD">
              <w:rPr>
                <w:rFonts w:ascii="Times New Roman" w:eastAsia="Times New Roman" w:hAnsi="Times New Roman" w:cs="Times New Roman"/>
                <w:sz w:val="20"/>
                <w:szCs w:val="20"/>
                <w:lang w:eastAsia="en-CA"/>
              </w:rPr>
              <w:t xml:space="preserve"> </w:t>
            </w:r>
            <w:r w:rsidR="00143CC5"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20</w:t>
            </w:r>
            <w:r w:rsidR="005F2650" w:rsidRPr="00EB50AD">
              <w:rPr>
                <w:rFonts w:ascii="Times New Roman" w:eastAsia="Times New Roman" w:hAnsi="Times New Roman" w:cs="Times New Roman"/>
                <w:sz w:val="20"/>
                <w:szCs w:val="20"/>
                <w:vertAlign w:val="superscript"/>
                <w:lang w:eastAsia="en-CA"/>
              </w:rPr>
              <w:t>60</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42EDD575"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Plains Cree and Métis youth, aged 15-25 years</w:t>
            </w:r>
            <w:r w:rsidRPr="00EB50AD">
              <w:rPr>
                <w:rFonts w:ascii="Times New Roman" w:eastAsia="Times New Roman" w:hAnsi="Times New Roman" w:cs="Times New Roman"/>
                <w:sz w:val="20"/>
                <w:szCs w:val="20"/>
                <w:lang w:eastAsia="en-CA"/>
              </w:rPr>
              <w:tab/>
            </w:r>
          </w:p>
          <w:p w14:paraId="3922B15C" w14:textId="6B80233B" w:rsidR="00EC587A" w:rsidRPr="00EB50AD" w:rsidRDefault="00EB5BA1"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EC587A" w:rsidRPr="00EB50AD">
              <w:rPr>
                <w:rFonts w:ascii="Times New Roman" w:eastAsia="Times New Roman" w:hAnsi="Times New Roman" w:cs="Times New Roman"/>
                <w:sz w:val="20"/>
                <w:szCs w:val="20"/>
                <w:lang w:eastAsia="en-CA"/>
              </w:rPr>
              <w:t>location: Inner city neighbourhoods, Saskatoon, Saskatchewan, CAN</w:t>
            </w:r>
            <w:r w:rsidR="00EC587A" w:rsidRPr="00EB50AD">
              <w:rPr>
                <w:rFonts w:ascii="Times New Roman" w:eastAsia="Times New Roman" w:hAnsi="Times New Roman" w:cs="Times New Roman"/>
                <w:sz w:val="20"/>
                <w:szCs w:val="20"/>
                <w:lang w:eastAsia="en-CA"/>
              </w:rPr>
              <w:tab/>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02FAF7AF" w14:textId="77777777" w:rsidR="00EC587A" w:rsidRPr="00EB50AD" w:rsidRDefault="00EC587A"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70FC9F35" w14:textId="687C0CEC"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Photovoice, interviews</w:t>
            </w:r>
            <w:r w:rsidR="0022183A" w:rsidRPr="00EB50AD">
              <w:rPr>
                <w:rFonts w:ascii="Times New Roman" w:eastAsia="Times New Roman" w:hAnsi="Times New Roman" w:cs="Times New Roman"/>
                <w:sz w:val="20"/>
                <w:szCs w:val="20"/>
                <w:lang w:eastAsia="en-CA"/>
              </w:rPr>
              <w:t xml:space="preserve"> &amp; talking circle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6749BA9" w14:textId="77777777" w:rsidR="00EC587A" w:rsidRPr="00EB50AD" w:rsidRDefault="00EC587A" w:rsidP="00E77B4C">
            <w:pPr>
              <w:spacing w:after="0" w:line="240" w:lineRule="auto"/>
              <w:ind w:right="-107"/>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6284600F" w14:textId="77777777" w:rsidR="00EC587A" w:rsidRPr="00EB50AD" w:rsidRDefault="00EC587A" w:rsidP="00E77B4C">
            <w:pPr>
              <w:spacing w:after="0" w:line="240" w:lineRule="auto"/>
              <w:ind w:right="-91"/>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Explore how connections to land and nature could inform public health interventions for contemporary Indigenous young people experiencing various social inequities within their urban environments.</w:t>
            </w:r>
          </w:p>
        </w:tc>
      </w:tr>
      <w:tr w:rsidR="00E77B4C" w:rsidRPr="00EB50AD" w14:paraId="01CC0CD6"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53AE0E" w14:textId="17B9585C"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Hovey </w:t>
            </w:r>
            <w:r w:rsidR="00143CC5"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7</w:t>
            </w:r>
            <w:r w:rsidR="00E54BE3" w:rsidRPr="00EB50AD">
              <w:rPr>
                <w:rFonts w:ascii="Times New Roman" w:eastAsia="Times New Roman" w:hAnsi="Times New Roman" w:cs="Times New Roman"/>
                <w:sz w:val="20"/>
                <w:szCs w:val="20"/>
                <w:vertAlign w:val="superscript"/>
                <w:lang w:eastAsia="en-CA"/>
              </w:rPr>
              <w:t>6</w:t>
            </w:r>
            <w:r w:rsidR="005F2650" w:rsidRPr="00EB50AD">
              <w:rPr>
                <w:rFonts w:ascii="Times New Roman" w:eastAsia="Times New Roman" w:hAnsi="Times New Roman" w:cs="Times New Roman"/>
                <w:sz w:val="20"/>
                <w:szCs w:val="20"/>
                <w:vertAlign w:val="superscript"/>
                <w:lang w:eastAsia="en-CA"/>
              </w:rPr>
              <w:t>8</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0048FAB3"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0AC64D91"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Location of relevancy: Kahnawake Mohawk Territory, Québec,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9A716A"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FDF17F"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iscussion of TES in a research study</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268BC0"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Bring together a health promotion research team to understand shared Indigenous &amp; non-Indigenous perspectives of diabetes prevention and health promotion in an Indigenous community; show how allied health promotion and Indigenous researchers work together through TES; and describe becoming TES researchers.</w:t>
            </w:r>
          </w:p>
        </w:tc>
      </w:tr>
      <w:tr w:rsidR="00E77B4C" w:rsidRPr="00EB50AD" w14:paraId="68446F15" w14:textId="77777777" w:rsidTr="008D126D">
        <w:trPr>
          <w:cantSplit/>
          <w:trHeight w:val="1079"/>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0C15172E" w14:textId="3C7F707A"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Hunt </w:t>
            </w:r>
            <w:r w:rsidR="006072E8"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8</w:t>
            </w:r>
            <w:r w:rsidR="009A776B" w:rsidRPr="00EB50AD">
              <w:rPr>
                <w:rFonts w:ascii="Times New Roman" w:eastAsia="Times New Roman" w:hAnsi="Times New Roman" w:cs="Times New Roman"/>
                <w:sz w:val="20"/>
                <w:szCs w:val="20"/>
                <w:vertAlign w:val="superscript"/>
                <w:lang w:eastAsia="en-CA"/>
              </w:rPr>
              <w:t>5</w:t>
            </w:r>
            <w:r w:rsidR="002C34A0" w:rsidRPr="00EB50AD">
              <w:rPr>
                <w:rFonts w:ascii="Times New Roman" w:eastAsia="Times New Roman" w:hAnsi="Times New Roman" w:cs="Times New Roman"/>
                <w:sz w:val="20"/>
                <w:szCs w:val="20"/>
                <w:vertAlign w:val="superscript"/>
                <w:lang w:eastAsia="en-CA"/>
              </w:rPr>
              <w:t>4</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2027045A"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First Nations youth playing recreational hockey, their parents, and coaches</w:t>
            </w:r>
            <w:r w:rsidRPr="00EB50AD">
              <w:rPr>
                <w:rFonts w:ascii="Times New Roman" w:eastAsia="Times New Roman" w:hAnsi="Times New Roman" w:cs="Times New Roman"/>
                <w:sz w:val="20"/>
                <w:szCs w:val="20"/>
                <w:lang w:eastAsia="en-CA"/>
              </w:rPr>
              <w:tab/>
            </w:r>
          </w:p>
          <w:p w14:paraId="13DEA37E" w14:textId="0634AE20" w:rsidR="00EC587A" w:rsidRPr="00EB50AD" w:rsidRDefault="00EB5BA1"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EC587A" w:rsidRPr="00EB50AD">
              <w:rPr>
                <w:rFonts w:ascii="Times New Roman" w:eastAsia="Times New Roman" w:hAnsi="Times New Roman" w:cs="Times New Roman"/>
                <w:sz w:val="20"/>
                <w:szCs w:val="20"/>
                <w:lang w:eastAsia="en-CA"/>
              </w:rPr>
              <w:t>location: First Nations reserve, Northern Ontario,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5F32C2D8" w14:textId="77777777" w:rsidR="00EC587A" w:rsidRPr="00EB50AD" w:rsidRDefault="00EC587A"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3969C527" w14:textId="64826339"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T: Survey</w:t>
            </w:r>
            <w:r w:rsidR="00E438DB" w:rsidRPr="00EB50AD">
              <w:rPr>
                <w:rFonts w:ascii="Times New Roman" w:eastAsia="Times New Roman" w:hAnsi="Times New Roman" w:cs="Times New Roman"/>
                <w:sz w:val="20"/>
                <w:szCs w:val="20"/>
                <w:lang w:eastAsia="en-CA"/>
              </w:rPr>
              <w:t>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9BD41E2"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5C955756"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Begin to understand concussion in youth hockey in a First Nations community in Canada and to determine the impact of a novel concussion education workshop.</w:t>
            </w:r>
          </w:p>
        </w:tc>
      </w:tr>
      <w:tr w:rsidR="00E77B4C" w:rsidRPr="00EB50AD" w14:paraId="6A064185" w14:textId="77777777" w:rsidTr="008D126D">
        <w:trPr>
          <w:cantSplit/>
          <w:trHeight w:val="557"/>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2466679A" w14:textId="5CECAC89"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Hutt-MacLeod</w:t>
            </w:r>
            <w:r w:rsidR="00816C26" w:rsidRPr="00EB50AD">
              <w:rPr>
                <w:rFonts w:ascii="Times New Roman" w:eastAsia="Times New Roman" w:hAnsi="Times New Roman" w:cs="Times New Roman"/>
                <w:sz w:val="20"/>
                <w:szCs w:val="20"/>
                <w:lang w:eastAsia="en-CA"/>
              </w:rPr>
              <w:t xml:space="preserve"> et al.</w:t>
            </w:r>
            <w:r w:rsidRPr="00EB50AD">
              <w:rPr>
                <w:rFonts w:ascii="Times New Roman" w:eastAsia="Times New Roman" w:hAnsi="Times New Roman" w:cs="Times New Roman"/>
                <w:sz w:val="20"/>
                <w:szCs w:val="20"/>
                <w:lang w:eastAsia="en-CA"/>
              </w:rPr>
              <w:t xml:space="preserve"> 2019</w:t>
            </w:r>
            <w:r w:rsidR="003B6D17" w:rsidRPr="00EB50AD">
              <w:rPr>
                <w:rFonts w:ascii="Times New Roman" w:eastAsia="Times New Roman" w:hAnsi="Times New Roman" w:cs="Times New Roman"/>
                <w:sz w:val="20"/>
                <w:szCs w:val="20"/>
                <w:vertAlign w:val="superscript"/>
                <w:lang w:eastAsia="en-CA"/>
              </w:rPr>
              <w:t>7</w:t>
            </w:r>
            <w:r w:rsidR="00EB50AD" w:rsidRPr="00EB50AD">
              <w:rPr>
                <w:rFonts w:ascii="Times New Roman" w:eastAsia="Times New Roman" w:hAnsi="Times New Roman" w:cs="Times New Roman"/>
                <w:sz w:val="20"/>
                <w:szCs w:val="20"/>
                <w:vertAlign w:val="superscript"/>
                <w:lang w:eastAsia="en-CA"/>
              </w:rPr>
              <w:t>9</w:t>
            </w:r>
            <w:r w:rsidRPr="00EB50AD">
              <w:rPr>
                <w:rFonts w:ascii="Times New Roman" w:hAnsi="Times New Roman" w:cs="Times New Roman"/>
                <w:sz w:val="20"/>
                <w:szCs w:val="20"/>
              </w:rPr>
              <w:t>‡</w:t>
            </w:r>
            <w:r w:rsidR="000A2425" w:rsidRPr="00EB50AD">
              <w:rPr>
                <w:rFonts w:ascii="Times New Roman" w:hAnsi="Times New Roman" w:cs="Times New Roman"/>
                <w:sz w:val="20"/>
                <w:szCs w:val="20"/>
              </w:rPr>
              <w:t xml:space="preserve"> </w:t>
            </w:r>
          </w:p>
        </w:tc>
        <w:tc>
          <w:tcPr>
            <w:tcW w:w="2850" w:type="dxa"/>
            <w:tcBorders>
              <w:top w:val="single" w:sz="4" w:space="0" w:color="auto"/>
              <w:left w:val="single" w:sz="4" w:space="0" w:color="auto"/>
              <w:bottom w:val="single" w:sz="4" w:space="0" w:color="auto"/>
              <w:right w:val="single" w:sz="4" w:space="0" w:color="auto"/>
            </w:tcBorders>
            <w:vAlign w:val="center"/>
          </w:tcPr>
          <w:p w14:paraId="07A132CD"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4E268A42"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Location of relevancy: </w:t>
            </w:r>
            <w:proofErr w:type="spellStart"/>
            <w:r w:rsidRPr="00EB50AD">
              <w:rPr>
                <w:rFonts w:ascii="Times New Roman" w:eastAsia="Times New Roman" w:hAnsi="Times New Roman" w:cs="Times New Roman"/>
                <w:sz w:val="20"/>
                <w:szCs w:val="20"/>
                <w:lang w:eastAsia="en-CA"/>
              </w:rPr>
              <w:t>Eskasoni</w:t>
            </w:r>
            <w:proofErr w:type="spellEnd"/>
            <w:r w:rsidRPr="00EB50AD">
              <w:rPr>
                <w:rFonts w:ascii="Times New Roman" w:eastAsia="Times New Roman" w:hAnsi="Times New Roman" w:cs="Times New Roman"/>
                <w:sz w:val="20"/>
                <w:szCs w:val="20"/>
                <w:lang w:eastAsia="en-CA"/>
              </w:rPr>
              <w:t>, Nova Scotia, CAN</w:t>
            </w:r>
            <w:r w:rsidRPr="00EB50AD">
              <w:rPr>
                <w:rFonts w:ascii="Times New Roman" w:eastAsia="Times New Roman" w:hAnsi="Times New Roman" w:cs="Times New Roman"/>
                <w:sz w:val="20"/>
                <w:szCs w:val="20"/>
                <w:lang w:eastAsia="en-CA"/>
              </w:rPr>
              <w:tab/>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3792F120"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B3928BA"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Review of a mental health service</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7ADC21B6"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Describe implementing the ACCESS OM objectives for youth mental health service transformation within a pre-existing Fish Net Model of transformative youth mental healthcare service in </w:t>
            </w:r>
            <w:proofErr w:type="spellStart"/>
            <w:r w:rsidRPr="00EB50AD">
              <w:rPr>
                <w:rFonts w:ascii="Times New Roman" w:eastAsia="Times New Roman" w:hAnsi="Times New Roman" w:cs="Times New Roman"/>
                <w:sz w:val="20"/>
                <w:szCs w:val="20"/>
                <w:lang w:eastAsia="en-CA"/>
              </w:rPr>
              <w:t>Eskasoni</w:t>
            </w:r>
            <w:proofErr w:type="spellEnd"/>
            <w:r w:rsidRPr="00EB50AD">
              <w:rPr>
                <w:rFonts w:ascii="Times New Roman" w:eastAsia="Times New Roman" w:hAnsi="Times New Roman" w:cs="Times New Roman"/>
                <w:sz w:val="20"/>
                <w:szCs w:val="20"/>
                <w:lang w:eastAsia="en-CA"/>
              </w:rPr>
              <w:t>.</w:t>
            </w:r>
          </w:p>
        </w:tc>
      </w:tr>
      <w:tr w:rsidR="00E77B4C" w:rsidRPr="00EB50AD" w14:paraId="4BC61980" w14:textId="77777777" w:rsidTr="008D126D">
        <w:trPr>
          <w:cantSplit/>
          <w:trHeight w:val="557"/>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77867555" w14:textId="3A94BBE9"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lastRenderedPageBreak/>
              <w:t>Jacklin et al. 2020</w:t>
            </w:r>
            <w:r w:rsidR="00E642C9" w:rsidRPr="00EB50AD">
              <w:rPr>
                <w:rFonts w:ascii="Times New Roman" w:eastAsia="Times New Roman" w:hAnsi="Times New Roman" w:cs="Times New Roman"/>
                <w:sz w:val="20"/>
                <w:szCs w:val="20"/>
                <w:vertAlign w:val="superscript"/>
                <w:lang w:eastAsia="en-CA"/>
              </w:rPr>
              <w:t>30</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636E7C13" w14:textId="32A0C506"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Expert Anishinaabe Language Group aged 55-68 years (men and women) who understand traditional and contemporary changes to  language, communicate in English and </w:t>
            </w:r>
            <w:proofErr w:type="spellStart"/>
            <w:r w:rsidRPr="00EB50AD">
              <w:rPr>
                <w:rFonts w:ascii="Times New Roman" w:eastAsia="Times New Roman" w:hAnsi="Times New Roman" w:cs="Times New Roman"/>
                <w:sz w:val="20"/>
                <w:szCs w:val="20"/>
                <w:lang w:eastAsia="en-CA"/>
              </w:rPr>
              <w:t>Anishinaabemwin</w:t>
            </w:r>
            <w:proofErr w:type="spellEnd"/>
            <w:r w:rsidRPr="00EB50AD">
              <w:rPr>
                <w:rFonts w:ascii="Times New Roman" w:eastAsia="Times New Roman" w:hAnsi="Times New Roman" w:cs="Times New Roman"/>
                <w:sz w:val="20"/>
                <w:szCs w:val="20"/>
                <w:lang w:eastAsia="en-CA"/>
              </w:rPr>
              <w:t xml:space="preserve"> and respected community standing; participants in validity pilots (Pilot 1: aged 45-60 years and aged 61-80/ Pilot 2: aged 45-70); health professional group servicing 7 First Nation communities nurses, an occupational therapist, a physician, and home care and personal support workers working with older adults or conducting cognitive assessments</w:t>
            </w:r>
          </w:p>
          <w:p w14:paraId="7C502773" w14:textId="209AC0C4"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Seven Anishinaabe First Nations communities, Manitoulin Island region, northeastern Ontario, Canada</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6BE1ED33" w14:textId="77777777" w:rsidR="00D936A3" w:rsidRPr="00EB50AD" w:rsidRDefault="00D936A3"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BPR, TES</w:t>
            </w:r>
          </w:p>
          <w:p w14:paraId="2A06646F" w14:textId="5555C11A"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Meetings and consultations (EALG, Knowledge Keeper [Elder] and KICA authors), interview/consultation (health professional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247C154" w14:textId="55DDDAC9"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25D0868A" w14:textId="3B1F30C7"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Adapt the Kimberly Indigenous Cognitive Assessment (KICA) for use as a brief cognitive test with Anishinaabe populations in Canada</w:t>
            </w:r>
          </w:p>
        </w:tc>
      </w:tr>
      <w:tr w:rsidR="00E77B4C" w:rsidRPr="00EB50AD" w14:paraId="67F8868E" w14:textId="77777777" w:rsidTr="008D126D">
        <w:trPr>
          <w:cantSplit/>
          <w:trHeight w:val="818"/>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3CAA2C83" w14:textId="76F9B821"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Kurtz </w:t>
            </w:r>
            <w:r w:rsidR="007656FA"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7</w:t>
            </w:r>
            <w:r w:rsidR="00A06642" w:rsidRPr="00EB50AD">
              <w:rPr>
                <w:rFonts w:ascii="Times New Roman" w:eastAsia="Times New Roman" w:hAnsi="Times New Roman" w:cs="Times New Roman"/>
                <w:sz w:val="20"/>
                <w:szCs w:val="20"/>
                <w:vertAlign w:val="superscript"/>
                <w:lang w:eastAsia="en-CA"/>
              </w:rPr>
              <w:t>4</w:t>
            </w:r>
            <w:r w:rsidR="00A963E6" w:rsidRPr="00EB50AD">
              <w:rPr>
                <w:rFonts w:ascii="Times New Roman" w:eastAsia="Times New Roman" w:hAnsi="Times New Roman" w:cs="Times New Roman"/>
                <w:sz w:val="20"/>
                <w:szCs w:val="20"/>
                <w:vertAlign w:val="superscript"/>
                <w:lang w:eastAsia="en-CA"/>
              </w:rPr>
              <w:t>4</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677A71E2"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Indigenous nursing new graduates, employers, educators, and policy makers</w:t>
            </w:r>
          </w:p>
          <w:p w14:paraId="5F6FD234" w14:textId="7FA50D57" w:rsidR="00EC587A" w:rsidRPr="00EB50AD" w:rsidRDefault="00565587"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EC587A" w:rsidRPr="00EB50AD">
              <w:rPr>
                <w:rFonts w:ascii="Times New Roman" w:eastAsia="Times New Roman" w:hAnsi="Times New Roman" w:cs="Times New Roman"/>
                <w:sz w:val="20"/>
                <w:szCs w:val="20"/>
                <w:lang w:eastAsia="en-CA"/>
              </w:rPr>
              <w:t>location: Western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5FDFEC55" w14:textId="77777777" w:rsidR="00EC587A" w:rsidRPr="00EB50AD" w:rsidRDefault="00EC587A"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2C7A51BF"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Indigenous methodology: interviews, one day forum, talking circle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B9ED032"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46A5F6C4"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Examine Indigenous nurses’ transition from education to practice and their career development experiences; increase understanding retention issues for Indigenous nurses in the workplace. </w:t>
            </w:r>
          </w:p>
        </w:tc>
      </w:tr>
      <w:tr w:rsidR="00E77B4C" w:rsidRPr="00EB50AD" w14:paraId="1A691916" w14:textId="77777777" w:rsidTr="008D126D">
        <w:trPr>
          <w:cantSplit/>
          <w:trHeight w:val="575"/>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03E474" w14:textId="6519B356"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Latimer </w:t>
            </w:r>
            <w:r w:rsidR="00B76211"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4</w:t>
            </w:r>
            <w:r w:rsidR="00E53FD8" w:rsidRPr="00EB50AD">
              <w:rPr>
                <w:rFonts w:ascii="Times New Roman" w:eastAsia="Times New Roman" w:hAnsi="Times New Roman" w:cs="Times New Roman"/>
                <w:sz w:val="20"/>
                <w:szCs w:val="20"/>
                <w:vertAlign w:val="superscript"/>
                <w:lang w:eastAsia="en-CA"/>
              </w:rPr>
              <w:t>61</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54603225" w14:textId="77777777" w:rsidR="00EC587A" w:rsidRPr="00EB50AD" w:rsidRDefault="00EC587A"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0970A6F6"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Author location: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C1E5F6" w14:textId="77777777" w:rsidR="00EC587A" w:rsidRPr="00EB50AD" w:rsidRDefault="00EC587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9FE9DB" w14:textId="77777777" w:rsidR="00EC587A" w:rsidRPr="00EB50AD" w:rsidRDefault="00EC587A"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Literature review</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DB4814" w14:textId="77777777" w:rsidR="00EC587A" w:rsidRPr="00EB50AD" w:rsidRDefault="00EC587A" w:rsidP="00E77B4C">
            <w:pPr>
              <w:spacing w:after="0" w:line="240" w:lineRule="auto"/>
              <w:ind w:right="-108"/>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Raise awareness and create new understandings in pediatric pain knowledge to reflect the best of Indigenous and Western perspectives on how to enhance health care encounters, reduce the hurt &amp; increase Aboriginal children wellbeing.</w:t>
            </w:r>
          </w:p>
        </w:tc>
      </w:tr>
      <w:tr w:rsidR="00E77B4C" w:rsidRPr="00EB50AD" w14:paraId="1E3A0E30" w14:textId="77777777" w:rsidTr="008D126D">
        <w:trPr>
          <w:cantSplit/>
          <w:trHeight w:val="575"/>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32689ABB" w14:textId="2601D2EB"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lastRenderedPageBreak/>
              <w:t xml:space="preserve">Latimer </w:t>
            </w:r>
            <w:r w:rsidR="00B76211"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8</w:t>
            </w:r>
            <w:r w:rsidR="00280B61" w:rsidRPr="00EB50AD">
              <w:rPr>
                <w:rFonts w:ascii="Times New Roman" w:eastAsia="Times New Roman" w:hAnsi="Times New Roman" w:cs="Times New Roman"/>
                <w:sz w:val="20"/>
                <w:szCs w:val="20"/>
                <w:vertAlign w:val="superscript"/>
                <w:lang w:eastAsia="en-CA"/>
              </w:rPr>
              <w:t>20</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5F16A200" w14:textId="77777777" w:rsidR="00C255C2" w:rsidRPr="00EB50AD" w:rsidRDefault="00C255C2"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First Nation youth aged 8-17 years </w:t>
            </w:r>
          </w:p>
          <w:p w14:paraId="7204C45C" w14:textId="64EF023D" w:rsidR="00C255C2" w:rsidRPr="00EB50AD" w:rsidRDefault="00565587"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C255C2" w:rsidRPr="00EB50AD">
              <w:rPr>
                <w:rFonts w:ascii="Times New Roman" w:eastAsia="Times New Roman" w:hAnsi="Times New Roman" w:cs="Times New Roman"/>
                <w:sz w:val="20"/>
                <w:szCs w:val="20"/>
                <w:lang w:eastAsia="en-CA"/>
              </w:rPr>
              <w:t xml:space="preserve">locations: 4 First Nations communities (3 Mi'kmaw and 1 </w:t>
            </w:r>
            <w:proofErr w:type="spellStart"/>
            <w:r w:rsidR="00C255C2" w:rsidRPr="00EB50AD">
              <w:rPr>
                <w:rFonts w:ascii="Times New Roman" w:eastAsia="Times New Roman" w:hAnsi="Times New Roman" w:cs="Times New Roman"/>
                <w:sz w:val="20"/>
                <w:szCs w:val="20"/>
                <w:lang w:eastAsia="en-CA"/>
              </w:rPr>
              <w:t>Wolastoqey</w:t>
            </w:r>
            <w:proofErr w:type="spellEnd"/>
            <w:r w:rsidR="00C255C2" w:rsidRPr="00EB50AD">
              <w:rPr>
                <w:rFonts w:ascii="Times New Roman" w:eastAsia="Times New Roman" w:hAnsi="Times New Roman" w:cs="Times New Roman"/>
                <w:sz w:val="20"/>
                <w:szCs w:val="20"/>
                <w:lang w:eastAsia="en-CA"/>
              </w:rPr>
              <w:t xml:space="preserve"> regions), </w:t>
            </w:r>
            <w:r w:rsidR="00572C9B" w:rsidRPr="00EB50AD">
              <w:rPr>
                <w:rFonts w:ascii="Times New Roman" w:eastAsia="Times New Roman" w:hAnsi="Times New Roman" w:cs="Times New Roman"/>
                <w:sz w:val="20"/>
                <w:szCs w:val="20"/>
                <w:lang w:eastAsia="en-CA"/>
              </w:rPr>
              <w:t>New Brunswick, Nova Scotia, Prince Edward Island</w:t>
            </w:r>
            <w:r w:rsidR="00C255C2" w:rsidRPr="00EB50AD">
              <w:rPr>
                <w:rFonts w:ascii="Times New Roman" w:eastAsia="Times New Roman" w:hAnsi="Times New Roman" w:cs="Times New Roman"/>
                <w:sz w:val="20"/>
                <w:szCs w:val="20"/>
                <w:lang w:eastAsia="en-CA"/>
              </w:rPr>
              <w:t>;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1453066F" w14:textId="77777777" w:rsidR="00C255C2" w:rsidRPr="00EB50AD" w:rsidRDefault="00C255C2"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BPA, TES</w:t>
            </w:r>
          </w:p>
          <w:p w14:paraId="3BEDE1C0" w14:textId="502A92F0"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Ethnographic techniques, talking circles, art workshop</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FFA64FB" w14:textId="0C53DE0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400D00B" w14:textId="0879680C" w:rsidR="00C255C2" w:rsidRPr="00EB50AD" w:rsidRDefault="00C255C2" w:rsidP="00E77B4C">
            <w:pPr>
              <w:spacing w:after="0" w:line="240" w:lineRule="auto"/>
              <w:ind w:right="-108"/>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etermine how First Nations youth express pain to inform culturally appropriate assessment and treatment.</w:t>
            </w:r>
          </w:p>
        </w:tc>
      </w:tr>
      <w:tr w:rsidR="00E77B4C" w:rsidRPr="00EB50AD" w14:paraId="76AE3112" w14:textId="77777777" w:rsidTr="008D126D">
        <w:trPr>
          <w:cantSplit/>
          <w:trHeight w:val="575"/>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17620359" w14:textId="2F0551B2"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Latimer et al. 2020</w:t>
            </w:r>
            <w:r w:rsidR="006C473B" w:rsidRPr="00EB50AD">
              <w:rPr>
                <w:rFonts w:ascii="Times New Roman" w:eastAsia="Times New Roman" w:hAnsi="Times New Roman" w:cs="Times New Roman"/>
                <w:sz w:val="20"/>
                <w:szCs w:val="20"/>
                <w:vertAlign w:val="superscript"/>
                <w:lang w:eastAsia="en-CA"/>
              </w:rPr>
              <w:t>3</w:t>
            </w:r>
            <w:r w:rsidR="00E25980" w:rsidRPr="00EB50AD">
              <w:rPr>
                <w:rFonts w:ascii="Times New Roman" w:eastAsia="Times New Roman" w:hAnsi="Times New Roman" w:cs="Times New Roman"/>
                <w:sz w:val="20"/>
                <w:szCs w:val="20"/>
                <w:vertAlign w:val="superscript"/>
                <w:lang w:eastAsia="en-CA"/>
              </w:rPr>
              <w:t>8</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3586CFBF" w14:textId="77777777"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First Nations children and youth aged 8-17 years, parent, Elders, and professionals practicing in the community</w:t>
            </w:r>
          </w:p>
          <w:p w14:paraId="2627369D" w14:textId="0FDCB06D"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location: Mi’kmaw and </w:t>
            </w:r>
            <w:proofErr w:type="spellStart"/>
            <w:r w:rsidRPr="00EB50AD">
              <w:rPr>
                <w:rFonts w:ascii="Times New Roman" w:eastAsia="Times New Roman" w:hAnsi="Times New Roman" w:cs="Times New Roman"/>
                <w:sz w:val="20"/>
                <w:szCs w:val="20"/>
                <w:lang w:eastAsia="en-CA"/>
              </w:rPr>
              <w:t>Wolastoqey</w:t>
            </w:r>
            <w:proofErr w:type="spellEnd"/>
            <w:r w:rsidRPr="00EB50AD">
              <w:rPr>
                <w:rFonts w:ascii="Times New Roman" w:eastAsia="Times New Roman" w:hAnsi="Times New Roman" w:cs="Times New Roman"/>
                <w:sz w:val="20"/>
                <w:szCs w:val="20"/>
                <w:lang w:eastAsia="en-CA"/>
              </w:rPr>
              <w:t xml:space="preserve"> nations, Eastern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2068F781" w14:textId="77777777" w:rsidR="00D936A3" w:rsidRPr="00EB50AD" w:rsidRDefault="00D936A3"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BPA, TES</w:t>
            </w:r>
          </w:p>
          <w:p w14:paraId="4966F13D" w14:textId="75EBC249"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T: Demographic questionnaire; QL: Semi-structured conversational sessions and i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0D418096" w14:textId="70897416"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24EEC2A6" w14:textId="64375CB6" w:rsidR="00D936A3" w:rsidRPr="00EB50AD" w:rsidRDefault="00D936A3" w:rsidP="00E77B4C">
            <w:pPr>
              <w:spacing w:after="0" w:line="240" w:lineRule="auto"/>
              <w:ind w:right="-108"/>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Gather the healthcare experiences, pain perspectives, and the strategies to improve the healthcare encounter for First Nations children and youth and health providers from four First Nations communities.</w:t>
            </w:r>
          </w:p>
        </w:tc>
      </w:tr>
      <w:tr w:rsidR="00E77B4C" w:rsidRPr="00EB50AD" w14:paraId="325E3A5F" w14:textId="77777777" w:rsidTr="008D126D">
        <w:trPr>
          <w:cantSplit/>
          <w:trHeight w:val="341"/>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1B6749" w14:textId="7A1BE8B6" w:rsidR="00C255C2" w:rsidRPr="00EB50AD" w:rsidRDefault="00C255C2" w:rsidP="00E77B4C">
            <w:pPr>
              <w:spacing w:after="0" w:line="240" w:lineRule="auto"/>
              <w:rPr>
                <w:rFonts w:ascii="Times New Roman" w:eastAsia="Times New Roman" w:hAnsi="Times New Roman" w:cs="Times New Roman"/>
                <w:sz w:val="20"/>
                <w:szCs w:val="20"/>
                <w:lang w:eastAsia="en-CA"/>
              </w:rPr>
            </w:pPr>
            <w:proofErr w:type="spellStart"/>
            <w:r w:rsidRPr="00EB50AD">
              <w:rPr>
                <w:rFonts w:ascii="Times New Roman" w:eastAsia="Times New Roman" w:hAnsi="Times New Roman" w:cs="Times New Roman"/>
                <w:sz w:val="20"/>
                <w:szCs w:val="20"/>
                <w:lang w:eastAsia="en-CA"/>
              </w:rPr>
              <w:t>Mantyka</w:t>
            </w:r>
            <w:proofErr w:type="spellEnd"/>
            <w:r w:rsidRPr="00EB50AD">
              <w:rPr>
                <w:rFonts w:ascii="Times New Roman" w:eastAsia="Times New Roman" w:hAnsi="Times New Roman" w:cs="Times New Roman"/>
                <w:sz w:val="20"/>
                <w:szCs w:val="20"/>
                <w:lang w:eastAsia="en-CA"/>
              </w:rPr>
              <w:t xml:space="preserve">-Pringle </w:t>
            </w:r>
            <w:r w:rsidR="00146661"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7</w:t>
            </w:r>
            <w:r w:rsidR="00486946" w:rsidRPr="00EB50AD">
              <w:rPr>
                <w:rFonts w:ascii="Times New Roman" w:eastAsia="Times New Roman" w:hAnsi="Times New Roman" w:cs="Times New Roman"/>
                <w:sz w:val="20"/>
                <w:szCs w:val="20"/>
                <w:vertAlign w:val="superscript"/>
                <w:lang w:eastAsia="en-CA"/>
              </w:rPr>
              <w:t>4</w:t>
            </w:r>
            <w:r w:rsidR="004F61B5" w:rsidRPr="00EB50AD">
              <w:rPr>
                <w:rFonts w:ascii="Times New Roman" w:eastAsia="Times New Roman" w:hAnsi="Times New Roman" w:cs="Times New Roman"/>
                <w:sz w:val="20"/>
                <w:szCs w:val="20"/>
                <w:vertAlign w:val="superscript"/>
                <w:lang w:eastAsia="en-CA"/>
              </w:rPr>
              <w:t>8</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4756337C" w14:textId="77777777" w:rsidR="00C255C2" w:rsidRPr="00EB50AD" w:rsidRDefault="00C255C2"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First Nations and Métis communities</w:t>
            </w:r>
          </w:p>
          <w:p w14:paraId="5101FF53" w14:textId="1F8D3102" w:rsidR="00C255C2" w:rsidRPr="00EB50AD" w:rsidRDefault="00565587"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C255C2" w:rsidRPr="00EB50AD">
              <w:rPr>
                <w:rFonts w:ascii="Times New Roman" w:eastAsia="Times New Roman" w:hAnsi="Times New Roman" w:cs="Times New Roman"/>
                <w:sz w:val="20"/>
                <w:szCs w:val="20"/>
                <w:lang w:eastAsia="en-CA"/>
              </w:rPr>
              <w:t>location: Slave River Delta, Northwest Territories,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AD06D7" w14:textId="77777777" w:rsidR="00C255C2" w:rsidRPr="00EB50AD" w:rsidRDefault="00C255C2"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0CEC5155"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Field observations, document reviews, i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F8DA95" w14:textId="77777777" w:rsidR="00C255C2" w:rsidRPr="00EB50AD" w:rsidRDefault="00C255C2"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E66284"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resent a TES approach for co-producing and blending knowledge about ecosystem health by using an adapted Bayesian Belief Network for the Slave River and Delta region in Canada's Northwest Territories. </w:t>
            </w:r>
          </w:p>
        </w:tc>
      </w:tr>
      <w:tr w:rsidR="00E77B4C" w:rsidRPr="00EB50AD" w14:paraId="6674E485"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F20EE0" w14:textId="11BECC58"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Marsh</w:t>
            </w:r>
            <w:r w:rsidR="00EB1DD0" w:rsidRPr="00EB50AD">
              <w:rPr>
                <w:rFonts w:ascii="Times New Roman" w:eastAsia="Times New Roman" w:hAnsi="Times New Roman" w:cs="Times New Roman"/>
                <w:sz w:val="20"/>
                <w:szCs w:val="20"/>
                <w:lang w:eastAsia="en-CA"/>
              </w:rPr>
              <w:t xml:space="preserve">, </w:t>
            </w:r>
            <w:proofErr w:type="spellStart"/>
            <w:r w:rsidR="00EB1DD0" w:rsidRPr="00EB50AD">
              <w:rPr>
                <w:rFonts w:ascii="Times New Roman" w:eastAsia="Times New Roman" w:hAnsi="Times New Roman" w:cs="Times New Roman"/>
                <w:sz w:val="20"/>
                <w:szCs w:val="20"/>
                <w:lang w:eastAsia="en-CA"/>
              </w:rPr>
              <w:t>Coholic</w:t>
            </w:r>
            <w:proofErr w:type="spellEnd"/>
            <w:r w:rsidR="00EB1DD0" w:rsidRPr="00EB50AD">
              <w:rPr>
                <w:rFonts w:ascii="Times New Roman" w:eastAsia="Times New Roman" w:hAnsi="Times New Roman" w:cs="Times New Roman"/>
                <w:sz w:val="20"/>
                <w:szCs w:val="20"/>
                <w:lang w:eastAsia="en-CA"/>
              </w:rPr>
              <w:t xml:space="preserve">, </w:t>
            </w:r>
            <w:r w:rsidR="00AE2E3B"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5</w:t>
            </w:r>
            <w:r w:rsidR="00EB50AD" w:rsidRPr="00EB50AD">
              <w:rPr>
                <w:rFonts w:ascii="Times New Roman" w:eastAsia="Times New Roman" w:hAnsi="Times New Roman" w:cs="Times New Roman"/>
                <w:sz w:val="20"/>
                <w:szCs w:val="20"/>
                <w:vertAlign w:val="superscript"/>
                <w:lang w:eastAsia="en-CA"/>
              </w:rPr>
              <w:t>77</w:t>
            </w:r>
            <w:r w:rsidRPr="00EB50AD">
              <w:rPr>
                <w:rFonts w:ascii="Times New Roman" w:hAnsi="Times New Roman" w:cs="Times New Roman"/>
                <w:sz w:val="20"/>
                <w:szCs w:val="20"/>
              </w:rPr>
              <w:t>‡</w:t>
            </w:r>
            <w:r w:rsidR="00B65CE2" w:rsidRPr="00EB50AD">
              <w:rPr>
                <w:rFonts w:ascii="Times New Roman" w:hAnsi="Times New Roman" w:cs="Times New Roman"/>
                <w:sz w:val="20"/>
                <w:szCs w:val="20"/>
              </w:rPr>
              <w:t xml:space="preserve"> </w:t>
            </w:r>
          </w:p>
        </w:tc>
        <w:tc>
          <w:tcPr>
            <w:tcW w:w="2850" w:type="dxa"/>
            <w:tcBorders>
              <w:top w:val="single" w:sz="4" w:space="0" w:color="auto"/>
              <w:left w:val="single" w:sz="4" w:space="0" w:color="auto"/>
              <w:bottom w:val="single" w:sz="4" w:space="0" w:color="auto"/>
              <w:right w:val="single" w:sz="4" w:space="0" w:color="auto"/>
            </w:tcBorders>
            <w:vAlign w:val="center"/>
          </w:tcPr>
          <w:p w14:paraId="58318256" w14:textId="77777777" w:rsidR="00C255C2" w:rsidRPr="00EB50AD" w:rsidRDefault="00C255C2"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7E620AB5"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Location of relevancy: Ontario,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41D06C" w14:textId="77777777" w:rsidR="00C255C2" w:rsidRPr="00EB50AD" w:rsidRDefault="00C255C2"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E56CB8"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Literature review</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888C22"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Explore the feasibility of blending Aboriginal healing practices with a Western treatment model to address intergenerational trauma with substance use disorders in Aboriginal peoples using TES.</w:t>
            </w:r>
          </w:p>
        </w:tc>
      </w:tr>
      <w:tr w:rsidR="00E77B4C" w:rsidRPr="00EB50AD" w14:paraId="38C7F0EE" w14:textId="77777777" w:rsidTr="008D126D">
        <w:trPr>
          <w:cantSplit/>
          <w:trHeight w:val="728"/>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2D6FAFF0" w14:textId="5A8D8859"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Marsh</w:t>
            </w:r>
            <w:r w:rsidR="00EB1DD0" w:rsidRPr="00EB50AD">
              <w:rPr>
                <w:rFonts w:ascii="Times New Roman" w:eastAsia="Times New Roman" w:hAnsi="Times New Roman" w:cs="Times New Roman"/>
                <w:sz w:val="20"/>
                <w:szCs w:val="20"/>
                <w:lang w:eastAsia="en-CA"/>
              </w:rPr>
              <w:t xml:space="preserve">, Cote-Meek, et al. </w:t>
            </w:r>
            <w:r w:rsidRPr="00EB50AD">
              <w:rPr>
                <w:rFonts w:ascii="Times New Roman" w:eastAsia="Times New Roman" w:hAnsi="Times New Roman" w:cs="Times New Roman"/>
                <w:sz w:val="20"/>
                <w:szCs w:val="20"/>
                <w:lang w:eastAsia="en-CA"/>
              </w:rPr>
              <w:t>2015b</w:t>
            </w:r>
            <w:r w:rsidR="00151DA4" w:rsidRPr="00EB50AD">
              <w:rPr>
                <w:rFonts w:ascii="Times New Roman" w:eastAsia="Times New Roman" w:hAnsi="Times New Roman" w:cs="Times New Roman"/>
                <w:sz w:val="20"/>
                <w:szCs w:val="20"/>
                <w:vertAlign w:val="superscript"/>
                <w:lang w:eastAsia="en-CA"/>
              </w:rPr>
              <w:t>40</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30BD5A10" w14:textId="77777777" w:rsidR="00C255C2" w:rsidRPr="00EB50AD" w:rsidRDefault="00C255C2"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6B34E36A" w14:textId="77777777" w:rsidR="00C255C2" w:rsidRPr="00EB50AD" w:rsidRDefault="00C255C2"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Author location: Sudbury, Ontario, CAN</w:t>
            </w:r>
            <w:r w:rsidRPr="00EB50AD">
              <w:rPr>
                <w:rFonts w:ascii="Times New Roman" w:eastAsia="Times New Roman" w:hAnsi="Times New Roman" w:cs="Times New Roman"/>
                <w:sz w:val="20"/>
                <w:szCs w:val="20"/>
                <w:lang w:eastAsia="en-CA"/>
              </w:rPr>
              <w:tab/>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67053DE9" w14:textId="77777777" w:rsidR="00C255C2" w:rsidRPr="00EB50AD" w:rsidRDefault="00C255C2"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4F24FCC5"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Review of research proces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5901E556"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escribe the research process taken to incorporate TES Indigenous decolonizing methodology into the treatment of intergenerational trauma and substance use disorders in Aboriginal peoples, using the Seeking Safety model.</w:t>
            </w:r>
          </w:p>
        </w:tc>
      </w:tr>
      <w:tr w:rsidR="00E77B4C" w:rsidRPr="00EB50AD" w14:paraId="500202B0" w14:textId="77777777" w:rsidTr="008D126D">
        <w:trPr>
          <w:cantSplit/>
          <w:trHeight w:val="1583"/>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6972A862" w14:textId="735BA7EB"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Marsh </w:t>
            </w:r>
            <w:r w:rsidR="00591A3F"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6</w:t>
            </w:r>
            <w:r w:rsidR="0033146B" w:rsidRPr="00EB50AD">
              <w:rPr>
                <w:rFonts w:ascii="Times New Roman" w:eastAsia="Times New Roman" w:hAnsi="Times New Roman" w:cs="Times New Roman"/>
                <w:sz w:val="20"/>
                <w:szCs w:val="20"/>
                <w:vertAlign w:val="superscript"/>
                <w:lang w:eastAsia="en-CA"/>
              </w:rPr>
              <w:t>5</w:t>
            </w:r>
            <w:r w:rsidR="0001283F" w:rsidRPr="00EB50AD">
              <w:rPr>
                <w:rFonts w:ascii="Times New Roman" w:eastAsia="Times New Roman" w:hAnsi="Times New Roman" w:cs="Times New Roman"/>
                <w:sz w:val="20"/>
                <w:szCs w:val="20"/>
                <w:vertAlign w:val="superscript"/>
                <w:lang w:eastAsia="en-CA"/>
              </w:rPr>
              <w:t>8</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6EB2B434" w14:textId="77777777" w:rsidR="00C255C2" w:rsidRPr="00EB50AD" w:rsidRDefault="00C255C2"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Indigenous males and females of Ojibway, Cree, and Métis heritage; aged 24-68 years; had intergenerational trauma and substance use disorder</w:t>
            </w:r>
            <w:r w:rsidRPr="00EB50AD">
              <w:rPr>
                <w:rFonts w:ascii="Times New Roman" w:eastAsia="Times New Roman" w:hAnsi="Times New Roman" w:cs="Times New Roman"/>
                <w:sz w:val="20"/>
                <w:szCs w:val="20"/>
                <w:lang w:eastAsia="en-CA"/>
              </w:rPr>
              <w:tab/>
            </w:r>
          </w:p>
          <w:p w14:paraId="58B831B7" w14:textId="6E220335" w:rsidR="00C255C2" w:rsidRPr="00EB50AD" w:rsidRDefault="00565587"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C255C2" w:rsidRPr="00EB50AD">
              <w:rPr>
                <w:rFonts w:ascii="Times New Roman" w:eastAsia="Times New Roman" w:hAnsi="Times New Roman" w:cs="Times New Roman"/>
                <w:sz w:val="20"/>
                <w:szCs w:val="20"/>
                <w:lang w:eastAsia="en-CA"/>
              </w:rPr>
              <w:t>location: Sudbury, Ontario, CAN</w:t>
            </w:r>
            <w:r w:rsidR="00C255C2" w:rsidRPr="00EB50AD">
              <w:rPr>
                <w:rFonts w:ascii="Times New Roman" w:eastAsia="Times New Roman" w:hAnsi="Times New Roman" w:cs="Times New Roman"/>
                <w:sz w:val="20"/>
                <w:szCs w:val="20"/>
                <w:lang w:eastAsia="en-CA"/>
              </w:rPr>
              <w:tab/>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2D581904" w14:textId="77777777" w:rsidR="00C255C2" w:rsidRPr="00EB50AD" w:rsidRDefault="00C255C2"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27C478A2"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T: Questionnaires; QL: Sharing circles, semi-structured interviews, discussion meeting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754B1F3" w14:textId="77777777" w:rsidR="00C255C2" w:rsidRPr="00EB50AD" w:rsidRDefault="00C255C2"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473B7B9D"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Explore whether the blending of Indigenous traditional healing practices and the Western treatment model Seeking Safety, used to treat post-traumatic stress disorder and substance use disorders, resulted in a reduction of intergenerational trauma symptoms and substance use disorders.</w:t>
            </w:r>
          </w:p>
        </w:tc>
      </w:tr>
      <w:tr w:rsidR="00E77B4C" w:rsidRPr="00EB50AD" w14:paraId="2A2406CA" w14:textId="77777777" w:rsidTr="008D126D">
        <w:trPr>
          <w:cantSplit/>
          <w:trHeight w:val="1322"/>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782DECCE" w14:textId="373140A1"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lastRenderedPageBreak/>
              <w:t xml:space="preserve">Marsh </w:t>
            </w:r>
            <w:r w:rsidR="00713B4F"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8</w:t>
            </w:r>
            <w:r w:rsidR="0001283F" w:rsidRPr="00EB50AD">
              <w:rPr>
                <w:rFonts w:ascii="Times New Roman" w:eastAsia="Times New Roman" w:hAnsi="Times New Roman" w:cs="Times New Roman"/>
                <w:sz w:val="20"/>
                <w:szCs w:val="20"/>
                <w:vertAlign w:val="superscript"/>
                <w:lang w:eastAsia="en-CA"/>
              </w:rPr>
              <w:t>7</w:t>
            </w:r>
            <w:r w:rsidR="00EB50AD" w:rsidRPr="00EB50AD">
              <w:rPr>
                <w:rFonts w:ascii="Times New Roman" w:eastAsia="Times New Roman" w:hAnsi="Times New Roman" w:cs="Times New Roman"/>
                <w:sz w:val="20"/>
                <w:szCs w:val="20"/>
                <w:vertAlign w:val="superscript"/>
                <w:lang w:eastAsia="en-CA"/>
              </w:rPr>
              <w:t>8</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14E296FF" w14:textId="77777777" w:rsidR="00C255C2" w:rsidRPr="00EB50AD" w:rsidRDefault="00C255C2"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Males and females of Ojibway, Cree, and Métis heritage; aged 24-68 years; had intergenerational trauma and substance use disorder</w:t>
            </w:r>
            <w:r w:rsidRPr="00EB50AD">
              <w:rPr>
                <w:rFonts w:ascii="Times New Roman" w:eastAsia="Times New Roman" w:hAnsi="Times New Roman" w:cs="Times New Roman"/>
                <w:sz w:val="20"/>
                <w:szCs w:val="20"/>
                <w:lang w:eastAsia="en-CA"/>
              </w:rPr>
              <w:tab/>
            </w:r>
          </w:p>
          <w:p w14:paraId="53C7675D" w14:textId="1B71307B" w:rsidR="00C255C2" w:rsidRPr="00EB50AD" w:rsidRDefault="00565587"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C255C2" w:rsidRPr="00EB50AD">
              <w:rPr>
                <w:rFonts w:ascii="Times New Roman" w:eastAsia="Times New Roman" w:hAnsi="Times New Roman" w:cs="Times New Roman"/>
                <w:sz w:val="20"/>
                <w:szCs w:val="20"/>
                <w:lang w:eastAsia="en-CA"/>
              </w:rPr>
              <w:t>location: Sudbury, Ontario, CAN</w:t>
            </w:r>
            <w:r w:rsidR="00C255C2" w:rsidRPr="00EB50AD">
              <w:rPr>
                <w:rFonts w:ascii="Times New Roman" w:eastAsia="Times New Roman" w:hAnsi="Times New Roman" w:cs="Times New Roman"/>
                <w:sz w:val="20"/>
                <w:szCs w:val="20"/>
                <w:lang w:eastAsia="en-CA"/>
              </w:rPr>
              <w:tab/>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23D53381" w14:textId="77777777" w:rsidR="00C255C2" w:rsidRPr="00EB50AD" w:rsidRDefault="00C255C2"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452591BD"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Indigenous decolonizing methodology, sharing circles, semi-structured i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4D54CA23" w14:textId="77777777" w:rsidR="00C255C2" w:rsidRPr="00EB50AD" w:rsidRDefault="00C255C2"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48DB8FAF"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Explore the application of the sweat lodge ceremony as a component of Indigenous Healing and Seeking Safety.</w:t>
            </w:r>
          </w:p>
        </w:tc>
      </w:tr>
      <w:tr w:rsidR="00E77B4C" w:rsidRPr="00EB50AD" w14:paraId="62932BEB"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26D144E0" w14:textId="793793E7"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Marsh et al. 2020</w:t>
            </w:r>
            <w:r w:rsidR="00E53BF4" w:rsidRPr="00EB50AD">
              <w:rPr>
                <w:rFonts w:ascii="Times New Roman" w:eastAsia="Times New Roman" w:hAnsi="Times New Roman" w:cs="Times New Roman"/>
                <w:sz w:val="20"/>
                <w:szCs w:val="20"/>
                <w:vertAlign w:val="superscript"/>
                <w:lang w:eastAsia="en-CA"/>
              </w:rPr>
              <w:t>4</w:t>
            </w:r>
            <w:r w:rsidR="00151DA4" w:rsidRPr="00EB50AD">
              <w:rPr>
                <w:rFonts w:ascii="Times New Roman" w:eastAsia="Times New Roman" w:hAnsi="Times New Roman" w:cs="Times New Roman"/>
                <w:sz w:val="20"/>
                <w:szCs w:val="20"/>
                <w:vertAlign w:val="superscript"/>
                <w:lang w:eastAsia="en-CA"/>
              </w:rPr>
              <w:t>7</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7C6DABC5" w14:textId="77777777"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Male and female who are Indigenous facilitators that worked with Indigenous people experiencing intergenerational trauma and substance use disorder and </w:t>
            </w:r>
            <w:proofErr w:type="gramStart"/>
            <w:r w:rsidRPr="00EB50AD">
              <w:rPr>
                <w:rFonts w:ascii="Times New Roman" w:eastAsia="Times New Roman" w:hAnsi="Times New Roman" w:cs="Times New Roman"/>
                <w:sz w:val="20"/>
                <w:szCs w:val="20"/>
                <w:lang w:eastAsia="en-CA"/>
              </w:rPr>
              <w:t>have an understanding of</w:t>
            </w:r>
            <w:proofErr w:type="gramEnd"/>
            <w:r w:rsidRPr="00EB50AD">
              <w:rPr>
                <w:rFonts w:ascii="Times New Roman" w:eastAsia="Times New Roman" w:hAnsi="Times New Roman" w:cs="Times New Roman"/>
                <w:sz w:val="20"/>
                <w:szCs w:val="20"/>
                <w:lang w:eastAsia="en-CA"/>
              </w:rPr>
              <w:t xml:space="preserve"> or experiences of one or both</w:t>
            </w:r>
          </w:p>
          <w:p w14:paraId="454C11E0" w14:textId="16639E7A"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Sudbury, Ontario, CAN (wome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06C3762E" w14:textId="77777777" w:rsidR="00D936A3" w:rsidRPr="00EB50AD" w:rsidRDefault="00D936A3"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TES, </w:t>
            </w:r>
          </w:p>
          <w:p w14:paraId="1256A9AD" w14:textId="13997D9C"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Sharing circles, semi-structured interview</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1B80986" w14:textId="0274744F" w:rsidR="00D936A3" w:rsidRPr="00EB50AD" w:rsidRDefault="00D936A3"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2C520B95" w14:textId="489EBBBD"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Explore the growth and changes the training of Indigenous facilitators for a TES research treatment intervention for intergenerational trauma and addiction brought about for, as well as their perception of how their changes impacted their clients.</w:t>
            </w:r>
          </w:p>
        </w:tc>
      </w:tr>
      <w:tr w:rsidR="00E77B4C" w:rsidRPr="00EB50AD" w14:paraId="693D2DEF"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15C8F7F9" w14:textId="643201E5"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Martin </w:t>
            </w:r>
            <w:r w:rsidR="00C02F1F"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7</w:t>
            </w:r>
            <w:r w:rsidR="00151DA4" w:rsidRPr="00EB50AD">
              <w:rPr>
                <w:rFonts w:ascii="Times New Roman" w:eastAsia="Times New Roman" w:hAnsi="Times New Roman" w:cs="Times New Roman"/>
                <w:sz w:val="20"/>
                <w:szCs w:val="20"/>
                <w:vertAlign w:val="superscript"/>
                <w:lang w:eastAsia="en-CA"/>
              </w:rPr>
              <w:t>43</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59DDD197" w14:textId="77777777" w:rsidR="00C255C2" w:rsidRPr="00EB50AD" w:rsidRDefault="00C255C2"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Elders, key informants (health care providers, family caregivers, community leaders)</w:t>
            </w:r>
            <w:r w:rsidRPr="00EB50AD">
              <w:rPr>
                <w:rFonts w:ascii="Times New Roman" w:eastAsia="Times New Roman" w:hAnsi="Times New Roman" w:cs="Times New Roman"/>
                <w:sz w:val="20"/>
                <w:szCs w:val="20"/>
                <w:lang w:eastAsia="en-CA"/>
              </w:rPr>
              <w:tab/>
            </w:r>
          </w:p>
          <w:p w14:paraId="2DBE684C" w14:textId="6FEE1992" w:rsidR="00C255C2" w:rsidRPr="00EB50AD" w:rsidRDefault="00565587"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C255C2" w:rsidRPr="00EB50AD">
              <w:rPr>
                <w:rFonts w:ascii="Times New Roman" w:eastAsia="Times New Roman" w:hAnsi="Times New Roman" w:cs="Times New Roman"/>
                <w:sz w:val="20"/>
                <w:szCs w:val="20"/>
                <w:lang w:eastAsia="en-CA"/>
              </w:rPr>
              <w:t>locations: Little Saskatchewan First Nation, Manitoba, CAN</w:t>
            </w:r>
            <w:r w:rsidR="00C255C2" w:rsidRPr="00EB50AD">
              <w:rPr>
                <w:rFonts w:ascii="Times New Roman" w:eastAsia="Times New Roman" w:hAnsi="Times New Roman" w:cs="Times New Roman"/>
                <w:sz w:val="20"/>
                <w:szCs w:val="20"/>
                <w:lang w:eastAsia="en-CA"/>
              </w:rPr>
              <w:tab/>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7CB3E84C" w14:textId="77777777" w:rsidR="00C255C2" w:rsidRPr="00EB50AD" w:rsidRDefault="00C255C2"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1CE3B0C2"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Participatory framework, critical ethnography i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600D3C6" w14:textId="77777777" w:rsidR="00C255C2" w:rsidRPr="00EB50AD" w:rsidRDefault="00C255C2"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48C92FD7"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escribe the merits and challenges of using TES (Elders and typically non-Indigenous decision-makers) to guide a collaborative research project with a First Nation community in Manitoba, Canada devastated by a human-made flood.</w:t>
            </w:r>
          </w:p>
        </w:tc>
      </w:tr>
      <w:tr w:rsidR="00E77B4C" w:rsidRPr="00EB50AD" w14:paraId="1EC4EEAE"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2DF7A985" w14:textId="6D7FAD7E" w:rsidR="00C255C2" w:rsidRPr="00EB50AD" w:rsidRDefault="00C255C2" w:rsidP="00E77B4C">
            <w:pPr>
              <w:spacing w:after="0" w:line="240" w:lineRule="auto"/>
              <w:rPr>
                <w:rFonts w:ascii="Times New Roman" w:eastAsia="Times New Roman" w:hAnsi="Times New Roman" w:cs="Times New Roman"/>
                <w:sz w:val="20"/>
                <w:szCs w:val="20"/>
                <w:lang w:eastAsia="en-CA"/>
              </w:rPr>
            </w:pPr>
            <w:proofErr w:type="spellStart"/>
            <w:r w:rsidRPr="00EB50AD">
              <w:rPr>
                <w:rFonts w:ascii="Times New Roman" w:eastAsia="Times New Roman" w:hAnsi="Times New Roman" w:cs="Times New Roman"/>
                <w:sz w:val="20"/>
                <w:szCs w:val="20"/>
                <w:lang w:eastAsia="en-CA"/>
              </w:rPr>
              <w:t>McKivett</w:t>
            </w:r>
            <w:proofErr w:type="spellEnd"/>
            <w:r w:rsidRPr="00EB50AD">
              <w:rPr>
                <w:rFonts w:ascii="Times New Roman" w:eastAsia="Times New Roman" w:hAnsi="Times New Roman" w:cs="Times New Roman"/>
                <w:sz w:val="20"/>
                <w:szCs w:val="20"/>
                <w:lang w:eastAsia="en-CA"/>
              </w:rPr>
              <w:t xml:space="preserve"> </w:t>
            </w:r>
            <w:r w:rsidR="005063F5"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20</w:t>
            </w:r>
            <w:r w:rsidR="00232246" w:rsidRPr="00EB50AD">
              <w:rPr>
                <w:rFonts w:ascii="Times New Roman" w:eastAsia="Times New Roman" w:hAnsi="Times New Roman" w:cs="Times New Roman"/>
                <w:sz w:val="20"/>
                <w:szCs w:val="20"/>
                <w:vertAlign w:val="superscript"/>
                <w:lang w:eastAsia="en-CA"/>
              </w:rPr>
              <w:t>62</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112F2F1B" w14:textId="77777777" w:rsidR="00C255C2" w:rsidRPr="00EB50AD" w:rsidRDefault="00C255C2"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r w:rsidRPr="00EB50AD">
              <w:rPr>
                <w:rFonts w:ascii="Times New Roman" w:eastAsia="Times New Roman" w:hAnsi="Times New Roman" w:cs="Times New Roman"/>
                <w:sz w:val="20"/>
                <w:szCs w:val="20"/>
                <w:lang w:eastAsia="en-CA"/>
              </w:rPr>
              <w:tab/>
            </w:r>
          </w:p>
          <w:p w14:paraId="5A2EE5D7" w14:textId="77777777" w:rsidR="00C255C2" w:rsidRPr="00EB50AD" w:rsidRDefault="00C255C2"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Location of relevancy: AUS</w:t>
            </w:r>
            <w:r w:rsidRPr="00EB50AD">
              <w:rPr>
                <w:rFonts w:ascii="Times New Roman" w:eastAsia="Times New Roman" w:hAnsi="Times New Roman" w:cs="Times New Roman"/>
                <w:sz w:val="20"/>
                <w:szCs w:val="20"/>
                <w:lang w:eastAsia="en-CA"/>
              </w:rPr>
              <w:tab/>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54344A70" w14:textId="77777777" w:rsidR="00C255C2" w:rsidRPr="00EB50AD" w:rsidRDefault="00C255C2"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51882A7"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iscussion on approach to medical education research</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485923F3"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Explore the TES approach in the context of Indigenous medical education research and draws on an Australian research project as an example of its application.</w:t>
            </w:r>
          </w:p>
        </w:tc>
      </w:tr>
      <w:tr w:rsidR="00E77B4C" w:rsidRPr="00EB50AD" w14:paraId="5A6CE7A1"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05550B" w14:textId="562FABEA"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McMillan </w:t>
            </w:r>
            <w:r w:rsidR="00E71761"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6</w:t>
            </w:r>
            <w:r w:rsidR="00EA1FCB" w:rsidRPr="00EB50AD">
              <w:rPr>
                <w:rFonts w:ascii="Times New Roman" w:eastAsia="Times New Roman" w:hAnsi="Times New Roman" w:cs="Times New Roman"/>
                <w:sz w:val="20"/>
                <w:szCs w:val="20"/>
                <w:vertAlign w:val="superscript"/>
                <w:lang w:eastAsia="en-CA"/>
              </w:rPr>
              <w:t>5</w:t>
            </w:r>
            <w:r w:rsidR="00446EE1" w:rsidRPr="00EB50AD">
              <w:rPr>
                <w:rFonts w:ascii="Times New Roman" w:eastAsia="Times New Roman" w:hAnsi="Times New Roman" w:cs="Times New Roman"/>
                <w:sz w:val="20"/>
                <w:szCs w:val="20"/>
                <w:vertAlign w:val="superscript"/>
                <w:lang w:eastAsia="en-CA"/>
              </w:rPr>
              <w:t>6</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5B9C3394" w14:textId="77777777" w:rsidR="00C255C2" w:rsidRPr="00EB50AD" w:rsidRDefault="00C255C2"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12739188"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Location of relevancy: Atlantic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A2BCEF" w14:textId="77777777" w:rsidR="00C255C2" w:rsidRPr="00EB50AD" w:rsidRDefault="00C255C2"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37154F"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Discussion of fishery management </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395489"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Review recent developments on fishery policy and management processes where the Mi'kmaw are working to revitalize the place of </w:t>
            </w:r>
            <w:proofErr w:type="spellStart"/>
            <w:r w:rsidRPr="00EB50AD">
              <w:rPr>
                <w:rFonts w:ascii="Times New Roman" w:eastAsia="Times New Roman" w:hAnsi="Times New Roman" w:cs="Times New Roman"/>
                <w:sz w:val="20"/>
                <w:szCs w:val="20"/>
                <w:lang w:eastAsia="en-CA"/>
              </w:rPr>
              <w:t>netukukimk</w:t>
            </w:r>
            <w:proofErr w:type="spellEnd"/>
            <w:r w:rsidRPr="00EB50AD">
              <w:rPr>
                <w:rFonts w:ascii="Times New Roman" w:eastAsia="Times New Roman" w:hAnsi="Times New Roman" w:cs="Times New Roman"/>
                <w:sz w:val="20"/>
                <w:szCs w:val="20"/>
                <w:lang w:eastAsia="en-CA"/>
              </w:rPr>
              <w:t>.</w:t>
            </w:r>
          </w:p>
        </w:tc>
      </w:tr>
      <w:tr w:rsidR="00E77B4C" w:rsidRPr="00EB50AD" w14:paraId="2932998F"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3FA71DF1" w14:textId="7DE3147C" w:rsidR="00D936A3" w:rsidRPr="00EB50AD" w:rsidRDefault="00D936A3" w:rsidP="00E77B4C">
            <w:pPr>
              <w:spacing w:after="0" w:line="240" w:lineRule="auto"/>
              <w:rPr>
                <w:rFonts w:ascii="Times New Roman" w:eastAsia="Times New Roman" w:hAnsi="Times New Roman" w:cs="Times New Roman"/>
                <w:sz w:val="20"/>
                <w:szCs w:val="20"/>
                <w:lang w:eastAsia="en-CA"/>
              </w:rPr>
            </w:pPr>
            <w:proofErr w:type="spellStart"/>
            <w:r w:rsidRPr="00EB50AD">
              <w:rPr>
                <w:rFonts w:ascii="Times New Roman" w:eastAsia="Times New Roman" w:hAnsi="Times New Roman" w:cs="Times New Roman"/>
                <w:sz w:val="20"/>
                <w:szCs w:val="20"/>
                <w:lang w:eastAsia="en-CA"/>
              </w:rPr>
              <w:lastRenderedPageBreak/>
              <w:t>Njeze</w:t>
            </w:r>
            <w:proofErr w:type="spellEnd"/>
            <w:r w:rsidRPr="00EB50AD">
              <w:rPr>
                <w:rFonts w:ascii="Times New Roman" w:eastAsia="Times New Roman" w:hAnsi="Times New Roman" w:cs="Times New Roman"/>
                <w:sz w:val="20"/>
                <w:szCs w:val="20"/>
                <w:lang w:eastAsia="en-CA"/>
              </w:rPr>
              <w:t xml:space="preserve"> et al. 2020</w:t>
            </w:r>
            <w:r w:rsidR="001926FE" w:rsidRPr="00EB50AD">
              <w:rPr>
                <w:rFonts w:ascii="Times New Roman" w:eastAsia="Times New Roman" w:hAnsi="Times New Roman" w:cs="Times New Roman"/>
                <w:sz w:val="20"/>
                <w:szCs w:val="20"/>
                <w:vertAlign w:val="superscript"/>
                <w:lang w:eastAsia="en-CA"/>
              </w:rPr>
              <w:t>53</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5778C840" w14:textId="77777777"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Indigenous male and female youth from </w:t>
            </w:r>
            <w:proofErr w:type="spellStart"/>
            <w:r w:rsidRPr="00EB50AD">
              <w:rPr>
                <w:rFonts w:ascii="Times New Roman" w:eastAsia="Times New Roman" w:hAnsi="Times New Roman" w:cs="Times New Roman"/>
                <w:sz w:val="20"/>
                <w:szCs w:val="20"/>
                <w:lang w:eastAsia="en-CA"/>
              </w:rPr>
              <w:t>nêhiyaw</w:t>
            </w:r>
            <w:proofErr w:type="spellEnd"/>
            <w:r w:rsidRPr="00EB50AD">
              <w:rPr>
                <w:rFonts w:ascii="Times New Roman" w:eastAsia="Times New Roman" w:hAnsi="Times New Roman" w:cs="Times New Roman"/>
                <w:sz w:val="20"/>
                <w:szCs w:val="20"/>
                <w:lang w:eastAsia="en-CA"/>
              </w:rPr>
              <w:t xml:space="preserve"> (Plains Cree, Dene, Métis aged 16-24 years</w:t>
            </w:r>
          </w:p>
          <w:p w14:paraId="093482A4" w14:textId="4FA72B5F"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Saskatchewan,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5B37B978" w14:textId="77777777" w:rsidR="00D936A3" w:rsidRPr="00EB50AD" w:rsidRDefault="00D936A3"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3E848A1F" w14:textId="03D32842" w:rsidR="00D936A3" w:rsidRPr="00EB50AD" w:rsidRDefault="00D936A3" w:rsidP="00E77B4C">
            <w:pPr>
              <w:spacing w:after="0" w:line="240" w:lineRule="auto"/>
              <w:ind w:right="-107"/>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Seasonal sharing circles, individual conversational interviews, photovoice, naturalistic interactions (participant observation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DB3981B" w14:textId="56BC2286" w:rsidR="00D936A3" w:rsidRPr="00EB50AD" w:rsidRDefault="00D936A3" w:rsidP="00E77B4C">
            <w:pPr>
              <w:spacing w:after="0" w:line="240" w:lineRule="auto"/>
              <w:ind w:right="-108"/>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6DDF43A2" w14:textId="0A855184"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Identifies processes of resilience among urban Indigenous youth as it relates to how individual, social, and cultural processes overlap and inter- sect in important ways to support resilience and overall wellness.</w:t>
            </w:r>
          </w:p>
        </w:tc>
      </w:tr>
      <w:tr w:rsidR="00E77B4C" w:rsidRPr="00EB50AD" w14:paraId="14616421"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FEFFDB" w14:textId="0B95C925"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eltier 2018</w:t>
            </w:r>
            <w:r w:rsidR="004C105E" w:rsidRPr="00EB50AD">
              <w:rPr>
                <w:rFonts w:ascii="Times New Roman" w:eastAsia="Times New Roman" w:hAnsi="Times New Roman" w:cs="Times New Roman"/>
                <w:sz w:val="20"/>
                <w:szCs w:val="20"/>
                <w:vertAlign w:val="superscript"/>
                <w:lang w:eastAsia="en-CA"/>
              </w:rPr>
              <w:t>42</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37AA2B68" w14:textId="77777777" w:rsidR="00C255C2" w:rsidRPr="00EB50AD" w:rsidRDefault="00C255C2"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16500D20"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Location of relevancy: First Nations communities, Manitoulin Island, Ontario,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143E06" w14:textId="77777777" w:rsidR="00C255C2" w:rsidRPr="00EB50AD" w:rsidRDefault="00C255C2" w:rsidP="00E77B4C">
            <w:pPr>
              <w:spacing w:after="0" w:line="240" w:lineRule="auto"/>
              <w:ind w:right="-107"/>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9C24E6" w14:textId="77777777" w:rsidR="00C255C2" w:rsidRPr="00EB50AD" w:rsidRDefault="00C255C2" w:rsidP="00E77B4C">
            <w:pPr>
              <w:spacing w:after="0" w:line="240" w:lineRule="auto"/>
              <w:ind w:right="-108"/>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iscussion of TES in a research study</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4078A7"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Add to existing qualitative methods by applying TES in the bridging of Indigenous and participatory methodologies. </w:t>
            </w:r>
          </w:p>
        </w:tc>
      </w:tr>
      <w:tr w:rsidR="00E77B4C" w:rsidRPr="00EB50AD" w14:paraId="58BD7A58" w14:textId="77777777" w:rsidTr="008D126D">
        <w:trPr>
          <w:cantSplit/>
          <w:trHeight w:val="737"/>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3E47059C" w14:textId="50E5853E" w:rsidR="00D936A3" w:rsidRPr="00EB50AD" w:rsidRDefault="00D936A3" w:rsidP="00E77B4C">
            <w:pPr>
              <w:spacing w:after="0" w:line="240" w:lineRule="auto"/>
              <w:rPr>
                <w:rFonts w:ascii="Times New Roman" w:eastAsia="Times New Roman" w:hAnsi="Times New Roman" w:cs="Times New Roman"/>
                <w:sz w:val="20"/>
                <w:szCs w:val="20"/>
                <w:lang w:eastAsia="en-CA"/>
              </w:rPr>
            </w:pPr>
            <w:proofErr w:type="spellStart"/>
            <w:r w:rsidRPr="00EB50AD">
              <w:rPr>
                <w:rFonts w:ascii="Times New Roman" w:eastAsia="Times New Roman" w:hAnsi="Times New Roman" w:cs="Times New Roman"/>
                <w:sz w:val="20"/>
                <w:szCs w:val="20"/>
                <w:lang w:eastAsia="en-CA"/>
              </w:rPr>
              <w:t>Pilarinos</w:t>
            </w:r>
            <w:proofErr w:type="spellEnd"/>
            <w:r w:rsidRPr="00EB50AD">
              <w:rPr>
                <w:rFonts w:ascii="Times New Roman" w:eastAsia="Times New Roman" w:hAnsi="Times New Roman" w:cs="Times New Roman"/>
                <w:sz w:val="20"/>
                <w:szCs w:val="20"/>
                <w:lang w:eastAsia="en-CA"/>
              </w:rPr>
              <w:t xml:space="preserve"> et al. 2023</w:t>
            </w:r>
            <w:r w:rsidR="00092F0E" w:rsidRPr="00EB50AD">
              <w:rPr>
                <w:rFonts w:ascii="Times New Roman" w:eastAsia="Times New Roman" w:hAnsi="Times New Roman" w:cs="Times New Roman"/>
                <w:sz w:val="20"/>
                <w:szCs w:val="20"/>
                <w:vertAlign w:val="superscript"/>
                <w:lang w:eastAsia="en-CA"/>
              </w:rPr>
              <w:t>8</w:t>
            </w:r>
            <w:r w:rsidR="00181AA7" w:rsidRPr="00EB50AD">
              <w:rPr>
                <w:rFonts w:ascii="Times New Roman" w:eastAsia="Times New Roman" w:hAnsi="Times New Roman" w:cs="Times New Roman"/>
                <w:sz w:val="20"/>
                <w:szCs w:val="20"/>
                <w:vertAlign w:val="superscript"/>
                <w:lang w:eastAsia="en-CA"/>
              </w:rPr>
              <w:t>5</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207E8EA4" w14:textId="77777777"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Indigenous people accessing urban health care services of Vancouver Coastal Health aged 18 years or over</w:t>
            </w:r>
          </w:p>
          <w:p w14:paraId="45AF13FA" w14:textId="3232E140" w:rsidR="00D936A3" w:rsidRPr="00EB50AD" w:rsidRDefault="00D936A3" w:rsidP="00E77B4C">
            <w:pPr>
              <w:spacing w:after="120" w:line="240" w:lineRule="auto"/>
              <w:ind w:right="-17"/>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Vancouver, Richmond, North Vancouver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64F82C83" w14:textId="77777777" w:rsidR="00D936A3" w:rsidRPr="00EB50AD" w:rsidRDefault="00D936A3"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689E43A5" w14:textId="1FD09CBF"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Sharing circle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A960B60" w14:textId="211A083B" w:rsidR="00D936A3" w:rsidRPr="00EB50AD" w:rsidRDefault="00D936A3"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093F3413" w14:textId="7EBA85CA"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Understand Indigenous patients' experiences with racism and improving cultural safety within health care in Vancouver, Canada.</w:t>
            </w:r>
          </w:p>
        </w:tc>
      </w:tr>
      <w:tr w:rsidR="00E77B4C" w:rsidRPr="00EB50AD" w14:paraId="43528D99" w14:textId="77777777" w:rsidTr="008D126D">
        <w:trPr>
          <w:cantSplit/>
          <w:trHeight w:val="737"/>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6BAB9EA4" w14:textId="497D71A2"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oirier and Tait-Neufeld 2023</w:t>
            </w:r>
            <w:r w:rsidR="0080665E" w:rsidRPr="00EB50AD">
              <w:rPr>
                <w:rFonts w:ascii="Times New Roman" w:eastAsia="Times New Roman" w:hAnsi="Times New Roman" w:cs="Times New Roman"/>
                <w:sz w:val="20"/>
                <w:szCs w:val="20"/>
                <w:vertAlign w:val="superscript"/>
                <w:lang w:eastAsia="en-CA"/>
              </w:rPr>
              <w:t>31</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387140FE" w14:textId="77777777"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Community leaders involved with day-to-day food-related activities in community (i.e., women, Elders)</w:t>
            </w:r>
          </w:p>
          <w:p w14:paraId="31F1EA45" w14:textId="6BD722D8" w:rsidR="00D936A3" w:rsidRPr="00EB50AD" w:rsidRDefault="00D936A3" w:rsidP="00E77B4C">
            <w:pPr>
              <w:spacing w:after="120" w:line="240" w:lineRule="auto"/>
              <w:ind w:right="-17"/>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Coast Salish Community, Vancouver Island,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376098C1" w14:textId="77777777" w:rsidR="00D936A3" w:rsidRPr="00EB50AD" w:rsidRDefault="00D936A3"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BPR, TES</w:t>
            </w:r>
          </w:p>
          <w:p w14:paraId="28B53A1A" w14:textId="0FD0E754"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Indigenous methodologies, informal conversations, morning talks while hiking, sharing circle</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4B82B38A" w14:textId="5C47325E" w:rsidR="00D936A3" w:rsidRPr="00EB50AD" w:rsidRDefault="00D936A3"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702E8288" w14:textId="32642A79"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Explore perspectives and experiences (e.g., barriers and facilitators) of Indigenous food sovereignty (IFS) efforts on Vancouver Island. </w:t>
            </w:r>
          </w:p>
        </w:tc>
      </w:tr>
      <w:tr w:rsidR="00E77B4C" w:rsidRPr="00EB50AD" w14:paraId="73241986" w14:textId="77777777" w:rsidTr="008D126D">
        <w:trPr>
          <w:cantSplit/>
          <w:trHeight w:val="737"/>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5DD115B2" w14:textId="6C7D1E41"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uinn 2022</w:t>
            </w:r>
            <w:r w:rsidR="00754ABC" w:rsidRPr="00EB50AD">
              <w:rPr>
                <w:rFonts w:ascii="Times New Roman" w:eastAsia="Times New Roman" w:hAnsi="Times New Roman" w:cs="Times New Roman"/>
                <w:sz w:val="20"/>
                <w:szCs w:val="20"/>
                <w:vertAlign w:val="superscript"/>
                <w:lang w:eastAsia="en-CA"/>
              </w:rPr>
              <w:t>4</w:t>
            </w:r>
            <w:r w:rsidR="00D47332" w:rsidRPr="00EB50AD">
              <w:rPr>
                <w:rFonts w:ascii="Times New Roman" w:eastAsia="Times New Roman" w:hAnsi="Times New Roman" w:cs="Times New Roman"/>
                <w:sz w:val="20"/>
                <w:szCs w:val="20"/>
                <w:vertAlign w:val="superscript"/>
                <w:lang w:eastAsia="en-CA"/>
              </w:rPr>
              <w:t>6</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77BAF699" w14:textId="77777777"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w:t>
            </w:r>
            <w:r w:rsidRPr="00EB50AD">
              <w:rPr>
                <w:rFonts w:ascii="Times New Roman" w:hAnsi="Times New Roman" w:cs="Times New Roman"/>
              </w:rPr>
              <w:t xml:space="preserve"> </w:t>
            </w:r>
            <w:r w:rsidRPr="00EB50AD">
              <w:rPr>
                <w:rFonts w:ascii="Times New Roman" w:eastAsia="Times New Roman" w:hAnsi="Times New Roman" w:cs="Times New Roman"/>
                <w:sz w:val="20"/>
                <w:szCs w:val="20"/>
                <w:lang w:eastAsia="en-CA"/>
              </w:rPr>
              <w:t>Indigenous adults aged 27-69 years, completed grade 8 education, former youth in care, defined as successful (participating in school, employment, community volunteer work or leadership, and/or parenting)</w:t>
            </w:r>
          </w:p>
          <w:p w14:paraId="393A3A16" w14:textId="5A9348B6" w:rsidR="00D936A3" w:rsidRPr="00EB50AD" w:rsidRDefault="00D936A3" w:rsidP="00E77B4C">
            <w:pPr>
              <w:spacing w:after="120" w:line="240" w:lineRule="auto"/>
              <w:ind w:right="-17"/>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Reserves, rural and urban areas, Ontario,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5F595524" w14:textId="77777777" w:rsidR="00D936A3" w:rsidRPr="00EB50AD" w:rsidRDefault="00D936A3"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09D33177" w14:textId="01243CEB"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Traditional and constructivist grounded theory integrated in the Relational Worldview Method and decolonizing Indigenous research epistemologies; Interview</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061D630C" w14:textId="6641B9FE" w:rsidR="00D936A3" w:rsidRPr="00EB50AD" w:rsidRDefault="00D936A3"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06D7B68" w14:textId="02892F14"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Explore the experiences of intergenerational trauma, cultural connections, and identity among Indigenous former youth in child welfare care of the Ontario government.</w:t>
            </w:r>
          </w:p>
        </w:tc>
      </w:tr>
      <w:tr w:rsidR="00E77B4C" w:rsidRPr="00EB50AD" w14:paraId="742FC1F8" w14:textId="77777777" w:rsidTr="008D126D">
        <w:trPr>
          <w:cantSplit/>
          <w:trHeight w:val="737"/>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4B0812" w14:textId="16FE8B9E"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lastRenderedPageBreak/>
              <w:t>Rand 2016</w:t>
            </w:r>
            <w:r w:rsidR="00374414" w:rsidRPr="00EB50AD">
              <w:rPr>
                <w:rFonts w:ascii="Times New Roman" w:eastAsia="Times New Roman" w:hAnsi="Times New Roman" w:cs="Times New Roman"/>
                <w:sz w:val="20"/>
                <w:szCs w:val="20"/>
                <w:vertAlign w:val="superscript"/>
                <w:lang w:eastAsia="en-CA"/>
              </w:rPr>
              <w:t>2</w:t>
            </w:r>
            <w:r w:rsidR="00536BE2" w:rsidRPr="00EB50AD">
              <w:rPr>
                <w:rFonts w:ascii="Times New Roman" w:eastAsia="Times New Roman" w:hAnsi="Times New Roman" w:cs="Times New Roman"/>
                <w:sz w:val="20"/>
                <w:szCs w:val="20"/>
                <w:vertAlign w:val="superscript"/>
                <w:lang w:eastAsia="en-CA"/>
              </w:rPr>
              <w:t>4</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1481A2B0" w14:textId="77777777" w:rsidR="00C255C2" w:rsidRPr="00EB50AD" w:rsidRDefault="00C255C2" w:rsidP="00E77B4C">
            <w:pPr>
              <w:spacing w:after="120" w:line="240" w:lineRule="auto"/>
              <w:ind w:right="-17"/>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Inuit women aged 18-61 years</w:t>
            </w:r>
          </w:p>
          <w:p w14:paraId="4C4AEF10" w14:textId="42FF2A44" w:rsidR="00C255C2" w:rsidRPr="00EB50AD" w:rsidRDefault="00565587"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C255C2" w:rsidRPr="00EB50AD">
              <w:rPr>
                <w:rFonts w:ascii="Times New Roman" w:eastAsia="Times New Roman" w:hAnsi="Times New Roman" w:cs="Times New Roman"/>
                <w:sz w:val="20"/>
                <w:szCs w:val="20"/>
                <w:lang w:eastAsia="en-CA"/>
              </w:rPr>
              <w:t>location: Kugluktuk, Nunavut,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C20A55" w14:textId="77777777" w:rsidR="00C255C2" w:rsidRPr="00EB50AD" w:rsidRDefault="00C255C2"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BPR, TES</w:t>
            </w:r>
          </w:p>
          <w:p w14:paraId="3C1350B2" w14:textId="77777777" w:rsidR="00C255C2" w:rsidRPr="00EB50AD" w:rsidRDefault="00C255C2" w:rsidP="00E77B4C">
            <w:pPr>
              <w:spacing w:after="120"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Storytelling session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0B9335" w14:textId="77777777" w:rsidR="00C255C2" w:rsidRPr="00EB50AD" w:rsidRDefault="00C255C2"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1B2A39" w14:textId="2FA48F6D"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reate a dialogue with Inuit women to address the lack of information to inform programming to improve their sexual health, their families, and their communities in the Canadian Arctic.</w:t>
            </w:r>
          </w:p>
        </w:tc>
      </w:tr>
      <w:tr w:rsidR="00E77B4C" w:rsidRPr="00EB50AD" w14:paraId="22FDDBD7"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2C9E7F75" w14:textId="3E3EE45F" w:rsidR="00D936A3" w:rsidRPr="00EB50AD" w:rsidRDefault="00D936A3" w:rsidP="00E77B4C">
            <w:pPr>
              <w:spacing w:after="0" w:line="240" w:lineRule="auto"/>
              <w:rPr>
                <w:rFonts w:ascii="Times New Roman" w:eastAsia="Times New Roman" w:hAnsi="Times New Roman" w:cs="Times New Roman"/>
                <w:sz w:val="20"/>
                <w:szCs w:val="20"/>
                <w:lang w:eastAsia="en-CA"/>
              </w:rPr>
            </w:pPr>
            <w:proofErr w:type="spellStart"/>
            <w:r w:rsidRPr="00EB50AD">
              <w:rPr>
                <w:rFonts w:ascii="Times New Roman" w:eastAsia="Times New Roman" w:hAnsi="Times New Roman" w:cs="Times New Roman"/>
                <w:sz w:val="20"/>
                <w:szCs w:val="20"/>
                <w:lang w:eastAsia="en-CA"/>
              </w:rPr>
              <w:t>Roburn</w:t>
            </w:r>
            <w:proofErr w:type="spellEnd"/>
            <w:r w:rsidRPr="00EB50AD">
              <w:rPr>
                <w:rFonts w:ascii="Times New Roman" w:eastAsia="Times New Roman" w:hAnsi="Times New Roman" w:cs="Times New Roman"/>
                <w:sz w:val="20"/>
                <w:szCs w:val="20"/>
                <w:lang w:eastAsia="en-CA"/>
              </w:rPr>
              <w:t>, 2021</w:t>
            </w:r>
            <w:r w:rsidR="00FA233D" w:rsidRPr="00EB50AD">
              <w:rPr>
                <w:rFonts w:ascii="Times New Roman" w:eastAsia="Times New Roman" w:hAnsi="Times New Roman" w:cs="Times New Roman"/>
                <w:sz w:val="20"/>
                <w:szCs w:val="20"/>
                <w:vertAlign w:val="superscript"/>
                <w:lang w:eastAsia="en-CA"/>
              </w:rPr>
              <w:t>90</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47AE125E" w14:textId="77777777"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w:t>
            </w:r>
            <w:proofErr w:type="spellStart"/>
            <w:r w:rsidRPr="00EB50AD">
              <w:rPr>
                <w:rFonts w:ascii="Times New Roman" w:eastAsia="Times New Roman" w:hAnsi="Times New Roman" w:cs="Times New Roman"/>
                <w:sz w:val="20"/>
                <w:szCs w:val="20"/>
                <w:lang w:eastAsia="en-CA"/>
              </w:rPr>
              <w:t>Kwawaka'wakw</w:t>
            </w:r>
            <w:proofErr w:type="spellEnd"/>
            <w:r w:rsidRPr="00EB50AD">
              <w:rPr>
                <w:rFonts w:ascii="Times New Roman" w:eastAsia="Times New Roman" w:hAnsi="Times New Roman" w:cs="Times New Roman"/>
                <w:sz w:val="20"/>
                <w:szCs w:val="20"/>
                <w:lang w:eastAsia="en-CA"/>
              </w:rPr>
              <w:t xml:space="preserve"> First Nations salmon fishers</w:t>
            </w:r>
          </w:p>
          <w:p w14:paraId="578C7528" w14:textId="7C037DA8"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location: </w:t>
            </w:r>
            <w:proofErr w:type="spellStart"/>
            <w:r w:rsidRPr="00EB50AD">
              <w:rPr>
                <w:rFonts w:ascii="Times New Roman" w:eastAsia="Times New Roman" w:hAnsi="Times New Roman" w:cs="Times New Roman"/>
                <w:sz w:val="20"/>
                <w:szCs w:val="20"/>
                <w:lang w:eastAsia="en-CA"/>
              </w:rPr>
              <w:t>Kwawaka'wakw</w:t>
            </w:r>
            <w:proofErr w:type="spellEnd"/>
            <w:r w:rsidRPr="00EB50AD">
              <w:rPr>
                <w:rFonts w:ascii="Times New Roman" w:eastAsia="Times New Roman" w:hAnsi="Times New Roman" w:cs="Times New Roman"/>
                <w:sz w:val="20"/>
                <w:szCs w:val="20"/>
                <w:lang w:eastAsia="en-CA"/>
              </w:rPr>
              <w:t xml:space="preserve"> territory, Broughton Archipelago, British Columbia,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42776E93" w14:textId="2CF88A3F"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QL: Observations of select social media forums (formal and informal) (i.e., Facebook, Instagram) </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AD9DE95" w14:textId="55DC623C"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133CEA86" w14:textId="02B17F5A"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Qualitative examination of social media and media communications of </w:t>
            </w:r>
            <w:proofErr w:type="spellStart"/>
            <w:r w:rsidRPr="00EB50AD">
              <w:rPr>
                <w:rFonts w:ascii="Times New Roman" w:eastAsia="Times New Roman" w:hAnsi="Times New Roman" w:cs="Times New Roman"/>
                <w:sz w:val="20"/>
                <w:szCs w:val="20"/>
                <w:lang w:eastAsia="en-CA"/>
              </w:rPr>
              <w:t>Kwawaka'wakw</w:t>
            </w:r>
            <w:proofErr w:type="spellEnd"/>
            <w:r w:rsidRPr="00EB50AD">
              <w:rPr>
                <w:rFonts w:ascii="Times New Roman" w:eastAsia="Times New Roman" w:hAnsi="Times New Roman" w:cs="Times New Roman"/>
                <w:sz w:val="20"/>
                <w:szCs w:val="20"/>
                <w:lang w:eastAsia="en-CA"/>
              </w:rPr>
              <w:t xml:space="preserve"> around salmon farming.</w:t>
            </w:r>
          </w:p>
        </w:tc>
      </w:tr>
      <w:tr w:rsidR="00E77B4C" w:rsidRPr="00EB50AD" w14:paraId="5C2247CE"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312B45" w14:textId="0DCBDE4A"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Rowan </w:t>
            </w:r>
            <w:r w:rsidR="00FC4A1D" w:rsidRPr="00EB50AD">
              <w:rPr>
                <w:rFonts w:ascii="Times New Roman" w:eastAsia="Times New Roman" w:hAnsi="Times New Roman" w:cs="Times New Roman"/>
                <w:sz w:val="20"/>
                <w:szCs w:val="20"/>
                <w:lang w:eastAsia="en-CA"/>
              </w:rPr>
              <w:t xml:space="preserve">et al. </w:t>
            </w:r>
            <w:r w:rsidRPr="00EB50AD">
              <w:rPr>
                <w:rFonts w:ascii="Times New Roman" w:eastAsia="Times New Roman" w:hAnsi="Times New Roman" w:cs="Times New Roman"/>
                <w:sz w:val="20"/>
                <w:szCs w:val="20"/>
                <w:lang w:eastAsia="en-CA"/>
              </w:rPr>
              <w:t>2015</w:t>
            </w:r>
            <w:r w:rsidR="00922DB9" w:rsidRPr="00EB50AD">
              <w:rPr>
                <w:rFonts w:ascii="Times New Roman" w:eastAsia="Times New Roman" w:hAnsi="Times New Roman" w:cs="Times New Roman"/>
                <w:sz w:val="20"/>
                <w:szCs w:val="20"/>
                <w:vertAlign w:val="superscript"/>
                <w:lang w:eastAsia="en-CA"/>
              </w:rPr>
              <w:t>50</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6455F0B9" w14:textId="77777777" w:rsidR="00C255C2" w:rsidRPr="00EB50AD" w:rsidRDefault="00C255C2"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5000D04F"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Author location: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443E24" w14:textId="77777777" w:rsidR="00C255C2" w:rsidRPr="00EB50AD" w:rsidRDefault="00C255C2"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10C3F2"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coping review</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39DEBA"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Identify and map literature on cultural interventions in addictions treatment; and describe the nature, extent, and gaps in the literature.</w:t>
            </w:r>
          </w:p>
        </w:tc>
      </w:tr>
      <w:tr w:rsidR="00E77B4C" w:rsidRPr="00EB50AD" w14:paraId="2D6C811D"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29998E" w14:textId="611B8530" w:rsidR="00C255C2" w:rsidRPr="00EB50AD" w:rsidRDefault="00C255C2" w:rsidP="00E77B4C">
            <w:pPr>
              <w:spacing w:after="0" w:line="240" w:lineRule="auto"/>
              <w:rPr>
                <w:rFonts w:ascii="Times New Roman" w:eastAsia="Times New Roman" w:hAnsi="Times New Roman" w:cs="Times New Roman"/>
                <w:sz w:val="20"/>
                <w:szCs w:val="20"/>
                <w:lang w:eastAsia="en-CA"/>
              </w:rPr>
            </w:pPr>
            <w:proofErr w:type="spellStart"/>
            <w:r w:rsidRPr="00EB50AD">
              <w:rPr>
                <w:rFonts w:ascii="Times New Roman" w:eastAsia="Times New Roman" w:hAnsi="Times New Roman" w:cs="Times New Roman"/>
                <w:sz w:val="20"/>
                <w:szCs w:val="20"/>
                <w:lang w:eastAsia="en-CA"/>
              </w:rPr>
              <w:t>Rowett</w:t>
            </w:r>
            <w:proofErr w:type="spellEnd"/>
            <w:r w:rsidRPr="00EB50AD">
              <w:rPr>
                <w:rFonts w:ascii="Times New Roman" w:eastAsia="Times New Roman" w:hAnsi="Times New Roman" w:cs="Times New Roman"/>
                <w:sz w:val="20"/>
                <w:szCs w:val="20"/>
                <w:lang w:eastAsia="en-CA"/>
              </w:rPr>
              <w:t xml:space="preserve"> 2018</w:t>
            </w:r>
            <w:r w:rsidR="00577891" w:rsidRPr="00EB50AD">
              <w:rPr>
                <w:rFonts w:ascii="Times New Roman" w:eastAsia="Times New Roman" w:hAnsi="Times New Roman" w:cs="Times New Roman"/>
                <w:sz w:val="20"/>
                <w:szCs w:val="20"/>
                <w:vertAlign w:val="superscript"/>
                <w:lang w:eastAsia="en-CA"/>
              </w:rPr>
              <w:t>9</w:t>
            </w:r>
            <w:r w:rsidR="00343903" w:rsidRPr="00EB50AD">
              <w:rPr>
                <w:rFonts w:ascii="Times New Roman" w:eastAsia="Times New Roman" w:hAnsi="Times New Roman" w:cs="Times New Roman"/>
                <w:sz w:val="20"/>
                <w:szCs w:val="20"/>
                <w:vertAlign w:val="superscript"/>
                <w:lang w:eastAsia="en-CA"/>
              </w:rPr>
              <w:t>6</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18F4AFC2" w14:textId="77777777" w:rsidR="00C255C2" w:rsidRPr="00EB50AD" w:rsidRDefault="00C255C2"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7E0770C7"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Location of relevancy: Mi’kmaw and </w:t>
            </w:r>
            <w:proofErr w:type="spellStart"/>
            <w:r w:rsidRPr="00EB50AD">
              <w:rPr>
                <w:rFonts w:ascii="Times New Roman" w:eastAsia="Times New Roman" w:hAnsi="Times New Roman" w:cs="Times New Roman"/>
                <w:sz w:val="20"/>
                <w:szCs w:val="20"/>
                <w:lang w:eastAsia="en-CA"/>
              </w:rPr>
              <w:t>Wolastoqey</w:t>
            </w:r>
            <w:proofErr w:type="spellEnd"/>
            <w:r w:rsidRPr="00EB50AD">
              <w:rPr>
                <w:rFonts w:ascii="Times New Roman" w:eastAsia="Times New Roman" w:hAnsi="Times New Roman" w:cs="Times New Roman"/>
                <w:sz w:val="20"/>
                <w:szCs w:val="20"/>
                <w:lang w:eastAsia="en-CA"/>
              </w:rPr>
              <w:t xml:space="preserve"> nations</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7E712F" w14:textId="77777777" w:rsidR="00C255C2" w:rsidRPr="00EB50AD" w:rsidRDefault="00C255C2"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C911AF"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iscussion of TES as a research approach</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B838EB" w14:textId="79B0F801" w:rsidR="00C255C2" w:rsidRPr="00EB50AD" w:rsidRDefault="00C255C2" w:rsidP="00E77B4C">
            <w:pPr>
              <w:spacing w:after="0" w:line="240" w:lineRule="auto"/>
              <w:ind w:right="-91"/>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Describe </w:t>
            </w:r>
            <w:proofErr w:type="spellStart"/>
            <w:r w:rsidRPr="00EB50AD">
              <w:rPr>
                <w:rFonts w:ascii="Times New Roman" w:eastAsia="Times New Roman" w:hAnsi="Times New Roman" w:cs="Times New Roman"/>
                <w:sz w:val="20"/>
                <w:szCs w:val="20"/>
                <w:lang w:eastAsia="en-CA"/>
              </w:rPr>
              <w:t>Etuaptmumk</w:t>
            </w:r>
            <w:proofErr w:type="spellEnd"/>
            <w:r w:rsidRPr="00EB50AD">
              <w:rPr>
                <w:rFonts w:ascii="Times New Roman" w:eastAsia="Times New Roman" w:hAnsi="Times New Roman" w:cs="Times New Roman"/>
                <w:sz w:val="20"/>
                <w:szCs w:val="20"/>
                <w:lang w:eastAsia="en-CA"/>
              </w:rPr>
              <w:t xml:space="preserve"> </w:t>
            </w:r>
            <w:r w:rsidR="00B151C9" w:rsidRPr="00EB50AD">
              <w:rPr>
                <w:rFonts w:ascii="Times New Roman" w:eastAsia="Times New Roman" w:hAnsi="Times New Roman" w:cs="Times New Roman"/>
                <w:sz w:val="20"/>
                <w:szCs w:val="20"/>
                <w:lang w:eastAsia="en-CA"/>
              </w:rPr>
              <w:t>and</w:t>
            </w:r>
            <w:r w:rsidRPr="00EB50AD">
              <w:rPr>
                <w:rFonts w:ascii="Times New Roman" w:eastAsia="Times New Roman" w:hAnsi="Times New Roman" w:cs="Times New Roman"/>
                <w:sz w:val="20"/>
                <w:szCs w:val="20"/>
                <w:lang w:eastAsia="en-CA"/>
              </w:rPr>
              <w:t xml:space="preserve"> its contribution to relationality and relational accountability in future research; review its usage in the literature; and describe the author’s internalized ways of knowing, specifically Mi'kmaw &amp; </w:t>
            </w:r>
            <w:proofErr w:type="spellStart"/>
            <w:r w:rsidRPr="00EB50AD">
              <w:rPr>
                <w:rFonts w:ascii="Times New Roman" w:eastAsia="Times New Roman" w:hAnsi="Times New Roman" w:cs="Times New Roman"/>
                <w:sz w:val="20"/>
                <w:szCs w:val="20"/>
                <w:lang w:eastAsia="en-CA"/>
              </w:rPr>
              <w:t>Wolastoqey</w:t>
            </w:r>
            <w:proofErr w:type="spellEnd"/>
            <w:r w:rsidRPr="00EB50AD">
              <w:rPr>
                <w:rFonts w:ascii="Times New Roman" w:eastAsia="Times New Roman" w:hAnsi="Times New Roman" w:cs="Times New Roman"/>
                <w:sz w:val="20"/>
                <w:szCs w:val="20"/>
                <w:lang w:eastAsia="en-CA"/>
              </w:rPr>
              <w:t xml:space="preserve"> knowledges. </w:t>
            </w:r>
          </w:p>
        </w:tc>
      </w:tr>
      <w:tr w:rsidR="00E77B4C" w:rsidRPr="00EB50AD" w14:paraId="055AC06A"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3A824A12" w14:textId="191C271C" w:rsidR="00D936A3" w:rsidRPr="00EB50AD" w:rsidRDefault="00D936A3" w:rsidP="00E77B4C">
            <w:pPr>
              <w:spacing w:after="0"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am et al. 2022</w:t>
            </w:r>
            <w:r w:rsidR="00EB50AD" w:rsidRPr="00EB50AD">
              <w:rPr>
                <w:rFonts w:ascii="Times New Roman" w:eastAsia="Times New Roman" w:hAnsi="Times New Roman" w:cs="Times New Roman"/>
                <w:sz w:val="20"/>
                <w:szCs w:val="20"/>
                <w:vertAlign w:val="superscript"/>
                <w:lang w:eastAsia="en-CA"/>
              </w:rPr>
              <w:t>82</w:t>
            </w:r>
            <w:r w:rsidRPr="00EB50AD">
              <w:rPr>
                <w:rFonts w:ascii="Times New Roman" w:hAnsi="Times New Roman" w:cs="Times New Roman"/>
                <w:sz w:val="20"/>
                <w:szCs w:val="20"/>
              </w:rPr>
              <w:t>‡</w:t>
            </w:r>
            <w:r w:rsidR="00B65CE2" w:rsidRPr="00EB50AD">
              <w:rPr>
                <w:rFonts w:ascii="Times New Roman" w:hAnsi="Times New Roman" w:cs="Times New Roman"/>
                <w:sz w:val="20"/>
                <w:szCs w:val="20"/>
              </w:rPr>
              <w:t xml:space="preserve"> </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7FE3D6BD" w14:textId="24880A16"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Indigenous adolescent women, men and Two Spirit</w:t>
            </w:r>
            <w:r w:rsidR="0010117E" w:rsidRPr="00EB50AD">
              <w:rPr>
                <w:rFonts w:ascii="Times New Roman" w:eastAsia="Times New Roman" w:hAnsi="Times New Roman" w:cs="Times New Roman"/>
                <w:sz w:val="20"/>
                <w:szCs w:val="20"/>
                <w:lang w:eastAsia="en-CA"/>
              </w:rPr>
              <w:t>,</w:t>
            </w:r>
            <w:r w:rsidRPr="00EB50AD">
              <w:rPr>
                <w:rFonts w:ascii="Times New Roman" w:eastAsia="Times New Roman" w:hAnsi="Times New Roman" w:cs="Times New Roman"/>
                <w:sz w:val="20"/>
                <w:szCs w:val="20"/>
                <w:lang w:eastAsia="en-CA"/>
              </w:rPr>
              <w:t xml:space="preserve"> aged 20 to 24 years </w:t>
            </w:r>
          </w:p>
          <w:p w14:paraId="33607460" w14:textId="62B20911"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Urban centre, Southern British Columbia,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6312CD7B" w14:textId="77777777" w:rsidR="00D936A3" w:rsidRPr="00EB50AD" w:rsidRDefault="00D936A3"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QT: </w:t>
            </w:r>
            <w:proofErr w:type="spellStart"/>
            <w:r w:rsidRPr="00EB50AD">
              <w:rPr>
                <w:rFonts w:ascii="Times New Roman" w:eastAsia="Times New Roman" w:hAnsi="Times New Roman" w:cs="Times New Roman"/>
                <w:sz w:val="20"/>
                <w:szCs w:val="20"/>
                <w:lang w:eastAsia="en-CA"/>
              </w:rPr>
              <w:t>eHeals</w:t>
            </w:r>
            <w:proofErr w:type="spellEnd"/>
            <w:r w:rsidRPr="00EB50AD">
              <w:rPr>
                <w:rFonts w:ascii="Times New Roman" w:eastAsia="Times New Roman" w:hAnsi="Times New Roman" w:cs="Times New Roman"/>
                <w:sz w:val="20"/>
                <w:szCs w:val="20"/>
                <w:lang w:eastAsia="en-CA"/>
              </w:rPr>
              <w:t xml:space="preserve"> tool</w:t>
            </w:r>
          </w:p>
          <w:p w14:paraId="165D4691" w14:textId="6361CEA2"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Design circle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368EB4A" w14:textId="3A410CB8" w:rsidR="00D936A3" w:rsidRPr="00EB50AD" w:rsidRDefault="00D936A3"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6C91CFF3" w14:textId="77777777"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Understand how we might Indigenize an </w:t>
            </w:r>
            <w:proofErr w:type="spellStart"/>
            <w:r w:rsidRPr="00EB50AD">
              <w:rPr>
                <w:rFonts w:ascii="Times New Roman" w:eastAsia="Times New Roman" w:hAnsi="Times New Roman" w:cs="Times New Roman"/>
                <w:sz w:val="20"/>
                <w:szCs w:val="20"/>
                <w:lang w:eastAsia="en-CA"/>
              </w:rPr>
              <w:t>eMental</w:t>
            </w:r>
            <w:proofErr w:type="spellEnd"/>
            <w:r w:rsidRPr="00EB50AD">
              <w:rPr>
                <w:rFonts w:ascii="Times New Roman" w:eastAsia="Times New Roman" w:hAnsi="Times New Roman" w:cs="Times New Roman"/>
                <w:sz w:val="20"/>
                <w:szCs w:val="20"/>
                <w:lang w:eastAsia="en-CA"/>
              </w:rPr>
              <w:t xml:space="preserve"> health screening app for adolescents accessing primary health</w:t>
            </w:r>
          </w:p>
          <w:p w14:paraId="3B173BB7" w14:textId="30E386B4" w:rsidR="00D936A3" w:rsidRPr="00EB50AD" w:rsidRDefault="00D936A3" w:rsidP="00E77B4C">
            <w:pPr>
              <w:spacing w:after="0" w:line="240" w:lineRule="auto"/>
              <w:ind w:right="-91"/>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are delivered in an integrated clinic setting.</w:t>
            </w:r>
          </w:p>
        </w:tc>
      </w:tr>
      <w:tr w:rsidR="00E77B4C" w:rsidRPr="00EB50AD" w14:paraId="39EA3CA7"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36A20509" w14:textId="6C90304E" w:rsidR="00C255C2" w:rsidRPr="00EB50AD" w:rsidRDefault="00C255C2" w:rsidP="00E77B4C">
            <w:pPr>
              <w:spacing w:after="0" w:line="240" w:lineRule="auto"/>
              <w:ind w:right="-106"/>
              <w:rPr>
                <w:rFonts w:ascii="Times New Roman" w:eastAsia="Times New Roman" w:hAnsi="Times New Roman" w:cs="Times New Roman"/>
                <w:sz w:val="20"/>
                <w:szCs w:val="20"/>
                <w:lang w:eastAsia="en-CA"/>
              </w:rPr>
            </w:pPr>
            <w:proofErr w:type="spellStart"/>
            <w:r w:rsidRPr="00EB50AD">
              <w:rPr>
                <w:rFonts w:ascii="Times New Roman" w:eastAsia="Times New Roman" w:hAnsi="Times New Roman" w:cs="Times New Roman"/>
                <w:sz w:val="20"/>
                <w:szCs w:val="20"/>
                <w:lang w:eastAsia="en-CA"/>
              </w:rPr>
              <w:t>Saskamoose</w:t>
            </w:r>
            <w:proofErr w:type="spellEnd"/>
            <w:r w:rsidR="005976EC" w:rsidRPr="00EB50AD">
              <w:rPr>
                <w:rFonts w:ascii="Times New Roman" w:eastAsia="Times New Roman" w:hAnsi="Times New Roman" w:cs="Times New Roman"/>
                <w:sz w:val="20"/>
                <w:szCs w:val="20"/>
                <w:lang w:eastAsia="en-CA"/>
              </w:rPr>
              <w:t xml:space="preserve"> et al.</w:t>
            </w:r>
            <w:r w:rsidRPr="00EB50AD">
              <w:rPr>
                <w:rFonts w:ascii="Times New Roman" w:eastAsia="Times New Roman" w:hAnsi="Times New Roman" w:cs="Times New Roman"/>
                <w:sz w:val="20"/>
                <w:szCs w:val="20"/>
                <w:lang w:eastAsia="en-CA"/>
              </w:rPr>
              <w:t xml:space="preserve"> 2017</w:t>
            </w:r>
            <w:r w:rsidR="00EB50AD" w:rsidRPr="00EB50AD">
              <w:rPr>
                <w:rFonts w:ascii="Times New Roman" w:eastAsia="Times New Roman" w:hAnsi="Times New Roman" w:cs="Times New Roman"/>
                <w:sz w:val="20"/>
                <w:szCs w:val="20"/>
                <w:vertAlign w:val="superscript"/>
                <w:lang w:eastAsia="en-CA"/>
              </w:rPr>
              <w:t>76</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00A7F966" w14:textId="35F5661A" w:rsidR="00C255C2" w:rsidRPr="00EB50AD" w:rsidRDefault="00C255C2"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First Nations community members</w:t>
            </w:r>
            <w:r w:rsidR="00033F90" w:rsidRPr="00EB50AD">
              <w:rPr>
                <w:rFonts w:ascii="Times New Roman" w:eastAsia="Times New Roman" w:hAnsi="Times New Roman" w:cs="Times New Roman"/>
                <w:sz w:val="20"/>
                <w:szCs w:val="20"/>
                <w:lang w:eastAsia="en-CA"/>
              </w:rPr>
              <w:t>,</w:t>
            </w:r>
            <w:r w:rsidRPr="00EB50AD">
              <w:rPr>
                <w:rFonts w:ascii="Times New Roman" w:eastAsia="Times New Roman" w:hAnsi="Times New Roman" w:cs="Times New Roman"/>
                <w:sz w:val="20"/>
                <w:szCs w:val="20"/>
                <w:lang w:eastAsia="en-CA"/>
              </w:rPr>
              <w:t xml:space="preserve"> cultural experts (</w:t>
            </w:r>
            <w:r w:rsidR="0010117E" w:rsidRPr="00EB50AD">
              <w:rPr>
                <w:rFonts w:ascii="Times New Roman" w:eastAsia="Times New Roman" w:hAnsi="Times New Roman" w:cs="Times New Roman"/>
                <w:sz w:val="20"/>
                <w:szCs w:val="20"/>
                <w:lang w:eastAsia="en-CA"/>
              </w:rPr>
              <w:t xml:space="preserve">e.g., </w:t>
            </w:r>
            <w:r w:rsidRPr="00EB50AD">
              <w:rPr>
                <w:rFonts w:ascii="Times New Roman" w:eastAsia="Times New Roman" w:hAnsi="Times New Roman" w:cs="Times New Roman"/>
                <w:sz w:val="20"/>
                <w:szCs w:val="20"/>
                <w:lang w:eastAsia="en-CA"/>
              </w:rPr>
              <w:t>Elders, medicine people</w:t>
            </w:r>
            <w:r w:rsidR="00033F90" w:rsidRPr="00EB50AD">
              <w:rPr>
                <w:rFonts w:ascii="Times New Roman" w:eastAsia="Times New Roman" w:hAnsi="Times New Roman" w:cs="Times New Roman"/>
                <w:sz w:val="20"/>
                <w:szCs w:val="20"/>
                <w:lang w:eastAsia="en-CA"/>
              </w:rPr>
              <w:t xml:space="preserve">, ceremonialists, </w:t>
            </w:r>
            <w:r w:rsidRPr="00EB50AD">
              <w:rPr>
                <w:rFonts w:ascii="Times New Roman" w:eastAsia="Times New Roman" w:hAnsi="Times New Roman" w:cs="Times New Roman"/>
                <w:sz w:val="20"/>
                <w:szCs w:val="20"/>
                <w:lang w:eastAsia="en-CA"/>
              </w:rPr>
              <w:t>or herbalists)</w:t>
            </w:r>
          </w:p>
          <w:p w14:paraId="47176A56" w14:textId="5ADBAC8C" w:rsidR="00C255C2" w:rsidRPr="00EB50AD" w:rsidRDefault="00565587"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Study </w:t>
            </w:r>
            <w:r w:rsidR="00C255C2" w:rsidRPr="00EB50AD">
              <w:rPr>
                <w:rFonts w:ascii="Times New Roman" w:eastAsia="Times New Roman" w:hAnsi="Times New Roman" w:cs="Times New Roman"/>
                <w:sz w:val="20"/>
                <w:szCs w:val="20"/>
                <w:lang w:eastAsia="en-CA"/>
              </w:rPr>
              <w:t>location: Saskatchewan, CAN</w:t>
            </w:r>
            <w:r w:rsidR="00C255C2" w:rsidRPr="00EB50AD">
              <w:rPr>
                <w:rFonts w:ascii="Times New Roman" w:eastAsia="Times New Roman" w:hAnsi="Times New Roman" w:cs="Times New Roman"/>
                <w:sz w:val="20"/>
                <w:szCs w:val="20"/>
                <w:lang w:eastAsia="en-CA"/>
              </w:rPr>
              <w:tab/>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68574C7E" w14:textId="77777777" w:rsidR="00C255C2" w:rsidRPr="00EB50AD" w:rsidRDefault="00C255C2"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Indigenous-centred research process, in-depth Indigenous qualitative consultation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81E6E9D" w14:textId="77777777" w:rsidR="00C255C2" w:rsidRPr="00EB50AD" w:rsidRDefault="00C255C2"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42866C01" w14:textId="6C387A86" w:rsidR="00C255C2" w:rsidRPr="00EB50AD" w:rsidRDefault="00C255C2" w:rsidP="00E77B4C">
            <w:pPr>
              <w:spacing w:after="0" w:line="240" w:lineRule="auto"/>
              <w:ind w:right="-91"/>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escribe the theoretical development of the Indigenous Cultural Responsiveness Theory, a decolonizing model that aims to improve First Nations well-being in Saskatchewan.</w:t>
            </w:r>
          </w:p>
        </w:tc>
      </w:tr>
      <w:tr w:rsidR="00AB0395" w:rsidRPr="00EB50AD" w14:paraId="27E498C1"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16747ECE" w14:textId="2C3165D8" w:rsidR="00AB0395" w:rsidRPr="00EB50AD" w:rsidRDefault="00AB0395" w:rsidP="00AB0395">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hrivastava et al. 2020a</w:t>
            </w:r>
            <w:r w:rsidRPr="00EB50AD">
              <w:rPr>
                <w:rFonts w:ascii="Times New Roman" w:eastAsia="Times New Roman" w:hAnsi="Times New Roman" w:cs="Times New Roman"/>
                <w:sz w:val="20"/>
                <w:szCs w:val="20"/>
                <w:vertAlign w:val="superscript"/>
                <w:lang w:eastAsia="en-CA"/>
              </w:rPr>
              <w:t>8</w:t>
            </w:r>
            <w:r w:rsidR="00FB572C" w:rsidRPr="00EB50AD">
              <w:rPr>
                <w:rFonts w:ascii="Times New Roman" w:eastAsia="Times New Roman" w:hAnsi="Times New Roman" w:cs="Times New Roman"/>
                <w:sz w:val="20"/>
                <w:szCs w:val="20"/>
                <w:vertAlign w:val="superscript"/>
                <w:lang w:eastAsia="en-CA"/>
              </w:rPr>
              <w:t>6</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42BACCD5" w14:textId="77777777" w:rsidR="00AB0395" w:rsidRPr="00EB50AD" w:rsidRDefault="00AB0395" w:rsidP="00AB0395">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Care providers, administrators, Cree patients</w:t>
            </w:r>
          </w:p>
          <w:p w14:paraId="0E31667A" w14:textId="1350DCBA" w:rsidR="00AB0395" w:rsidRPr="00EB50AD" w:rsidRDefault="00AB0395" w:rsidP="00AB0395">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Four Eastern James Bay Cree communities in Northern Québec, CAN</w:t>
            </w:r>
            <w:r w:rsidRPr="00EB50AD">
              <w:rPr>
                <w:rFonts w:ascii="Times New Roman" w:eastAsia="Times New Roman" w:hAnsi="Times New Roman" w:cs="Times New Roman"/>
                <w:sz w:val="20"/>
                <w:szCs w:val="20"/>
                <w:lang w:eastAsia="en-CA"/>
              </w:rPr>
              <w:tab/>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20307AC7" w14:textId="77777777" w:rsidR="00AB0395" w:rsidRPr="00EB50AD" w:rsidRDefault="00AB0395" w:rsidP="00AB0395">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R, TES</w:t>
            </w:r>
          </w:p>
          <w:p w14:paraId="18350E4B" w14:textId="7EE2E866" w:rsidR="00AB0395" w:rsidRPr="00EB50AD" w:rsidRDefault="00AB0395" w:rsidP="00AB0395">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Group discussions, individual i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46722106" w14:textId="61FA9587" w:rsidR="00AB0395" w:rsidRPr="00EB50AD" w:rsidRDefault="00AB0395" w:rsidP="00AB0395">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2369AB7D" w14:textId="65473B46" w:rsidR="00AB0395" w:rsidRPr="00EB50AD" w:rsidRDefault="00AB0395" w:rsidP="00AB0395">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ontribute to the deep understanding of the cultural aspects of the integration of oral health into primary health care at an Indigenous health organization.</w:t>
            </w:r>
          </w:p>
        </w:tc>
      </w:tr>
      <w:tr w:rsidR="00E77B4C" w:rsidRPr="00EB50AD" w14:paraId="4C4EB8CF"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7313E253" w14:textId="7E1CCE41"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lastRenderedPageBreak/>
              <w:t>Shrivastava et al. 2020b</w:t>
            </w:r>
            <w:r w:rsidR="00FB572C" w:rsidRPr="00EB50AD">
              <w:rPr>
                <w:rFonts w:ascii="Times New Roman" w:eastAsia="Times New Roman" w:hAnsi="Times New Roman" w:cs="Times New Roman"/>
                <w:sz w:val="20"/>
                <w:szCs w:val="20"/>
                <w:vertAlign w:val="superscript"/>
                <w:lang w:eastAsia="en-CA"/>
              </w:rPr>
              <w:t>92</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62042AA0" w14:textId="77777777"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5CDE6CD5" w14:textId="54E43967"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AUS, North America</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5C0209C2" w14:textId="527B193B"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53D4445" w14:textId="5783CD17" w:rsidR="00D936A3" w:rsidRPr="00EB50AD" w:rsidRDefault="00D936A3"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coping review</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765FD154" w14:textId="77777777"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ystematically map the available programs and their outcomes on the integrated primary oral health care</w:t>
            </w:r>
          </w:p>
          <w:p w14:paraId="54EE8BE2" w14:textId="77777777"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rograms in Indigenous communities underpinned by</w:t>
            </w:r>
          </w:p>
          <w:p w14:paraId="2A710161" w14:textId="5E794D6B" w:rsidR="00D936A3" w:rsidRPr="00EB50AD" w:rsidRDefault="00D936A3" w:rsidP="00E77B4C">
            <w:pPr>
              <w:spacing w:after="0" w:line="240" w:lineRule="auto"/>
              <w:ind w:right="-91"/>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he two-eyed seeing concept.</w:t>
            </w:r>
          </w:p>
        </w:tc>
      </w:tr>
      <w:tr w:rsidR="00E77B4C" w:rsidRPr="00EB50AD" w14:paraId="2F560D07"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70EF5F02" w14:textId="32219C0F"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ivertsen et al. 2020</w:t>
            </w:r>
            <w:r w:rsidR="00B87624" w:rsidRPr="00EB50AD">
              <w:rPr>
                <w:rFonts w:ascii="Times New Roman" w:eastAsia="Times New Roman" w:hAnsi="Times New Roman" w:cs="Times New Roman"/>
                <w:sz w:val="20"/>
                <w:szCs w:val="20"/>
                <w:vertAlign w:val="superscript"/>
                <w:lang w:eastAsia="en-CA"/>
              </w:rPr>
              <w:t>6</w:t>
            </w:r>
            <w:r w:rsidR="00E54565" w:rsidRPr="00EB50AD">
              <w:rPr>
                <w:rFonts w:ascii="Times New Roman" w:eastAsia="Times New Roman" w:hAnsi="Times New Roman" w:cs="Times New Roman"/>
                <w:sz w:val="20"/>
                <w:szCs w:val="20"/>
                <w:vertAlign w:val="superscript"/>
                <w:lang w:eastAsia="en-CA"/>
              </w:rPr>
              <w:t>5</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2C5B21F5" w14:textId="77777777" w:rsidR="00241748" w:rsidRPr="00EB50AD" w:rsidRDefault="00241748"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Aboriginal residents in residential aged care and carers</w:t>
            </w:r>
            <w:r w:rsidRPr="00EB50AD">
              <w:rPr>
                <w:rFonts w:ascii="Times New Roman" w:eastAsia="Times New Roman" w:hAnsi="Times New Roman" w:cs="Times New Roman"/>
                <w:sz w:val="20"/>
                <w:szCs w:val="20"/>
                <w:lang w:eastAsia="en-CA"/>
              </w:rPr>
              <w:tab/>
            </w:r>
          </w:p>
          <w:p w14:paraId="2A1CBF72" w14:textId="3F329154" w:rsidR="00241748" w:rsidRPr="00EB50AD" w:rsidRDefault="00241748"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AUS</w:t>
            </w:r>
            <w:r w:rsidRPr="00EB50AD">
              <w:rPr>
                <w:rFonts w:ascii="Times New Roman" w:eastAsia="Times New Roman" w:hAnsi="Times New Roman" w:cs="Times New Roman"/>
                <w:sz w:val="20"/>
                <w:szCs w:val="20"/>
                <w:lang w:eastAsia="en-CA"/>
              </w:rPr>
              <w:tab/>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2BE94BA9" w14:textId="11FE1321" w:rsidR="00241748" w:rsidRPr="00EB50AD" w:rsidRDefault="00241748"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Aboriginal centred research, interpretive descriptive approach, semi-structured interviews using a conversational ‘yarning’ style</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00864AB" w14:textId="5B309F6B" w:rsidR="00241748" w:rsidRPr="00EB50AD" w:rsidRDefault="00241748"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4D0AB888" w14:textId="7360C22E" w:rsidR="00241748" w:rsidRPr="00EB50AD" w:rsidRDefault="00241748" w:rsidP="00E77B4C">
            <w:pPr>
              <w:spacing w:after="0" w:line="240" w:lineRule="auto"/>
              <w:ind w:right="-91"/>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Investigate how the Aboriginal residents’ spiritual well-being related to living in residential aged care in South Australia.</w:t>
            </w:r>
          </w:p>
        </w:tc>
      </w:tr>
      <w:tr w:rsidR="00E77B4C" w:rsidRPr="00EB50AD" w14:paraId="62EF7308"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18A8DF68" w14:textId="4E6CBC72"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nooks et al. 2021</w:t>
            </w:r>
            <w:r w:rsidR="00BB154B" w:rsidRPr="00EB50AD">
              <w:rPr>
                <w:rFonts w:ascii="Times New Roman" w:eastAsia="Times New Roman" w:hAnsi="Times New Roman" w:cs="Times New Roman"/>
                <w:sz w:val="20"/>
                <w:szCs w:val="20"/>
                <w:vertAlign w:val="superscript"/>
                <w:lang w:eastAsia="en-CA"/>
              </w:rPr>
              <w:t>32</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6041AF0D" w14:textId="77777777"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218F6300" w14:textId="52E56BD9"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Northern Ontario,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14D5BA67" w14:textId="466753C6"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65CB082" w14:textId="0505BB02" w:rsidR="00D936A3" w:rsidRPr="00EB50AD" w:rsidRDefault="00D936A3"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ritical reflection</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0CEC5E6F" w14:textId="47E3FAAB"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Reflection on multiyear collaborative research project based on a commitment to feminist, decolonial, and Indigenous methodologies and the use of PAR with community-based service providers and persons with lived experience in human trafficking and the sex industry more generally.</w:t>
            </w:r>
          </w:p>
        </w:tc>
      </w:tr>
      <w:tr w:rsidR="00E77B4C" w:rsidRPr="00EB50AD" w14:paraId="7F59D599"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12A54BB9" w14:textId="61C0F4DC" w:rsidR="00D936A3" w:rsidRPr="00EB50AD" w:rsidRDefault="00D936A3" w:rsidP="00E77B4C">
            <w:pPr>
              <w:spacing w:after="0" w:line="240" w:lineRule="auto"/>
              <w:rPr>
                <w:rFonts w:ascii="Times New Roman" w:eastAsia="Times New Roman" w:hAnsi="Times New Roman" w:cs="Times New Roman"/>
                <w:sz w:val="20"/>
                <w:szCs w:val="20"/>
                <w:lang w:eastAsia="en-CA"/>
              </w:rPr>
            </w:pPr>
            <w:proofErr w:type="spellStart"/>
            <w:r w:rsidRPr="00EB50AD">
              <w:rPr>
                <w:rFonts w:ascii="Times New Roman" w:eastAsia="Times New Roman" w:hAnsi="Times New Roman" w:cs="Times New Roman"/>
                <w:sz w:val="20"/>
                <w:szCs w:val="20"/>
                <w:lang w:eastAsia="en-CA"/>
              </w:rPr>
              <w:t>Stelkia</w:t>
            </w:r>
            <w:proofErr w:type="spellEnd"/>
            <w:r w:rsidRPr="00EB50AD">
              <w:rPr>
                <w:rFonts w:ascii="Times New Roman" w:eastAsia="Times New Roman" w:hAnsi="Times New Roman" w:cs="Times New Roman"/>
                <w:sz w:val="20"/>
                <w:szCs w:val="20"/>
                <w:lang w:eastAsia="en-CA"/>
              </w:rPr>
              <w:t xml:space="preserve"> et al. 2020</w:t>
            </w:r>
            <w:r w:rsidR="00EB50AD" w:rsidRPr="00EB50AD">
              <w:rPr>
                <w:rFonts w:ascii="Times New Roman" w:eastAsia="Times New Roman" w:hAnsi="Times New Roman" w:cs="Times New Roman"/>
                <w:sz w:val="20"/>
                <w:szCs w:val="20"/>
                <w:vertAlign w:val="superscript"/>
                <w:lang w:eastAsia="en-CA"/>
              </w:rPr>
              <w:t>83</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5D36683F" w14:textId="77777777" w:rsidR="00D936A3" w:rsidRPr="00EB50AD" w:rsidRDefault="00D936A3" w:rsidP="00E77B4C">
            <w:pPr>
              <w:tabs>
                <w:tab w:val="left" w:pos="1333"/>
              </w:tabs>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First Nations Knowledge Keepers, youth from </w:t>
            </w:r>
            <w:proofErr w:type="spellStart"/>
            <w:proofErr w:type="gramStart"/>
            <w:r w:rsidRPr="00EB50AD">
              <w:rPr>
                <w:rFonts w:ascii="Times New Roman" w:eastAsia="Times New Roman" w:hAnsi="Times New Roman" w:cs="Times New Roman"/>
                <w:sz w:val="20"/>
                <w:szCs w:val="20"/>
                <w:lang w:eastAsia="en-CA"/>
              </w:rPr>
              <w:t>Stó:lō</w:t>
            </w:r>
            <w:proofErr w:type="spellEnd"/>
            <w:proofErr w:type="gramEnd"/>
            <w:r w:rsidRPr="00EB50AD">
              <w:rPr>
                <w:rFonts w:ascii="Times New Roman" w:eastAsia="Times New Roman" w:hAnsi="Times New Roman" w:cs="Times New Roman"/>
                <w:sz w:val="20"/>
                <w:szCs w:val="20"/>
                <w:lang w:eastAsia="en-CA"/>
              </w:rPr>
              <w:t xml:space="preserve"> communities</w:t>
            </w:r>
          </w:p>
          <w:p w14:paraId="6A56AFF4" w14:textId="0B4A1E58"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Fraser Salish region, British Columbia,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357AC733" w14:textId="77777777" w:rsidR="00D936A3" w:rsidRPr="00EB50AD" w:rsidRDefault="00D936A3"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1AA902E1" w14:textId="4238AFF7"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Sharing circle</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0E0200B" w14:textId="13C378AA" w:rsidR="00D936A3" w:rsidRPr="00EB50AD" w:rsidRDefault="00D936A3"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113A2994" w14:textId="4CF8D4BE"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Explore what connection to land, water, and territory means for health and wellness for First Nations in the Fraser Salish region in British Columbia, Canada.</w:t>
            </w:r>
          </w:p>
        </w:tc>
      </w:tr>
      <w:tr w:rsidR="00E77B4C" w:rsidRPr="00EB50AD" w14:paraId="131C5EDE"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231CA488" w14:textId="06A446E2" w:rsidR="00D936A3" w:rsidRPr="00EB50AD" w:rsidRDefault="00D936A3" w:rsidP="00E77B4C">
            <w:pPr>
              <w:spacing w:after="0" w:line="240" w:lineRule="auto"/>
              <w:rPr>
                <w:rFonts w:ascii="Times New Roman" w:eastAsia="Times New Roman" w:hAnsi="Times New Roman" w:cs="Times New Roman"/>
                <w:sz w:val="20"/>
                <w:szCs w:val="20"/>
                <w:lang w:eastAsia="en-CA"/>
              </w:rPr>
            </w:pPr>
            <w:proofErr w:type="spellStart"/>
            <w:r w:rsidRPr="00EB50AD">
              <w:rPr>
                <w:rFonts w:ascii="Times New Roman" w:eastAsia="Times New Roman" w:hAnsi="Times New Roman" w:cs="Times New Roman"/>
                <w:sz w:val="20"/>
                <w:szCs w:val="20"/>
                <w:lang w:eastAsia="en-CA"/>
              </w:rPr>
              <w:t>Sylliboy</w:t>
            </w:r>
            <w:proofErr w:type="spellEnd"/>
            <w:r w:rsidRPr="00EB50AD">
              <w:rPr>
                <w:rFonts w:ascii="Times New Roman" w:eastAsia="Times New Roman" w:hAnsi="Times New Roman" w:cs="Times New Roman"/>
                <w:sz w:val="20"/>
                <w:szCs w:val="20"/>
                <w:lang w:eastAsia="en-CA"/>
              </w:rPr>
              <w:t xml:space="preserve"> 2021</w:t>
            </w:r>
            <w:r w:rsidR="0091650B" w:rsidRPr="00EB50AD">
              <w:rPr>
                <w:rFonts w:ascii="Times New Roman" w:eastAsia="Times New Roman" w:hAnsi="Times New Roman" w:cs="Times New Roman"/>
                <w:sz w:val="20"/>
                <w:szCs w:val="20"/>
                <w:vertAlign w:val="superscript"/>
                <w:lang w:eastAsia="en-CA"/>
              </w:rPr>
              <w:t>33</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6D785459" w14:textId="77777777"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Two Spirit people</w:t>
            </w:r>
          </w:p>
          <w:p w14:paraId="1CE0AC7B" w14:textId="3C48CFBF"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Wabanaki Two-Spirit Alliance, Atlantic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5056A9AD" w14:textId="77777777" w:rsidR="00D936A3" w:rsidRPr="00EB50AD" w:rsidRDefault="00D936A3"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BR, TES</w:t>
            </w:r>
          </w:p>
          <w:p w14:paraId="7245B190" w14:textId="27B84324"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T: Online demographic and self-reported health forms; QL: Guided i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6B9DB11" w14:textId="62F48821" w:rsidR="00D936A3" w:rsidRPr="00EB50AD" w:rsidRDefault="00D936A3"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531621D2" w14:textId="5A1741D6"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Explore Two-spirit stories and narratives about the coming out process for Two-spirit people from the cultural perspectives of Two-spirit Mi’kmaw </w:t>
            </w:r>
            <w:proofErr w:type="spellStart"/>
            <w:r w:rsidRPr="00EB50AD">
              <w:rPr>
                <w:rFonts w:ascii="Times New Roman" w:eastAsia="Times New Roman" w:hAnsi="Times New Roman" w:cs="Times New Roman"/>
                <w:sz w:val="20"/>
                <w:szCs w:val="20"/>
                <w:lang w:eastAsia="en-CA"/>
              </w:rPr>
              <w:t>indivudals</w:t>
            </w:r>
            <w:proofErr w:type="spellEnd"/>
            <w:r w:rsidRPr="00EB50AD">
              <w:rPr>
                <w:rFonts w:ascii="Times New Roman" w:eastAsia="Times New Roman" w:hAnsi="Times New Roman" w:cs="Times New Roman"/>
                <w:sz w:val="20"/>
                <w:szCs w:val="20"/>
                <w:lang w:eastAsia="en-CA"/>
              </w:rPr>
              <w:t xml:space="preserve"> (one of them being the author).</w:t>
            </w:r>
          </w:p>
        </w:tc>
      </w:tr>
      <w:tr w:rsidR="00E77B4C" w:rsidRPr="00EB50AD" w14:paraId="3F4F235C"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073F04D0" w14:textId="673FEE1E" w:rsidR="00D936A3" w:rsidRPr="00EB50AD" w:rsidRDefault="00D936A3" w:rsidP="00E77B4C">
            <w:pPr>
              <w:spacing w:after="0" w:line="240" w:lineRule="auto"/>
              <w:rPr>
                <w:rFonts w:ascii="Times New Roman" w:eastAsia="Times New Roman" w:hAnsi="Times New Roman" w:cs="Times New Roman"/>
                <w:sz w:val="20"/>
                <w:szCs w:val="20"/>
                <w:lang w:eastAsia="en-CA"/>
              </w:rPr>
            </w:pPr>
            <w:proofErr w:type="spellStart"/>
            <w:r w:rsidRPr="00EB50AD">
              <w:rPr>
                <w:rFonts w:ascii="Times New Roman" w:eastAsia="Times New Roman" w:hAnsi="Times New Roman" w:cs="Times New Roman"/>
                <w:sz w:val="20"/>
                <w:szCs w:val="20"/>
                <w:lang w:eastAsia="en-CA"/>
              </w:rPr>
              <w:t>Tarasuk</w:t>
            </w:r>
            <w:proofErr w:type="spellEnd"/>
            <w:r w:rsidRPr="00EB50AD">
              <w:rPr>
                <w:rFonts w:ascii="Times New Roman" w:eastAsia="Times New Roman" w:hAnsi="Times New Roman" w:cs="Times New Roman"/>
                <w:sz w:val="20"/>
                <w:szCs w:val="20"/>
                <w:lang w:eastAsia="en-CA"/>
              </w:rPr>
              <w:t xml:space="preserve"> et al. 2021</w:t>
            </w:r>
            <w:r w:rsidR="00571788" w:rsidRPr="00EB50AD">
              <w:rPr>
                <w:rFonts w:ascii="Times New Roman" w:eastAsia="Times New Roman" w:hAnsi="Times New Roman" w:cs="Times New Roman"/>
                <w:sz w:val="20"/>
                <w:szCs w:val="20"/>
                <w:vertAlign w:val="superscript"/>
                <w:lang w:eastAsia="en-CA"/>
              </w:rPr>
              <w:t>52</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67588379" w14:textId="77777777" w:rsidR="00D936A3" w:rsidRPr="00EB50AD" w:rsidRDefault="00D936A3"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First Nations and Métis people and Inuit who inject drugs</w:t>
            </w:r>
          </w:p>
          <w:p w14:paraId="17A8482D" w14:textId="49B8A2FB" w:rsidR="00D936A3" w:rsidRPr="00EB50AD" w:rsidRDefault="00D936A3"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14 Sentinel sites across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4B5151D9" w14:textId="77777777" w:rsidR="00D936A3" w:rsidRPr="00EB50AD" w:rsidRDefault="00D936A3"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2DE5AB0F" w14:textId="09BDC36F"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T: Interview-administered questionnaire, biological samples (HIV and hepatitis C blood spot testing), descriptive statistic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EE02794" w14:textId="4FFF2562" w:rsidR="00D936A3" w:rsidRPr="00EB50AD" w:rsidRDefault="00D936A3"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585B3D65" w14:textId="0A49F2F4" w:rsidR="00D936A3" w:rsidRPr="00EB50AD" w:rsidRDefault="00D936A3"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resent national surveillance findings among Indigenous participants from Phase 4 of the Tracks survey of PWID in Canada, conducted between January 1, </w:t>
            </w:r>
            <w:proofErr w:type="gramStart"/>
            <w:r w:rsidRPr="00EB50AD">
              <w:rPr>
                <w:rFonts w:ascii="Times New Roman" w:eastAsia="Times New Roman" w:hAnsi="Times New Roman" w:cs="Times New Roman"/>
                <w:sz w:val="20"/>
                <w:szCs w:val="20"/>
                <w:lang w:eastAsia="en-CA"/>
              </w:rPr>
              <w:t>2017</w:t>
            </w:r>
            <w:proofErr w:type="gramEnd"/>
            <w:r w:rsidRPr="00EB50AD">
              <w:rPr>
                <w:rFonts w:ascii="Times New Roman" w:eastAsia="Times New Roman" w:hAnsi="Times New Roman" w:cs="Times New Roman"/>
                <w:sz w:val="20"/>
                <w:szCs w:val="20"/>
                <w:lang w:eastAsia="en-CA"/>
              </w:rPr>
              <w:t xml:space="preserve"> and May 9, 2019, at participating sentinel sites in Canada.</w:t>
            </w:r>
          </w:p>
        </w:tc>
      </w:tr>
      <w:tr w:rsidR="00E77B4C" w:rsidRPr="00EB50AD" w14:paraId="36E84846"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0C5528C2" w14:textId="1A9EE093" w:rsidR="00D912CE" w:rsidRPr="00EB50AD" w:rsidRDefault="00D912CE"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lastRenderedPageBreak/>
              <w:t>VanEvery et al. 2022</w:t>
            </w:r>
            <w:r w:rsidR="00B10F99" w:rsidRPr="00EB50AD">
              <w:rPr>
                <w:rFonts w:ascii="Times New Roman" w:eastAsia="Times New Roman" w:hAnsi="Times New Roman" w:cs="Times New Roman"/>
                <w:sz w:val="20"/>
                <w:szCs w:val="20"/>
                <w:vertAlign w:val="superscript"/>
                <w:lang w:eastAsia="en-CA"/>
              </w:rPr>
              <w:t>3</w:t>
            </w:r>
            <w:r w:rsidR="005F017C" w:rsidRPr="00EB50AD">
              <w:rPr>
                <w:rFonts w:ascii="Times New Roman" w:eastAsia="Times New Roman" w:hAnsi="Times New Roman" w:cs="Times New Roman"/>
                <w:sz w:val="20"/>
                <w:szCs w:val="20"/>
                <w:vertAlign w:val="superscript"/>
                <w:lang w:eastAsia="en-CA"/>
              </w:rPr>
              <w:t>4</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7BDF541B" w14:textId="1A619BEB" w:rsidR="00D912CE" w:rsidRPr="00EB50AD" w:rsidRDefault="00D912CE"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Elders or Knowledge Holders </w:t>
            </w:r>
            <w:r w:rsidR="0010117E" w:rsidRPr="00EB50AD">
              <w:rPr>
                <w:rFonts w:ascii="Times New Roman" w:eastAsia="Times New Roman" w:hAnsi="Times New Roman" w:cs="Times New Roman"/>
                <w:sz w:val="20"/>
                <w:szCs w:val="20"/>
                <w:lang w:eastAsia="en-CA"/>
              </w:rPr>
              <w:t>and</w:t>
            </w:r>
            <w:r w:rsidRPr="00EB50AD">
              <w:rPr>
                <w:rFonts w:ascii="Times New Roman" w:eastAsia="Times New Roman" w:hAnsi="Times New Roman" w:cs="Times New Roman"/>
                <w:sz w:val="20"/>
                <w:szCs w:val="20"/>
                <w:lang w:eastAsia="en-CA"/>
              </w:rPr>
              <w:t xml:space="preserve"> health clinicians (experience</w:t>
            </w:r>
            <w:r w:rsidR="0010117E" w:rsidRPr="00EB50AD">
              <w:rPr>
                <w:rFonts w:ascii="Times New Roman" w:eastAsia="Times New Roman" w:hAnsi="Times New Roman" w:cs="Times New Roman"/>
                <w:sz w:val="20"/>
                <w:szCs w:val="20"/>
                <w:lang w:eastAsia="en-CA"/>
              </w:rPr>
              <w:t>d</w:t>
            </w:r>
            <w:r w:rsidRPr="00EB50AD">
              <w:rPr>
                <w:rFonts w:ascii="Times New Roman" w:eastAsia="Times New Roman" w:hAnsi="Times New Roman" w:cs="Times New Roman"/>
                <w:sz w:val="20"/>
                <w:szCs w:val="20"/>
                <w:lang w:eastAsia="en-CA"/>
              </w:rPr>
              <w:t xml:space="preserve"> working with Indigenous youth in the area), youth (self-identified Indigenous, aged 13 years or o</w:t>
            </w:r>
            <w:r w:rsidR="0010117E" w:rsidRPr="00EB50AD">
              <w:rPr>
                <w:rFonts w:ascii="Times New Roman" w:eastAsia="Times New Roman" w:hAnsi="Times New Roman" w:cs="Times New Roman"/>
                <w:sz w:val="20"/>
                <w:szCs w:val="20"/>
                <w:lang w:eastAsia="en-CA"/>
              </w:rPr>
              <w:t>ver</w:t>
            </w:r>
            <w:r w:rsidRPr="00EB50AD">
              <w:rPr>
                <w:rFonts w:ascii="Times New Roman" w:eastAsia="Times New Roman" w:hAnsi="Times New Roman" w:cs="Times New Roman"/>
                <w:sz w:val="20"/>
                <w:szCs w:val="20"/>
                <w:lang w:eastAsia="en-CA"/>
              </w:rPr>
              <w:t>)</w:t>
            </w:r>
          </w:p>
          <w:p w14:paraId="3A095C0A" w14:textId="41AA8812" w:rsidR="00D912CE" w:rsidRPr="00EB50AD" w:rsidRDefault="00D912CE"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Aboriginal Health Centre serving two urban communities in Brantford and Hamilton, Southern Ontario, Iroquois Territory,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4632E28C" w14:textId="77777777" w:rsidR="00D912CE" w:rsidRPr="00EB50AD" w:rsidRDefault="00D912CE"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BR, PAR, TES</w:t>
            </w:r>
          </w:p>
          <w:p w14:paraId="141CC301" w14:textId="2929DDB1" w:rsidR="00D912CE" w:rsidRPr="00EB50AD" w:rsidRDefault="00D912CE"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One-on-one interviews, small group conversation session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E71A8E6" w14:textId="462A980E" w:rsidR="00D912CE" w:rsidRPr="00EB50AD" w:rsidRDefault="00D912CE"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5969477C" w14:textId="6B18393C" w:rsidR="00D912CE" w:rsidRPr="00EB50AD" w:rsidRDefault="00D912CE"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Mobilize Indigenous knowledge to improve the health care experiences for urban Indigenous youth. More specifically, to understand how Indigenous youth describe, experience, manage pain and hurt and how they seek care.</w:t>
            </w:r>
          </w:p>
        </w:tc>
      </w:tr>
      <w:tr w:rsidR="00E77B4C" w:rsidRPr="00EB50AD" w14:paraId="660858AB"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0469B274" w14:textId="5C1A1B8D" w:rsidR="00D912CE" w:rsidRPr="00EB50AD" w:rsidRDefault="00D912CE"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VanEvery and Wright 2021</w:t>
            </w:r>
            <w:r w:rsidR="005F017C" w:rsidRPr="00EB50AD">
              <w:rPr>
                <w:rFonts w:ascii="Times New Roman" w:eastAsia="Times New Roman" w:hAnsi="Times New Roman" w:cs="Times New Roman"/>
                <w:sz w:val="20"/>
                <w:szCs w:val="20"/>
                <w:vertAlign w:val="superscript"/>
                <w:lang w:eastAsia="en-CA"/>
              </w:rPr>
              <w:t>91</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31DB3B26" w14:textId="77777777" w:rsidR="00D912CE" w:rsidRPr="00EB50AD" w:rsidRDefault="00D912CE"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Indigenous mothers, primary care providers, providers of early child development services</w:t>
            </w:r>
          </w:p>
          <w:p w14:paraId="65EFBCC4" w14:textId="4278F0D4" w:rsidR="00D912CE" w:rsidRPr="00EB50AD" w:rsidRDefault="00D912CE"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Hamilton, Ontario,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34BBCE8E" w14:textId="77777777" w:rsidR="00D912CE" w:rsidRPr="00EB50AD" w:rsidRDefault="00D912CE"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3929A6FC" w14:textId="23EFF9C0" w:rsidR="00D912CE" w:rsidRPr="00EB50AD" w:rsidRDefault="00D912CE"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I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0DF7EE16" w14:textId="484CFE43" w:rsidR="00D912CE" w:rsidRPr="00EB50AD" w:rsidRDefault="00D912CE"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7B7581FA" w14:textId="4CC31D11" w:rsidR="00D912CE" w:rsidRPr="00EB50AD" w:rsidRDefault="00D912CE"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escribe how mothers experience the complexities of supporting the development of their infants’ Indigenous identities within an urban, off-reserve environment as it relates to their health and well- being.</w:t>
            </w:r>
          </w:p>
        </w:tc>
      </w:tr>
      <w:tr w:rsidR="00E77B4C" w:rsidRPr="00EB50AD" w14:paraId="50B8E22D"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36768FB6" w14:textId="709FDA3E" w:rsidR="00D912CE" w:rsidRPr="00EB50AD" w:rsidRDefault="00D912CE"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Vorobyova et al. 2022</w:t>
            </w:r>
            <w:r w:rsidR="007C62DC" w:rsidRPr="00EB50AD">
              <w:rPr>
                <w:rFonts w:ascii="Times New Roman" w:eastAsia="Times New Roman" w:hAnsi="Times New Roman" w:cs="Times New Roman"/>
                <w:sz w:val="20"/>
                <w:szCs w:val="20"/>
                <w:vertAlign w:val="superscript"/>
                <w:lang w:eastAsia="en-CA"/>
              </w:rPr>
              <w:t>3</w:t>
            </w:r>
            <w:r w:rsidR="005F017C" w:rsidRPr="00EB50AD">
              <w:rPr>
                <w:rFonts w:ascii="Times New Roman" w:eastAsia="Times New Roman" w:hAnsi="Times New Roman" w:cs="Times New Roman"/>
                <w:sz w:val="20"/>
                <w:szCs w:val="20"/>
                <w:vertAlign w:val="superscript"/>
                <w:lang w:eastAsia="en-CA"/>
              </w:rPr>
              <w:t>5</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2D643E20" w14:textId="36D7287B" w:rsidR="00D912CE" w:rsidRPr="00EB50AD" w:rsidRDefault="00D912CE"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Older </w:t>
            </w:r>
            <w:r w:rsidR="0010117E" w:rsidRPr="00EB50AD">
              <w:rPr>
                <w:rFonts w:ascii="Times New Roman" w:eastAsia="Times New Roman" w:hAnsi="Times New Roman" w:cs="Times New Roman"/>
                <w:sz w:val="20"/>
                <w:szCs w:val="20"/>
                <w:lang w:eastAsia="en-CA"/>
              </w:rPr>
              <w:t>a</w:t>
            </w:r>
            <w:r w:rsidRPr="00EB50AD">
              <w:rPr>
                <w:rFonts w:ascii="Times New Roman" w:eastAsia="Times New Roman" w:hAnsi="Times New Roman" w:cs="Times New Roman"/>
                <w:sz w:val="20"/>
                <w:szCs w:val="20"/>
                <w:lang w:eastAsia="en-CA"/>
              </w:rPr>
              <w:t>dults living with HIV aged 50 years or o</w:t>
            </w:r>
            <w:r w:rsidR="0010117E" w:rsidRPr="00EB50AD">
              <w:rPr>
                <w:rFonts w:ascii="Times New Roman" w:eastAsia="Times New Roman" w:hAnsi="Times New Roman" w:cs="Times New Roman"/>
                <w:sz w:val="20"/>
                <w:szCs w:val="20"/>
                <w:lang w:eastAsia="en-CA"/>
              </w:rPr>
              <w:t>ver</w:t>
            </w:r>
            <w:r w:rsidRPr="00EB50AD">
              <w:rPr>
                <w:rFonts w:ascii="Times New Roman" w:eastAsia="Times New Roman" w:hAnsi="Times New Roman" w:cs="Times New Roman"/>
                <w:sz w:val="20"/>
                <w:szCs w:val="20"/>
                <w:lang w:eastAsia="en-CA"/>
              </w:rPr>
              <w:t xml:space="preserve"> with present, past, required, or denied use of home and community care services within Vancouver Coastal Health Authority </w:t>
            </w:r>
          </w:p>
          <w:p w14:paraId="7D74126E" w14:textId="79B02B29" w:rsidR="00D912CE" w:rsidRPr="00EB50AD" w:rsidRDefault="00D912CE"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Vancouver, British Columbia,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7674C66B" w14:textId="77777777" w:rsidR="00D912CE" w:rsidRPr="00EB50AD" w:rsidRDefault="00D912CE"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BR, TES</w:t>
            </w:r>
          </w:p>
          <w:p w14:paraId="68F3F394" w14:textId="78ECE0E4" w:rsidR="00D912CE" w:rsidRPr="00EB50AD" w:rsidRDefault="00D912CE"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Semi-structured i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1D46B13" w14:textId="327C8BEE" w:rsidR="00D912CE" w:rsidRPr="00EB50AD" w:rsidRDefault="00D912CE"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7D1CB0D5" w14:textId="6F110219" w:rsidR="00D912CE" w:rsidRPr="00EB50AD" w:rsidRDefault="00D912CE"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Identify barriers and facilitators experienced by older adults living with HIV accessing home and community care.</w:t>
            </w:r>
          </w:p>
        </w:tc>
      </w:tr>
      <w:tr w:rsidR="00E77B4C" w:rsidRPr="00EB50AD" w14:paraId="4CD938E4"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37950E" w14:textId="3F847D8D" w:rsidR="00241748" w:rsidRPr="00EB50AD" w:rsidRDefault="00241748" w:rsidP="00E77B4C">
            <w:pPr>
              <w:spacing w:after="0" w:line="240" w:lineRule="auto"/>
              <w:rPr>
                <w:rFonts w:ascii="Times New Roman" w:eastAsia="Times New Roman" w:hAnsi="Times New Roman" w:cs="Times New Roman"/>
                <w:sz w:val="20"/>
                <w:szCs w:val="20"/>
                <w:lang w:eastAsia="en-CA"/>
              </w:rPr>
            </w:pPr>
            <w:proofErr w:type="spellStart"/>
            <w:r w:rsidRPr="00EB50AD">
              <w:rPr>
                <w:rFonts w:ascii="Times New Roman" w:eastAsia="Times New Roman" w:hAnsi="Times New Roman" w:cs="Times New Roman"/>
                <w:sz w:val="20"/>
                <w:szCs w:val="20"/>
                <w:lang w:eastAsia="en-CA"/>
              </w:rPr>
              <w:t>Venner</w:t>
            </w:r>
            <w:proofErr w:type="spellEnd"/>
            <w:r w:rsidRPr="00EB50AD">
              <w:rPr>
                <w:rFonts w:ascii="Times New Roman" w:eastAsia="Times New Roman" w:hAnsi="Times New Roman" w:cs="Times New Roman"/>
                <w:sz w:val="20"/>
                <w:szCs w:val="20"/>
                <w:lang w:eastAsia="en-CA"/>
              </w:rPr>
              <w:t xml:space="preserve"> et al. 2018</w:t>
            </w:r>
            <w:r w:rsidR="00CB6370" w:rsidRPr="00EB50AD">
              <w:rPr>
                <w:rFonts w:ascii="Times New Roman" w:eastAsia="Times New Roman" w:hAnsi="Times New Roman" w:cs="Times New Roman"/>
                <w:sz w:val="20"/>
                <w:szCs w:val="20"/>
                <w:vertAlign w:val="superscript"/>
                <w:lang w:eastAsia="en-CA"/>
              </w:rPr>
              <w:t>9</w:t>
            </w:r>
            <w:r w:rsidR="005F017C" w:rsidRPr="00EB50AD">
              <w:rPr>
                <w:rFonts w:ascii="Times New Roman" w:eastAsia="Times New Roman" w:hAnsi="Times New Roman" w:cs="Times New Roman"/>
                <w:sz w:val="20"/>
                <w:szCs w:val="20"/>
                <w:vertAlign w:val="superscript"/>
                <w:lang w:eastAsia="en-CA"/>
              </w:rPr>
              <w:t>4</w:t>
            </w:r>
            <w:r w:rsidRPr="00EB50AD">
              <w:rPr>
                <w:rFonts w:ascii="Times New Roman" w:hAnsi="Times New Roman" w:cs="Times New Roman"/>
                <w:sz w:val="20"/>
                <w:szCs w:val="20"/>
              </w:rPr>
              <w:t>‡</w:t>
            </w:r>
            <w:r w:rsidRPr="00EB50AD">
              <w:rPr>
                <w:rFonts w:ascii="Times New Roman" w:eastAsia="Times New Roman" w:hAnsi="Times New Roman" w:cs="Times New Roman"/>
                <w:sz w:val="20"/>
                <w:szCs w:val="20"/>
                <w:lang w:eastAsia="en-CA"/>
              </w:rPr>
              <w:t xml:space="preserve"> </w:t>
            </w:r>
          </w:p>
        </w:tc>
        <w:tc>
          <w:tcPr>
            <w:tcW w:w="2850" w:type="dxa"/>
            <w:tcBorders>
              <w:top w:val="single" w:sz="4" w:space="0" w:color="auto"/>
              <w:left w:val="single" w:sz="4" w:space="0" w:color="auto"/>
              <w:bottom w:val="single" w:sz="4" w:space="0" w:color="auto"/>
              <w:right w:val="single" w:sz="4" w:space="0" w:color="auto"/>
            </w:tcBorders>
            <w:vAlign w:val="center"/>
          </w:tcPr>
          <w:p w14:paraId="775DF7C0" w14:textId="77777777" w:rsidR="00241748" w:rsidRPr="00EB50AD" w:rsidRDefault="00241748"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American Indians, Alaskan Natives</w:t>
            </w:r>
          </w:p>
          <w:p w14:paraId="6AF66D65"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Location of relevancy: US</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CFA438"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One-day meeting</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DBBACE" w14:textId="77777777" w:rsidR="00241748" w:rsidRPr="00EB50AD" w:rsidRDefault="00241748"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9A4F19" w14:textId="5DB5D42C"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escribe the results of a meeting of key stakeholders to elicit feedback on the acceptability and uptake of medication assisted treatment for opioid use disorders among American Indians and Alaskan Natives.</w:t>
            </w:r>
          </w:p>
        </w:tc>
      </w:tr>
      <w:tr w:rsidR="00E77B4C" w:rsidRPr="00EB50AD" w14:paraId="7830A236"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44684F41" w14:textId="58D15BD2"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lastRenderedPageBreak/>
              <w:t>Victor et al. 2019</w:t>
            </w:r>
            <w:r w:rsidR="005F017C" w:rsidRPr="00EB50AD">
              <w:rPr>
                <w:rFonts w:ascii="Times New Roman" w:eastAsia="Times New Roman" w:hAnsi="Times New Roman" w:cs="Times New Roman"/>
                <w:sz w:val="20"/>
                <w:szCs w:val="20"/>
                <w:vertAlign w:val="superscript"/>
                <w:lang w:eastAsia="en-CA"/>
              </w:rPr>
              <w:t>70</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70B554F1" w14:textId="7C9F621F" w:rsidR="00241748" w:rsidRPr="00EB50AD" w:rsidRDefault="00241748"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Blackfoot who are homeless and use substances, and key informants (program facilitators and individuals interacting regularly with participants</w:t>
            </w:r>
            <w:r w:rsidR="00B151C9" w:rsidRPr="00EB50AD">
              <w:rPr>
                <w:rFonts w:ascii="Times New Roman" w:eastAsia="Times New Roman" w:hAnsi="Times New Roman" w:cs="Times New Roman"/>
                <w:sz w:val="20"/>
                <w:szCs w:val="20"/>
                <w:lang w:eastAsia="en-CA"/>
              </w:rPr>
              <w:t>)</w:t>
            </w:r>
            <w:r w:rsidRPr="00EB50AD">
              <w:rPr>
                <w:rFonts w:ascii="Times New Roman" w:eastAsia="Times New Roman" w:hAnsi="Times New Roman" w:cs="Times New Roman"/>
                <w:sz w:val="20"/>
                <w:szCs w:val="20"/>
                <w:lang w:eastAsia="en-CA"/>
              </w:rPr>
              <w:tab/>
            </w:r>
          </w:p>
          <w:p w14:paraId="778883B4" w14:textId="18B05193"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Alberta,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4B318ECB" w14:textId="77777777" w:rsidR="00241748" w:rsidRPr="00EB50AD" w:rsidRDefault="00241748"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473FEC12"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General inductive approach to impact and process evaluation, semi-structured i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A503EB6" w14:textId="77777777" w:rsidR="00241748" w:rsidRPr="00EB50AD" w:rsidRDefault="00241748"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7382B397"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Evaluate a program for Indigenous people experiencing homelessness and substance misuse.</w:t>
            </w:r>
          </w:p>
        </w:tc>
      </w:tr>
      <w:tr w:rsidR="00E77B4C" w:rsidRPr="00EB50AD" w14:paraId="72E4C99C"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7CCBE348" w14:textId="19C6FD2B"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Vukic et al. 2012</w:t>
            </w:r>
            <w:r w:rsidR="008468D0" w:rsidRPr="00EB50AD">
              <w:rPr>
                <w:rFonts w:ascii="Times New Roman" w:eastAsia="Times New Roman" w:hAnsi="Times New Roman" w:cs="Times New Roman"/>
                <w:sz w:val="20"/>
                <w:szCs w:val="20"/>
                <w:vertAlign w:val="superscript"/>
                <w:lang w:eastAsia="en-CA"/>
              </w:rPr>
              <w:t>7</w:t>
            </w:r>
            <w:r w:rsidR="00EB50AD" w:rsidRPr="00EB50AD">
              <w:rPr>
                <w:rFonts w:ascii="Times New Roman" w:eastAsia="Times New Roman" w:hAnsi="Times New Roman" w:cs="Times New Roman"/>
                <w:sz w:val="20"/>
                <w:szCs w:val="20"/>
                <w:vertAlign w:val="superscript"/>
                <w:lang w:eastAsia="en-CA"/>
              </w:rPr>
              <w:t>2</w:t>
            </w:r>
            <w:r w:rsidRPr="00EB50AD">
              <w:rPr>
                <w:rFonts w:ascii="Times New Roman" w:hAnsi="Times New Roman" w:cs="Times New Roman"/>
                <w:sz w:val="20"/>
                <w:szCs w:val="20"/>
              </w:rPr>
              <w:t>‡</w:t>
            </w:r>
            <w:r w:rsidR="0034390E" w:rsidRPr="00EB50AD">
              <w:rPr>
                <w:rFonts w:ascii="Times New Roman" w:hAnsi="Times New Roman" w:cs="Times New Roman"/>
                <w:sz w:val="20"/>
                <w:szCs w:val="20"/>
              </w:rPr>
              <w:t xml:space="preserve"> </w:t>
            </w:r>
          </w:p>
        </w:tc>
        <w:tc>
          <w:tcPr>
            <w:tcW w:w="2850" w:type="dxa"/>
            <w:tcBorders>
              <w:top w:val="single" w:sz="4" w:space="0" w:color="auto"/>
              <w:left w:val="single" w:sz="4" w:space="0" w:color="auto"/>
              <w:bottom w:val="single" w:sz="4" w:space="0" w:color="auto"/>
              <w:right w:val="single" w:sz="4" w:space="0" w:color="auto"/>
            </w:tcBorders>
            <w:vAlign w:val="center"/>
          </w:tcPr>
          <w:p w14:paraId="34DB3020" w14:textId="77777777" w:rsidR="00241748" w:rsidRPr="00EB50AD" w:rsidRDefault="00241748"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p>
          <w:p w14:paraId="57D215EA" w14:textId="347A3235" w:rsidR="00241748" w:rsidRPr="00EB50AD" w:rsidRDefault="00241748"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Location of relevancy: C</w:t>
            </w:r>
            <w:r w:rsidR="006930C2" w:rsidRPr="00EB50AD">
              <w:rPr>
                <w:rFonts w:ascii="Times New Roman" w:eastAsia="Times New Roman" w:hAnsi="Times New Roman" w:cs="Times New Roman"/>
                <w:sz w:val="20"/>
                <w:szCs w:val="20"/>
                <w:lang w:eastAsia="en-CA"/>
              </w:rPr>
              <w:t>AN</w:t>
            </w:r>
            <w:r w:rsidRPr="00EB50AD">
              <w:rPr>
                <w:rFonts w:ascii="Times New Roman" w:eastAsia="Times New Roman" w:hAnsi="Times New Roman" w:cs="Times New Roman"/>
                <w:sz w:val="20"/>
                <w:szCs w:val="20"/>
                <w:lang w:eastAsia="en-CA"/>
              </w:rPr>
              <w:tab/>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319F8721" w14:textId="77777777" w:rsidR="00241748" w:rsidRPr="00EB50AD" w:rsidRDefault="00241748"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p w14:paraId="500FBDA7"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06EB8025"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iscussion of nursing research method</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139FC211"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Explain how CBPR and the principles of OCAP help to integrate TES and ethical space in shaping nursing research to address health priorities with Aboriginal peoples.</w:t>
            </w:r>
          </w:p>
        </w:tc>
      </w:tr>
      <w:tr w:rsidR="00E77B4C" w:rsidRPr="00EB50AD" w14:paraId="28016E05"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2E327738" w14:textId="3ECA6D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Vukic et al. 2016</w:t>
            </w:r>
            <w:r w:rsidR="005F017C" w:rsidRPr="00EB50AD">
              <w:rPr>
                <w:rFonts w:ascii="Times New Roman" w:eastAsia="Times New Roman" w:hAnsi="Times New Roman" w:cs="Times New Roman"/>
                <w:sz w:val="20"/>
                <w:szCs w:val="20"/>
                <w:vertAlign w:val="superscript"/>
                <w:lang w:eastAsia="en-CA"/>
              </w:rPr>
              <w:t>22</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611469BF" w14:textId="0C89C0D3" w:rsidR="00241748" w:rsidRPr="00EB50AD" w:rsidRDefault="00241748"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Mi</w:t>
            </w:r>
            <w:r w:rsidR="00B151C9" w:rsidRPr="00EB50AD">
              <w:rPr>
                <w:rFonts w:ascii="Times New Roman" w:eastAsia="Times New Roman" w:hAnsi="Times New Roman" w:cs="Times New Roman"/>
                <w:sz w:val="20"/>
                <w:szCs w:val="20"/>
                <w:lang w:eastAsia="en-CA"/>
              </w:rPr>
              <w:t>’</w:t>
            </w:r>
            <w:r w:rsidRPr="00EB50AD">
              <w:rPr>
                <w:rFonts w:ascii="Times New Roman" w:eastAsia="Times New Roman" w:hAnsi="Times New Roman" w:cs="Times New Roman"/>
                <w:sz w:val="20"/>
                <w:szCs w:val="20"/>
                <w:lang w:eastAsia="en-CA"/>
              </w:rPr>
              <w:t>kmaw youth and Elders</w:t>
            </w:r>
          </w:p>
          <w:p w14:paraId="6729AC63" w14:textId="1DA81F19" w:rsidR="00241748" w:rsidRPr="00EB50AD" w:rsidRDefault="00241748"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rural community (</w:t>
            </w:r>
            <w:proofErr w:type="spellStart"/>
            <w:r w:rsidRPr="00EB50AD">
              <w:rPr>
                <w:rFonts w:ascii="Times New Roman" w:eastAsia="Times New Roman" w:hAnsi="Times New Roman" w:cs="Times New Roman"/>
                <w:sz w:val="20"/>
                <w:szCs w:val="20"/>
                <w:lang w:eastAsia="en-CA"/>
              </w:rPr>
              <w:t>Mimikej</w:t>
            </w:r>
            <w:proofErr w:type="spellEnd"/>
            <w:r w:rsidRPr="00EB50AD">
              <w:rPr>
                <w:rFonts w:ascii="Times New Roman" w:eastAsia="Times New Roman" w:hAnsi="Times New Roman" w:cs="Times New Roman"/>
                <w:sz w:val="20"/>
                <w:szCs w:val="20"/>
                <w:lang w:eastAsia="en-CA"/>
              </w:rPr>
              <w:t xml:space="preserve"> as </w:t>
            </w:r>
            <w:proofErr w:type="spellStart"/>
            <w:r w:rsidRPr="00EB50AD">
              <w:rPr>
                <w:rFonts w:ascii="Times New Roman" w:eastAsia="Times New Roman" w:hAnsi="Times New Roman" w:cs="Times New Roman"/>
                <w:sz w:val="20"/>
                <w:szCs w:val="20"/>
                <w:lang w:eastAsia="en-CA"/>
              </w:rPr>
              <w:t>pseudoname</w:t>
            </w:r>
            <w:proofErr w:type="spellEnd"/>
            <w:r w:rsidRPr="00EB50AD">
              <w:rPr>
                <w:rFonts w:ascii="Times New Roman" w:eastAsia="Times New Roman" w:hAnsi="Times New Roman" w:cs="Times New Roman"/>
                <w:sz w:val="20"/>
                <w:szCs w:val="20"/>
                <w:lang w:eastAsia="en-CA"/>
              </w:rPr>
              <w:t>), Nova Scotia,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44C7304D" w14:textId="77777777" w:rsidR="00241748" w:rsidRPr="00EB50AD" w:rsidRDefault="00241748"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CBPR, TES</w:t>
            </w:r>
          </w:p>
          <w:p w14:paraId="2894C7C0"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Talking circles, community forum, storytelling, field notes, participant observation</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EBFD90E" w14:textId="77777777" w:rsidR="00241748" w:rsidRPr="00EB50AD" w:rsidRDefault="00241748"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50F6D2CA"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Understand Mi’kmaw youth mental health.</w:t>
            </w:r>
          </w:p>
        </w:tc>
      </w:tr>
      <w:tr w:rsidR="00E77B4C" w:rsidRPr="00EB50AD" w14:paraId="1B8EC586"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067F7710" w14:textId="76D639AE" w:rsidR="00D912CE" w:rsidRPr="00EB50AD" w:rsidRDefault="00D912CE"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Ward et al. 2023a</w:t>
            </w:r>
            <w:r w:rsidR="00ED2AAA" w:rsidRPr="00EB50AD">
              <w:rPr>
                <w:rFonts w:ascii="Times New Roman" w:eastAsia="Times New Roman" w:hAnsi="Times New Roman" w:cs="Times New Roman"/>
                <w:sz w:val="20"/>
                <w:szCs w:val="20"/>
                <w:vertAlign w:val="superscript"/>
                <w:lang w:eastAsia="en-CA"/>
              </w:rPr>
              <w:t>3</w:t>
            </w:r>
            <w:r w:rsidR="005F017C" w:rsidRPr="00EB50AD">
              <w:rPr>
                <w:rFonts w:ascii="Times New Roman" w:eastAsia="Times New Roman" w:hAnsi="Times New Roman" w:cs="Times New Roman"/>
                <w:sz w:val="20"/>
                <w:szCs w:val="20"/>
                <w:vertAlign w:val="superscript"/>
                <w:lang w:eastAsia="en-CA"/>
              </w:rPr>
              <w:t>6</w:t>
            </w:r>
            <w:r w:rsidRPr="00EB50AD">
              <w:rPr>
                <w:rFonts w:ascii="Times New Roman" w:hAnsi="Times New Roman" w:cs="Times New Roman"/>
                <w:sz w:val="20"/>
                <w:szCs w:val="20"/>
              </w:rPr>
              <w:t>‡</w:t>
            </w:r>
            <w:r w:rsidRPr="00EB50AD">
              <w:rPr>
                <w:rFonts w:ascii="Times New Roman" w:eastAsia="Times New Roman" w:hAnsi="Times New Roman" w:cs="Times New Roman"/>
                <w:sz w:val="20"/>
                <w:szCs w:val="20"/>
                <w:lang w:eastAsia="en-CA"/>
              </w:rPr>
              <w:t xml:space="preserve"> </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16B53C16" w14:textId="77777777" w:rsidR="00D912CE" w:rsidRPr="00EB50AD" w:rsidRDefault="00D912CE"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Family caregivers, health and community providers, and healthcare and community leaders</w:t>
            </w:r>
          </w:p>
          <w:p w14:paraId="63076465" w14:textId="41CEDCED" w:rsidR="00D912CE" w:rsidRPr="00EB50AD" w:rsidRDefault="00D912CE"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Samson Cree Nation, (</w:t>
            </w:r>
            <w:proofErr w:type="spellStart"/>
            <w:r w:rsidRPr="00EB50AD">
              <w:rPr>
                <w:rFonts w:ascii="Times New Roman" w:eastAsia="Times New Roman" w:hAnsi="Times New Roman" w:cs="Times New Roman"/>
                <w:sz w:val="20"/>
                <w:szCs w:val="20"/>
                <w:lang w:eastAsia="en-CA"/>
              </w:rPr>
              <w:t>Nîpisîhkopâhk</w:t>
            </w:r>
            <w:proofErr w:type="spellEnd"/>
            <w:r w:rsidRPr="00EB50AD">
              <w:rPr>
                <w:rFonts w:ascii="Times New Roman" w:eastAsia="Times New Roman" w:hAnsi="Times New Roman" w:cs="Times New Roman"/>
                <w:sz w:val="20"/>
                <w:szCs w:val="20"/>
                <w:lang w:eastAsia="en-CA"/>
              </w:rPr>
              <w:t>), Enoch Cree Nation (</w:t>
            </w:r>
            <w:proofErr w:type="spellStart"/>
            <w:r w:rsidRPr="00EB50AD">
              <w:rPr>
                <w:rFonts w:ascii="Times New Roman" w:eastAsia="Times New Roman" w:hAnsi="Times New Roman" w:cs="Times New Roman"/>
                <w:sz w:val="20"/>
                <w:szCs w:val="20"/>
                <w:lang w:eastAsia="en-CA"/>
              </w:rPr>
              <w:t>Maskêkosihk</w:t>
            </w:r>
            <w:proofErr w:type="spellEnd"/>
            <w:r w:rsidRPr="00EB50AD">
              <w:rPr>
                <w:rFonts w:ascii="Times New Roman" w:eastAsia="Times New Roman" w:hAnsi="Times New Roman" w:cs="Times New Roman"/>
                <w:sz w:val="20"/>
                <w:szCs w:val="20"/>
                <w:lang w:eastAsia="en-CA"/>
              </w:rPr>
              <w:t>), Alberta,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37FE4E22" w14:textId="77777777" w:rsidR="00D912CE" w:rsidRPr="00EB50AD" w:rsidRDefault="00D912CE"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 PAR</w:t>
            </w:r>
          </w:p>
          <w:p w14:paraId="2DA370C0" w14:textId="3208469E" w:rsidR="00D912CE" w:rsidRPr="00EB50AD" w:rsidRDefault="00D912CE"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Semi-structured i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2294B77" w14:textId="0289F431" w:rsidR="00D912CE" w:rsidRPr="00EB50AD" w:rsidRDefault="00D912CE"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5410CA4" w14:textId="0169B8A6" w:rsidR="00D912CE" w:rsidRPr="00EB50AD" w:rsidRDefault="00D912CE"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Report the recommendations of family caregivers, providers, and leaders for supporting First Nations family caregivers and the health and community providers employed in First Nations communities.</w:t>
            </w:r>
          </w:p>
        </w:tc>
      </w:tr>
      <w:tr w:rsidR="00E77B4C" w:rsidRPr="00EB50AD" w14:paraId="2C1538F1"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3F62DB81" w14:textId="136FC50B" w:rsidR="00D912CE" w:rsidRPr="00EB50AD" w:rsidRDefault="00D912CE"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Ward et al. 2023b</w:t>
            </w:r>
            <w:r w:rsidR="00ED2AAA" w:rsidRPr="00EB50AD">
              <w:rPr>
                <w:rFonts w:ascii="Times New Roman" w:eastAsia="Times New Roman" w:hAnsi="Times New Roman" w:cs="Times New Roman"/>
                <w:sz w:val="20"/>
                <w:szCs w:val="20"/>
                <w:vertAlign w:val="superscript"/>
                <w:lang w:eastAsia="en-CA"/>
              </w:rPr>
              <w:t>3</w:t>
            </w:r>
            <w:r w:rsidR="005F017C" w:rsidRPr="00EB50AD">
              <w:rPr>
                <w:rFonts w:ascii="Times New Roman" w:eastAsia="Times New Roman" w:hAnsi="Times New Roman" w:cs="Times New Roman"/>
                <w:sz w:val="20"/>
                <w:szCs w:val="20"/>
                <w:vertAlign w:val="superscript"/>
                <w:lang w:eastAsia="en-CA"/>
              </w:rPr>
              <w:t>7</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799161F2" w14:textId="77777777" w:rsidR="00D912CE" w:rsidRPr="00EB50AD" w:rsidRDefault="00D912CE"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Family caregivers, health and community providers, and healthcare and community leaders</w:t>
            </w:r>
          </w:p>
          <w:p w14:paraId="4E8BBA1B" w14:textId="59678829" w:rsidR="00D912CE" w:rsidRPr="00EB50AD" w:rsidRDefault="00D912CE"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Samson Cree Nation, (</w:t>
            </w:r>
            <w:proofErr w:type="spellStart"/>
            <w:r w:rsidRPr="00EB50AD">
              <w:rPr>
                <w:rFonts w:ascii="Times New Roman" w:eastAsia="Times New Roman" w:hAnsi="Times New Roman" w:cs="Times New Roman"/>
                <w:sz w:val="20"/>
                <w:szCs w:val="20"/>
                <w:lang w:eastAsia="en-CA"/>
              </w:rPr>
              <w:t>Nîpisîhkopâhk</w:t>
            </w:r>
            <w:proofErr w:type="spellEnd"/>
            <w:r w:rsidRPr="00EB50AD">
              <w:rPr>
                <w:rFonts w:ascii="Times New Roman" w:eastAsia="Times New Roman" w:hAnsi="Times New Roman" w:cs="Times New Roman"/>
                <w:sz w:val="20"/>
                <w:szCs w:val="20"/>
                <w:lang w:eastAsia="en-CA"/>
              </w:rPr>
              <w:t>), Enoch Cree Nation (</w:t>
            </w:r>
            <w:proofErr w:type="spellStart"/>
            <w:r w:rsidRPr="00EB50AD">
              <w:rPr>
                <w:rFonts w:ascii="Times New Roman" w:eastAsia="Times New Roman" w:hAnsi="Times New Roman" w:cs="Times New Roman"/>
                <w:sz w:val="20"/>
                <w:szCs w:val="20"/>
                <w:lang w:eastAsia="en-CA"/>
              </w:rPr>
              <w:t>Maskêkosihk</w:t>
            </w:r>
            <w:proofErr w:type="spellEnd"/>
            <w:r w:rsidRPr="00EB50AD">
              <w:rPr>
                <w:rFonts w:ascii="Times New Roman" w:eastAsia="Times New Roman" w:hAnsi="Times New Roman" w:cs="Times New Roman"/>
                <w:sz w:val="20"/>
                <w:szCs w:val="20"/>
                <w:lang w:eastAsia="en-CA"/>
              </w:rPr>
              <w:t>), Alberta,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73DF617C" w14:textId="77777777" w:rsidR="00D912CE" w:rsidRPr="00EB50AD" w:rsidRDefault="00D912CE"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 TES</w:t>
            </w:r>
          </w:p>
          <w:p w14:paraId="616F7A45" w14:textId="5BABD505" w:rsidR="00D912CE" w:rsidRPr="00EB50AD" w:rsidRDefault="00D912CE"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I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0CB28874" w14:textId="6A180E22" w:rsidR="00D912CE" w:rsidRPr="00EB50AD" w:rsidRDefault="00D912CE"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8298662" w14:textId="37E32F14" w:rsidR="00D912CE" w:rsidRPr="00EB50AD" w:rsidRDefault="00D912CE"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Understand how family caregivers, health and community providers, and leaders </w:t>
            </w:r>
            <w:proofErr w:type="gramStart"/>
            <w:r w:rsidRPr="00EB50AD">
              <w:rPr>
                <w:rFonts w:ascii="Times New Roman" w:eastAsia="Times New Roman" w:hAnsi="Times New Roman" w:cs="Times New Roman"/>
                <w:sz w:val="20"/>
                <w:szCs w:val="20"/>
                <w:lang w:eastAsia="en-CA"/>
              </w:rPr>
              <w:t>experience  care</w:t>
            </w:r>
            <w:proofErr w:type="gramEnd"/>
            <w:r w:rsidRPr="00EB50AD">
              <w:rPr>
                <w:rFonts w:ascii="Times New Roman" w:eastAsia="Times New Roman" w:hAnsi="Times New Roman" w:cs="Times New Roman"/>
                <w:sz w:val="20"/>
                <w:szCs w:val="20"/>
                <w:lang w:eastAsia="en-CA"/>
              </w:rPr>
              <w:t xml:space="preserve"> and support for the family caregivers in two Alberta First Nations Communities.</w:t>
            </w:r>
          </w:p>
        </w:tc>
      </w:tr>
      <w:tr w:rsidR="00E77B4C" w:rsidRPr="00EB50AD" w14:paraId="5E0CCC89" w14:textId="77777777" w:rsidTr="008D126D">
        <w:trPr>
          <w:cantSplit/>
          <w:trHeight w:val="2060"/>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59E6791A" w14:textId="41E70200" w:rsidR="00241748" w:rsidRPr="00EB50AD" w:rsidRDefault="00241748" w:rsidP="00E77B4C">
            <w:pPr>
              <w:spacing w:after="0" w:line="240" w:lineRule="auto"/>
              <w:rPr>
                <w:rFonts w:ascii="Times New Roman" w:eastAsia="Times New Roman" w:hAnsi="Times New Roman" w:cs="Times New Roman"/>
                <w:sz w:val="20"/>
                <w:szCs w:val="20"/>
                <w:lang w:eastAsia="en-CA"/>
              </w:rPr>
            </w:pPr>
            <w:proofErr w:type="spellStart"/>
            <w:r w:rsidRPr="00EB50AD">
              <w:rPr>
                <w:rFonts w:ascii="Times New Roman" w:eastAsia="Times New Roman" w:hAnsi="Times New Roman" w:cs="Times New Roman"/>
                <w:sz w:val="20"/>
                <w:szCs w:val="20"/>
                <w:lang w:eastAsia="en-CA"/>
              </w:rPr>
              <w:lastRenderedPageBreak/>
              <w:t>Webkamigad</w:t>
            </w:r>
            <w:proofErr w:type="spellEnd"/>
            <w:r w:rsidRPr="00EB50AD">
              <w:rPr>
                <w:rFonts w:ascii="Times New Roman" w:eastAsia="Times New Roman" w:hAnsi="Times New Roman" w:cs="Times New Roman"/>
                <w:sz w:val="20"/>
                <w:szCs w:val="20"/>
                <w:lang w:eastAsia="en-CA"/>
              </w:rPr>
              <w:t xml:space="preserve"> et al. 2020</w:t>
            </w:r>
            <w:r w:rsidR="004C349B" w:rsidRPr="00EB50AD">
              <w:rPr>
                <w:rFonts w:ascii="Times New Roman" w:eastAsia="Times New Roman" w:hAnsi="Times New Roman" w:cs="Times New Roman"/>
                <w:sz w:val="20"/>
                <w:szCs w:val="20"/>
                <w:vertAlign w:val="superscript"/>
                <w:lang w:eastAsia="en-CA"/>
              </w:rPr>
              <w:t>2</w:t>
            </w:r>
            <w:r w:rsidR="005F017C" w:rsidRPr="00EB50AD">
              <w:rPr>
                <w:rFonts w:ascii="Times New Roman" w:eastAsia="Times New Roman" w:hAnsi="Times New Roman" w:cs="Times New Roman"/>
                <w:sz w:val="20"/>
                <w:szCs w:val="20"/>
                <w:vertAlign w:val="superscript"/>
                <w:lang w:eastAsia="en-CA"/>
              </w:rPr>
              <w:t>7</w:t>
            </w:r>
            <w:r w:rsidRPr="00EB50AD">
              <w:rPr>
                <w:rFonts w:ascii="Times New Roman" w:hAnsi="Times New Roman" w:cs="Times New Roman"/>
                <w:sz w:val="20"/>
                <w:szCs w:val="20"/>
              </w:rPr>
              <w:t>‡</w:t>
            </w:r>
            <w:r w:rsidRPr="00EB50AD">
              <w:rPr>
                <w:rFonts w:ascii="Times New Roman" w:eastAsia="Times New Roman" w:hAnsi="Times New Roman" w:cs="Times New Roman"/>
                <w:sz w:val="20"/>
                <w:szCs w:val="20"/>
                <w:lang w:eastAsia="en-CA"/>
              </w:rPr>
              <w:tab/>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79C0B8A1" w14:textId="47106FE2" w:rsidR="00241748" w:rsidRPr="00EB50AD" w:rsidRDefault="00241748"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Health Canada’s First Nations and Inuit Home and Community Care program managers </w:t>
            </w:r>
          </w:p>
          <w:p w14:paraId="673DB742" w14:textId="4A2BDA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CAN</w:t>
            </w:r>
          </w:p>
          <w:p w14:paraId="00D36907" w14:textId="77777777" w:rsidR="0022183A" w:rsidRPr="00EB50AD" w:rsidRDefault="0022183A" w:rsidP="00E77B4C">
            <w:pPr>
              <w:spacing w:after="0" w:line="240" w:lineRule="auto"/>
              <w:rPr>
                <w:rFonts w:ascii="Times New Roman" w:eastAsia="Times New Roman" w:hAnsi="Times New Roman" w:cs="Times New Roman"/>
                <w:sz w:val="20"/>
                <w:szCs w:val="20"/>
                <w:lang w:eastAsia="en-CA"/>
              </w:rPr>
            </w:pPr>
          </w:p>
          <w:p w14:paraId="7177DEB0" w14:textId="011D0EB3" w:rsidR="0022183A" w:rsidRPr="00EB50AD" w:rsidRDefault="0022183A" w:rsidP="00E77B4C">
            <w:pPr>
              <w:spacing w:after="0" w:line="240" w:lineRule="auto"/>
              <w:rPr>
                <w:rFonts w:ascii="Times New Roman" w:eastAsia="Times New Roman" w:hAnsi="Times New Roman" w:cs="Times New Roman"/>
                <w:sz w:val="20"/>
                <w:szCs w:val="20"/>
                <w:lang w:eastAsia="en-CA"/>
              </w:rPr>
            </w:pP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1EA6FCDA" w14:textId="375E14CF" w:rsidR="00241748" w:rsidRPr="00EB50AD" w:rsidRDefault="0022183A"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CBPR, </w:t>
            </w:r>
            <w:r w:rsidR="00241748" w:rsidRPr="00EB50AD">
              <w:rPr>
                <w:rFonts w:ascii="Times New Roman" w:eastAsia="Times New Roman" w:hAnsi="Times New Roman" w:cs="Times New Roman"/>
                <w:sz w:val="20"/>
                <w:szCs w:val="20"/>
                <w:lang w:eastAsia="en-CA"/>
              </w:rPr>
              <w:t>TES</w:t>
            </w:r>
          </w:p>
          <w:p w14:paraId="073EF4DD" w14:textId="2A6CD58A" w:rsidR="00241748" w:rsidRPr="00EB50AD" w:rsidRDefault="00241748" w:rsidP="00E77B4C">
            <w:pPr>
              <w:spacing w:after="0" w:line="240" w:lineRule="auto"/>
              <w:ind w:right="-108"/>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QL: Review of previously collected interview data, on-going meetings with stakeholder   </w:t>
            </w:r>
            <w:r w:rsidRPr="00EB50AD">
              <w:rPr>
                <w:rFonts w:ascii="Times New Roman" w:eastAsia="Times New Roman" w:hAnsi="Times New Roman" w:cs="Times New Roman"/>
                <w:sz w:val="20"/>
                <w:szCs w:val="20"/>
                <w:lang w:eastAsia="en-CA"/>
              </w:rPr>
              <w:tab/>
              <w:t xml:space="preserve">          </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5448892" w14:textId="24D56ABF" w:rsidR="00241748" w:rsidRPr="00EB50AD" w:rsidRDefault="0022183A"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hAnsi="Times New Roman" w:cs="Times New Roman"/>
                <w:sz w:val="20"/>
                <w:szCs w:val="20"/>
              </w:rPr>
              <w:t>Literature review, environmental scan of relevant unpublished web-based documents and paper-based resource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01380B0E"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Outline a unique and innovative process resulting in two evidence-based Indigenous-specific fact sheets on dementia care for caregivers, older adults, people with dementia, and community health care providers.</w:t>
            </w:r>
          </w:p>
        </w:tc>
      </w:tr>
      <w:tr w:rsidR="00E77B4C" w:rsidRPr="00EB50AD" w14:paraId="324B8BA5" w14:textId="77777777" w:rsidTr="008D126D">
        <w:trPr>
          <w:cantSplit/>
          <w:trHeight w:val="2060"/>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0E4EE7E4" w14:textId="306ECF33" w:rsidR="00D912CE" w:rsidRPr="00EB50AD" w:rsidRDefault="00D912CE"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Wekerle et al. 2022</w:t>
            </w:r>
            <w:r w:rsidR="008A1751" w:rsidRPr="00EB50AD">
              <w:rPr>
                <w:rFonts w:ascii="Times New Roman" w:eastAsia="Times New Roman" w:hAnsi="Times New Roman" w:cs="Times New Roman"/>
                <w:sz w:val="20"/>
                <w:szCs w:val="20"/>
                <w:vertAlign w:val="superscript"/>
                <w:lang w:eastAsia="en-CA"/>
              </w:rPr>
              <w:t>8</w:t>
            </w:r>
            <w:r w:rsidR="00EB50AD" w:rsidRPr="00EB50AD">
              <w:rPr>
                <w:rFonts w:ascii="Times New Roman" w:eastAsia="Times New Roman" w:hAnsi="Times New Roman" w:cs="Times New Roman"/>
                <w:sz w:val="20"/>
                <w:szCs w:val="20"/>
                <w:vertAlign w:val="superscript"/>
                <w:lang w:eastAsia="en-CA"/>
              </w:rPr>
              <w:t>4</w:t>
            </w:r>
            <w:r w:rsidRPr="00EB50AD">
              <w:rPr>
                <w:rFonts w:ascii="Times New Roman" w:hAnsi="Times New Roman" w:cs="Times New Roman"/>
                <w:sz w:val="20"/>
                <w:szCs w:val="20"/>
              </w:rPr>
              <w:t>‡</w:t>
            </w:r>
            <w:r w:rsidR="0034390E" w:rsidRPr="00EB50AD">
              <w:rPr>
                <w:rFonts w:ascii="Times New Roman" w:hAnsi="Times New Roman" w:cs="Times New Roman"/>
                <w:sz w:val="20"/>
                <w:szCs w:val="20"/>
              </w:rPr>
              <w:t xml:space="preserve"> </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6409566C" w14:textId="3633040A" w:rsidR="00D912CE" w:rsidRPr="00EB50AD" w:rsidRDefault="00D912CE"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Indigenous Health care and social service providers (HSSP; women held some roles as a Cultural Leader, Knowledge Keeper or Cultural Holder), serving on- and off- reserve members, aged 18 years and o</w:t>
            </w:r>
            <w:r w:rsidR="0010117E" w:rsidRPr="00EB50AD">
              <w:rPr>
                <w:rFonts w:ascii="Times New Roman" w:eastAsia="Times New Roman" w:hAnsi="Times New Roman" w:cs="Times New Roman"/>
                <w:sz w:val="20"/>
                <w:szCs w:val="20"/>
                <w:lang w:eastAsia="en-CA"/>
              </w:rPr>
              <w:t>ve</w:t>
            </w:r>
            <w:r w:rsidRPr="00EB50AD">
              <w:rPr>
                <w:rFonts w:ascii="Times New Roman" w:eastAsia="Times New Roman" w:hAnsi="Times New Roman" w:cs="Times New Roman"/>
                <w:sz w:val="20"/>
                <w:szCs w:val="20"/>
                <w:lang w:eastAsia="en-CA"/>
              </w:rPr>
              <w:t>r</w:t>
            </w:r>
          </w:p>
          <w:p w14:paraId="0422CAF5" w14:textId="554547E6" w:rsidR="00D912CE" w:rsidRPr="00EB50AD" w:rsidRDefault="00D912CE"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Health care and social service organizations on Six Nations of the Grand River Communities (Seneca (Onondowahgah), Cayuga (</w:t>
            </w:r>
            <w:proofErr w:type="spellStart"/>
            <w:r w:rsidRPr="00EB50AD">
              <w:rPr>
                <w:rFonts w:ascii="Times New Roman" w:eastAsia="Times New Roman" w:hAnsi="Times New Roman" w:cs="Times New Roman"/>
                <w:sz w:val="20"/>
                <w:szCs w:val="20"/>
                <w:lang w:eastAsia="en-CA"/>
              </w:rPr>
              <w:t>Guyohkohnyoh</w:t>
            </w:r>
            <w:proofErr w:type="spellEnd"/>
            <w:r w:rsidRPr="00EB50AD">
              <w:rPr>
                <w:rFonts w:ascii="Times New Roman" w:eastAsia="Times New Roman" w:hAnsi="Times New Roman" w:cs="Times New Roman"/>
                <w:sz w:val="20"/>
                <w:szCs w:val="20"/>
                <w:lang w:eastAsia="en-CA"/>
              </w:rPr>
              <w:t>), Onondaga (Onundagaono), Oneida (Onayotekaono), Mohawk (</w:t>
            </w:r>
            <w:proofErr w:type="spellStart"/>
            <w:r w:rsidRPr="00EB50AD">
              <w:rPr>
                <w:rFonts w:ascii="Times New Roman" w:eastAsia="Times New Roman" w:hAnsi="Times New Roman" w:cs="Times New Roman"/>
                <w:sz w:val="20"/>
                <w:szCs w:val="20"/>
                <w:lang w:eastAsia="en-CA"/>
              </w:rPr>
              <w:t>Kanienjahagen</w:t>
            </w:r>
            <w:proofErr w:type="spellEnd"/>
            <w:r w:rsidRPr="00EB50AD">
              <w:rPr>
                <w:rFonts w:ascii="Times New Roman" w:eastAsia="Times New Roman" w:hAnsi="Times New Roman" w:cs="Times New Roman"/>
                <w:sz w:val="20"/>
                <w:szCs w:val="20"/>
                <w:lang w:eastAsia="en-CA"/>
              </w:rPr>
              <w:t>), and Tuscarora (Ska-Ruh-Reh) nations), Ontario,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5DE41426" w14:textId="77777777" w:rsidR="00D912CE" w:rsidRPr="00EB50AD" w:rsidRDefault="00D912CE"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45D0C42A" w14:textId="11E5EE98" w:rsidR="00D912CE" w:rsidRPr="00EB50AD" w:rsidRDefault="00D912CE"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Semi-structured one-on-one i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5024AB5" w14:textId="3CFEE934" w:rsidR="00D912CE" w:rsidRPr="00EB50AD" w:rsidRDefault="00D912CE"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73F8FE95" w14:textId="1A453B45" w:rsidR="00D912CE" w:rsidRPr="00EB50AD" w:rsidRDefault="00D912CE"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escribe Six Nations HSSPs perceptions of the value and relevance of the Creating Safety module for HSSPs working with Indigenous clients; and identify and describe adaptations needed to improve the module’s ability to support HSSPs to be able to provide culturally, physically, and emotionally safe clinical encounters with Indigenous clients.</w:t>
            </w:r>
          </w:p>
        </w:tc>
      </w:tr>
      <w:tr w:rsidR="00E77B4C" w:rsidRPr="00EB50AD" w14:paraId="6106CD23"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0F834E" w14:textId="1EE2DC8C"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Whiting et al. 2018</w:t>
            </w:r>
            <w:r w:rsidR="001B4CA5" w:rsidRPr="00EB50AD">
              <w:rPr>
                <w:rFonts w:ascii="Times New Roman" w:eastAsia="Times New Roman" w:hAnsi="Times New Roman" w:cs="Times New Roman"/>
                <w:sz w:val="20"/>
                <w:szCs w:val="20"/>
                <w:vertAlign w:val="superscript"/>
                <w:lang w:eastAsia="en-CA"/>
              </w:rPr>
              <w:t>6</w:t>
            </w:r>
            <w:r w:rsidR="005F017C" w:rsidRPr="00EB50AD">
              <w:rPr>
                <w:rFonts w:ascii="Times New Roman" w:eastAsia="Times New Roman" w:hAnsi="Times New Roman" w:cs="Times New Roman"/>
                <w:sz w:val="20"/>
                <w:szCs w:val="20"/>
                <w:vertAlign w:val="superscript"/>
                <w:lang w:eastAsia="en-CA"/>
              </w:rPr>
              <w:t>4</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6A2D1CFA" w14:textId="77777777" w:rsidR="00241748" w:rsidRPr="00EB50AD" w:rsidRDefault="00241748" w:rsidP="00E77B4C">
            <w:pPr>
              <w:spacing w:after="120"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Eagle Moon Health Office Team including Indigenous and non-Indigenous health consultants/ practitioners (Knowledge Keepers, healers, Elders, administrators)</w:t>
            </w:r>
          </w:p>
          <w:p w14:paraId="5FBD9443" w14:textId="37725743" w:rsidR="00241748" w:rsidRPr="00EB50AD" w:rsidRDefault="00241748" w:rsidP="00E77B4C">
            <w:pPr>
              <w:spacing w:after="0" w:line="240" w:lineRule="auto"/>
              <w:ind w:right="-107"/>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Qu’Appelle Health Region, Regina, Saskatchewan,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EDA855" w14:textId="77777777" w:rsidR="00241748" w:rsidRPr="00EB50AD" w:rsidRDefault="00241748"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665F7E1F"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Exploratory research, interpretive descriptive approach</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7662C5" w14:textId="77777777" w:rsidR="00241748" w:rsidRPr="00EB50AD" w:rsidRDefault="00241748"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B814E7"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Explore the perspectives/experiences of select Saskatchewan health professionals practicing across diverse Indigenous and mainstream healthcare services to understand the concept from their perspectives.</w:t>
            </w:r>
          </w:p>
        </w:tc>
      </w:tr>
      <w:tr w:rsidR="00E77B4C" w:rsidRPr="00EB50AD" w14:paraId="5E8BC9E9"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3A47667F" w14:textId="0033B7A3"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lastRenderedPageBreak/>
              <w:t>Whitty-Rogers et al. 2016</w:t>
            </w:r>
            <w:r w:rsidR="005F017C" w:rsidRPr="00EB50AD">
              <w:rPr>
                <w:rFonts w:ascii="Times New Roman" w:eastAsia="Times New Roman" w:hAnsi="Times New Roman" w:cs="Times New Roman"/>
                <w:sz w:val="20"/>
                <w:szCs w:val="20"/>
                <w:vertAlign w:val="superscript"/>
                <w:lang w:eastAsia="en-CA"/>
              </w:rPr>
              <w:t>21</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6033E94E" w14:textId="3CC03759" w:rsidR="00241748" w:rsidRPr="00EB50AD" w:rsidRDefault="00241748"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Mi’kmaq women with </w:t>
            </w:r>
            <w:r w:rsidR="002657FE" w:rsidRPr="00EB50AD">
              <w:rPr>
                <w:rFonts w:ascii="Times New Roman" w:eastAsia="Times New Roman" w:hAnsi="Times New Roman" w:cs="Times New Roman"/>
                <w:sz w:val="20"/>
                <w:szCs w:val="20"/>
                <w:lang w:eastAsia="en-CA"/>
              </w:rPr>
              <w:t>gestational diabetes mellitus</w:t>
            </w:r>
          </w:p>
          <w:p w14:paraId="428A4701" w14:textId="59D1E710"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2 Mi</w:t>
            </w:r>
            <w:r w:rsidR="00B151C9" w:rsidRPr="00EB50AD">
              <w:rPr>
                <w:rFonts w:ascii="Times New Roman" w:eastAsia="Times New Roman" w:hAnsi="Times New Roman" w:cs="Times New Roman"/>
                <w:sz w:val="20"/>
                <w:szCs w:val="20"/>
                <w:lang w:eastAsia="en-CA"/>
              </w:rPr>
              <w:t>’</w:t>
            </w:r>
            <w:r w:rsidRPr="00EB50AD">
              <w:rPr>
                <w:rFonts w:ascii="Times New Roman" w:eastAsia="Times New Roman" w:hAnsi="Times New Roman" w:cs="Times New Roman"/>
                <w:sz w:val="20"/>
                <w:szCs w:val="20"/>
                <w:lang w:eastAsia="en-CA"/>
              </w:rPr>
              <w:t>kmaq communities, Nova Scotia,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4DD2B9E5" w14:textId="77777777" w:rsidR="00241748" w:rsidRPr="00EB50AD" w:rsidRDefault="00241748" w:rsidP="00E77B4C">
            <w:pPr>
              <w:spacing w:after="12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 TES</w:t>
            </w:r>
          </w:p>
          <w:p w14:paraId="28325970"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One-on-one conversational interviews, talking circle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E9DEFF6" w14:textId="77777777" w:rsidR="00241748" w:rsidRPr="00EB50AD" w:rsidRDefault="00241748"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7C0B74C6" w14:textId="79DBA27A" w:rsidR="00241748" w:rsidRPr="00EB50AD" w:rsidDel="00891DC7"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Explore and gain insight into the experiences of Mi’kmaq women with gestational diabetes mellitus</w:t>
            </w:r>
            <w:r w:rsidR="004C39ED" w:rsidRPr="00EB50AD">
              <w:rPr>
                <w:rFonts w:ascii="Times New Roman" w:eastAsia="Times New Roman" w:hAnsi="Times New Roman" w:cs="Times New Roman"/>
                <w:sz w:val="20"/>
                <w:szCs w:val="20"/>
                <w:lang w:eastAsia="en-CA"/>
              </w:rPr>
              <w:t xml:space="preserve"> and</w:t>
            </w:r>
            <w:r w:rsidRPr="00EB50AD">
              <w:rPr>
                <w:rFonts w:ascii="Times New Roman" w:eastAsia="Times New Roman" w:hAnsi="Times New Roman" w:cs="Times New Roman"/>
                <w:sz w:val="20"/>
                <w:szCs w:val="20"/>
                <w:lang w:eastAsia="en-CA"/>
              </w:rPr>
              <w:t xml:space="preserve"> explore how </w:t>
            </w:r>
            <w:r w:rsidR="004C39ED" w:rsidRPr="00EB50AD">
              <w:rPr>
                <w:rFonts w:ascii="Times New Roman" w:eastAsia="Times New Roman" w:hAnsi="Times New Roman" w:cs="Times New Roman"/>
                <w:sz w:val="20"/>
                <w:szCs w:val="20"/>
                <w:lang w:eastAsia="en-CA"/>
              </w:rPr>
              <w:t xml:space="preserve">social determinants of health </w:t>
            </w:r>
            <w:r w:rsidRPr="00EB50AD">
              <w:rPr>
                <w:rFonts w:ascii="Times New Roman" w:eastAsia="Times New Roman" w:hAnsi="Times New Roman" w:cs="Times New Roman"/>
                <w:sz w:val="20"/>
                <w:szCs w:val="20"/>
                <w:lang w:eastAsia="en-CA"/>
              </w:rPr>
              <w:t>and existing health policies shape these experiences.</w:t>
            </w:r>
          </w:p>
        </w:tc>
      </w:tr>
      <w:tr w:rsidR="00E77B4C" w:rsidRPr="00EB50AD" w14:paraId="27B0F418"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33CDE4C2" w14:textId="5B189459"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Wolfson et al. 2019</w:t>
            </w:r>
            <w:r w:rsidR="001B4CA5" w:rsidRPr="00EB50AD">
              <w:rPr>
                <w:rFonts w:ascii="Times New Roman" w:eastAsia="Times New Roman" w:hAnsi="Times New Roman" w:cs="Times New Roman"/>
                <w:sz w:val="20"/>
                <w:szCs w:val="20"/>
                <w:vertAlign w:val="superscript"/>
                <w:lang w:eastAsia="en-CA"/>
              </w:rPr>
              <w:t>9</w:t>
            </w:r>
            <w:r w:rsidR="00E12B3C" w:rsidRPr="00EB50AD">
              <w:rPr>
                <w:rFonts w:ascii="Times New Roman" w:eastAsia="Times New Roman" w:hAnsi="Times New Roman" w:cs="Times New Roman"/>
                <w:sz w:val="20"/>
                <w:szCs w:val="20"/>
                <w:vertAlign w:val="superscript"/>
                <w:lang w:eastAsia="en-CA"/>
              </w:rPr>
              <w:t>7</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7CCDBCA4"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Community leaders, frontline workers, policymakers, and researchers</w:t>
            </w:r>
            <w:r w:rsidRPr="00EB50AD">
              <w:rPr>
                <w:rFonts w:ascii="Times New Roman" w:eastAsia="Times New Roman" w:hAnsi="Times New Roman" w:cs="Times New Roman"/>
                <w:sz w:val="20"/>
                <w:szCs w:val="20"/>
                <w:lang w:eastAsia="en-CA"/>
              </w:rPr>
              <w:tab/>
            </w:r>
          </w:p>
          <w:p w14:paraId="7BCADB6E"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p>
          <w:p w14:paraId="305114E8" w14:textId="4004AABA"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Unceded Territories of the Coast Salish Peoples and the Musqueam Territory</w:t>
            </w:r>
            <w:r w:rsidR="006930C2" w:rsidRPr="00EB50AD">
              <w:rPr>
                <w:rFonts w:ascii="Times New Roman" w:eastAsia="Times New Roman" w:hAnsi="Times New Roman" w:cs="Times New Roman"/>
                <w:sz w:val="20"/>
                <w:szCs w:val="20"/>
                <w:lang w:eastAsia="en-CA"/>
              </w:rPr>
              <w:t>,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319BCB32" w14:textId="0B9F7CFF" w:rsidR="00241748" w:rsidRPr="00EB50AD" w:rsidRDefault="003F6C97"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40CEF882" w14:textId="77777777" w:rsidR="00241748" w:rsidRPr="00EB50AD" w:rsidRDefault="00241748" w:rsidP="00E77B4C">
            <w:pPr>
              <w:spacing w:after="0"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One-day meeting and a workshop</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F2067AB" w14:textId="77777777" w:rsidR="00241748" w:rsidRPr="00EB50AD" w:rsidRDefault="00241748"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79360028" w14:textId="0EC96714"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Describe the consensus statement and exemplary </w:t>
            </w:r>
            <w:r w:rsidR="00B151C9" w:rsidRPr="00EB50AD">
              <w:rPr>
                <w:rFonts w:ascii="Times New Roman" w:eastAsia="Times New Roman" w:hAnsi="Times New Roman" w:cs="Times New Roman"/>
                <w:sz w:val="20"/>
                <w:szCs w:val="20"/>
                <w:lang w:eastAsia="en-CA"/>
              </w:rPr>
              <w:t>fetal alcohol syndrome disorders (</w:t>
            </w:r>
            <w:r w:rsidRPr="00EB50AD">
              <w:rPr>
                <w:rFonts w:ascii="Times New Roman" w:eastAsia="Times New Roman" w:hAnsi="Times New Roman" w:cs="Times New Roman"/>
                <w:sz w:val="20"/>
                <w:szCs w:val="20"/>
                <w:lang w:eastAsia="en-CA"/>
              </w:rPr>
              <w:t>FASD</w:t>
            </w:r>
            <w:r w:rsidR="00B151C9" w:rsidRPr="00EB50AD">
              <w:rPr>
                <w:rFonts w:ascii="Times New Roman" w:eastAsia="Times New Roman" w:hAnsi="Times New Roman" w:cs="Times New Roman"/>
                <w:sz w:val="20"/>
                <w:szCs w:val="20"/>
                <w:lang w:eastAsia="en-CA"/>
              </w:rPr>
              <w:t>)</w:t>
            </w:r>
            <w:r w:rsidRPr="00EB50AD">
              <w:rPr>
                <w:rFonts w:ascii="Times New Roman" w:eastAsia="Times New Roman" w:hAnsi="Times New Roman" w:cs="Times New Roman"/>
                <w:sz w:val="20"/>
                <w:szCs w:val="20"/>
                <w:lang w:eastAsia="en-CA"/>
              </w:rPr>
              <w:t xml:space="preserve"> prevention programs from Indigenous communities and organizations across Canada to highlight identity, culture, and relationships as central elements of FASD prevention in Indigenous communities.</w:t>
            </w:r>
          </w:p>
        </w:tc>
      </w:tr>
      <w:tr w:rsidR="00E77B4C" w:rsidRPr="00EB50AD" w14:paraId="0C73EBE8"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4A911668" w14:textId="58FFF3A6" w:rsidR="00241748" w:rsidRPr="00EB50AD" w:rsidRDefault="00F80027"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color w:val="000000"/>
                <w:sz w:val="20"/>
                <w:szCs w:val="20"/>
                <w:lang w:eastAsia="en-CA"/>
              </w:rPr>
              <w:t>Wright et al. 2019a</w:t>
            </w:r>
            <w:r w:rsidR="005A0A9D" w:rsidRPr="00EB50AD">
              <w:rPr>
                <w:rFonts w:ascii="Times New Roman" w:eastAsia="Times New Roman" w:hAnsi="Times New Roman" w:cs="Times New Roman"/>
                <w:color w:val="000000"/>
                <w:sz w:val="20"/>
                <w:szCs w:val="20"/>
                <w:vertAlign w:val="superscript"/>
                <w:lang w:eastAsia="en-CA"/>
              </w:rPr>
              <w:t>5</w:t>
            </w:r>
            <w:r w:rsidR="00E24180" w:rsidRPr="00EB50AD">
              <w:rPr>
                <w:rFonts w:ascii="Times New Roman" w:eastAsia="Times New Roman" w:hAnsi="Times New Roman" w:cs="Times New Roman"/>
                <w:color w:val="000000"/>
                <w:sz w:val="20"/>
                <w:szCs w:val="20"/>
                <w:vertAlign w:val="superscript"/>
                <w:lang w:eastAsia="en-CA"/>
              </w:rPr>
              <w:t>5</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3B157DE1" w14:textId="77777777" w:rsidR="00241748" w:rsidRPr="00EB50AD" w:rsidRDefault="00241748"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N/A</w:t>
            </w:r>
            <w:r w:rsidRPr="00EB50AD">
              <w:rPr>
                <w:rFonts w:ascii="Times New Roman" w:eastAsia="Times New Roman" w:hAnsi="Times New Roman" w:cs="Times New Roman"/>
                <w:sz w:val="20"/>
                <w:szCs w:val="20"/>
                <w:lang w:eastAsia="en-CA"/>
              </w:rPr>
              <w:tab/>
            </w:r>
          </w:p>
          <w:p w14:paraId="428B025F" w14:textId="57F3F781"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Hamilton, Ontario, CAN</w:t>
            </w:r>
            <w:r w:rsidRPr="00EB50AD">
              <w:rPr>
                <w:rFonts w:ascii="Times New Roman" w:eastAsia="Times New Roman" w:hAnsi="Times New Roman" w:cs="Times New Roman"/>
                <w:sz w:val="20"/>
                <w:szCs w:val="20"/>
                <w:lang w:eastAsia="en-CA"/>
              </w:rPr>
              <w:tab/>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69E6C3FC" w14:textId="77777777" w:rsidR="00241748" w:rsidRPr="00EB50AD" w:rsidRDefault="00241748" w:rsidP="00E77B4C">
            <w:pPr>
              <w:spacing w:after="0"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4F993B4"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iscussion of TES in research</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05A45595"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escribe the application of TES to a community-engaged study aimed at understanding how Indigenous mothers experience using health care to meet the health needs of their infants.</w:t>
            </w:r>
          </w:p>
        </w:tc>
      </w:tr>
      <w:tr w:rsidR="00E77B4C" w:rsidRPr="00EB50AD" w14:paraId="3E9A28CA"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562DCE4A" w14:textId="6E32FCF2" w:rsidR="00241748" w:rsidRPr="00EB50AD" w:rsidRDefault="00F80027"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color w:val="000000"/>
                <w:sz w:val="20"/>
                <w:szCs w:val="20"/>
                <w:lang w:eastAsia="en-CA"/>
              </w:rPr>
              <w:t>Wright et al.  2019b</w:t>
            </w:r>
            <w:r w:rsidR="000A09A7" w:rsidRPr="00EB50AD">
              <w:rPr>
                <w:rFonts w:ascii="Times New Roman" w:eastAsia="Times New Roman" w:hAnsi="Times New Roman" w:cs="Times New Roman"/>
                <w:color w:val="000000"/>
                <w:sz w:val="20"/>
                <w:szCs w:val="20"/>
                <w:vertAlign w:val="superscript"/>
                <w:lang w:eastAsia="en-CA"/>
              </w:rPr>
              <w:t>6</w:t>
            </w:r>
            <w:r w:rsidR="00E24180" w:rsidRPr="00EB50AD">
              <w:rPr>
                <w:rFonts w:ascii="Times New Roman" w:eastAsia="Times New Roman" w:hAnsi="Times New Roman" w:cs="Times New Roman"/>
                <w:color w:val="000000"/>
                <w:sz w:val="20"/>
                <w:szCs w:val="20"/>
                <w:vertAlign w:val="superscript"/>
                <w:lang w:eastAsia="en-CA"/>
              </w:rPr>
              <w:t>6</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364FD0C3" w14:textId="0C515897" w:rsidR="00241748" w:rsidRPr="00EB50AD" w:rsidRDefault="00241748"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Indigenous mothers of infants </w:t>
            </w:r>
            <w:r w:rsidR="00B151C9" w:rsidRPr="00EB50AD">
              <w:rPr>
                <w:rFonts w:ascii="Times New Roman" w:eastAsia="Times New Roman" w:hAnsi="Times New Roman" w:cs="Times New Roman"/>
                <w:sz w:val="20"/>
                <w:szCs w:val="20"/>
                <w:lang w:eastAsia="en-CA"/>
              </w:rPr>
              <w:t xml:space="preserve">aged </w:t>
            </w:r>
            <w:r w:rsidRPr="00EB50AD">
              <w:rPr>
                <w:rFonts w:ascii="Times New Roman" w:eastAsia="Times New Roman" w:hAnsi="Times New Roman" w:cs="Times New Roman"/>
                <w:sz w:val="20"/>
                <w:szCs w:val="20"/>
                <w:lang w:eastAsia="en-CA"/>
              </w:rPr>
              <w:t xml:space="preserve">less than </w:t>
            </w:r>
            <w:r w:rsidR="00B151C9" w:rsidRPr="00EB50AD">
              <w:rPr>
                <w:rFonts w:ascii="Times New Roman" w:eastAsia="Times New Roman" w:hAnsi="Times New Roman" w:cs="Times New Roman"/>
                <w:sz w:val="20"/>
                <w:szCs w:val="20"/>
                <w:lang w:eastAsia="en-CA"/>
              </w:rPr>
              <w:t>2</w:t>
            </w:r>
            <w:r w:rsidRPr="00EB50AD">
              <w:rPr>
                <w:rFonts w:ascii="Times New Roman" w:eastAsia="Times New Roman" w:hAnsi="Times New Roman" w:cs="Times New Roman"/>
                <w:sz w:val="20"/>
                <w:szCs w:val="20"/>
                <w:lang w:eastAsia="en-CA"/>
              </w:rPr>
              <w:t xml:space="preserve"> years, providers of early childhood development services</w:t>
            </w:r>
          </w:p>
          <w:p w14:paraId="2F08A78D" w14:textId="345D4FFE"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Ontario,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7A109679" w14:textId="77777777" w:rsidR="00241748" w:rsidRPr="00EB50AD" w:rsidRDefault="00241748"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6969A062" w14:textId="77777777" w:rsidR="00241748" w:rsidRPr="00EB50AD" w:rsidRDefault="00241748" w:rsidP="00E77B4C">
            <w:pPr>
              <w:spacing w:after="0"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Interpretive description methodology, semi-structured interview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43AB655" w14:textId="77777777" w:rsidR="00241748" w:rsidRPr="00EB50AD" w:rsidRDefault="00241748"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2B718F7B"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his article is part of a larger study exploring the phenomenon of how Indigenous mothers living in the city of Hamilton, Ontario, experience selecting and using health services to meet the health needs of their infants aged less than two years.</w:t>
            </w:r>
          </w:p>
        </w:tc>
      </w:tr>
      <w:tr w:rsidR="00E77B4C" w:rsidRPr="00EB50AD" w14:paraId="1020DA3E"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3B1BB5AF" w14:textId="351EC15B" w:rsidR="00241748" w:rsidRPr="00EB50AD" w:rsidRDefault="00F80027"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color w:val="000000"/>
                <w:sz w:val="20"/>
                <w:szCs w:val="20"/>
                <w:lang w:eastAsia="en-CA"/>
              </w:rPr>
              <w:t>Wright et al. 2019c</w:t>
            </w:r>
            <w:r w:rsidR="000A09A7" w:rsidRPr="00EB50AD">
              <w:rPr>
                <w:rFonts w:ascii="Times New Roman" w:eastAsia="Times New Roman" w:hAnsi="Times New Roman" w:cs="Times New Roman"/>
                <w:color w:val="000000"/>
                <w:sz w:val="20"/>
                <w:szCs w:val="20"/>
                <w:vertAlign w:val="superscript"/>
                <w:lang w:eastAsia="en-CA"/>
              </w:rPr>
              <w:t>8</w:t>
            </w:r>
            <w:r w:rsidR="00B80532" w:rsidRPr="00EB50AD">
              <w:rPr>
                <w:rFonts w:ascii="Times New Roman" w:eastAsia="Times New Roman" w:hAnsi="Times New Roman" w:cs="Times New Roman"/>
                <w:color w:val="000000"/>
                <w:sz w:val="20"/>
                <w:szCs w:val="20"/>
                <w:vertAlign w:val="superscript"/>
                <w:lang w:eastAsia="en-CA"/>
              </w:rPr>
              <w:t>7</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3115CE6C" w14:textId="6C2C4C30" w:rsidR="00241748" w:rsidRPr="00EB50AD" w:rsidRDefault="00241748"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Indigenous mothers self‐identifying as First Nations, </w:t>
            </w:r>
            <w:proofErr w:type="spellStart"/>
            <w:r w:rsidRPr="00EB50AD">
              <w:rPr>
                <w:rFonts w:ascii="Times New Roman" w:eastAsia="Times New Roman" w:hAnsi="Times New Roman" w:cs="Times New Roman"/>
                <w:sz w:val="20"/>
                <w:szCs w:val="20"/>
                <w:lang w:eastAsia="en-CA"/>
              </w:rPr>
              <w:t>Métis</w:t>
            </w:r>
            <w:proofErr w:type="spellEnd"/>
            <w:r w:rsidR="008A4D11" w:rsidRPr="00EB50AD">
              <w:rPr>
                <w:rFonts w:ascii="Times New Roman" w:eastAsia="Times New Roman" w:hAnsi="Times New Roman" w:cs="Times New Roman"/>
                <w:sz w:val="20"/>
                <w:szCs w:val="20"/>
                <w:lang w:eastAsia="en-CA"/>
              </w:rPr>
              <w:t xml:space="preserve"> and/</w:t>
            </w:r>
            <w:r w:rsidRPr="00EB50AD">
              <w:rPr>
                <w:rFonts w:ascii="Times New Roman" w:eastAsia="Times New Roman" w:hAnsi="Times New Roman" w:cs="Times New Roman"/>
                <w:sz w:val="20"/>
                <w:szCs w:val="20"/>
                <w:lang w:eastAsia="en-CA"/>
              </w:rPr>
              <w:t xml:space="preserve">or Inuit, living in Hamilton and caring for an infant </w:t>
            </w:r>
            <w:r w:rsidR="008A4D11" w:rsidRPr="00EB50AD">
              <w:rPr>
                <w:rFonts w:ascii="Times New Roman" w:eastAsia="Times New Roman" w:hAnsi="Times New Roman" w:cs="Times New Roman"/>
                <w:sz w:val="20"/>
                <w:szCs w:val="20"/>
                <w:lang w:eastAsia="en-CA"/>
              </w:rPr>
              <w:t xml:space="preserve">aged less </w:t>
            </w:r>
            <w:r w:rsidRPr="00EB50AD">
              <w:rPr>
                <w:rFonts w:ascii="Times New Roman" w:eastAsia="Times New Roman" w:hAnsi="Times New Roman" w:cs="Times New Roman"/>
                <w:sz w:val="20"/>
                <w:szCs w:val="20"/>
                <w:lang w:eastAsia="en-CA"/>
              </w:rPr>
              <w:t xml:space="preserve">than </w:t>
            </w:r>
            <w:r w:rsidR="008A4D11" w:rsidRPr="00EB50AD">
              <w:rPr>
                <w:rFonts w:ascii="Times New Roman" w:eastAsia="Times New Roman" w:hAnsi="Times New Roman" w:cs="Times New Roman"/>
                <w:sz w:val="20"/>
                <w:szCs w:val="20"/>
                <w:lang w:eastAsia="en-CA"/>
              </w:rPr>
              <w:t>2</w:t>
            </w:r>
            <w:r w:rsidRPr="00EB50AD">
              <w:rPr>
                <w:rFonts w:ascii="Times New Roman" w:eastAsia="Times New Roman" w:hAnsi="Times New Roman" w:cs="Times New Roman"/>
                <w:sz w:val="20"/>
                <w:szCs w:val="20"/>
                <w:lang w:eastAsia="en-CA"/>
              </w:rPr>
              <w:t xml:space="preserve"> years</w:t>
            </w:r>
          </w:p>
          <w:p w14:paraId="2C9CC287" w14:textId="79221E66"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Ontario,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14DF7EDA" w14:textId="77777777" w:rsidR="00241748" w:rsidRPr="00EB50AD" w:rsidRDefault="00241748"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5D122173" w14:textId="77777777" w:rsidR="00241748" w:rsidRPr="00EB50AD" w:rsidRDefault="00241748" w:rsidP="00E77B4C">
            <w:pPr>
              <w:spacing w:after="0"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Interpretive description methodology, interviews, discussion group</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B9A11B8" w14:textId="77777777" w:rsidR="00241748" w:rsidRPr="00EB50AD" w:rsidRDefault="00241748"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00A68AA0"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Develop an understanding of how Indigenous mothers experience selecting and using health services for their infants can assist nurses in improving their access to care.</w:t>
            </w:r>
          </w:p>
        </w:tc>
      </w:tr>
      <w:tr w:rsidR="00E77B4C" w:rsidRPr="00EB50AD" w14:paraId="7A9FCED2" w14:textId="77777777" w:rsidTr="008D126D">
        <w:trPr>
          <w:cantSplit/>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57614641" w14:textId="77EC9A0B" w:rsidR="00241748" w:rsidRPr="00EB50AD" w:rsidRDefault="00F80027"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color w:val="000000"/>
                <w:sz w:val="20"/>
                <w:szCs w:val="20"/>
                <w:lang w:eastAsia="en-CA"/>
              </w:rPr>
              <w:t>Wright et al. 2019d</w:t>
            </w:r>
            <w:r w:rsidR="000A09A7" w:rsidRPr="00EB50AD">
              <w:rPr>
                <w:rFonts w:ascii="Times New Roman" w:eastAsia="Times New Roman" w:hAnsi="Times New Roman" w:cs="Times New Roman"/>
                <w:color w:val="000000"/>
                <w:sz w:val="20"/>
                <w:szCs w:val="20"/>
                <w:vertAlign w:val="superscript"/>
                <w:lang w:eastAsia="en-CA"/>
              </w:rPr>
              <w:t>8</w:t>
            </w:r>
            <w:r w:rsidR="00B80532" w:rsidRPr="00EB50AD">
              <w:rPr>
                <w:rFonts w:ascii="Times New Roman" w:eastAsia="Times New Roman" w:hAnsi="Times New Roman" w:cs="Times New Roman"/>
                <w:color w:val="000000"/>
                <w:sz w:val="20"/>
                <w:szCs w:val="20"/>
                <w:vertAlign w:val="superscript"/>
                <w:lang w:eastAsia="en-CA"/>
              </w:rPr>
              <w:t>8</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49D106C3" w14:textId="77777777" w:rsidR="00241748" w:rsidRPr="00EB50AD" w:rsidRDefault="00241748"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Indigenous mothers and primary care providers</w:t>
            </w:r>
          </w:p>
          <w:p w14:paraId="72FD5295" w14:textId="545F5184"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Ontario,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7B5625F8" w14:textId="77777777" w:rsidR="00241748" w:rsidRPr="00EB50AD" w:rsidRDefault="00241748"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TES </w:t>
            </w:r>
          </w:p>
          <w:p w14:paraId="32FBA770" w14:textId="77777777" w:rsidR="00241748" w:rsidRPr="00EB50AD" w:rsidRDefault="00241748" w:rsidP="00E77B4C">
            <w:pPr>
              <w:spacing w:after="0"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Interpretive description methodology, semi-structured interviews, discussion group</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B532F67" w14:textId="77777777" w:rsidR="00241748" w:rsidRPr="00EB50AD" w:rsidRDefault="00241748"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414E79B4"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Understand how Indigenous mothers—typically responsible for the health of their infants—living in urban areas, experience selecting and using health services to meet the health needs of their infants.</w:t>
            </w:r>
          </w:p>
        </w:tc>
      </w:tr>
      <w:tr w:rsidR="00E77B4C" w:rsidRPr="00EB50AD" w14:paraId="7861483F" w14:textId="77777777" w:rsidTr="008D126D">
        <w:trPr>
          <w:cantSplit/>
          <w:trHeight w:val="1034"/>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5FCE45B9" w14:textId="595F043D"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lastRenderedPageBreak/>
              <w:t>Wright et al. 2020</w:t>
            </w:r>
            <w:r w:rsidR="00E12B3C" w:rsidRPr="00EB50AD">
              <w:rPr>
                <w:rFonts w:ascii="Times New Roman" w:eastAsia="Times New Roman" w:hAnsi="Times New Roman" w:cs="Times New Roman"/>
                <w:sz w:val="20"/>
                <w:szCs w:val="20"/>
                <w:vertAlign w:val="superscript"/>
                <w:lang w:eastAsia="en-CA"/>
              </w:rPr>
              <w:t>41</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vAlign w:val="center"/>
          </w:tcPr>
          <w:p w14:paraId="0755B8BB" w14:textId="473A832F" w:rsidR="00241748" w:rsidRPr="00EB50AD" w:rsidRDefault="00241748"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 xml:space="preserve">Participants: Indigenous mothers of infants </w:t>
            </w:r>
            <w:r w:rsidR="008A4D11" w:rsidRPr="00EB50AD">
              <w:rPr>
                <w:rFonts w:ascii="Times New Roman" w:eastAsia="Times New Roman" w:hAnsi="Times New Roman" w:cs="Times New Roman"/>
                <w:sz w:val="20"/>
                <w:szCs w:val="20"/>
                <w:lang w:eastAsia="en-CA"/>
              </w:rPr>
              <w:t xml:space="preserve">aged </w:t>
            </w:r>
            <w:r w:rsidRPr="00EB50AD">
              <w:rPr>
                <w:rFonts w:ascii="Times New Roman" w:eastAsia="Times New Roman" w:hAnsi="Times New Roman" w:cs="Times New Roman"/>
                <w:sz w:val="20"/>
                <w:szCs w:val="20"/>
                <w:lang w:eastAsia="en-CA"/>
              </w:rPr>
              <w:t xml:space="preserve">less than </w:t>
            </w:r>
            <w:r w:rsidR="008A4D11" w:rsidRPr="00EB50AD">
              <w:rPr>
                <w:rFonts w:ascii="Times New Roman" w:eastAsia="Times New Roman" w:hAnsi="Times New Roman" w:cs="Times New Roman"/>
                <w:sz w:val="20"/>
                <w:szCs w:val="20"/>
                <w:lang w:eastAsia="en-CA"/>
              </w:rPr>
              <w:t>2</w:t>
            </w:r>
            <w:r w:rsidRPr="00EB50AD">
              <w:rPr>
                <w:rFonts w:ascii="Times New Roman" w:eastAsia="Times New Roman" w:hAnsi="Times New Roman" w:cs="Times New Roman"/>
                <w:sz w:val="20"/>
                <w:szCs w:val="20"/>
                <w:lang w:eastAsia="en-CA"/>
              </w:rPr>
              <w:t xml:space="preserve"> years, accessing and using the health care system for their infants</w:t>
            </w:r>
          </w:p>
          <w:p w14:paraId="7E9C8E55" w14:textId="74568CB0"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Ontario,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570D601E" w14:textId="77777777" w:rsidR="00241748" w:rsidRPr="00EB50AD" w:rsidRDefault="00241748"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TES</w:t>
            </w:r>
          </w:p>
          <w:p w14:paraId="372D47E0" w14:textId="77777777" w:rsidR="00241748" w:rsidRPr="00EB50AD" w:rsidRDefault="00241748" w:rsidP="00E77B4C">
            <w:pPr>
              <w:spacing w:after="0"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Interpretive description methodology, interviews, discussion group</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F2B2235" w14:textId="77777777" w:rsidR="00241748" w:rsidRPr="00EB50AD" w:rsidRDefault="00241748"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14CC302F" w14:textId="77777777" w:rsidR="00241748" w:rsidRPr="00EB50AD" w:rsidRDefault="00241748"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Understand how Indigenous mothers experience accessing and using the health care system for their infants.</w:t>
            </w:r>
            <w:r w:rsidRPr="00EB50AD">
              <w:rPr>
                <w:rFonts w:ascii="Times New Roman" w:eastAsia="Times New Roman" w:hAnsi="Times New Roman" w:cs="Times New Roman"/>
                <w:sz w:val="20"/>
                <w:szCs w:val="20"/>
                <w:lang w:eastAsia="en-CA"/>
              </w:rPr>
              <w:tab/>
            </w:r>
          </w:p>
        </w:tc>
      </w:tr>
      <w:tr w:rsidR="00E77B4C" w:rsidRPr="00EB50AD" w14:paraId="43A5F346" w14:textId="77777777" w:rsidTr="008D126D">
        <w:trPr>
          <w:cantSplit/>
          <w:trHeight w:val="1034"/>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6B773747" w14:textId="2D328D80" w:rsidR="00D912CE" w:rsidRPr="00EB50AD" w:rsidRDefault="00D912CE"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Wright et al. 2021</w:t>
            </w:r>
            <w:r w:rsidR="009A12A3" w:rsidRPr="00EB50AD">
              <w:rPr>
                <w:rFonts w:ascii="Times New Roman" w:eastAsia="Times New Roman" w:hAnsi="Times New Roman" w:cs="Times New Roman"/>
                <w:sz w:val="20"/>
                <w:szCs w:val="20"/>
                <w:vertAlign w:val="superscript"/>
                <w:lang w:eastAsia="en-CA"/>
              </w:rPr>
              <w:t>51</w:t>
            </w:r>
            <w:r w:rsidRPr="00EB50AD">
              <w:rPr>
                <w:rFonts w:ascii="Times New Roman" w:hAnsi="Times New Roman" w:cs="Times New Roman"/>
                <w:sz w:val="20"/>
                <w:szCs w:val="20"/>
              </w:rPr>
              <w:t>‡</w:t>
            </w:r>
          </w:p>
        </w:tc>
        <w:tc>
          <w:tcPr>
            <w:tcW w:w="2850" w:type="dxa"/>
            <w:tcBorders>
              <w:top w:val="single" w:sz="4" w:space="0" w:color="auto"/>
              <w:left w:val="single" w:sz="4" w:space="0" w:color="auto"/>
              <w:bottom w:val="single" w:sz="4" w:space="0" w:color="auto"/>
              <w:right w:val="single" w:sz="4" w:space="0" w:color="auto"/>
            </w:tcBorders>
            <w:shd w:val="clear" w:color="auto" w:fill="auto"/>
            <w:vAlign w:val="center"/>
          </w:tcPr>
          <w:p w14:paraId="4345C75E" w14:textId="77777777" w:rsidR="00D912CE" w:rsidRPr="00EB50AD" w:rsidRDefault="00D912CE"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Participants: First Nations and Métis, and Inuit mothers caring for an infant aged less than 2 years</w:t>
            </w:r>
          </w:p>
          <w:p w14:paraId="57909E2C" w14:textId="66FE4374" w:rsidR="00D912CE" w:rsidRPr="00EB50AD" w:rsidRDefault="00D912CE" w:rsidP="00E77B4C">
            <w:pPr>
              <w:spacing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Study location: Hamilton, Ontario, CAN</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6210E6CF" w14:textId="436E9EF8" w:rsidR="00D912CE" w:rsidRPr="00EB50AD" w:rsidRDefault="00D912CE" w:rsidP="00E77B4C">
            <w:pPr>
              <w:spacing w:line="240" w:lineRule="auto"/>
              <w:ind w:right="-106"/>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QL: Semi-structured interviews, group discussion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D737176" w14:textId="05D5642B" w:rsidR="00D912CE" w:rsidRPr="00EB50AD" w:rsidRDefault="00D912CE" w:rsidP="00E77B4C">
            <w:pPr>
              <w:spacing w:after="0" w:line="240" w:lineRule="auto"/>
              <w:jc w:val="center"/>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N/A</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10D482AD" w14:textId="66707174" w:rsidR="00D912CE" w:rsidRPr="00EB50AD" w:rsidRDefault="00D912CE" w:rsidP="00E77B4C">
            <w:pPr>
              <w:spacing w:after="0" w:line="240" w:lineRule="auto"/>
              <w:rPr>
                <w:rFonts w:ascii="Times New Roman" w:eastAsia="Times New Roman" w:hAnsi="Times New Roman" w:cs="Times New Roman"/>
                <w:sz w:val="20"/>
                <w:szCs w:val="20"/>
                <w:lang w:eastAsia="en-CA"/>
              </w:rPr>
            </w:pPr>
            <w:r w:rsidRPr="00EB50AD">
              <w:rPr>
                <w:rFonts w:ascii="Times New Roman" w:eastAsia="Times New Roman" w:hAnsi="Times New Roman" w:cs="Times New Roman"/>
                <w:sz w:val="20"/>
                <w:szCs w:val="20"/>
                <w:lang w:eastAsia="en-CA"/>
              </w:rPr>
              <w:t>Understand the experience of Indigenous mothers who use web-based information to support the health of their infants.</w:t>
            </w:r>
          </w:p>
        </w:tc>
      </w:tr>
    </w:tbl>
    <w:p w14:paraId="560B1327" w14:textId="18894125" w:rsidR="008D2111" w:rsidRPr="00EB50AD" w:rsidRDefault="00DE2C0E" w:rsidP="00E77B4C">
      <w:pPr>
        <w:spacing w:after="0" w:line="240" w:lineRule="auto"/>
        <w:rPr>
          <w:rFonts w:ascii="Times New Roman" w:hAnsi="Times New Roman" w:cs="Times New Roman"/>
          <w:sz w:val="20"/>
          <w:szCs w:val="20"/>
        </w:rPr>
      </w:pPr>
      <w:r w:rsidRPr="00EB50AD">
        <w:rPr>
          <w:rFonts w:ascii="Times New Roman" w:hAnsi="Times New Roman" w:cs="Times New Roman"/>
          <w:sz w:val="20"/>
          <w:szCs w:val="20"/>
        </w:rPr>
        <w:t>Grey literature and journal articles were included: book chapter†, journal article‡</w:t>
      </w:r>
      <w:r w:rsidR="00113244" w:rsidRPr="00EB50AD">
        <w:rPr>
          <w:rFonts w:ascii="Times New Roman" w:hAnsi="Times New Roman" w:cs="Times New Roman"/>
          <w:sz w:val="20"/>
          <w:szCs w:val="20"/>
        </w:rPr>
        <w:t>.</w:t>
      </w:r>
    </w:p>
    <w:p w14:paraId="29B3B224" w14:textId="79F51748" w:rsidR="00DE2C0E" w:rsidRPr="005E29F8" w:rsidRDefault="00DE2C0E" w:rsidP="00E77B4C">
      <w:pPr>
        <w:spacing w:after="0"/>
        <w:rPr>
          <w:rFonts w:ascii="Times New Roman" w:hAnsi="Times New Roman" w:cs="Times New Roman"/>
          <w:sz w:val="20"/>
          <w:szCs w:val="20"/>
        </w:rPr>
      </w:pPr>
      <w:r w:rsidRPr="00EB50AD">
        <w:rPr>
          <w:rFonts w:ascii="Times New Roman" w:hAnsi="Times New Roman" w:cs="Times New Roman"/>
          <w:sz w:val="20"/>
          <w:szCs w:val="20"/>
        </w:rPr>
        <w:t xml:space="preserve">Abbreviations: </w:t>
      </w:r>
      <w:r w:rsidR="007202DE" w:rsidRPr="00EB50AD">
        <w:rPr>
          <w:rFonts w:ascii="Times New Roman" w:hAnsi="Times New Roman" w:cs="Times New Roman"/>
          <w:sz w:val="20"/>
          <w:szCs w:val="20"/>
        </w:rPr>
        <w:t xml:space="preserve">Australia = AUS; </w:t>
      </w:r>
      <w:r w:rsidRPr="00EB50AD">
        <w:rPr>
          <w:rFonts w:ascii="Times New Roman" w:hAnsi="Times New Roman" w:cs="Times New Roman"/>
          <w:sz w:val="20"/>
          <w:szCs w:val="20"/>
        </w:rPr>
        <w:t xml:space="preserve">Canada = CAN; Community-based participatory research = CBPR; Community-based participatory action methodology = CBPA; Community-based research = CBR; </w:t>
      </w:r>
      <w:r w:rsidR="00C6477A" w:rsidRPr="00EB50AD">
        <w:rPr>
          <w:rFonts w:ascii="Times New Roman" w:hAnsi="Times New Roman" w:cs="Times New Roman"/>
          <w:sz w:val="20"/>
          <w:szCs w:val="20"/>
        </w:rPr>
        <w:t xml:space="preserve">Not applicable = N/A; </w:t>
      </w:r>
      <w:r w:rsidRPr="00EB50AD">
        <w:rPr>
          <w:rFonts w:ascii="Times New Roman" w:eastAsia="Times New Roman" w:hAnsi="Times New Roman" w:cs="Times New Roman"/>
          <w:sz w:val="20"/>
          <w:szCs w:val="20"/>
          <w:lang w:eastAsia="en-CA"/>
        </w:rPr>
        <w:t xml:space="preserve">Ownership, control, access, and possession = OCAP; </w:t>
      </w:r>
      <w:r w:rsidRPr="00EB50AD">
        <w:rPr>
          <w:rFonts w:ascii="Times New Roman" w:hAnsi="Times New Roman" w:cs="Times New Roman"/>
          <w:sz w:val="20"/>
          <w:szCs w:val="20"/>
        </w:rPr>
        <w:t>Participatory action research = PAR; Participatory research = PR; Qualitative = QL; Quantitative = QT; Two-Eyed Seeing = TES</w:t>
      </w:r>
      <w:r w:rsidR="007202DE" w:rsidRPr="00EB50AD">
        <w:rPr>
          <w:rFonts w:ascii="Times New Roman" w:hAnsi="Times New Roman" w:cs="Times New Roman"/>
          <w:sz w:val="20"/>
          <w:szCs w:val="20"/>
        </w:rPr>
        <w:t>; United States = US</w:t>
      </w:r>
    </w:p>
    <w:p w14:paraId="31E4984E" w14:textId="77777777" w:rsidR="00DE2C0E" w:rsidRPr="005E29F8" w:rsidRDefault="00DE2C0E" w:rsidP="00E77B4C">
      <w:pPr>
        <w:spacing w:after="0" w:line="240" w:lineRule="auto"/>
        <w:rPr>
          <w:rFonts w:ascii="Times New Roman" w:hAnsi="Times New Roman" w:cs="Times New Roman"/>
          <w:sz w:val="20"/>
          <w:szCs w:val="20"/>
        </w:rPr>
      </w:pPr>
    </w:p>
    <w:p w14:paraId="214D0445" w14:textId="77777777" w:rsidR="008D2111" w:rsidRPr="005E29F8" w:rsidRDefault="008D2111" w:rsidP="00E77B4C">
      <w:pPr>
        <w:spacing w:after="0"/>
        <w:rPr>
          <w:rFonts w:ascii="Times New Roman" w:hAnsi="Times New Roman" w:cs="Times New Roman"/>
        </w:rPr>
      </w:pPr>
    </w:p>
    <w:p w14:paraId="22A98EA8" w14:textId="77777777" w:rsidR="00953322" w:rsidRPr="005E29F8" w:rsidRDefault="00953322" w:rsidP="00E77B4C">
      <w:pPr>
        <w:spacing w:after="0"/>
        <w:rPr>
          <w:rFonts w:ascii="Times New Roman" w:hAnsi="Times New Roman" w:cs="Times New Roman"/>
        </w:rPr>
      </w:pPr>
    </w:p>
    <w:p w14:paraId="613A3FE7" w14:textId="77777777" w:rsidR="00CE4375" w:rsidRPr="005E29F8" w:rsidRDefault="00CE4375" w:rsidP="00E77B4C">
      <w:pPr>
        <w:spacing w:after="0"/>
        <w:rPr>
          <w:rFonts w:ascii="Times New Roman" w:hAnsi="Times New Roman" w:cs="Times New Roman"/>
        </w:rPr>
      </w:pPr>
    </w:p>
    <w:sectPr w:rsidR="00CE4375" w:rsidRPr="005E29F8" w:rsidSect="00E5119D">
      <w:pgSz w:w="15840" w:h="12240" w:orient="landscape" w:code="1"/>
      <w:pgMar w:top="144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3128B"/>
    <w:multiLevelType w:val="hybridMultilevel"/>
    <w:tmpl w:val="F564861C"/>
    <w:lvl w:ilvl="0" w:tplc="981E1E4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4552457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111"/>
    <w:rsid w:val="0000006B"/>
    <w:rsid w:val="00001E86"/>
    <w:rsid w:val="0001283F"/>
    <w:rsid w:val="000146D0"/>
    <w:rsid w:val="00016E6F"/>
    <w:rsid w:val="00020044"/>
    <w:rsid w:val="00026B3A"/>
    <w:rsid w:val="000311B4"/>
    <w:rsid w:val="00033F90"/>
    <w:rsid w:val="000411BB"/>
    <w:rsid w:val="0004319D"/>
    <w:rsid w:val="00044445"/>
    <w:rsid w:val="00044642"/>
    <w:rsid w:val="000501C9"/>
    <w:rsid w:val="00050DE5"/>
    <w:rsid w:val="000532FF"/>
    <w:rsid w:val="0005490A"/>
    <w:rsid w:val="0005517C"/>
    <w:rsid w:val="000569DF"/>
    <w:rsid w:val="00057AC7"/>
    <w:rsid w:val="00060538"/>
    <w:rsid w:val="00062A0C"/>
    <w:rsid w:val="00063E83"/>
    <w:rsid w:val="00064AC6"/>
    <w:rsid w:val="00072332"/>
    <w:rsid w:val="00076E62"/>
    <w:rsid w:val="00087FFB"/>
    <w:rsid w:val="00091485"/>
    <w:rsid w:val="00092F0E"/>
    <w:rsid w:val="0009766B"/>
    <w:rsid w:val="000A09A7"/>
    <w:rsid w:val="000A1F13"/>
    <w:rsid w:val="000A2425"/>
    <w:rsid w:val="000A4877"/>
    <w:rsid w:val="000A707A"/>
    <w:rsid w:val="000B5F1A"/>
    <w:rsid w:val="000B6757"/>
    <w:rsid w:val="000C4D4C"/>
    <w:rsid w:val="000C5CEB"/>
    <w:rsid w:val="000D7550"/>
    <w:rsid w:val="000E0896"/>
    <w:rsid w:val="000E0E35"/>
    <w:rsid w:val="000F148C"/>
    <w:rsid w:val="000F7CCE"/>
    <w:rsid w:val="0010117E"/>
    <w:rsid w:val="0010240C"/>
    <w:rsid w:val="00103C12"/>
    <w:rsid w:val="00113244"/>
    <w:rsid w:val="00116F3F"/>
    <w:rsid w:val="0012319D"/>
    <w:rsid w:val="00131474"/>
    <w:rsid w:val="00136B95"/>
    <w:rsid w:val="00140355"/>
    <w:rsid w:val="00143C87"/>
    <w:rsid w:val="00143CC5"/>
    <w:rsid w:val="0014520D"/>
    <w:rsid w:val="00146661"/>
    <w:rsid w:val="00147AFA"/>
    <w:rsid w:val="001512C1"/>
    <w:rsid w:val="001517DD"/>
    <w:rsid w:val="00151DA4"/>
    <w:rsid w:val="0017533E"/>
    <w:rsid w:val="00176213"/>
    <w:rsid w:val="00181AA7"/>
    <w:rsid w:val="001833E6"/>
    <w:rsid w:val="00185D71"/>
    <w:rsid w:val="001909A9"/>
    <w:rsid w:val="00190C6E"/>
    <w:rsid w:val="001926FE"/>
    <w:rsid w:val="00197FE8"/>
    <w:rsid w:val="001A0BC6"/>
    <w:rsid w:val="001B3359"/>
    <w:rsid w:val="001B4CA5"/>
    <w:rsid w:val="001B4CB9"/>
    <w:rsid w:val="001B5B29"/>
    <w:rsid w:val="001C239D"/>
    <w:rsid w:val="001C277F"/>
    <w:rsid w:val="001C3A11"/>
    <w:rsid w:val="001C4E4C"/>
    <w:rsid w:val="001D07E3"/>
    <w:rsid w:val="001D500C"/>
    <w:rsid w:val="001E502B"/>
    <w:rsid w:val="001E6D39"/>
    <w:rsid w:val="001F3788"/>
    <w:rsid w:val="00200CD3"/>
    <w:rsid w:val="00201A7D"/>
    <w:rsid w:val="00205219"/>
    <w:rsid w:val="00210B2F"/>
    <w:rsid w:val="00213DA8"/>
    <w:rsid w:val="0021491C"/>
    <w:rsid w:val="00216880"/>
    <w:rsid w:val="00217FF0"/>
    <w:rsid w:val="00220A1B"/>
    <w:rsid w:val="0022183A"/>
    <w:rsid w:val="00226728"/>
    <w:rsid w:val="00232246"/>
    <w:rsid w:val="002335F9"/>
    <w:rsid w:val="00234718"/>
    <w:rsid w:val="00240C95"/>
    <w:rsid w:val="00241748"/>
    <w:rsid w:val="00241AF8"/>
    <w:rsid w:val="0024215B"/>
    <w:rsid w:val="0025193F"/>
    <w:rsid w:val="00253C07"/>
    <w:rsid w:val="00254132"/>
    <w:rsid w:val="00257F7A"/>
    <w:rsid w:val="002657FE"/>
    <w:rsid w:val="00265A37"/>
    <w:rsid w:val="00273886"/>
    <w:rsid w:val="00275C38"/>
    <w:rsid w:val="00277DEE"/>
    <w:rsid w:val="00280B61"/>
    <w:rsid w:val="002815BE"/>
    <w:rsid w:val="00291268"/>
    <w:rsid w:val="00291E68"/>
    <w:rsid w:val="00293D11"/>
    <w:rsid w:val="002945E3"/>
    <w:rsid w:val="002A016F"/>
    <w:rsid w:val="002A2F8D"/>
    <w:rsid w:val="002A3131"/>
    <w:rsid w:val="002A5E91"/>
    <w:rsid w:val="002A668D"/>
    <w:rsid w:val="002A734A"/>
    <w:rsid w:val="002B0AA8"/>
    <w:rsid w:val="002B1CC0"/>
    <w:rsid w:val="002B3156"/>
    <w:rsid w:val="002B67F3"/>
    <w:rsid w:val="002C34A0"/>
    <w:rsid w:val="002D4D0C"/>
    <w:rsid w:val="002D6BC2"/>
    <w:rsid w:val="002D6BD8"/>
    <w:rsid w:val="002E0C10"/>
    <w:rsid w:val="002E0E5B"/>
    <w:rsid w:val="002E28FF"/>
    <w:rsid w:val="002E657E"/>
    <w:rsid w:val="002F4672"/>
    <w:rsid w:val="002F573C"/>
    <w:rsid w:val="0030131F"/>
    <w:rsid w:val="003104FB"/>
    <w:rsid w:val="00312D60"/>
    <w:rsid w:val="00313766"/>
    <w:rsid w:val="00320C69"/>
    <w:rsid w:val="003226CB"/>
    <w:rsid w:val="00322868"/>
    <w:rsid w:val="00325B05"/>
    <w:rsid w:val="0033146B"/>
    <w:rsid w:val="00334AC9"/>
    <w:rsid w:val="003352F5"/>
    <w:rsid w:val="00340681"/>
    <w:rsid w:val="00343903"/>
    <w:rsid w:val="0034390E"/>
    <w:rsid w:val="00344D79"/>
    <w:rsid w:val="003466CF"/>
    <w:rsid w:val="003504FA"/>
    <w:rsid w:val="00356F9A"/>
    <w:rsid w:val="00360665"/>
    <w:rsid w:val="00364CB3"/>
    <w:rsid w:val="00366647"/>
    <w:rsid w:val="00367EB7"/>
    <w:rsid w:val="00374414"/>
    <w:rsid w:val="003764F0"/>
    <w:rsid w:val="00376E05"/>
    <w:rsid w:val="0038333D"/>
    <w:rsid w:val="00396CDF"/>
    <w:rsid w:val="003A2C08"/>
    <w:rsid w:val="003A33DE"/>
    <w:rsid w:val="003A4050"/>
    <w:rsid w:val="003A7B00"/>
    <w:rsid w:val="003B2759"/>
    <w:rsid w:val="003B49A6"/>
    <w:rsid w:val="003B6D17"/>
    <w:rsid w:val="003D1509"/>
    <w:rsid w:val="003D74EA"/>
    <w:rsid w:val="003D7D55"/>
    <w:rsid w:val="003E076E"/>
    <w:rsid w:val="003E5EE7"/>
    <w:rsid w:val="003E621C"/>
    <w:rsid w:val="003E7AB4"/>
    <w:rsid w:val="003F034D"/>
    <w:rsid w:val="003F6C97"/>
    <w:rsid w:val="00401468"/>
    <w:rsid w:val="00404A1B"/>
    <w:rsid w:val="004055C0"/>
    <w:rsid w:val="00414893"/>
    <w:rsid w:val="00417F1F"/>
    <w:rsid w:val="00430B0A"/>
    <w:rsid w:val="004336D0"/>
    <w:rsid w:val="0043588A"/>
    <w:rsid w:val="00443F6F"/>
    <w:rsid w:val="00446EE1"/>
    <w:rsid w:val="004548AB"/>
    <w:rsid w:val="00467E83"/>
    <w:rsid w:val="00471BBB"/>
    <w:rsid w:val="00472940"/>
    <w:rsid w:val="0047568E"/>
    <w:rsid w:val="00480F19"/>
    <w:rsid w:val="00484D45"/>
    <w:rsid w:val="00485322"/>
    <w:rsid w:val="00486946"/>
    <w:rsid w:val="00487D47"/>
    <w:rsid w:val="00492044"/>
    <w:rsid w:val="004A167F"/>
    <w:rsid w:val="004A1E7C"/>
    <w:rsid w:val="004A2450"/>
    <w:rsid w:val="004A6D64"/>
    <w:rsid w:val="004C105E"/>
    <w:rsid w:val="004C349B"/>
    <w:rsid w:val="004C39ED"/>
    <w:rsid w:val="004C478C"/>
    <w:rsid w:val="004D4404"/>
    <w:rsid w:val="004D6C7A"/>
    <w:rsid w:val="004E1E6B"/>
    <w:rsid w:val="004E31F9"/>
    <w:rsid w:val="004E69D0"/>
    <w:rsid w:val="004F21D4"/>
    <w:rsid w:val="004F3CD3"/>
    <w:rsid w:val="004F4F6A"/>
    <w:rsid w:val="004F5CAF"/>
    <w:rsid w:val="004F61B5"/>
    <w:rsid w:val="004F7044"/>
    <w:rsid w:val="00504FE7"/>
    <w:rsid w:val="005063F5"/>
    <w:rsid w:val="00506F01"/>
    <w:rsid w:val="005074EA"/>
    <w:rsid w:val="00510288"/>
    <w:rsid w:val="00526156"/>
    <w:rsid w:val="00533D83"/>
    <w:rsid w:val="00536BE2"/>
    <w:rsid w:val="00551A35"/>
    <w:rsid w:val="00557F29"/>
    <w:rsid w:val="00563196"/>
    <w:rsid w:val="00565587"/>
    <w:rsid w:val="00566405"/>
    <w:rsid w:val="00571788"/>
    <w:rsid w:val="0057192B"/>
    <w:rsid w:val="00572C9B"/>
    <w:rsid w:val="005734EB"/>
    <w:rsid w:val="005740AE"/>
    <w:rsid w:val="00577891"/>
    <w:rsid w:val="00591A3F"/>
    <w:rsid w:val="00594AED"/>
    <w:rsid w:val="00595343"/>
    <w:rsid w:val="00597464"/>
    <w:rsid w:val="005976EC"/>
    <w:rsid w:val="005978AF"/>
    <w:rsid w:val="005A000D"/>
    <w:rsid w:val="005A0A9D"/>
    <w:rsid w:val="005A599A"/>
    <w:rsid w:val="005B1E1B"/>
    <w:rsid w:val="005B2F0F"/>
    <w:rsid w:val="005B3794"/>
    <w:rsid w:val="005B3F07"/>
    <w:rsid w:val="005B6E6F"/>
    <w:rsid w:val="005C148F"/>
    <w:rsid w:val="005C1FD9"/>
    <w:rsid w:val="005C37FF"/>
    <w:rsid w:val="005D25D6"/>
    <w:rsid w:val="005E29F8"/>
    <w:rsid w:val="005E4214"/>
    <w:rsid w:val="005F017C"/>
    <w:rsid w:val="005F2650"/>
    <w:rsid w:val="005F29BC"/>
    <w:rsid w:val="005F2A8C"/>
    <w:rsid w:val="006012F2"/>
    <w:rsid w:val="00603080"/>
    <w:rsid w:val="00605967"/>
    <w:rsid w:val="0060711B"/>
    <w:rsid w:val="006072E8"/>
    <w:rsid w:val="006119D5"/>
    <w:rsid w:val="00613B44"/>
    <w:rsid w:val="0061733D"/>
    <w:rsid w:val="006206FE"/>
    <w:rsid w:val="00620D4A"/>
    <w:rsid w:val="00621849"/>
    <w:rsid w:val="00626904"/>
    <w:rsid w:val="00626BF6"/>
    <w:rsid w:val="00631A3C"/>
    <w:rsid w:val="006340C8"/>
    <w:rsid w:val="00643DBD"/>
    <w:rsid w:val="0064465F"/>
    <w:rsid w:val="006447D2"/>
    <w:rsid w:val="00653430"/>
    <w:rsid w:val="006574C2"/>
    <w:rsid w:val="00660A1C"/>
    <w:rsid w:val="00661B7D"/>
    <w:rsid w:val="00671629"/>
    <w:rsid w:val="00671895"/>
    <w:rsid w:val="00675C9B"/>
    <w:rsid w:val="006768A0"/>
    <w:rsid w:val="006801BE"/>
    <w:rsid w:val="0068670A"/>
    <w:rsid w:val="00690FDD"/>
    <w:rsid w:val="00691F42"/>
    <w:rsid w:val="006930C2"/>
    <w:rsid w:val="00693A8D"/>
    <w:rsid w:val="006949C0"/>
    <w:rsid w:val="006963AA"/>
    <w:rsid w:val="006976BD"/>
    <w:rsid w:val="006A16C7"/>
    <w:rsid w:val="006A679A"/>
    <w:rsid w:val="006B2E9B"/>
    <w:rsid w:val="006B324D"/>
    <w:rsid w:val="006C2663"/>
    <w:rsid w:val="006C2F53"/>
    <w:rsid w:val="006C4572"/>
    <w:rsid w:val="006C473B"/>
    <w:rsid w:val="006D006A"/>
    <w:rsid w:val="006D28E2"/>
    <w:rsid w:val="006D3B52"/>
    <w:rsid w:val="006D4121"/>
    <w:rsid w:val="006E16B3"/>
    <w:rsid w:val="006E3159"/>
    <w:rsid w:val="006F35F3"/>
    <w:rsid w:val="00710F75"/>
    <w:rsid w:val="00713B4F"/>
    <w:rsid w:val="0071550C"/>
    <w:rsid w:val="007202DE"/>
    <w:rsid w:val="00727FEF"/>
    <w:rsid w:val="00733D7E"/>
    <w:rsid w:val="0074133F"/>
    <w:rsid w:val="00743223"/>
    <w:rsid w:val="007469A2"/>
    <w:rsid w:val="00746B48"/>
    <w:rsid w:val="00754ABC"/>
    <w:rsid w:val="00756C7A"/>
    <w:rsid w:val="00757424"/>
    <w:rsid w:val="007656FA"/>
    <w:rsid w:val="00767C7B"/>
    <w:rsid w:val="00777C73"/>
    <w:rsid w:val="00780623"/>
    <w:rsid w:val="007819D0"/>
    <w:rsid w:val="0078611C"/>
    <w:rsid w:val="00794AB6"/>
    <w:rsid w:val="00794DEB"/>
    <w:rsid w:val="00796851"/>
    <w:rsid w:val="00796F14"/>
    <w:rsid w:val="00797D2F"/>
    <w:rsid w:val="007A3A36"/>
    <w:rsid w:val="007A5421"/>
    <w:rsid w:val="007B0DAA"/>
    <w:rsid w:val="007C58D3"/>
    <w:rsid w:val="007C62DC"/>
    <w:rsid w:val="007C74E4"/>
    <w:rsid w:val="007D15A7"/>
    <w:rsid w:val="007D358F"/>
    <w:rsid w:val="007D79AE"/>
    <w:rsid w:val="007D7B4A"/>
    <w:rsid w:val="007E029C"/>
    <w:rsid w:val="007F2014"/>
    <w:rsid w:val="007F22E2"/>
    <w:rsid w:val="007F41A7"/>
    <w:rsid w:val="007F463D"/>
    <w:rsid w:val="007F507C"/>
    <w:rsid w:val="007F5E42"/>
    <w:rsid w:val="0080665E"/>
    <w:rsid w:val="00812E58"/>
    <w:rsid w:val="0081530E"/>
    <w:rsid w:val="00815447"/>
    <w:rsid w:val="00816C26"/>
    <w:rsid w:val="0081776D"/>
    <w:rsid w:val="00817DA3"/>
    <w:rsid w:val="0082288A"/>
    <w:rsid w:val="00823858"/>
    <w:rsid w:val="00825684"/>
    <w:rsid w:val="00827B89"/>
    <w:rsid w:val="008426C2"/>
    <w:rsid w:val="00842F06"/>
    <w:rsid w:val="00843646"/>
    <w:rsid w:val="00844045"/>
    <w:rsid w:val="008468D0"/>
    <w:rsid w:val="008476EA"/>
    <w:rsid w:val="00852C0C"/>
    <w:rsid w:val="00862DC3"/>
    <w:rsid w:val="00865333"/>
    <w:rsid w:val="008665CE"/>
    <w:rsid w:val="00870489"/>
    <w:rsid w:val="008730A5"/>
    <w:rsid w:val="00875809"/>
    <w:rsid w:val="00890610"/>
    <w:rsid w:val="00893A2B"/>
    <w:rsid w:val="00893A97"/>
    <w:rsid w:val="00893DBB"/>
    <w:rsid w:val="00896DF5"/>
    <w:rsid w:val="008976E2"/>
    <w:rsid w:val="008A098C"/>
    <w:rsid w:val="008A1751"/>
    <w:rsid w:val="008A4D11"/>
    <w:rsid w:val="008B2775"/>
    <w:rsid w:val="008B4850"/>
    <w:rsid w:val="008B5E94"/>
    <w:rsid w:val="008C10F4"/>
    <w:rsid w:val="008C1FD6"/>
    <w:rsid w:val="008C2421"/>
    <w:rsid w:val="008D0B33"/>
    <w:rsid w:val="008D126D"/>
    <w:rsid w:val="008D2111"/>
    <w:rsid w:val="008D3238"/>
    <w:rsid w:val="008E579B"/>
    <w:rsid w:val="008F2BD6"/>
    <w:rsid w:val="008F3012"/>
    <w:rsid w:val="008F7038"/>
    <w:rsid w:val="009035EE"/>
    <w:rsid w:val="0091650B"/>
    <w:rsid w:val="00917183"/>
    <w:rsid w:val="00921BB3"/>
    <w:rsid w:val="00921BDC"/>
    <w:rsid w:val="00922114"/>
    <w:rsid w:val="00922DB9"/>
    <w:rsid w:val="0092390C"/>
    <w:rsid w:val="00925672"/>
    <w:rsid w:val="00936945"/>
    <w:rsid w:val="00953322"/>
    <w:rsid w:val="0095434D"/>
    <w:rsid w:val="00960949"/>
    <w:rsid w:val="0096132D"/>
    <w:rsid w:val="0096303D"/>
    <w:rsid w:val="00966378"/>
    <w:rsid w:val="00972187"/>
    <w:rsid w:val="00973201"/>
    <w:rsid w:val="009748D7"/>
    <w:rsid w:val="009802F0"/>
    <w:rsid w:val="00984D07"/>
    <w:rsid w:val="009859C6"/>
    <w:rsid w:val="009875F6"/>
    <w:rsid w:val="00993EF9"/>
    <w:rsid w:val="00997402"/>
    <w:rsid w:val="009A12A3"/>
    <w:rsid w:val="009A5DC7"/>
    <w:rsid w:val="009A6946"/>
    <w:rsid w:val="009A776B"/>
    <w:rsid w:val="009B13AA"/>
    <w:rsid w:val="009C0F95"/>
    <w:rsid w:val="009C17FD"/>
    <w:rsid w:val="009D0AB6"/>
    <w:rsid w:val="009D7D5C"/>
    <w:rsid w:val="009F312C"/>
    <w:rsid w:val="009F66EE"/>
    <w:rsid w:val="00A06642"/>
    <w:rsid w:val="00A102AF"/>
    <w:rsid w:val="00A13B08"/>
    <w:rsid w:val="00A22586"/>
    <w:rsid w:val="00A228C9"/>
    <w:rsid w:val="00A31345"/>
    <w:rsid w:val="00A34006"/>
    <w:rsid w:val="00A363D3"/>
    <w:rsid w:val="00A46C91"/>
    <w:rsid w:val="00A47E59"/>
    <w:rsid w:val="00A53411"/>
    <w:rsid w:val="00A546DA"/>
    <w:rsid w:val="00A628C7"/>
    <w:rsid w:val="00A64751"/>
    <w:rsid w:val="00A65C55"/>
    <w:rsid w:val="00A67959"/>
    <w:rsid w:val="00A7007C"/>
    <w:rsid w:val="00A80541"/>
    <w:rsid w:val="00A963E6"/>
    <w:rsid w:val="00AA1CB7"/>
    <w:rsid w:val="00AA5117"/>
    <w:rsid w:val="00AA64E0"/>
    <w:rsid w:val="00AA6FB9"/>
    <w:rsid w:val="00AB0395"/>
    <w:rsid w:val="00AB0457"/>
    <w:rsid w:val="00AB250E"/>
    <w:rsid w:val="00AB3C1F"/>
    <w:rsid w:val="00AB496E"/>
    <w:rsid w:val="00AB78D8"/>
    <w:rsid w:val="00AC0964"/>
    <w:rsid w:val="00AC1420"/>
    <w:rsid w:val="00AC1FD0"/>
    <w:rsid w:val="00AC584F"/>
    <w:rsid w:val="00AD1CA1"/>
    <w:rsid w:val="00AD3BD8"/>
    <w:rsid w:val="00AD6E22"/>
    <w:rsid w:val="00AE2E3B"/>
    <w:rsid w:val="00AE300F"/>
    <w:rsid w:val="00AE4EE0"/>
    <w:rsid w:val="00AF277D"/>
    <w:rsid w:val="00AF3BC2"/>
    <w:rsid w:val="00AF4396"/>
    <w:rsid w:val="00AF5957"/>
    <w:rsid w:val="00AF7300"/>
    <w:rsid w:val="00B0420C"/>
    <w:rsid w:val="00B06994"/>
    <w:rsid w:val="00B10F99"/>
    <w:rsid w:val="00B151C9"/>
    <w:rsid w:val="00B168B3"/>
    <w:rsid w:val="00B21B89"/>
    <w:rsid w:val="00B231AE"/>
    <w:rsid w:val="00B240DD"/>
    <w:rsid w:val="00B31711"/>
    <w:rsid w:val="00B317F2"/>
    <w:rsid w:val="00B52E44"/>
    <w:rsid w:val="00B568F0"/>
    <w:rsid w:val="00B57157"/>
    <w:rsid w:val="00B63A02"/>
    <w:rsid w:val="00B65CE2"/>
    <w:rsid w:val="00B73E83"/>
    <w:rsid w:val="00B750B3"/>
    <w:rsid w:val="00B76211"/>
    <w:rsid w:val="00B80532"/>
    <w:rsid w:val="00B815AD"/>
    <w:rsid w:val="00B87624"/>
    <w:rsid w:val="00BA13BB"/>
    <w:rsid w:val="00BA37BF"/>
    <w:rsid w:val="00BA55E1"/>
    <w:rsid w:val="00BB154B"/>
    <w:rsid w:val="00BB2EC1"/>
    <w:rsid w:val="00BB6B15"/>
    <w:rsid w:val="00BC0F5A"/>
    <w:rsid w:val="00BC178E"/>
    <w:rsid w:val="00BC4870"/>
    <w:rsid w:val="00BC6D7C"/>
    <w:rsid w:val="00BD24BC"/>
    <w:rsid w:val="00BD6E96"/>
    <w:rsid w:val="00BE20DB"/>
    <w:rsid w:val="00BE5F3B"/>
    <w:rsid w:val="00BE71D0"/>
    <w:rsid w:val="00BE7EE7"/>
    <w:rsid w:val="00BF1543"/>
    <w:rsid w:val="00C02383"/>
    <w:rsid w:val="00C02F1F"/>
    <w:rsid w:val="00C03D9B"/>
    <w:rsid w:val="00C22657"/>
    <w:rsid w:val="00C22FBD"/>
    <w:rsid w:val="00C23D74"/>
    <w:rsid w:val="00C255C2"/>
    <w:rsid w:val="00C2695F"/>
    <w:rsid w:val="00C271A9"/>
    <w:rsid w:val="00C31CC9"/>
    <w:rsid w:val="00C364DC"/>
    <w:rsid w:val="00C40856"/>
    <w:rsid w:val="00C41AD9"/>
    <w:rsid w:val="00C4264B"/>
    <w:rsid w:val="00C43188"/>
    <w:rsid w:val="00C469F5"/>
    <w:rsid w:val="00C542D0"/>
    <w:rsid w:val="00C551B5"/>
    <w:rsid w:val="00C5641F"/>
    <w:rsid w:val="00C574E1"/>
    <w:rsid w:val="00C6477A"/>
    <w:rsid w:val="00C73D5C"/>
    <w:rsid w:val="00C744F7"/>
    <w:rsid w:val="00C75C37"/>
    <w:rsid w:val="00C76E0B"/>
    <w:rsid w:val="00C81307"/>
    <w:rsid w:val="00C82160"/>
    <w:rsid w:val="00C8228C"/>
    <w:rsid w:val="00C8554C"/>
    <w:rsid w:val="00C872D4"/>
    <w:rsid w:val="00C9008D"/>
    <w:rsid w:val="00C90CE0"/>
    <w:rsid w:val="00C91407"/>
    <w:rsid w:val="00C9581F"/>
    <w:rsid w:val="00C97126"/>
    <w:rsid w:val="00C9799E"/>
    <w:rsid w:val="00C979EC"/>
    <w:rsid w:val="00CA08DA"/>
    <w:rsid w:val="00CB3B88"/>
    <w:rsid w:val="00CB6370"/>
    <w:rsid w:val="00CB664C"/>
    <w:rsid w:val="00CC35C0"/>
    <w:rsid w:val="00CC36C7"/>
    <w:rsid w:val="00CC3CA0"/>
    <w:rsid w:val="00CD20F8"/>
    <w:rsid w:val="00CD29DF"/>
    <w:rsid w:val="00CD3325"/>
    <w:rsid w:val="00CD6BA9"/>
    <w:rsid w:val="00CE4375"/>
    <w:rsid w:val="00CE63AC"/>
    <w:rsid w:val="00D139F5"/>
    <w:rsid w:val="00D1596E"/>
    <w:rsid w:val="00D235D4"/>
    <w:rsid w:val="00D26E9F"/>
    <w:rsid w:val="00D3250E"/>
    <w:rsid w:val="00D35196"/>
    <w:rsid w:val="00D3529C"/>
    <w:rsid w:val="00D47332"/>
    <w:rsid w:val="00D51EFD"/>
    <w:rsid w:val="00D5412E"/>
    <w:rsid w:val="00D60972"/>
    <w:rsid w:val="00D65C67"/>
    <w:rsid w:val="00D72464"/>
    <w:rsid w:val="00D72967"/>
    <w:rsid w:val="00D73347"/>
    <w:rsid w:val="00D7456F"/>
    <w:rsid w:val="00D7538F"/>
    <w:rsid w:val="00D81344"/>
    <w:rsid w:val="00D816AA"/>
    <w:rsid w:val="00D85B1B"/>
    <w:rsid w:val="00D862F6"/>
    <w:rsid w:val="00D908CD"/>
    <w:rsid w:val="00D90B1F"/>
    <w:rsid w:val="00D912CE"/>
    <w:rsid w:val="00D92FFF"/>
    <w:rsid w:val="00D936A3"/>
    <w:rsid w:val="00D94606"/>
    <w:rsid w:val="00D957B8"/>
    <w:rsid w:val="00D95A83"/>
    <w:rsid w:val="00DA317C"/>
    <w:rsid w:val="00DB2717"/>
    <w:rsid w:val="00DB537C"/>
    <w:rsid w:val="00DB5E76"/>
    <w:rsid w:val="00DB6CEF"/>
    <w:rsid w:val="00DC0447"/>
    <w:rsid w:val="00DC1AA5"/>
    <w:rsid w:val="00DD31C6"/>
    <w:rsid w:val="00DD56C0"/>
    <w:rsid w:val="00DE175F"/>
    <w:rsid w:val="00DE17C6"/>
    <w:rsid w:val="00DE1FE1"/>
    <w:rsid w:val="00DE2C0E"/>
    <w:rsid w:val="00DE3064"/>
    <w:rsid w:val="00DE307A"/>
    <w:rsid w:val="00DF1A9C"/>
    <w:rsid w:val="00DF26C1"/>
    <w:rsid w:val="00DF6270"/>
    <w:rsid w:val="00E03989"/>
    <w:rsid w:val="00E10978"/>
    <w:rsid w:val="00E11D7D"/>
    <w:rsid w:val="00E12B3C"/>
    <w:rsid w:val="00E13004"/>
    <w:rsid w:val="00E16882"/>
    <w:rsid w:val="00E173EB"/>
    <w:rsid w:val="00E21A63"/>
    <w:rsid w:val="00E24180"/>
    <w:rsid w:val="00E25980"/>
    <w:rsid w:val="00E31756"/>
    <w:rsid w:val="00E35004"/>
    <w:rsid w:val="00E3680F"/>
    <w:rsid w:val="00E37642"/>
    <w:rsid w:val="00E408E3"/>
    <w:rsid w:val="00E411F5"/>
    <w:rsid w:val="00E41880"/>
    <w:rsid w:val="00E42E83"/>
    <w:rsid w:val="00E438DB"/>
    <w:rsid w:val="00E459F4"/>
    <w:rsid w:val="00E47C23"/>
    <w:rsid w:val="00E47E52"/>
    <w:rsid w:val="00E5119D"/>
    <w:rsid w:val="00E53BF4"/>
    <w:rsid w:val="00E53D58"/>
    <w:rsid w:val="00E53FD8"/>
    <w:rsid w:val="00E54565"/>
    <w:rsid w:val="00E54BE3"/>
    <w:rsid w:val="00E55326"/>
    <w:rsid w:val="00E556F4"/>
    <w:rsid w:val="00E559BA"/>
    <w:rsid w:val="00E6007E"/>
    <w:rsid w:val="00E641A3"/>
    <w:rsid w:val="00E642C9"/>
    <w:rsid w:val="00E65FFF"/>
    <w:rsid w:val="00E71761"/>
    <w:rsid w:val="00E7220C"/>
    <w:rsid w:val="00E77B4C"/>
    <w:rsid w:val="00E77C5C"/>
    <w:rsid w:val="00E8497E"/>
    <w:rsid w:val="00E93D03"/>
    <w:rsid w:val="00E95290"/>
    <w:rsid w:val="00E96F48"/>
    <w:rsid w:val="00EA04B1"/>
    <w:rsid w:val="00EA1FCB"/>
    <w:rsid w:val="00EB1094"/>
    <w:rsid w:val="00EB1DD0"/>
    <w:rsid w:val="00EB50AD"/>
    <w:rsid w:val="00EB5BA1"/>
    <w:rsid w:val="00EC4BBC"/>
    <w:rsid w:val="00EC5853"/>
    <w:rsid w:val="00EC587A"/>
    <w:rsid w:val="00ED1354"/>
    <w:rsid w:val="00ED1636"/>
    <w:rsid w:val="00ED2AAA"/>
    <w:rsid w:val="00ED5188"/>
    <w:rsid w:val="00ED76D5"/>
    <w:rsid w:val="00EE6303"/>
    <w:rsid w:val="00EE7771"/>
    <w:rsid w:val="00EF103B"/>
    <w:rsid w:val="00EF1BDA"/>
    <w:rsid w:val="00EF210D"/>
    <w:rsid w:val="00F00C35"/>
    <w:rsid w:val="00F03802"/>
    <w:rsid w:val="00F06912"/>
    <w:rsid w:val="00F06FD8"/>
    <w:rsid w:val="00F10FDA"/>
    <w:rsid w:val="00F122FE"/>
    <w:rsid w:val="00F1417B"/>
    <w:rsid w:val="00F23B7F"/>
    <w:rsid w:val="00F248D8"/>
    <w:rsid w:val="00F30631"/>
    <w:rsid w:val="00F32A89"/>
    <w:rsid w:val="00F37253"/>
    <w:rsid w:val="00F414D2"/>
    <w:rsid w:val="00F45F05"/>
    <w:rsid w:val="00F468E0"/>
    <w:rsid w:val="00F55D48"/>
    <w:rsid w:val="00F65DF4"/>
    <w:rsid w:val="00F73D12"/>
    <w:rsid w:val="00F748F7"/>
    <w:rsid w:val="00F76492"/>
    <w:rsid w:val="00F76A51"/>
    <w:rsid w:val="00F80027"/>
    <w:rsid w:val="00F80D3D"/>
    <w:rsid w:val="00F8295C"/>
    <w:rsid w:val="00FA233D"/>
    <w:rsid w:val="00FA28E1"/>
    <w:rsid w:val="00FB2F93"/>
    <w:rsid w:val="00FB572C"/>
    <w:rsid w:val="00FB60D9"/>
    <w:rsid w:val="00FB7D2A"/>
    <w:rsid w:val="00FC2454"/>
    <w:rsid w:val="00FC3FDB"/>
    <w:rsid w:val="00FC4A1D"/>
    <w:rsid w:val="00FC7929"/>
    <w:rsid w:val="00FD55FC"/>
    <w:rsid w:val="00FD7B77"/>
    <w:rsid w:val="00FE57B2"/>
    <w:rsid w:val="00FF080A"/>
    <w:rsid w:val="00FF138F"/>
    <w:rsid w:val="00FF22CD"/>
    <w:rsid w:val="00FF3E34"/>
    <w:rsid w:val="00FF54A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FEDCC"/>
  <w15:docId w15:val="{6CFF6A0F-D847-C447-A5F2-B17AB23DD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0631"/>
    <w:pPr>
      <w:spacing w:after="160" w:line="259" w:lineRule="auto"/>
    </w:pPr>
    <w:rPr>
      <w:sz w:val="22"/>
      <w:szCs w:val="22"/>
    </w:rPr>
  </w:style>
  <w:style w:type="paragraph" w:styleId="Heading1">
    <w:name w:val="heading 1"/>
    <w:basedOn w:val="Normal"/>
    <w:next w:val="Normal"/>
    <w:link w:val="Heading1Char"/>
    <w:uiPriority w:val="9"/>
    <w:qFormat/>
    <w:rsid w:val="008D211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2111"/>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DE2C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2C0E"/>
    <w:rPr>
      <w:rFonts w:ascii="Segoe UI" w:hAnsi="Segoe UI" w:cs="Segoe UI"/>
      <w:sz w:val="18"/>
      <w:szCs w:val="18"/>
    </w:rPr>
  </w:style>
  <w:style w:type="character" w:styleId="CommentReference">
    <w:name w:val="annotation reference"/>
    <w:basedOn w:val="DefaultParagraphFont"/>
    <w:uiPriority w:val="99"/>
    <w:semiHidden/>
    <w:unhideWhenUsed/>
    <w:rsid w:val="00C22657"/>
    <w:rPr>
      <w:sz w:val="16"/>
      <w:szCs w:val="16"/>
    </w:rPr>
  </w:style>
  <w:style w:type="paragraph" w:styleId="CommentText">
    <w:name w:val="annotation text"/>
    <w:basedOn w:val="Normal"/>
    <w:link w:val="CommentTextChar"/>
    <w:uiPriority w:val="99"/>
    <w:semiHidden/>
    <w:unhideWhenUsed/>
    <w:rsid w:val="00C22657"/>
    <w:pPr>
      <w:spacing w:line="240" w:lineRule="auto"/>
    </w:pPr>
    <w:rPr>
      <w:sz w:val="20"/>
      <w:szCs w:val="20"/>
    </w:rPr>
  </w:style>
  <w:style w:type="character" w:customStyle="1" w:styleId="CommentTextChar">
    <w:name w:val="Comment Text Char"/>
    <w:basedOn w:val="DefaultParagraphFont"/>
    <w:link w:val="CommentText"/>
    <w:uiPriority w:val="99"/>
    <w:semiHidden/>
    <w:rsid w:val="00C22657"/>
    <w:rPr>
      <w:sz w:val="20"/>
      <w:szCs w:val="20"/>
    </w:rPr>
  </w:style>
  <w:style w:type="paragraph" w:styleId="CommentSubject">
    <w:name w:val="annotation subject"/>
    <w:basedOn w:val="CommentText"/>
    <w:next w:val="CommentText"/>
    <w:link w:val="CommentSubjectChar"/>
    <w:uiPriority w:val="99"/>
    <w:semiHidden/>
    <w:unhideWhenUsed/>
    <w:rsid w:val="00C22657"/>
    <w:rPr>
      <w:b/>
      <w:bCs/>
    </w:rPr>
  </w:style>
  <w:style w:type="character" w:customStyle="1" w:styleId="CommentSubjectChar">
    <w:name w:val="Comment Subject Char"/>
    <w:basedOn w:val="CommentTextChar"/>
    <w:link w:val="CommentSubject"/>
    <w:uiPriority w:val="99"/>
    <w:semiHidden/>
    <w:rsid w:val="00C22657"/>
    <w:rPr>
      <w:b/>
      <w:bCs/>
      <w:sz w:val="20"/>
      <w:szCs w:val="20"/>
    </w:rPr>
  </w:style>
  <w:style w:type="paragraph" w:styleId="Revision">
    <w:name w:val="Revision"/>
    <w:hidden/>
    <w:uiPriority w:val="99"/>
    <w:semiHidden/>
    <w:rsid w:val="00925672"/>
    <w:rPr>
      <w:sz w:val="22"/>
      <w:szCs w:val="22"/>
    </w:rPr>
  </w:style>
  <w:style w:type="paragraph" w:styleId="NormalWeb">
    <w:name w:val="Normal (Web)"/>
    <w:basedOn w:val="Normal"/>
    <w:uiPriority w:val="99"/>
    <w:semiHidden/>
    <w:unhideWhenUsed/>
    <w:rsid w:val="00B31711"/>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968757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51E05E-AB10-4D4B-9756-FC704C0B6B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5280</Words>
  <Characters>30096</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Roher</dc:creator>
  <cp:keywords/>
  <dc:description/>
  <cp:lastModifiedBy>Sophie Roher</cp:lastModifiedBy>
  <cp:revision>2</cp:revision>
  <dcterms:created xsi:type="dcterms:W3CDTF">2024-10-05T14:35:00Z</dcterms:created>
  <dcterms:modified xsi:type="dcterms:W3CDTF">2024-10-05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